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004" w:rsidRDefault="007D6004" w:rsidP="007D6004">
      <w:pPr>
        <w:pStyle w:val="Kop2"/>
        <w:rPr>
          <w:lang w:bidi="en-US"/>
        </w:rPr>
      </w:pPr>
      <w:r w:rsidRPr="0008587D">
        <w:rPr>
          <w:lang w:bidi="en-US"/>
        </w:rPr>
        <w:t>The effects of P4P on clinical effectiveness</w:t>
      </w:r>
    </w:p>
    <w:p w:rsidR="007D6004" w:rsidRPr="00CE2F73" w:rsidRDefault="007D6004" w:rsidP="007D6004">
      <w:pPr>
        <w:rPr>
          <w:lang w:bidi="en-US"/>
        </w:rPr>
      </w:pPr>
    </w:p>
    <w:tbl>
      <w:tblPr>
        <w:tblW w:w="5234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434"/>
        <w:gridCol w:w="1274"/>
        <w:gridCol w:w="431"/>
        <w:gridCol w:w="709"/>
        <w:gridCol w:w="994"/>
        <w:gridCol w:w="4819"/>
        <w:gridCol w:w="427"/>
        <w:gridCol w:w="424"/>
        <w:gridCol w:w="567"/>
        <w:gridCol w:w="427"/>
        <w:gridCol w:w="424"/>
        <w:gridCol w:w="427"/>
        <w:gridCol w:w="415"/>
        <w:gridCol w:w="2065"/>
      </w:tblGrid>
      <w:tr w:rsidR="007D6004" w:rsidRPr="000D6926" w:rsidTr="00D4167C">
        <w:trPr>
          <w:cantSplit/>
          <w:tblHeader/>
          <w:jc w:val="center"/>
        </w:trPr>
        <w:tc>
          <w:tcPr>
            <w:tcW w:w="483" w:type="pct"/>
            <w:vMerge w:val="restart"/>
            <w:vAlign w:val="center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Patient group</w:t>
            </w:r>
          </w:p>
        </w:tc>
        <w:tc>
          <w:tcPr>
            <w:tcW w:w="429" w:type="pct"/>
            <w:vMerge w:val="restart"/>
            <w:vAlign w:val="center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Cit</w:t>
            </w:r>
          </w:p>
        </w:tc>
        <w:tc>
          <w:tcPr>
            <w:tcW w:w="719" w:type="pct"/>
            <w:gridSpan w:val="3"/>
            <w:vAlign w:val="center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Study design*</w:t>
            </w:r>
          </w:p>
        </w:tc>
        <w:tc>
          <w:tcPr>
            <w:tcW w:w="1624" w:type="pct"/>
            <w:vMerge w:val="restart"/>
            <w:vAlign w:val="center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Targets†</w:t>
            </w:r>
          </w:p>
        </w:tc>
        <w:tc>
          <w:tcPr>
            <w:tcW w:w="622" w:type="pct"/>
            <w:gridSpan w:val="4"/>
            <w:vAlign w:val="center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Type of measure‡</w:t>
            </w:r>
          </w:p>
        </w:tc>
        <w:tc>
          <w:tcPr>
            <w:tcW w:w="427" w:type="pct"/>
            <w:gridSpan w:val="3"/>
            <w:vAlign w:val="center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ffect</w:t>
            </w:r>
            <w:r w:rsidRPr="000D6926">
              <w:rPr>
                <w:lang w:val="en-US"/>
              </w:rPr>
              <w:t>§</w:t>
            </w:r>
          </w:p>
        </w:tc>
        <w:tc>
          <w:tcPr>
            <w:tcW w:w="696" w:type="pct"/>
            <w:vMerge w:val="restart"/>
            <w:vAlign w:val="center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Range of effect size (%)||</w:t>
            </w:r>
          </w:p>
        </w:tc>
      </w:tr>
      <w:tr w:rsidR="007D6004" w:rsidRPr="000D6926" w:rsidTr="00D4167C">
        <w:trPr>
          <w:cantSplit/>
          <w:tblHeader/>
          <w:jc w:val="center"/>
        </w:trPr>
        <w:tc>
          <w:tcPr>
            <w:tcW w:w="483" w:type="pct"/>
            <w:vMerge/>
            <w:vAlign w:val="center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429" w:type="pct"/>
            <w:vMerge/>
            <w:vAlign w:val="center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R</w:t>
            </w: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C+H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H Multi</w:t>
            </w:r>
          </w:p>
        </w:tc>
        <w:tc>
          <w:tcPr>
            <w:tcW w:w="1624" w:type="pct"/>
            <w:vMerge/>
            <w:vAlign w:val="center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S</w:t>
            </w: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P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IO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O</w:t>
            </w: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+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lang w:val="en-US"/>
              </w:rPr>
              <w:t>-</w:t>
            </w: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  <w:r w:rsidRPr="000D6926">
              <w:rPr>
                <w:rFonts w:cs="Arial"/>
                <w:lang w:val="en-US"/>
              </w:rPr>
              <w:t>↔</w:t>
            </w:r>
          </w:p>
        </w:tc>
        <w:tc>
          <w:tcPr>
            <w:tcW w:w="696" w:type="pct"/>
            <w:vMerge/>
            <w:vAlign w:val="center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center"/>
              <w:rPr>
                <w:lang w:val="en-US"/>
              </w:rPr>
            </w:pPr>
          </w:p>
        </w:tc>
      </w:tr>
      <w:tr w:rsidR="007D6004" w:rsidRPr="000D6926" w:rsidTr="00D4167C">
        <w:trPr>
          <w:jc w:val="center"/>
        </w:trPr>
        <w:tc>
          <w:tcPr>
            <w:tcW w:w="5000" w:type="pct"/>
            <w:gridSpan w:val="14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Preventive care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left"/>
              <w:rPr>
                <w:lang w:val="en-US"/>
              </w:rPr>
            </w:pPr>
            <w:r w:rsidRPr="000D6926">
              <w:rPr>
                <w:lang w:val="en-US"/>
              </w:rPr>
              <w:t>Children</w:t>
            </w:r>
          </w:p>
        </w:tc>
        <w:tc>
          <w:tcPr>
            <w:tcW w:w="429" w:type="pct"/>
          </w:tcPr>
          <w:p w:rsidR="007D6004" w:rsidRPr="000F644C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Fairbrother&lt;/Author&gt;&lt;Year&gt;1999&lt;/Year&gt;&lt;RecNum&gt;FAIRBROTHER1999A&lt;/RecNum&gt;&lt;IDText&gt;The impact of physician bonuses, enhanced fees, and feedback on childhood immunization coverage rates&lt;/IDText&gt;&lt;MDL Ref_Type="Journal"&gt;&lt;Ref_Type&gt;Journal&lt;/Ref_Type&gt;&lt;Ref_ID&gt;FAIRBROTHER1999A&lt;/Ref_ID&gt;&lt;Title_Primary&gt;The impact of physician bonuses, enhanced fees, and feedback on childhood immunization coverage rates&lt;/Title_Primary&gt;&lt;Authors_Primary&gt;Fairbrother,G.&lt;/Authors_Primary&gt;&lt;Authors_Primary&gt;Hanson,K.L.&lt;/Authors_Primary&gt;&lt;Authors_Primary&gt;Friedman,S.&lt;/Authors_Primary&gt;&lt;Authors_Primary&gt;Butts,G.C.&lt;/Authors_Primary&gt;&lt;Date_Primary&gt;1999/2&lt;/Date_Primary&gt;&lt;Keywords&gt;change&lt;/Keywords&gt;&lt;Keywords&gt;CHILDHOOD&lt;/Keywords&gt;&lt;Keywords&gt;CHILDHOOD IMMUNIZATION&lt;/Keywords&gt;&lt;Keywords&gt;children&lt;/Keywords&gt;&lt;Keywords&gt;EDUCATION&lt;/Keywords&gt;&lt;Keywords&gt;FEE-FOR-SERVICE&lt;/Keywords&gt;&lt;Keywords&gt;FEEDBACK&lt;/Keywords&gt;&lt;Keywords&gt;IMMUNIZATION&lt;/Keywords&gt;&lt;Keywords&gt;immunizations&lt;/Keywords&gt;&lt;Keywords&gt;IMPACT&lt;/Keywords&gt;&lt;Keywords&gt;incentive&lt;/Keywords&gt;&lt;Keywords&gt;incentives&lt;/Keywords&gt;&lt;Keywords&gt;INCREASE&lt;/Keywords&gt;&lt;Keywords&gt;INNER-CITY&lt;/Keywords&gt;&lt;Keywords&gt;KNOWLEDGE&lt;/Keywords&gt;&lt;Keywords&gt;Medical Records&lt;/Keywords&gt;&lt;Keywords&gt;MEDICAL-RECORD&lt;/Keywords&gt;&lt;Keywords&gt;methods&lt;/Keywords&gt;&lt;Keywords&gt;New York&lt;/Keywords&gt;&lt;Keywords&gt;OPPORTUNITIES&lt;/Keywords&gt;&lt;Keywords&gt;PHYSICIAN&lt;/Keywords&gt;&lt;Keywords&gt;PHYSICIANS&lt;/Keywords&gt;&lt;Keywords&gt;PROGRAM&lt;/Keywords&gt;&lt;Keywords&gt;RATES&lt;/Keywords&gt;&lt;Keywords&gt;RECORDS&lt;/Keywords&gt;&lt;Keywords&gt;SERVICE&lt;/Keywords&gt;&lt;Keywords&gt;TIME&lt;/Keywords&gt;&lt;Reprint&gt;Not in File&lt;/Reprint&gt;&lt;Start_Page&gt;171&lt;/Start_Page&gt;&lt;End_Page&gt;175&lt;/End_Page&gt;&lt;Periodical&gt;American Journal of Public Health&lt;/Periodical&gt;&lt;Volume&gt;89&lt;/Volume&gt;&lt;Issue&gt;2&lt;/Issue&gt;&lt;Address&gt;Montefiore Med Ctr, Dept Epidemiol &amp;amp; Social Med, Bronx, NY 10467 USA&amp;#xA;New Sch Social Res, Milano Grad Sch Social Res, New York, NY 10011 USA&amp;#xA;New York City Dept Hlth, Div Family Serv, New York, NY 10013 USA&amp;#xA;New York City Dept Hlth, Bur Immunizat, New York, NY 10013 USA&lt;/Address&gt;&lt;Web_URL&gt;ISI:000078296200005&lt;/Web_URL&gt;&lt;ZZ_JournalFull&gt;&lt;f name="System"&gt;American Journal of Public Health&lt;/f&gt;&lt;/ZZ_JournalFull&gt;&lt;ZZ_WorkformID&gt;1&lt;/ZZ_WorkformID&gt;&lt;/MDL&gt;&lt;/Cite&gt;&lt;Cite&gt;&lt;Author&gt;Fairbrother&lt;/Author&gt;&lt;Year&gt;2001&lt;/Year&gt;&lt;RecNum&gt;FAIRBROTHER2001&lt;/RecNum&gt;&lt;IDText&gt;Comparison of preventive care in Medicaid managed care and medicaid fee for service in institutions and private practices&lt;/IDText&gt;&lt;MDL Ref_Type="Journal"&gt;&lt;Ref_Type&gt;Journal&lt;/Ref_Type&gt;&lt;Ref_ID&gt;FAIRBROTHER2001&lt;/Ref_ID&gt;&lt;Title_Primary&gt;Comparison of preventive care in Medicaid managed care and medicaid fee for service in institutions and private practices&lt;/Title_Primary&gt;&lt;Authors_Primary&gt;Fairbrother,G.&lt;/Authors_Primary&gt;&lt;Authors_Primary&gt;Hanson,K.L.&lt;/Authors_Primary&gt;&lt;Authors_Primary&gt;Butts,G.C.&lt;/Authors_Primary&gt;&lt;Authors_Primary&gt;Friedman,S.&lt;/Authors_Primary&gt;&lt;Date_Primary&gt;2001/11&lt;/Date_Primary&gt;&lt;Keywords&gt;anemia&lt;/Keywords&gt;&lt;Keywords&gt;ASSOCIATION&lt;/Keywords&gt;&lt;Keywords&gt;CARE&lt;/Keywords&gt;&lt;Keywords&gt;children&lt;/Keywords&gt;&lt;Keywords&gt;COMMUNITY&lt;/Keywords&gt;&lt;Keywords&gt;DIFFERENCE&lt;/Keywords&gt;&lt;Keywords&gt;FEE-FOR-SERVICE&lt;/Keywords&gt;&lt;Keywords&gt;FOLLOW-UP&lt;/Keywords&gt;&lt;Keywords&gt;HEALTH-CARE&lt;/Keywords&gt;&lt;Keywords&gt;IMMUNIZATION&lt;/Keywords&gt;&lt;Keywords&gt;immunizations&lt;/Keywords&gt;&lt;Keywords&gt;managed care&lt;/Keywords&gt;&lt;Keywords&gt;MANAGED-CARE&lt;/Keywords&gt;&lt;Keywords&gt;MANAGEMENT&lt;/Keywords&gt;&lt;Keywords&gt;medicaid&lt;/Keywords&gt;&lt;Keywords&gt;MEDICAID MANAGED CARE&lt;/Keywords&gt;&lt;Keywords&gt;New York&lt;/Keywords&gt;&lt;Keywords&gt;PHYSICIAN&lt;/Keywords&gt;&lt;Keywords&gt;PHYSICIANS&lt;/Keywords&gt;&lt;Keywords&gt;plan attributes&lt;/Keywords&gt;&lt;Keywords&gt;PLANS&lt;/Keywords&gt;&lt;Keywords&gt;POLICY&lt;/Keywords&gt;&lt;Keywords&gt;PREVENTIVE CARE&lt;/Keywords&gt;&lt;Keywords&gt;PROGRAM&lt;/Keywords&gt;&lt;Keywords&gt;QUALITY MANAGEMENT&lt;/Keywords&gt;&lt;Keywords&gt;quality of care&lt;/Keywords&gt;&lt;Keywords&gt;SERVICE&lt;/Keywords&gt;&lt;Keywords&gt;SERVICES&lt;/Keywords&gt;&lt;Keywords&gt;TIME&lt;/Keywords&gt;&lt;Reprint&gt;Not in File&lt;/Reprint&gt;&lt;Start_Page&gt;294&lt;/Start_Page&gt;&lt;End_Page&gt;301&lt;/End_Page&gt;&lt;Periodical&gt;Ambulatory Pediatrics&lt;/Periodical&gt;&lt;Volume&gt;1&lt;/Volume&gt;&lt;Issue&gt;6&lt;/Issue&gt;&lt;Address&gt;New York Acad Med, Div Hlth &amp;amp; Sci Policy, New York, NY 10029 USA&amp;#xA;New Sch Univ, Robert J Milano Grad Sch Management &amp;amp; Urban Polic, Hlth Serv &amp;amp; Management Program, New York, NY USA&amp;#xA;Mt Sinai Sch Med, Dept Multicultural &amp;amp; Community Affairs, New York, NY USA&amp;#xA;Bur Immunizat, New York City Dept Hlth, New York, NY USA&amp;#xA;Family Hlth Serv, New York City Dept Hlth, New York, NY USA&amp;#xA;Albert Einstein Coll Med, Montefiore Med Ctr, Dept Epidemiol &amp;amp; Social Med, New York, NY USA&lt;/Address&gt;&lt;Web_URL&gt;ISI:000172362200002&lt;/Web_URL&gt;&lt;ZZ_JournalFull&gt;&lt;f name="System"&gt;Ambulatory Pediatrics&lt;/f&gt;&lt;/ZZ_JournalFull&gt;&lt;ZZ_WorkformID&gt;1&lt;/ZZ_WorkformID&gt;&lt;/MDL&gt;&lt;/Cite&gt;&lt;Cite&gt;&lt;Author&gt;Gilmore&lt;/Author&gt;&lt;Year&gt;2007&lt;/Year&gt;&lt;RecNum&gt;GILMORE2007&lt;/RecNum&gt;&lt;IDText&gt;Patient outcomes and evidence-based medicine in a preferred provider organization setting: A six-year evaluation of a physician pay-for-performance program&lt;/IDText&gt;&lt;MDL Ref_Type="Journal"&gt;&lt;Ref_Type&gt;Journal&lt;/Ref_Type&gt;&lt;Ref_ID&gt;GILMORE2007&lt;/Ref_ID&gt;&lt;Title_Primary&gt;Patient outcomes and evidence-based medicine in a preferred provider organization setting: A six-year evaluation of a physician pay-for-performance program&lt;/Title_Primary&gt;&lt;Authors_Primary&gt;Gilmore,A.S.&lt;/Authors_Primary&gt;&lt;Authors_Primary&gt;Zhao,Y.X.&lt;/Authors_Primary&gt;&lt;Authors_Primary&gt;Kang,N.&lt;/Authors_Primary&gt;&lt;Authors_Primary&gt;Ryskina,K.L.&lt;/Authors_Primary&gt;&lt;Authors_Primary&gt;Legorreta,A.P.&lt;/Authors_Primary&gt;&lt;Authors_Primary&gt;Taira,D.A.&lt;/Authors_Primary&gt;&lt;Authors_Primary&gt;Chung,R.S.&lt;/Authors_Primary&gt;&lt;Date_Primary&gt;2007/12&lt;/Date_Primary&gt;&lt;Keywords&gt;ASSOCIATION&lt;/Keywords&gt;&lt;Keywords&gt;CARE&lt;/Keywords&gt;&lt;Keywords&gt;DESIGN&lt;/Keywords&gt;&lt;Keywords&gt;ENGLAND&lt;/Keywords&gt;&lt;Keywords&gt;evidence-based medicine&lt;/Keywords&gt;&lt;Keywords&gt;FINANCIAL INCENTIVES&lt;/Keywords&gt;&lt;Keywords&gt;Hawaii&lt;/Keywords&gt;&lt;Keywords&gt;HEALTH&lt;/Keywords&gt;&lt;Keywords&gt;health plan&lt;/Keywords&gt;&lt;Keywords&gt;HEALTH-CARE&lt;/Keywords&gt;&lt;Keywords&gt;HMO&lt;/Keywords&gt;&lt;Keywords&gt;IMPACT&lt;/Keywords&gt;&lt;Keywords&gt;incentive&lt;/Keywords&gt;&lt;Keywords&gt;incentive program&lt;/Keywords&gt;&lt;Keywords&gt;INDICATORS&lt;/Keywords&gt;&lt;Keywords&gt;MEDICINE&lt;/Keywords&gt;&lt;Keywords&gt;metrics&lt;/Keywords&gt;&lt;Keywords&gt;MODEL&lt;/Keywords&gt;&lt;Keywords&gt;MODELS&lt;/Keywords&gt;&lt;Keywords&gt;OF-CARE&lt;/Keywords&gt;&lt;Keywords&gt;OFFICE&lt;/Keywords&gt;&lt;Keywords&gt;ORGANIZATION&lt;/Keywords&gt;&lt;Keywords&gt;OUTCOMES&lt;/Keywords&gt;&lt;Keywords&gt;PART 1&lt;/Keywords&gt;&lt;Keywords&gt;PATIENT&lt;/Keywords&gt;&lt;Keywords&gt;patient outcomes&lt;/Keywords&gt;&lt;Keywords&gt;pay for performance&lt;/Keywords&gt;&lt;Keywords&gt;pay-for-performance&lt;/Keywords&gt;&lt;Keywords&gt;PHYSICIAN&lt;/Keywords&gt;&lt;Keywords&gt;physician incentive plans&lt;/Keywords&gt;&lt;Keywords&gt;PHYSICIANS&lt;/Keywords&gt;&lt;Keywords&gt;PRACTICE GUIDELINES&lt;/Keywords&gt;&lt;Keywords&gt;PROGRAM&lt;/Keywords&gt;&lt;Keywords&gt;PROVIDERS&lt;/Keywords&gt;&lt;Keywords&gt;QUALITY&lt;/Keywords&gt;&lt;Keywords&gt;quality indicators&lt;/Keywords&gt;&lt;Keywords&gt;quality of care&lt;/Keywords&gt;&lt;Keywords&gt;QUALITY-OF-CARE&lt;/Keywords&gt;&lt;Keywords&gt;RECORDS&lt;/Keywords&gt;&lt;Keywords&gt;reimbursement&lt;/Keywords&gt;&lt;Keywords&gt;TIME&lt;/Keywords&gt;&lt;Reprint&gt;Not in File&lt;/Reprint&gt;&lt;Start_Page&gt;2140&lt;/Start_Page&gt;&lt;End_Page&gt;2159&lt;/End_Page&gt;&lt;Periodical&gt;Health Services Research&lt;/Periodical&gt;&lt;Volume&gt;42&lt;/Volume&gt;&lt;Issue&gt;6&lt;/Issue&gt;&lt;Address&gt;Univ Calif Los Angeles, Sch Publ Hlth, Dept Hlth Sci, Los Angeles, CA 90095 USA&amp;#xA;Hawaii Med Serv Assoc, Honolulu, HI USA&lt;/Address&gt;&lt;Web_URL&gt;ISI:000250795900004&lt;/Web_URL&gt;&lt;ZZ_JournalFull&gt;&lt;f name="System"&gt;Health Services Research&lt;/f&gt;&lt;/ZZ_JournalFull&gt;&lt;ZZ_WorkformID&gt;1&lt;/ZZ_WorkformID&gt;&lt;/MDL&gt;&lt;/Cite&gt;&lt;Cite&gt;&lt;Author&gt;Hillman&lt;/Author&gt;&lt;Year&gt;1999&lt;/Year&gt;&lt;RecNum&gt;HILLMAN1999&lt;/RecNum&gt;&lt;IDText&gt;The use of physician financial incentives and feedback to improve pediatric preventive care in Medicaid managed care&lt;/IDText&gt;&lt;MDL Ref_Type="Journal"&gt;&lt;Ref_Type&gt;Journal&lt;/Ref_Type&gt;&lt;Ref_ID&gt;HILLMAN1999&lt;/Ref_ID&gt;&lt;Title_Primary&gt;The use of physician financial incentives and feedback to improve pediatric preventive care in Medicaid managed care&lt;/Title_Primary&gt;&lt;Authors_Primary&gt;Hillman,A.L.&lt;/Authors_Primary&gt;&lt;Authors_Primary&gt;Ripley,K.&lt;/Authors_Primary&gt;&lt;Authors_Primary&gt;Goldfarb,N.&lt;/Authors_Primary&gt;&lt;Authors_Primary&gt;Weiner,J.&lt;/Authors_Primary&gt;&lt;Authors_Primary&gt;Nuamah,I.&lt;/Authors_Primary&gt;&lt;Authors_Primary&gt;Lusk,E.&lt;/Authors_Primary&gt;&lt;Date_Primary&gt;1999/10&lt;/Date_Primary&gt;&lt;Keywords&gt;article&lt;/Keywords&gt;&lt;Keywords&gt;CARE&lt;/Keywords&gt;&lt;Keywords&gt;children&lt;/Keywords&gt;&lt;Keywords&gt;CRITERIA&lt;/Keywords&gt;&lt;Keywords&gt;DIFFERENCE&lt;/Keywords&gt;&lt;Keywords&gt;FEEDBACK&lt;/Keywords&gt;&lt;Keywords&gt;FINANCIAL INCENTIVES&lt;/Keywords&gt;&lt;Keywords&gt;GUIDELINES&lt;/Keywords&gt;&lt;Keywords&gt;HEALTH&lt;/Keywords&gt;&lt;Keywords&gt;HEALTH MAINTENANCE ORGANIZATION&lt;/Keywords&gt;&lt;Keywords&gt;HMO&lt;/Keywords&gt;&lt;Keywords&gt;IMMUNIZATION&lt;/Keywords&gt;&lt;Keywords&gt;immunizations&lt;/Keywords&gt;&lt;Keywords&gt;IMPROVE&lt;/Keywords&gt;&lt;Keywords&gt;IMPROVEMENT&lt;/Keywords&gt;&lt;Keywords&gt;IMPROVEMENTS&lt;/Keywords&gt;&lt;Keywords&gt;incentive&lt;/Keywords&gt;&lt;Keywords&gt;incentives&lt;/Keywords&gt;&lt;Keywords&gt;INCREASE&lt;/Keywords&gt;&lt;Keywords&gt;INTERVENTION&lt;/Keywords&gt;&lt;Keywords&gt;managed care&lt;/Keywords&gt;&lt;Keywords&gt;managed care organizations&lt;/Keywords&gt;&lt;Keywords&gt;MANAGED-CARE&lt;/Keywords&gt;&lt;Keywords&gt;MANAGEMENT&lt;/Keywords&gt;&lt;Keywords&gt;measures&lt;/Keywords&gt;&lt;Keywords&gt;medicaid&lt;/Keywords&gt;&lt;Keywords&gt;MEDICAID MANAGED CARE&lt;/Keywords&gt;&lt;Keywords&gt;ORGANIZATION&lt;/Keywords&gt;&lt;Keywords&gt;ORGANIZATIONS&lt;/Keywords&gt;&lt;Keywords&gt;PATTERNS&lt;/Keywords&gt;&lt;Keywords&gt;pediatrics&lt;/Keywords&gt;&lt;Keywords&gt;Philadelphia&lt;/Keywords&gt;&lt;Keywords&gt;PHYSICIAN&lt;/Keywords&gt;&lt;Keywords&gt;physician behavior&lt;/Keywords&gt;&lt;Keywords&gt;PHYSICIAN FINANCIAL INCENTIVES&lt;/Keywords&gt;&lt;Keywords&gt;physician practice patterns&lt;/Keywords&gt;&lt;Keywords&gt;PHYSICIANS&lt;/Keywords&gt;&lt;Keywords&gt;POLICY&lt;/Keywords&gt;&lt;Keywords&gt;Poverty&lt;/Keywords&gt;&lt;Keywords&gt;PRACTICE PATTERNS&lt;/Keywords&gt;&lt;Keywords&gt;PREVENTION&lt;/Keywords&gt;&lt;Keywords&gt;PREVENTIVE CARE&lt;/Keywords&gt;&lt;Keywords&gt;preventive services&lt;/Keywords&gt;&lt;Keywords&gt;PREVENTIVE-SERVICES&lt;/Keywords&gt;&lt;Keywords&gt;primary care&lt;/Keywords&gt;&lt;Keywords&gt;PRIMARY-CARE&lt;/Keywords&gt;&lt;Keywords&gt;SERVICE&lt;/Keywords&gt;&lt;Keywords&gt;SERVICES&lt;/Keywords&gt;&lt;Keywords&gt;STRATEGIES&lt;/Keywords&gt;&lt;Keywords&gt;SYSTEM&lt;/Keywords&gt;&lt;Keywords&gt;SYSTEMS&lt;/Keywords&gt;&lt;Keywords&gt;TIME&lt;/Keywords&gt;&lt;Reprint&gt;Not in File&lt;/Reprint&gt;&lt;Start_Page&gt;931&lt;/Start_Page&gt;&lt;End_Page&gt;935&lt;/End_Page&gt;&lt;Periodical&gt;Pediatrics&lt;/Periodical&gt;&lt;Volume&gt;104&lt;/Volume&gt;&lt;Issue&gt;4&lt;/Issue&gt;&lt;Address&gt;Univ Penn, Sch Med, Dept Med, Div Gen Internal Med, Philadelphia, PA 19104 USA&amp;#xA;Univ Penn, Wharton Sch, Hlth Care Syst Dept, Philadelphia, PA 19104 USA&amp;#xA;Univ Penn, Leonard Davis Inst Hlth Econ, Ctr Hlth Policy, Philadelphia, PA 19104 USA&amp;#xA;Univ Penn, Sch Med, Sch Nursing, Philadelphia, PA 19104 USA&amp;#xA;Univ Penn, Wharton Sch, Dept Stat, Philadelphia, PA 19104 USA&amp;#xA;Healthcare Management Alternatives Inc, Philadelphia, PA USA&lt;/Address&gt;&lt;Web_URL&gt;ISI:000082907300012&lt;/Web_URL&gt;&lt;ZZ_JournalFull&gt;&lt;f name="System"&gt;Pediatrics&lt;/f&gt;&lt;/ZZ_JournalFull&gt;&lt;ZZ_WorkformID&gt;1&lt;/ZZ_WorkformID&gt;&lt;/MDL&gt;&lt;/Cite&gt;&lt;Cite&gt;&lt;Author&gt;Mullen&lt;/Author&gt;&lt;Year&gt;2009&lt;/Year&gt;&lt;RecNum&gt;MULLEN2009&lt;/RecNum&gt;&lt;IDText&gt;Can you get what you pay for? Pay-for-performance and the quality of healthcare providers&lt;/IDText&gt;&lt;MDL Ref_Type="Report"&gt;&lt;Ref_Type&gt;Report&lt;/Ref_Type&gt;&lt;Ref_ID&gt;MULLEN2009&lt;/Ref_ID&gt;&lt;Title_Primary&gt;Can you get what you pay for? Pay-for-performance and the quality of healthcare providers&lt;/Title_Primary&gt;&lt;Authors_Primary&gt;Mullen,K.J.&lt;/Authors_Primary&gt;&lt;Authors_Primary&gt;Frank,R.G.&lt;/Authors_Primary&gt;&lt;Authors_Primary&gt;Rosenthal,M.B.&lt;/Authors_Primary&gt;&lt;Date_Primary&gt;2009&lt;/Date_Primary&gt;&lt;Keywords&gt;PAY&lt;/Keywords&gt;&lt;Keywords&gt;pay-for-performance&lt;/Keywords&gt;&lt;Keywords&gt;pay for performance&lt;/Keywords&gt;&lt;Keywords&gt;QUALITY&lt;/Keywords&gt;&lt;Keywords&gt;healthcare&lt;/Keywords&gt;&lt;Keywords&gt;PROVIDERS&lt;/Keywords&gt;&lt;Reprint&gt;Not in File&lt;/Reprint&gt;&lt;Start_Page&gt;1&lt;/Start_Page&gt;&lt;End_Page&gt;43&lt;/End_Page&gt;&lt;Volume&gt;14886&lt;/Volume&gt;&lt;Pub_Place&gt;Cambridge, Massachusetts&lt;/Pub_Place&gt;&lt;Publisher&gt;National Bureau of Economic Research&lt;/Publisher&gt;&lt;Title_Series&gt;NBER Working Paper Series&lt;/Title_Series&gt;&lt;ZZ_WorkformID&gt;24&lt;/ZZ_WorkformID&gt;&lt;/MDL&gt;&lt;/Cite&gt;&lt;Cite&gt;&lt;Author&gt;Hillman&lt;/Author&gt;&lt;Year&gt;1999&lt;/Year&gt;&lt;RecNum&gt;HILLMAN1999&lt;/RecNum&gt;&lt;IDText&gt;The use of physician financial incentives and feedback to improve pediatric preventive care in Medicaid managed care&lt;/IDText&gt;&lt;MDL Ref_Type="Journal"&gt;&lt;Ref_Type&gt;Journal&lt;/Ref_Type&gt;&lt;Ref_ID&gt;HILLMAN1999&lt;/Ref_ID&gt;&lt;Title_Primary&gt;The use of physician financial incentives and feedback to improve pediatric preventive care in Medicaid managed care&lt;/Title_Primary&gt;&lt;Authors_Primary&gt;Hillman,A.L.&lt;/Authors_Primary&gt;&lt;Authors_Primary&gt;Ripley,K.&lt;/Authors_Primary&gt;&lt;Authors_Primary&gt;Goldfarb,N.&lt;/Authors_Primary&gt;&lt;Authors_Primary&gt;Weiner,J.&lt;/Authors_Primary&gt;&lt;Authors_Primary&gt;Nuamah,I.&lt;/Authors_Primary&gt;&lt;Authors_Primary&gt;Lusk,E.&lt;/Authors_Primary&gt;&lt;Date_Primary&gt;1999/10&lt;/Date_Primary&gt;&lt;Keywords&gt;article&lt;/Keywords&gt;&lt;Keywords&gt;CARE&lt;/Keywords&gt;&lt;Keywords&gt;children&lt;/Keywords&gt;&lt;Keywords&gt;CRITERIA&lt;/Keywords&gt;&lt;Keywords&gt;DIFFERENCE&lt;/Keywords&gt;&lt;Keywords&gt;FEEDBACK&lt;/Keywords&gt;&lt;Keywords&gt;FINANCIAL INCENTIVES&lt;/Keywords&gt;&lt;Keywords&gt;GUIDELINES&lt;/Keywords&gt;&lt;Keywords&gt;HEALTH&lt;/Keywords&gt;&lt;Keywords&gt;HEALTH MAINTENANCE ORGANIZATION&lt;/Keywords&gt;&lt;Keywords&gt;HMO&lt;/Keywords&gt;&lt;Keywords&gt;IMMUNIZATION&lt;/Keywords&gt;&lt;Keywords&gt;immunizations&lt;/Keywords&gt;&lt;Keywords&gt;IMPROVE&lt;/Keywords&gt;&lt;Keywords&gt;IMPROVEMENT&lt;/Keywords&gt;&lt;Keywords&gt;IMPROVEMENTS&lt;/Keywords&gt;&lt;Keywords&gt;incentive&lt;/Keywords&gt;&lt;Keywords&gt;incentives&lt;/Keywords&gt;&lt;Keywords&gt;INCREASE&lt;/Keywords&gt;&lt;Keywords&gt;INTERVENTION&lt;/Keywords&gt;&lt;Keywords&gt;managed care&lt;/Keywords&gt;&lt;Keywords&gt;managed care organizations&lt;/Keywords&gt;&lt;Keywords&gt;MANAGED-CARE&lt;/Keywords&gt;&lt;Keywords&gt;MANAGEMENT&lt;/Keywords&gt;&lt;Keywords&gt;measures&lt;/Keywords&gt;&lt;Keywords&gt;medicaid&lt;/Keywords&gt;&lt;Keywords&gt;MEDICAID MANAGED CARE&lt;/Keywords&gt;&lt;Keywords&gt;ORGANIZATION&lt;/Keywords&gt;&lt;Keywords&gt;ORGANIZATIONS&lt;/Keywords&gt;&lt;Keywords&gt;PATTERNS&lt;/Keywords&gt;&lt;Keywords&gt;pediatrics&lt;/Keywords&gt;&lt;Keywords&gt;Philadelphia&lt;/Keywords&gt;&lt;Keywords&gt;PHYSICIAN&lt;/Keywords&gt;&lt;Keywords&gt;physician behavior&lt;/Keywords&gt;&lt;Keywords&gt;PHYSICIAN FINANCIAL INCENTIVES&lt;/Keywords&gt;&lt;Keywords&gt;physician practice patterns&lt;/Keywords&gt;&lt;Keywords&gt;PHYSICIANS&lt;/Keywords&gt;&lt;Keywords&gt;POLICY&lt;/Keywords&gt;&lt;Keywords&gt;Poverty&lt;/Keywords&gt;&lt;Keywords&gt;PRACTICE PATTERNS&lt;/Keywords&gt;&lt;Keywords&gt;PREVENTION&lt;/Keywords&gt;&lt;Keywords&gt;PREVENTIVE CARE&lt;/Keywords&gt;&lt;Keywords&gt;preventive services&lt;/Keywords&gt;&lt;Keywords&gt;PREVENTIVE-SERVICES&lt;/Keywords&gt;&lt;Keywords&gt;primary care&lt;/Keywords&gt;&lt;Keywords&gt;PRIMARY-CARE&lt;/Keywords&gt;&lt;Keywords&gt;SERVICE&lt;/Keywords&gt;&lt;Keywords&gt;SERVICES&lt;/Keywords&gt;&lt;Keywords&gt;STRATEGIES&lt;/Keywords&gt;&lt;Keywords&gt;SYSTEM&lt;/Keywords&gt;&lt;Keywords&gt;SYSTEMS&lt;/Keywords&gt;&lt;Keywords&gt;TIME&lt;/Keywords&gt;&lt;Reprint&gt;Not in File&lt;/Reprint&gt;&lt;Start_Page&gt;931&lt;/Start_Page&gt;&lt;End_Page&gt;935&lt;/End_Page&gt;&lt;Periodical&gt;Pediatrics&lt;/Periodical&gt;&lt;Volume&gt;104&lt;/Volume&gt;&lt;Issue&gt;4&lt;/Issue&gt;&lt;Address&gt;Univ Penn, Sch Med, Dept Med, Div Gen Internal Med, Philadelphia, PA 19104 USA&amp;#xA;Univ Penn, Wharton Sch, Hlth Care Syst Dept, Philadelphia, PA 19104 USA&amp;#xA;Univ Penn, Leonard Davis Inst Hlth Econ, Ctr Hlth Policy, Philadelphia, PA 19104 USA&amp;#xA;Univ Penn, Sch Med, Sch Nursing, Philadelphia, PA 19104 USA&amp;#xA;Univ Penn, Wharton Sch, Dept Stat, Philadelphia, PA 19104 USA&amp;#xA;Healthcare Management Alternatives Inc, Philadelphia, PA USA&lt;/Address&gt;&lt;Web_URL&gt;ISI:000082907300012&lt;/Web_URL&gt;&lt;ZZ_JournalFull&gt;&lt;f name="System"&gt;Pediatrics&lt;/f&gt;&lt;/ZZ_JournalFull&gt;&lt;ZZ_WorkformID&gt;1&lt;/ZZ_WorkformID&gt;&lt;/MDL&gt;&lt;/Cite&gt;&lt;Cite&gt;&lt;Author&gt;Pearson&lt;/Author&gt;&lt;Year&gt;2008&lt;/Year&gt;&lt;RecNum&gt;PEARSON2008&lt;/RecNum&gt;&lt;IDText&gt;The impact of pay-for-performance on health care quality in Massachusetts, 2001-2003&lt;/IDText&gt;&lt;MDL Ref_Type="Journal"&gt;&lt;Ref_Type&gt;Journal&lt;/Ref_Type&gt;&lt;Ref_ID&gt;PEARSON2008&lt;/Ref_ID&gt;&lt;Title_Primary&gt;The impact of pay-for-performance on health care quality in Massachusetts, 2001-2003&lt;/Title_Primary&gt;&lt;Authors_Primary&gt;Pearson,S.D.&lt;/Authors_Primary&gt;&lt;Authors_Primary&gt;Schneider,E.C.&lt;/Authors_Primary&gt;&lt;Authors_Primary&gt;Kleinman,K.P.&lt;/Authors_Primary&gt;&lt;Authors_Primary&gt;Coltin,K.L.&lt;/Authors_Primary&gt;&lt;Authors_Primary&gt;Singer,J.A.&lt;/Authors_Primary&gt;&lt;Date_Primary&gt;2008/7&lt;/Date_Primary&gt;&lt;Keywords&gt;article&lt;/Keywords&gt;&lt;Keywords&gt;CARE&lt;/Keywords&gt;&lt;Keywords&gt;change&lt;/Keywords&gt;&lt;Keywords&gt;CONTRACT&lt;/Keywords&gt;&lt;Keywords&gt;HEALTH&lt;/Keywords&gt;&lt;Keywords&gt;health care&lt;/Keywords&gt;&lt;Keywords&gt;health care quality&lt;/Keywords&gt;&lt;Keywords&gt;health plan&lt;/Keywords&gt;&lt;Keywords&gt;HEALTH PLANS&lt;/Keywords&gt;&lt;Keywords&gt;HEALTH-CARE&lt;/Keywords&gt;&lt;Keywords&gt;IMPACT&lt;/Keywords&gt;&lt;Keywords&gt;IMPROVEMENT&lt;/Keywords&gt;&lt;Keywords&gt;incentives&lt;/Keywords&gt;&lt;Keywords&gt;Massachusetts&lt;/Keywords&gt;&lt;Keywords&gt;OF-CARE&lt;/Keywords&gt;&lt;Keywords&gt;P4P&lt;/Keywords&gt;&lt;Keywords&gt;pay for performance&lt;/Keywords&gt;&lt;Keywords&gt;pay-for-performance&lt;/Keywords&gt;&lt;Keywords&gt;PHYSICIAN&lt;/Keywords&gt;&lt;Keywords&gt;PHYSICIAN GROUPS&lt;/Keywords&gt;&lt;Keywords&gt;PLANS&lt;/Keywords&gt;&lt;Keywords&gt;PROGRAM&lt;/Keywords&gt;&lt;Keywords&gt;PROGRAMS&lt;/Keywords&gt;&lt;Keywords&gt;QUALITY&lt;/Keywords&gt;&lt;Keywords&gt;quality of care&lt;/Keywords&gt;&lt;Keywords&gt;QUALITY-OF-CARE&lt;/Keywords&gt;&lt;Keywords&gt;TIME&lt;/Keywords&gt;&lt;Reprint&gt;Not in File&lt;/Reprint&gt;&lt;Start_Page&gt;1167&lt;/Start_Page&gt;&lt;End_Page&gt;1176&lt;/End_Page&gt;&lt;Periodical&gt;Health Affairs&lt;/Periodical&gt;&lt;Volume&gt;27&lt;/Volume&gt;&lt;Issue&gt;4&lt;/Issue&gt;&lt;Address&gt;Massachusetts Gen Hosp, Inst Clin &amp;amp; Econ Review, Boston, MA 02114 USA&amp;#xA;Harvard Univ, Sch Publ Hlth, Boston, MA 02115 USA&amp;#xA;Harvard Univ, Sch Med, Cambridge, MA 02138 USA&amp;#xA;Harvard Pilgrim Hlth Care, External Qual Data Initiat, Wellesley, MA 02481 USA&amp;#xA;Massachusetts Hlth Qual Partners, Watertown, MA USA&lt;/Address&gt;&lt;Web_URL&gt;ISI:000257635900032&lt;/Web_URL&gt;&lt;ZZ_JournalFull&gt;&lt;f name="System"&gt;Health Affairs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3</w:t>
            </w:r>
            <w:r w:rsidRPr="00902FC4">
              <w:rPr>
                <w:vertAlign w:val="superscript"/>
                <w:lang w:val="en-US"/>
              </w:rPr>
              <w:t>;</w:t>
            </w:r>
            <w:r>
              <w:rPr>
                <w:vertAlign w:val="superscript"/>
                <w:lang w:val="en-US"/>
              </w:rPr>
              <w:t>34;</w:t>
            </w:r>
            <w:r w:rsidRPr="00902FC4">
              <w:rPr>
                <w:vertAlign w:val="superscript"/>
                <w:lang w:val="en-US"/>
              </w:rPr>
              <w:t>9</w:t>
            </w:r>
            <w:r>
              <w:rPr>
                <w:vertAlign w:val="superscript"/>
                <w:lang w:val="en-US"/>
              </w:rPr>
              <w:t>8</w:t>
            </w:r>
            <w:r w:rsidRPr="00902FC4">
              <w:rPr>
                <w:vertAlign w:val="superscript"/>
                <w:lang w:val="en-US"/>
              </w:rPr>
              <w:t>;</w:t>
            </w:r>
            <w:r>
              <w:rPr>
                <w:vertAlign w:val="superscript"/>
                <w:lang w:val="en-US"/>
              </w:rPr>
              <w:t>101</w:t>
            </w:r>
            <w:r w:rsidRPr="00902FC4">
              <w:rPr>
                <w:vertAlign w:val="superscript"/>
                <w:lang w:val="en-US"/>
              </w:rPr>
              <w:t>;</w:t>
            </w:r>
            <w:r>
              <w:rPr>
                <w:vertAlign w:val="superscript"/>
                <w:lang w:val="en-US"/>
              </w:rPr>
              <w:t xml:space="preserve"> 102</w:t>
            </w:r>
            <w:r w:rsidRPr="00902FC4">
              <w:rPr>
                <w:vertAlign w:val="superscript"/>
                <w:lang w:val="en-US"/>
              </w:rPr>
              <w:t>;10</w:t>
            </w:r>
            <w:r>
              <w:rPr>
                <w:vertAlign w:val="superscript"/>
                <w:lang w:val="en-US"/>
              </w:rPr>
              <w:t>5</w:t>
            </w:r>
            <w:r w:rsidRPr="00902FC4">
              <w:rPr>
                <w:vertAlign w:val="superscript"/>
                <w:lang w:val="en-US"/>
              </w:rPr>
              <w:t>;10</w:t>
            </w:r>
            <w:r>
              <w:rPr>
                <w:vertAlign w:val="superscript"/>
                <w:lang w:val="en-US"/>
              </w:rPr>
              <w:t>6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Immunization rate; well-child visit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left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 xml:space="preserve">. to 25.3, minus 5 to 5 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0F644C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Hillman&lt;/Author&gt;&lt;Year&gt;1999&lt;/Year&gt;&lt;RecNum&gt;HILLMAN1999&lt;/RecNum&gt;&lt;IDText&gt;The use of physician financial incentives and feedback to improve pediatric preventive care in Medicaid managed care&lt;/IDText&gt;&lt;MDL Ref_Type="Journal"&gt;&lt;Ref_Type&gt;Journal&lt;/Ref_Type&gt;&lt;Ref_ID&gt;HILLMAN1999&lt;/Ref_ID&gt;&lt;Title_Primary&gt;The use of physician financial incentives and feedback to improve pediatric preventive care in Medicaid managed care&lt;/Title_Primary&gt;&lt;Authors_Primary&gt;Hillman,A.L.&lt;/Authors_Primary&gt;&lt;Authors_Primary&gt;Ripley,K.&lt;/Authors_Primary&gt;&lt;Authors_Primary&gt;Goldfarb,N.&lt;/Authors_Primary&gt;&lt;Authors_Primary&gt;Weiner,J.&lt;/Authors_Primary&gt;&lt;Authors_Primary&gt;Nuamah,I.&lt;/Authors_Primary&gt;&lt;Authors_Primary&gt;Lusk,E.&lt;/Authors_Primary&gt;&lt;Date_Primary&gt;1999/10&lt;/Date_Primary&gt;&lt;Keywords&gt;article&lt;/Keywords&gt;&lt;Keywords&gt;CARE&lt;/Keywords&gt;&lt;Keywords&gt;children&lt;/Keywords&gt;&lt;Keywords&gt;CRITERIA&lt;/Keywords&gt;&lt;Keywords&gt;DIFFERENCE&lt;/Keywords&gt;&lt;Keywords&gt;FEEDBACK&lt;/Keywords&gt;&lt;Keywords&gt;FINANCIAL INCENTIVES&lt;/Keywords&gt;&lt;Keywords&gt;GUIDELINES&lt;/Keywords&gt;&lt;Keywords&gt;HEALTH&lt;/Keywords&gt;&lt;Keywords&gt;HEALTH MAINTENANCE ORGANIZATION&lt;/Keywords&gt;&lt;Keywords&gt;HMO&lt;/Keywords&gt;&lt;Keywords&gt;IMMUNIZATION&lt;/Keywords&gt;&lt;Keywords&gt;immunizations&lt;/Keywords&gt;&lt;Keywords&gt;IMPROVE&lt;/Keywords&gt;&lt;Keywords&gt;IMPROVEMENT&lt;/Keywords&gt;&lt;Keywords&gt;IMPROVEMENTS&lt;/Keywords&gt;&lt;Keywords&gt;incentive&lt;/Keywords&gt;&lt;Keywords&gt;incentives&lt;/Keywords&gt;&lt;Keywords&gt;INCREASE&lt;/Keywords&gt;&lt;Keywords&gt;INTERVENTION&lt;/Keywords&gt;&lt;Keywords&gt;managed care&lt;/Keywords&gt;&lt;Keywords&gt;managed care organizations&lt;/Keywords&gt;&lt;Keywords&gt;MANAGED-CARE&lt;/Keywords&gt;&lt;Keywords&gt;MANAGEMENT&lt;/Keywords&gt;&lt;Keywords&gt;measures&lt;/Keywords&gt;&lt;Keywords&gt;medicaid&lt;/Keywords&gt;&lt;Keywords&gt;MEDICAID MANAGED CARE&lt;/Keywords&gt;&lt;Keywords&gt;ORGANIZATION&lt;/Keywords&gt;&lt;Keywords&gt;ORGANIZATIONS&lt;/Keywords&gt;&lt;Keywords&gt;PATTERNS&lt;/Keywords&gt;&lt;Keywords&gt;pediatrics&lt;/Keywords&gt;&lt;Keywords&gt;Philadelphia&lt;/Keywords&gt;&lt;Keywords&gt;PHYSICIAN&lt;/Keywords&gt;&lt;Keywords&gt;physician behavior&lt;/Keywords&gt;&lt;Keywords&gt;PHYSICIAN FINANCIAL INCENTIVES&lt;/Keywords&gt;&lt;Keywords&gt;physician practice patterns&lt;/Keywords&gt;&lt;Keywords&gt;PHYSICIANS&lt;/Keywords&gt;&lt;Keywords&gt;POLICY&lt;/Keywords&gt;&lt;Keywords&gt;Poverty&lt;/Keywords&gt;&lt;Keywords&gt;PRACTICE PATTERNS&lt;/Keywords&gt;&lt;Keywords&gt;PREVENTION&lt;/Keywords&gt;&lt;Keywords&gt;PREVENTIVE CARE&lt;/Keywords&gt;&lt;Keywords&gt;preventive services&lt;/Keywords&gt;&lt;Keywords&gt;PREVENTIVE-SERVICES&lt;/Keywords&gt;&lt;Keywords&gt;primary care&lt;/Keywords&gt;&lt;Keywords&gt;PRIMARY-CARE&lt;/Keywords&gt;&lt;Keywords&gt;SERVICE&lt;/Keywords&gt;&lt;Keywords&gt;SERVICES&lt;/Keywords&gt;&lt;Keywords&gt;STRATEGIES&lt;/Keywords&gt;&lt;Keywords&gt;SYSTEM&lt;/Keywords&gt;&lt;Keywords&gt;SYSTEMS&lt;/Keywords&gt;&lt;Keywords&gt;TIME&lt;/Keywords&gt;&lt;Reprint&gt;Not in File&lt;/Reprint&gt;&lt;Start_Page&gt;931&lt;/Start_Page&gt;&lt;End_Page&gt;935&lt;/End_Page&gt;&lt;Periodical&gt;Pediatrics&lt;/Periodical&gt;&lt;Volume&gt;104&lt;/Volume&gt;&lt;Issue&gt;4&lt;/Issue&gt;&lt;Address&gt;Univ Penn, Sch Med, Dept Med, Div Gen Internal Med, Philadelphia, PA 19104 USA&amp;#xA;Univ Penn, Wharton Sch, Hlth Care Syst Dept, Philadelphia, PA 19104 USA&amp;#xA;Univ Penn, Leonard Davis Inst Hlth Econ, Ctr Hlth Policy, Philadelphia, PA 19104 USA&amp;#xA;Univ Penn, Sch Med, Sch Nursing, Philadelphia, PA 19104 USA&amp;#xA;Univ Penn, Wharton Sch, Dept Stat, Philadelphia, PA 19104 USA&amp;#xA;Healthcare Management Alternatives Inc, Philadelphia, PA USA&lt;/Address&gt;&lt;Web_URL&gt;ISI:000082907300012&lt;/Web_URL&gt;&lt;ZZ_JournalFull&gt;&lt;f name="System"&gt;Pediatrics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10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6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Screening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left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left"/>
              <w:rPr>
                <w:lang w:val="en-US"/>
              </w:rPr>
            </w:pPr>
            <w:r w:rsidRPr="000D6926">
              <w:rPr>
                <w:lang w:val="en-US"/>
              </w:rPr>
              <w:t>Adults</w:t>
            </w:r>
          </w:p>
        </w:tc>
        <w:tc>
          <w:tcPr>
            <w:tcW w:w="429" w:type="pct"/>
          </w:tcPr>
          <w:p w:rsidR="007D6004" w:rsidRPr="000F644C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Morrow&lt;/Author&gt;&lt;Year&gt;1995&lt;/Year&gt;&lt;RecNum&gt;MORROW1995&lt;/RecNum&gt;&lt;IDText&gt;Improving physicians&amp;apos; preventive health care behavior through peer review and financial incentives&lt;/IDText&gt;&lt;MDL Ref_Type="Journal"&gt;&lt;Ref_Type&gt;Journal&lt;/Ref_Type&gt;&lt;Ref_ID&gt;MORROW1995&lt;/Ref_ID&gt;&lt;Title_Primary&gt;Improving physicians&amp;apos; preventive health care behavior through peer review and financial incentives&lt;/Title_Primary&gt;&lt;Authors_Primary&gt;Morrow,R.W.&lt;/Authors_Primary&gt;&lt;Authors_Primary&gt;Gooding,A.D.&lt;/Authors_Primary&gt;&lt;Authors_Primary&gt;Clark,C.&lt;/Authors_Primary&gt;&lt;Date_Primary&gt;1995/2&lt;/Date_Primary&gt;&lt;Keywords&gt;article&lt;/Keywords&gt;&lt;Keywords&gt;BEHAVIOR&lt;/Keywords&gt;&lt;Keywords&gt;blood&lt;/Keywords&gt;&lt;Keywords&gt;CARE&lt;/Keywords&gt;&lt;Keywords&gt;change&lt;/Keywords&gt;&lt;Keywords&gt;CHOLESTEROL&lt;/Keywords&gt;&lt;Keywords&gt;COHORT&lt;/Keywords&gt;&lt;Keywords&gt;economics&lt;/Keywords&gt;&lt;Keywords&gt;FEEDBACK&lt;/Keywords&gt;&lt;Keywords&gt;FINANCIAL INCENTIVES&lt;/Keywords&gt;&lt;Keywords&gt;HEALTH&lt;/Keywords&gt;&lt;Keywords&gt;health care&lt;/Keywords&gt;&lt;Keywords&gt;HEALTH MAINTENANCE ORGANIZATIONS&lt;/Keywords&gt;&lt;Keywords&gt;HEALTH-CARE&lt;/Keywords&gt;&lt;Keywords&gt;Humans&lt;/Keywords&gt;&lt;Keywords&gt;IMMUNIZATION&lt;/Keywords&gt;&lt;Keywords&gt;IMPROVEMENT&lt;/Keywords&gt;&lt;Keywords&gt;incentives&lt;/Keywords&gt;&lt;Keywords&gt;measures&lt;/Keywords&gt;&lt;Keywords&gt;Medical Audit&lt;/Keywords&gt;&lt;Keywords&gt;MEDICINE&lt;/Keywords&gt;&lt;Keywords&gt;OFFICE&lt;/Keywords&gt;&lt;Keywords&gt;ORGANIZATION&lt;/Keywords&gt;&lt;Keywords&gt;PHYSICIAN&lt;/Keywords&gt;&lt;Keywords&gt;Physician&amp;apos;s Practice Patterns&lt;/Keywords&gt;&lt;Keywords&gt;PHYSICIANS&lt;/Keywords&gt;&lt;Keywords&gt;preventive health services&lt;/Keywords&gt;&lt;Keywords&gt;RATES&lt;/Keywords&gt;&lt;Keywords&gt;Reimbursement,Incentive&lt;/Keywords&gt;&lt;Keywords&gt;standards&lt;/Keywords&gt;&lt;Keywords&gt;United States&lt;/Keywords&gt;&lt;Keywords&gt;utilization&lt;/Keywords&gt;&lt;Reprint&gt;Not in File&lt;/Reprint&gt;&lt;Start_Page&gt;165&lt;/Start_Page&gt;&lt;End_Page&gt;169&lt;/End_Page&gt;&lt;Periodical&gt;Arch.Fam.Med.&lt;/Periodical&gt;&lt;Volume&gt;4&lt;/Volume&gt;&lt;Issue&gt;2&lt;/Issue&gt;&lt;Address&gt;Department of Family Medicine, St Josephs Medical Center, Yonkers, NY&lt;/Address&gt;&lt;Web_URL&gt;PM:7842155&lt;/Web_URL&gt;&lt;ZZ_JournalFull&gt;&lt;f name="System"&gt;Arch.Fam.Med.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10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4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Cholesterol screening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left"/>
              <w:rPr>
                <w:highlight w:val="yellow"/>
                <w:lang w:val="en-US"/>
              </w:rPr>
            </w:pPr>
            <w:r w:rsidRPr="000D6926">
              <w:rPr>
                <w:lang w:val="en-US"/>
              </w:rPr>
              <w:t>3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Influenza</w:t>
            </w:r>
          </w:p>
        </w:tc>
        <w:tc>
          <w:tcPr>
            <w:tcW w:w="429" w:type="pct"/>
          </w:tcPr>
          <w:p w:rsidR="007D6004" w:rsidRPr="000F644C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Kouides&lt;/Author&gt;&lt;Year&gt;1998&lt;/Year&gt;&lt;RecNum&gt;KOUIDES1998&lt;/RecNum&gt;&lt;IDText&gt;Performance-based physician reimbursement and influenza immunization rates in the elderly&lt;/IDText&gt;&lt;MDL Ref_Type="Journal"&gt;&lt;Ref_Type&gt;Journal&lt;/Ref_Type&gt;&lt;Ref_ID&gt;KOUIDES1998&lt;/Ref_ID&gt;&lt;Title_Primary&gt;Performance-based physician reimbursement and influenza immunization rates in the elderly&lt;/Title_Primary&gt;&lt;Authors_Primary&gt;Kouides,R.W.&lt;/Authors_Primary&gt;&lt;Authors_Primary&gt;Bennett,N.M.&lt;/Authors_Primary&gt;&lt;Authors_Primary&gt;Lewis,B.&lt;/Authors_Primary&gt;&lt;Authors_Primary&gt;Cappuccio,J.D.&lt;/Authors_Primary&gt;&lt;Authors_Primary&gt;Barker,W.H.&lt;/Authors_Primary&gt;&lt;Authors_Primary&gt;LaForce,F.M.&lt;/Authors_Primary&gt;&lt;Date_Primary&gt;1998/2&lt;/Date_Primary&gt;&lt;Keywords&gt;ADULTS&lt;/Keywords&gt;&lt;Keywords&gt;Aged&lt;/Keywords&gt;&lt;Keywords&gt;article&lt;/Keywords&gt;&lt;Keywords&gt;CARE&lt;/Keywords&gt;&lt;Keywords&gt;COMMUNITY&lt;/Keywords&gt;&lt;Keywords&gt;CONTROLLED TRIAL&lt;/Keywords&gt;&lt;Keywords&gt;CONTROLLED-TRIAL&lt;/Keywords&gt;&lt;Keywords&gt;Delivery of Health Care&lt;/Keywords&gt;&lt;Keywords&gt;DESIGN&lt;/Keywords&gt;&lt;Keywords&gt;financial incentive&lt;/Keywords&gt;&lt;Keywords&gt;FINANCIAL INCENTIVES&lt;/Keywords&gt;&lt;Keywords&gt;Group Practice&lt;/Keywords&gt;&lt;Keywords&gt;IMMUNIZATION&lt;/Keywords&gt;&lt;Keywords&gt;IMMUNIZATION RATES&lt;/Keywords&gt;&lt;Keywords&gt;IMPROVEMENT&lt;/Keywords&gt;&lt;Keywords&gt;incentive&lt;/Keywords&gt;&lt;Keywords&gt;incentives&lt;/Keywords&gt;&lt;Keywords&gt;INCREASE&lt;/Keywords&gt;&lt;Keywords&gt;influenza&lt;/Keywords&gt;&lt;Keywords&gt;INFLUENZA IMMUNIZATION&lt;/Keywords&gt;&lt;Keywords&gt;INFLUENZA VACCINE&lt;/Keywords&gt;&lt;Keywords&gt;INTERVENTION&lt;/Keywords&gt;&lt;Keywords&gt;INTERVENTIONS&lt;/Keywords&gt;&lt;Keywords&gt;measures&lt;/Keywords&gt;&lt;Keywords&gt;MEDICARE&lt;/Keywords&gt;&lt;Keywords&gt;New York&lt;/Keywords&gt;&lt;Keywords&gt;OFFICE&lt;/Keywords&gt;&lt;Keywords&gt;PATIENT&lt;/Keywords&gt;&lt;Keywords&gt;PHYSICIAN&lt;/Keywords&gt;&lt;Keywords&gt;PHYSICIANS&lt;/Keywords&gt;&lt;Keywords&gt;POSTCARD REMINDERS&lt;/Keywords&gt;&lt;Keywords&gt;preventive health services&lt;/Keywords&gt;&lt;Keywords&gt;primary care&lt;/Keywords&gt;&lt;Keywords&gt;PRIMARY-CARE&lt;/Keywords&gt;&lt;Keywords&gt;PROJECT&lt;/Keywords&gt;&lt;Keywords&gt;RANDOMIZED CONTROLLED TRIAL&lt;/Keywords&gt;&lt;Keywords&gt;RATES&lt;/Keywords&gt;&lt;Keywords&gt;reimbursement&lt;/Keywords&gt;&lt;Keywords&gt;reimbursement-incentive&lt;/Keywords&gt;&lt;Keywords&gt;RISK&lt;/Keywords&gt;&lt;Keywords&gt;TIME&lt;/Keywords&gt;&lt;Keywords&gt;TRIAL&lt;/Keywords&gt;&lt;Keywords&gt;VACCINATION PROGRAM&lt;/Keywords&gt;&lt;Reprint&gt;Not in File&lt;/Reprint&gt;&lt;Start_Page&gt;89&lt;/Start_Page&gt;&lt;End_Page&gt;95&lt;/End_Page&gt;&lt;Periodical&gt;American Journal of Preventive Medicine&lt;/Periodical&gt;&lt;Volume&gt;14&lt;/Volume&gt;&lt;Issue&gt;2&lt;/Issue&gt;&lt;Address&gt;Genesee Hosp, Dept Med, Rochester, NY 14607 USA&amp;#xA;Rochester Gen Hosp, Rochester, NY 14621 USA&amp;#xA;Univ Rochester, Sch Med &amp;amp; Dent, Dept Community &amp;amp; Prevent Med, Rochester, NY 14627 USA&amp;#xA;Univ Rochester, Sch Med &amp;amp; Dent, Dept Med, Rochester, NY 14627 USA&lt;/Address&gt;&lt;Web_URL&gt;ISI:000074990400001&lt;/Web_URL&gt;&lt;ZZ_JournalFull&gt;&lt;f name="System"&gt;American Journal of Preventive Medicine&lt;/f&gt;&lt;/ZZ_JournalFull&gt;&lt;ZZ_WorkformID&gt;1&lt;/ZZ_WorkformID&gt;&lt;/MDL&gt;&lt;/Cite&gt;&lt;Cite&gt;&lt;Author&gt;Kouides&lt;/Author&gt;&lt;Year&gt;1993&lt;/Year&gt;&lt;RecNum&gt;KOUIDES1993&lt;/RecNum&gt;&lt;IDText&gt;A Performance-Based Incentive Program for Influenza Immunization in the Elderly&lt;/IDText&gt;&lt;MDL Ref_Type="Journal"&gt;&lt;Ref_Type&gt;Journal&lt;/Ref_Type&gt;&lt;Ref_ID&gt;KOUIDES1993&lt;/Ref_ID&gt;&lt;Title_Primary&gt;A Performance-Based Incentive Program for Influenza Immunization in the Elderly&lt;/Title_Primary&gt;&lt;Authors_Primary&gt;Kouides,R.W.&lt;/Authors_Primary&gt;&lt;Authors_Primary&gt;Lewis,B.&lt;/Authors_Primary&gt;&lt;Authors_Primary&gt;Bennett,N.M.&lt;/Authors_Primary&gt;&lt;Authors_Primary&gt;Bell,K.M.&lt;/Authors_Primary&gt;&lt;Authors_Primary&gt;Barker,W.H.&lt;/Authors_Primary&gt;&lt;Authors_Primary&gt;Black,E.R.&lt;/Authors_Primary&gt;&lt;Authors_Primary&gt;Cappuccio,J.D.&lt;/Authors_Primary&gt;&lt;Authors_Primary&gt;Raubertas,R.F.&lt;/Authors_Primary&gt;&lt;Authors_Primary&gt;LaForce,F.M.&lt;/Authors_Primary&gt;&lt;Date_Primary&gt;1993/7&lt;/Date_Primary&gt;&lt;Keywords&gt;article&lt;/Keywords&gt;&lt;Keywords&gt;CARE&lt;/Keywords&gt;&lt;Keywords&gt;COMMUNITY&lt;/Keywords&gt;&lt;Keywords&gt;financial incentive&lt;/Keywords&gt;&lt;Keywords&gt;Hospitals&lt;/Keywords&gt;&lt;Keywords&gt;IMMUNIZATION&lt;/Keywords&gt;&lt;Keywords&gt;IMMUNIZATION RATES&lt;/Keywords&gt;&lt;Keywords&gt;incentive&lt;/Keywords&gt;&lt;Keywords&gt;incentive program&lt;/Keywords&gt;&lt;Keywords&gt;incentives&lt;/Keywords&gt;&lt;Keywords&gt;INCREASE&lt;/Keywords&gt;&lt;Keywords&gt;INCREASE INFLUENZA&lt;/Keywords&gt;&lt;Keywords&gt;influenza&lt;/Keywords&gt;&lt;Keywords&gt;INFLUENZA IMMUNIZATION&lt;/Keywords&gt;&lt;Keywords&gt;INTERVENTION&lt;/Keywords&gt;&lt;Keywords&gt;New York&lt;/Keywords&gt;&lt;Keywords&gt;OFFICE&lt;/Keywords&gt;&lt;Keywords&gt;PATIENT&lt;/Keywords&gt;&lt;Keywords&gt;PERFORMANCE&lt;/Keywords&gt;&lt;Keywords&gt;PERFORMANCE-BASED REIMBURSEMENT&lt;/Keywords&gt;&lt;Keywords&gt;PHYSICIAN&lt;/Keywords&gt;&lt;Keywords&gt;PHYSICIANS&lt;/Keywords&gt;&lt;Keywords&gt;POPULATION&lt;/Keywords&gt;&lt;Keywords&gt;PRACTICE SIZE&lt;/Keywords&gt;&lt;Keywords&gt;primary care&lt;/Keywords&gt;&lt;Keywords&gt;PRIMARY-CARE&lt;/Keywords&gt;&lt;Keywords&gt;PROGRAM&lt;/Keywords&gt;&lt;Keywords&gt;RATES&lt;/Keywords&gt;&lt;Keywords&gt;reimbursement&lt;/Keywords&gt;&lt;Keywords&gt;RESPONSES&lt;/Keywords&gt;&lt;Keywords&gt;SEX&lt;/Keywords&gt;&lt;Keywords&gt;STRATEGIES&lt;/Keywords&gt;&lt;Keywords&gt;TIME&lt;/Keywords&gt;&lt;Reprint&gt;Not in File&lt;/Reprint&gt;&lt;Start_Page&gt;250&lt;/Start_Page&gt;&lt;End_Page&gt;255&lt;/End_Page&gt;&lt;Periodical&gt;American Journal of Preventive Medicine&lt;/Periodical&gt;&lt;Volume&gt;9&lt;/Volume&gt;&lt;Issue&gt;4&lt;/Issue&gt;&lt;Address&gt;GENESEE HOSP,DEPT MED,224 ALEXANDER ST,ROCHESTER,NY 14607&lt;/Address&gt;&lt;Web_URL&gt;ISI:A1993LU22900009&lt;/Web_URL&gt;&lt;ZZ_JournalFull&gt;&lt;f name="System"&gt;American Journal of Preventive Medicin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109;1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4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Immunization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left"/>
              <w:rPr>
                <w:highlight w:val="yellow"/>
                <w:lang w:val="en-US"/>
              </w:rPr>
            </w:pPr>
            <w:r w:rsidRPr="000D6926">
              <w:rPr>
                <w:lang w:val="en-US"/>
              </w:rPr>
              <w:t>6.8 to 8.4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Colorectal cancer</w:t>
            </w:r>
          </w:p>
        </w:tc>
        <w:tc>
          <w:tcPr>
            <w:tcW w:w="429" w:type="pct"/>
          </w:tcPr>
          <w:p w:rsidR="007D6004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Grady&lt;/Author&gt;&lt;Year&gt;1997&lt;/Year&gt;&lt;RecNum&gt;GRADY1997&lt;/RecNum&gt;&lt;IDText&gt;Enhancing mammography referral in primary care&lt;/IDText&gt;&lt;MDL Ref_Type="Journal"&gt;&lt;Ref_Type&gt;Journal&lt;/Ref_Type&gt;&lt;Ref_ID&gt;GRADY1997&lt;/Ref_ID&gt;&lt;Title_Primary&gt;Enhancing mammography referral in primary care&lt;/Title_Primary&gt;&lt;Authors_Primary&gt;Grady,K.E.&lt;/Authors_Primary&gt;&lt;Authors_Primary&gt;Lemkau,J.P.&lt;/Authors_Primary&gt;&lt;Authors_Primary&gt;Lee,N.R.&lt;/Authors_Primary&gt;&lt;Authors_Primary&gt;Caddell,C.&lt;/Authors_Primary&gt;&lt;Date_Primary&gt;1997/11&lt;/Date_Primary&gt;&lt;Keywords&gt;behavior change&lt;/Keywords&gt;&lt;Keywords&gt;BREAST-CANCER&lt;/Keywords&gt;&lt;Keywords&gt;CARE&lt;/Keywords&gt;&lt;Keywords&gt;COMMUNITY&lt;/Keywords&gt;&lt;Keywords&gt;COMPUTERIZED REMINDERS&lt;/Keywords&gt;&lt;Keywords&gt;EDUCATION&lt;/Keywords&gt;&lt;Keywords&gt;FEEDBACK&lt;/Keywords&gt;&lt;Keywords&gt;INCREASE&lt;/Keywords&gt;&lt;Keywords&gt;MAMMOGRAPHY&lt;/Keywords&gt;&lt;Keywords&gt;mammography referral&lt;/Keywords&gt;&lt;Keywords&gt;Massachusetts&lt;/Keywords&gt;&lt;Keywords&gt;methods&lt;/Keywords&gt;&lt;Keywords&gt;NEED&lt;/Keywords&gt;&lt;Keywords&gt;PATIENT&lt;/Keywords&gt;&lt;Keywords&gt;PHYSICIAN&lt;/Keywords&gt;&lt;Keywords&gt;PHYSICIANS&lt;/Keywords&gt;&lt;Keywords&gt;PREVENTIVE CARE&lt;/Keywords&gt;&lt;Keywords&gt;primary care&lt;/Keywords&gt;&lt;Keywords&gt;PRIMARY-CARE&lt;/Keywords&gt;&lt;Keywords&gt;PROGRAM&lt;/Keywords&gt;&lt;Keywords&gt;RANDOMIZED-TRIAL&lt;/Keywords&gt;&lt;Keywords&gt;RATES&lt;/Keywords&gt;&lt;Keywords&gt;Reward&lt;/Keywords&gt;&lt;Keywords&gt;STATE&lt;/Keywords&gt;&lt;Keywords&gt;TIME&lt;/Keywords&gt;&lt;Keywords&gt;TRIAL&lt;/Keywords&gt;&lt;Keywords&gt;utilization&lt;/Keywords&gt;&lt;Keywords&gt;WOMEN&lt;/Keywords&gt;&lt;Reprint&gt;Not in File&lt;/Reprint&gt;&lt;Start_Page&gt;791&lt;/Start_Page&gt;&lt;End_Page&gt;800&lt;/End_Page&gt;&lt;Periodical&gt;Preventive Medicine&lt;/Periodical&gt;&lt;Volume&gt;26&lt;/Volume&gt;&lt;Issue&gt;6&lt;/Issue&gt;&lt;Address&gt;WRIGHT STATE UNIV,SCH MED,DAYTON,OH 45431&lt;/Address&gt;&lt;Web_URL&gt;ISI:A1997YH61600004&lt;/Web_URL&gt;&lt;ZZ_JournalFull&gt;&lt;f name="System"&gt;Preventive Medicine&lt;/f&gt;&lt;/ZZ_JournalFull&gt;&lt;ZZ_WorkformID&gt;1&lt;/ZZ_WorkformID&gt;&lt;/MDL&gt;&lt;/Cite&gt;&lt;Cite&gt;&lt;Author&gt;Hillman&lt;/Author&gt;&lt;Year&gt;1998&lt;/Year&gt;&lt;RecNum&gt;HILLMAN1998&lt;/RecNum&gt;&lt;IDText&gt;Physician financial incentives and feedback: Failure to increase cancer screening in Medicaid managed care&lt;/IDText&gt;&lt;MDL Ref_Type="Journal"&gt;&lt;Ref_Type&gt;Journal&lt;/Ref_Type&gt;&lt;Ref_ID&gt;HILLMAN1998&lt;/Ref_ID&gt;&lt;Title_Primary&gt;Physician financial incentives and feedback: Failure to increase cancer screening in Medicaid managed care&lt;/Title_Primary&gt;&lt;Authors_Primary&gt;Hillman,A.L.&lt;/Authors_Primary&gt;&lt;Authors_Primary&gt;Ripley,K.&lt;/Authors_Primary&gt;&lt;Authors_Primary&gt;Goldfarb,N.&lt;/Authors_Primary&gt;&lt;Authors_Primary&gt;Nuamah,I.&lt;/Authors_Primary&gt;&lt;Authors_Primary&gt;Weiner,J.&lt;/Authors_Primary&gt;&lt;Authors_Primary&gt;Lusk,E.&lt;/Authors_Primary&gt;&lt;Date_Primary&gt;1998/11&lt;/Date_Primary&gt;&lt;Keywords&gt;BREAST&lt;/Keywords&gt;&lt;Keywords&gt;CARE&lt;/Keywords&gt;&lt;Keywords&gt;CONTROLLED-TRIAL&lt;/Keywords&gt;&lt;Keywords&gt;DIFFERENCE&lt;/Keywords&gt;&lt;Keywords&gt;FEEDBACK&lt;/Keywords&gt;&lt;Keywords&gt;FINANCIAL INCENTIVES&lt;/Keywords&gt;&lt;Keywords&gt;GUIDELINES&lt;/Keywords&gt;&lt;Keywords&gt;HEALTH&lt;/Keywords&gt;&lt;Keywords&gt;HEALTH MAINTENANCE ORGANIZATION&lt;/Keywords&gt;&lt;Keywords&gt;HMO&lt;/Keywords&gt;&lt;Keywords&gt;IMPACT&lt;/Keywords&gt;&lt;Keywords&gt;IMPROVE&lt;/Keywords&gt;&lt;Keywords&gt;incentives&lt;/Keywords&gt;&lt;Keywords&gt;INCREASE&lt;/Keywords&gt;&lt;Keywords&gt;INTERVENTION&lt;/Keywords&gt;&lt;Keywords&gt;INTERVENTIONS&lt;/Keywords&gt;&lt;Keywords&gt;MAMMOGRAPHY&lt;/Keywords&gt;&lt;Keywords&gt;managed care&lt;/Keywords&gt;&lt;Keywords&gt;MANAGED-CARE&lt;/Keywords&gt;&lt;Keywords&gt;medicaid&lt;/Keywords&gt;&lt;Keywords&gt;MEDICAID MANAGED CARE&lt;/Keywords&gt;&lt;Keywords&gt;methods&lt;/Keywords&gt;&lt;Keywords&gt;ORGANIZATION&lt;/Keywords&gt;&lt;Keywords&gt;PERFORMANCE&lt;/Keywords&gt;&lt;Keywords&gt;PHYSICIAN&lt;/Keywords&gt;&lt;Keywords&gt;PHYSICIAN FINANCIAL INCENTIVES&lt;/Keywords&gt;&lt;Keywords&gt;POLICY&lt;/Keywords&gt;&lt;Keywords&gt;primary care&lt;/Keywords&gt;&lt;Keywords&gt;PRIMARY-CARE&lt;/Keywords&gt;&lt;Keywords&gt;RANDOMIZED CONTROLLED TRIAL&lt;/Keywords&gt;&lt;Keywords&gt;RATES&lt;/Keywords&gt;&lt;Keywords&gt;reminders&lt;/Keywords&gt;&lt;Keywords&gt;TIME&lt;/Keywords&gt;&lt;Keywords&gt;TRIAL&lt;/Keywords&gt;&lt;Keywords&gt;UNITED-STATES&lt;/Keywords&gt;&lt;Keywords&gt;WOMEN&lt;/Keywords&gt;&lt;Reprint&gt;Not in File&lt;/Reprint&gt;&lt;Start_Page&gt;1699&lt;/Start_Page&gt;&lt;End_Page&gt;1701&lt;/End_Page&gt;&lt;Periodical&gt;American Journal of Public Health&lt;/Periodical&gt;&lt;Volume&gt;88&lt;/Volume&gt;&lt;Issue&gt;11&lt;/Issue&gt;&lt;Address&gt;Univ Penn, Leonard Davis Inst Hlth Econ, Ctr Hlth Policy, Philadelphia, PA 19104 USA&amp;#xA;Univ Penn, Sch Med, Dept Med, Div Gen Internal Med, Philadelphia, PA 19104 USA&amp;#xA;Univ Penn, Wharton Sch, Hlth Care Syst Dept, Philadelphia, PA 19104 USA&amp;#xA;Univ Penn, Sch Nursing, Philadelphia, PA 19104 USA&amp;#xA;Univ Penn, Wharton Sch, Dept Stat, Philadelphia, PA 19104 USA&lt;/Address&gt;&lt;Web_URL&gt;ISI:000076694100019&lt;/Web_URL&gt;&lt;ZZ_JournalFull&gt;&lt;f name="System"&gt;American Journal of Public Health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105;1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3]</w:t>
            </w:r>
          </w:p>
          <w:p w:rsidR="007D6004" w:rsidRPr="000F644C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Screening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left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lastRenderedPageBreak/>
              <w:t>Breast cancer</w:t>
            </w:r>
          </w:p>
        </w:tc>
        <w:tc>
          <w:tcPr>
            <w:tcW w:w="429" w:type="pct"/>
          </w:tcPr>
          <w:p w:rsidR="007D6004" w:rsidRPr="000F644C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Grady&lt;/Author&gt;&lt;Year&gt;1997&lt;/Year&gt;&lt;RecNum&gt;GRADY1997&lt;/RecNum&gt;&lt;IDText&gt;Enhancing mammography referral in primary care&lt;/IDText&gt;&lt;MDL Ref_Type="Journal"&gt;&lt;Ref_Type&gt;Journal&lt;/Ref_Type&gt;&lt;Ref_ID&gt;GRADY1997&lt;/Ref_ID&gt;&lt;Title_Primary&gt;Enhancing mammography referral in primary care&lt;/Title_Primary&gt;&lt;Authors_Primary&gt;Grady,K.E.&lt;/Authors_Primary&gt;&lt;Authors_Primary&gt;Lemkau,J.P.&lt;/Authors_Primary&gt;&lt;Authors_Primary&gt;Lee,N.R.&lt;/Authors_Primary&gt;&lt;Authors_Primary&gt;Caddell,C.&lt;/Authors_Primary&gt;&lt;Date_Primary&gt;1997/11&lt;/Date_Primary&gt;&lt;Keywords&gt;behavior change&lt;/Keywords&gt;&lt;Keywords&gt;BREAST-CANCER&lt;/Keywords&gt;&lt;Keywords&gt;CARE&lt;/Keywords&gt;&lt;Keywords&gt;COMMUNITY&lt;/Keywords&gt;&lt;Keywords&gt;COMPUTERIZED REMINDERS&lt;/Keywords&gt;&lt;Keywords&gt;EDUCATION&lt;/Keywords&gt;&lt;Keywords&gt;FEEDBACK&lt;/Keywords&gt;&lt;Keywords&gt;INCREASE&lt;/Keywords&gt;&lt;Keywords&gt;MAMMOGRAPHY&lt;/Keywords&gt;&lt;Keywords&gt;mammography referral&lt;/Keywords&gt;&lt;Keywords&gt;Massachusetts&lt;/Keywords&gt;&lt;Keywords&gt;methods&lt;/Keywords&gt;&lt;Keywords&gt;NEED&lt;/Keywords&gt;&lt;Keywords&gt;PATIENT&lt;/Keywords&gt;&lt;Keywords&gt;PHYSICIAN&lt;/Keywords&gt;&lt;Keywords&gt;PHYSICIANS&lt;/Keywords&gt;&lt;Keywords&gt;PREVENTIVE CARE&lt;/Keywords&gt;&lt;Keywords&gt;primary care&lt;/Keywords&gt;&lt;Keywords&gt;PRIMARY-CARE&lt;/Keywords&gt;&lt;Keywords&gt;PROGRAM&lt;/Keywords&gt;&lt;Keywords&gt;RANDOMIZED-TRIAL&lt;/Keywords&gt;&lt;Keywords&gt;RATES&lt;/Keywords&gt;&lt;Keywords&gt;Reward&lt;/Keywords&gt;&lt;Keywords&gt;STATE&lt;/Keywords&gt;&lt;Keywords&gt;TIME&lt;/Keywords&gt;&lt;Keywords&gt;TRIAL&lt;/Keywords&gt;&lt;Keywords&gt;utilization&lt;/Keywords&gt;&lt;Keywords&gt;WOMEN&lt;/Keywords&gt;&lt;Reprint&gt;Not in File&lt;/Reprint&gt;&lt;Start_Page&gt;791&lt;/Start_Page&gt;&lt;End_Page&gt;800&lt;/End_Page&gt;&lt;Periodical&gt;Preventive Medicine&lt;/Periodical&gt;&lt;Volume&gt;26&lt;/Volume&gt;&lt;Issue&gt;6&lt;/Issue&gt;&lt;Address&gt;WRIGHT STATE UNIV,SCH MED,DAYTON,OH 45431&lt;/Address&gt;&lt;Web_URL&gt;ISI:A1997YH61600004&lt;/Web_URL&gt;&lt;ZZ_JournalFull&gt;&lt;f name="System"&gt;Preventive Medicine&lt;/f&gt;&lt;/ZZ_JournalFull&gt;&lt;ZZ_WorkformID&gt;1&lt;/ZZ_WorkformID&gt;&lt;/MDL&gt;&lt;/Cite&gt;&lt;Cite&gt;&lt;Author&gt;Hillman&lt;/Author&gt;&lt;Year&gt;1998&lt;/Year&gt;&lt;RecNum&gt;HILLMAN1998&lt;/RecNum&gt;&lt;IDText&gt;Physician financial incentives and feedback: Failure to increase cancer screening in Medicaid managed care&lt;/IDText&gt;&lt;MDL Ref_Type="Journal"&gt;&lt;Ref_Type&gt;Journal&lt;/Ref_Type&gt;&lt;Ref_ID&gt;HILLMAN1998&lt;/Ref_ID&gt;&lt;Title_Primary&gt;Physician financial incentives and feedback: Failure to increase cancer screening in Medicaid managed care&lt;/Title_Primary&gt;&lt;Authors_Primary&gt;Hillman,A.L.&lt;/Authors_Primary&gt;&lt;Authors_Primary&gt;Ripley,K.&lt;/Authors_Primary&gt;&lt;Authors_Primary&gt;Goldfarb,N.&lt;/Authors_Primary&gt;&lt;Authors_Primary&gt;Nuamah,I.&lt;/Authors_Primary&gt;&lt;Authors_Primary&gt;Weiner,J.&lt;/Authors_Primary&gt;&lt;Authors_Primary&gt;Lusk,E.&lt;/Authors_Primary&gt;&lt;Date_Primary&gt;1998/11&lt;/Date_Primary&gt;&lt;Keywords&gt;BREAST&lt;/Keywords&gt;&lt;Keywords&gt;CARE&lt;/Keywords&gt;&lt;Keywords&gt;CONTROLLED-TRIAL&lt;/Keywords&gt;&lt;Keywords&gt;DIFFERENCE&lt;/Keywords&gt;&lt;Keywords&gt;FEEDBACK&lt;/Keywords&gt;&lt;Keywords&gt;FINANCIAL INCENTIVES&lt;/Keywords&gt;&lt;Keywords&gt;GUIDELINES&lt;/Keywords&gt;&lt;Keywords&gt;HEALTH&lt;/Keywords&gt;&lt;Keywords&gt;HEALTH MAINTENANCE ORGANIZATION&lt;/Keywords&gt;&lt;Keywords&gt;HMO&lt;/Keywords&gt;&lt;Keywords&gt;IMPACT&lt;/Keywords&gt;&lt;Keywords&gt;IMPROVE&lt;/Keywords&gt;&lt;Keywords&gt;incentives&lt;/Keywords&gt;&lt;Keywords&gt;INCREASE&lt;/Keywords&gt;&lt;Keywords&gt;INTERVENTION&lt;/Keywords&gt;&lt;Keywords&gt;INTERVENTIONS&lt;/Keywords&gt;&lt;Keywords&gt;MAMMOGRAPHY&lt;/Keywords&gt;&lt;Keywords&gt;managed care&lt;/Keywords&gt;&lt;Keywords&gt;MANAGED-CARE&lt;/Keywords&gt;&lt;Keywords&gt;medicaid&lt;/Keywords&gt;&lt;Keywords&gt;MEDICAID MANAGED CARE&lt;/Keywords&gt;&lt;Keywords&gt;methods&lt;/Keywords&gt;&lt;Keywords&gt;ORGANIZATION&lt;/Keywords&gt;&lt;Keywords&gt;PERFORMANCE&lt;/Keywords&gt;&lt;Keywords&gt;PHYSICIAN&lt;/Keywords&gt;&lt;Keywords&gt;PHYSICIAN FINANCIAL INCENTIVES&lt;/Keywords&gt;&lt;Keywords&gt;POLICY&lt;/Keywords&gt;&lt;Keywords&gt;primary care&lt;/Keywords&gt;&lt;Keywords&gt;PRIMARY-CARE&lt;/Keywords&gt;&lt;Keywords&gt;RANDOMIZED CONTROLLED TRIAL&lt;/Keywords&gt;&lt;Keywords&gt;RATES&lt;/Keywords&gt;&lt;Keywords&gt;reminders&lt;/Keywords&gt;&lt;Keywords&gt;TIME&lt;/Keywords&gt;&lt;Keywords&gt;TRIAL&lt;/Keywords&gt;&lt;Keywords&gt;UNITED-STATES&lt;/Keywords&gt;&lt;Keywords&gt;WOMEN&lt;/Keywords&gt;&lt;Reprint&gt;Not in File&lt;/Reprint&gt;&lt;Start_Page&gt;1699&lt;/Start_Page&gt;&lt;End_Page&gt;1701&lt;/End_Page&gt;&lt;Periodical&gt;American Journal of Public Health&lt;/Periodical&gt;&lt;Volume&gt;88&lt;/Volume&gt;&lt;Issue&gt;11&lt;/Issue&gt;&lt;Address&gt;Univ Penn, Leonard Davis Inst Hlth Econ, Ctr Hlth Policy, Philadelphia, PA 19104 USA&amp;#xA;Univ Penn, Sch Med, Dept Med, Div Gen Internal Med, Philadelphia, PA 19104 USA&amp;#xA;Univ Penn, Wharton Sch, Hlth Care Syst Dept, Philadelphia, PA 19104 USA&amp;#xA;Univ Penn, Sch Nursing, Philadelphia, PA 19104 USA&amp;#xA;Univ Penn, Wharton Sch, Dept Stat, Philadelphia, PA 19104 USA&lt;/Address&gt;&lt;Web_URL&gt;ISI:000076694100019&lt;/Web_URL&gt;&lt;ZZ_JournalFull&gt;&lt;f name="System"&gt;American Journal of Public Health&lt;/f&gt;&lt;/ZZ_JournalFull&gt;&lt;ZZ_WorkformID&gt;1&lt;/ZZ_WorkformID&gt;&lt;/MDL&gt;&lt;/Cite&gt;&lt;Cite&gt;&lt;Author&gt;Mullen&lt;/Author&gt;&lt;Year&gt;2009&lt;/Year&gt;&lt;RecNum&gt;MULLEN2009&lt;/RecNum&gt;&lt;IDText&gt;Can you get what you pay for? Pay-for-performance and the quality of healthcare providers&lt;/IDText&gt;&lt;MDL Ref_Type="Report"&gt;&lt;Ref_Type&gt;Report&lt;/Ref_Type&gt;&lt;Ref_ID&gt;MULLEN2009&lt;/Ref_ID&gt;&lt;Title_Primary&gt;Can you get what you pay for? Pay-for-performance and the quality of healthcare providers&lt;/Title_Primary&gt;&lt;Authors_Primary&gt;Mullen,K.J.&lt;/Authors_Primary&gt;&lt;Authors_Primary&gt;Frank,R.G.&lt;/Authors_Primary&gt;&lt;Authors_Primary&gt;Rosenthal,M.B.&lt;/Authors_Primary&gt;&lt;Date_Primary&gt;2009&lt;/Date_Primary&gt;&lt;Keywords&gt;PAY&lt;/Keywords&gt;&lt;Keywords&gt;pay-for-performance&lt;/Keywords&gt;&lt;Keywords&gt;pay for performance&lt;/Keywords&gt;&lt;Keywords&gt;QUALITY&lt;/Keywords&gt;&lt;Keywords&gt;healthcare&lt;/Keywords&gt;&lt;Keywords&gt;PROVIDERS&lt;/Keywords&gt;&lt;Reprint&gt;Not in File&lt;/Reprint&gt;&lt;Start_Page&gt;1&lt;/Start_Page&gt;&lt;End_Page&gt;43&lt;/End_Page&gt;&lt;Volume&gt;14886&lt;/Volume&gt;&lt;Pub_Place&gt;Cambridge, Massachusetts&lt;/Pub_Place&gt;&lt;Publisher&gt;National Bureau of Economic Research&lt;/Publisher&gt;&lt;Title_Series&gt;NBER Working Paper Series&lt;/Title_Series&gt;&lt;ZZ_WorkformID&gt;24&lt;/ZZ_WorkformID&gt;&lt;/MDL&gt;&lt;/Cite&gt;&lt;Cite&gt;&lt;Author&gt;Pearson&lt;/Author&gt;&lt;Year&gt;2008&lt;/Year&gt;&lt;RecNum&gt;PEARSON2008&lt;/RecNum&gt;&lt;IDText&gt;The impact of pay-for-performance on health care quality in Massachusetts, 2001-2003&lt;/IDText&gt;&lt;MDL Ref_Type="Journal"&gt;&lt;Ref_Type&gt;Journal&lt;/Ref_Type&gt;&lt;Ref_ID&gt;PEARSON2008&lt;/Ref_ID&gt;&lt;Title_Primary&gt;The impact of pay-for-performance on health care quality in Massachusetts, 2001-2003&lt;/Title_Primary&gt;&lt;Authors_Primary&gt;Pearson,S.D.&lt;/Authors_Primary&gt;&lt;Authors_Primary&gt;Schneider,E.C.&lt;/Authors_Primary&gt;&lt;Authors_Primary&gt;Kleinman,K.P.&lt;/Authors_Primary&gt;&lt;Authors_Primary&gt;Coltin,K.L.&lt;/Authors_Primary&gt;&lt;Authors_Primary&gt;Singer,J.A.&lt;/Authors_Primary&gt;&lt;Date_Primary&gt;2008/7&lt;/Date_Primary&gt;&lt;Keywords&gt;article&lt;/Keywords&gt;&lt;Keywords&gt;CARE&lt;/Keywords&gt;&lt;Keywords&gt;change&lt;/Keywords&gt;&lt;Keywords&gt;CONTRACT&lt;/Keywords&gt;&lt;Keywords&gt;HEALTH&lt;/Keywords&gt;&lt;Keywords&gt;health care&lt;/Keywords&gt;&lt;Keywords&gt;health care quality&lt;/Keywords&gt;&lt;Keywords&gt;health plan&lt;/Keywords&gt;&lt;Keywords&gt;HEALTH PLANS&lt;/Keywords&gt;&lt;Keywords&gt;HEALTH-CARE&lt;/Keywords&gt;&lt;Keywords&gt;IMPACT&lt;/Keywords&gt;&lt;Keywords&gt;IMPROVEMENT&lt;/Keywords&gt;&lt;Keywords&gt;incentives&lt;/Keywords&gt;&lt;Keywords&gt;Massachusetts&lt;/Keywords&gt;&lt;Keywords&gt;OF-CARE&lt;/Keywords&gt;&lt;Keywords&gt;P4P&lt;/Keywords&gt;&lt;Keywords&gt;pay for performance&lt;/Keywords&gt;&lt;Keywords&gt;pay-for-performance&lt;/Keywords&gt;&lt;Keywords&gt;PHYSICIAN&lt;/Keywords&gt;&lt;Keywords&gt;PHYSICIAN GROUPS&lt;/Keywords&gt;&lt;Keywords&gt;PLANS&lt;/Keywords&gt;&lt;Keywords&gt;PROGRAM&lt;/Keywords&gt;&lt;Keywords&gt;PROGRAMS&lt;/Keywords&gt;&lt;Keywords&gt;QUALITY&lt;/Keywords&gt;&lt;Keywords&gt;quality of care&lt;/Keywords&gt;&lt;Keywords&gt;QUALITY-OF-CARE&lt;/Keywords&gt;&lt;Keywords&gt;TIME&lt;/Keywords&gt;&lt;Reprint&gt;Not in File&lt;/Reprint&gt;&lt;Start_Page&gt;1167&lt;/Start_Page&gt;&lt;End_Page&gt;1176&lt;/End_Page&gt;&lt;Periodical&gt;Health Affairs&lt;/Periodical&gt;&lt;Volume&gt;27&lt;/Volume&gt;&lt;Issue&gt;4&lt;/Issue&gt;&lt;Address&gt;Massachusetts Gen Hosp, Inst Clin &amp;amp; Econ Review, Boston, MA 02114 USA&amp;#xA;Harvard Univ, Sch Publ Hlth, Boston, MA 02115 USA&amp;#xA;Harvard Univ, Sch Med, Cambridge, MA 02138 USA&amp;#xA;Harvard Pilgrim Hlth Care, External Qual Data Initiat, Wellesley, MA 02481 USA&amp;#xA;Massachusetts Hlth Qual Partners, Watertown, MA USA&lt;/Address&gt;&lt;Web_URL&gt;ISI:000257635900032&lt;/Web_URL&gt;&lt;ZZ_JournalFull&gt;&lt;f name="System"&gt;Health Affairs&lt;/f&gt;&lt;/ZZ_JournalFull&gt;&lt;ZZ_WorkformID&gt;1&lt;/ZZ_WorkformID&gt;&lt;/MDL&gt;&lt;/Cite&gt;&lt;Cite&gt;&lt;Author&gt;Rosenthal&lt;/Author&gt;&lt;Year&gt;2008&lt;/Year&gt;&lt;RecNum&gt;ROSENTHAL2008&lt;/RecNum&gt;&lt;IDText&gt;Bridges to Excellence - Recognizing High-Quality Care: Analysis of Physician Quality and Resource Use&lt;/IDText&gt;&lt;MDL Ref_Type="Journal"&gt;&lt;Ref_Type&gt;Journal&lt;/Ref_Type&gt;&lt;Ref_ID&gt;ROSENTHAL2008&lt;/Ref_ID&gt;&lt;Title_Primary&gt;Bridges to Excellence - Recognizing High-Quality Care: Analysis of Physician Quality and Resource Use&lt;/Title_Primary&gt;&lt;Authors_Primary&gt;Rosenthal,M.B.&lt;/Authors_Primary&gt;&lt;Authors_Primary&gt;de Brantes,F.S.&lt;/Authors_Primary&gt;&lt;Authors_Primary&gt;Sinaiko,A.D.&lt;/Authors_Primary&gt;&lt;Authors_Primary&gt;Frankel,M.&lt;/Authors_Primary&gt;&lt;Authors_Primary&gt;Robbins,R.D.&lt;/Authors_Primary&gt;&lt;Authors_Primary&gt;Young,S.&lt;/Authors_Primary&gt;&lt;Date_Primary&gt;2008/10&lt;/Date_Primary&gt;&lt;Keywords&gt;age&lt;/Keywords&gt;&lt;Keywords&gt;article&lt;/Keywords&gt;&lt;Keywords&gt;BENEFITS&lt;/Keywords&gt;&lt;Keywords&gt;BTE&lt;/Keywords&gt;&lt;Keywords&gt;CARE&lt;/Keywords&gt;&lt;Keywords&gt;CERVICAL-CANCER&lt;/Keywords&gt;&lt;Keywords&gt;DESIGN&lt;/Keywords&gt;&lt;Keywords&gt;diabetes&lt;/Keywords&gt;&lt;Keywords&gt;DIABETES CARE&lt;/Keywords&gt;&lt;Keywords&gt;DIFFERENCE&lt;/Keywords&gt;&lt;Keywords&gt;HEALTH&lt;/Keywords&gt;&lt;Keywords&gt;health plan&lt;/Keywords&gt;&lt;Keywords&gt;HEALTH PLANS&lt;/Keywords&gt;&lt;Keywords&gt;MAMMOGRAPHY&lt;/Keywords&gt;&lt;Keywords&gt;MANAGEMENT&lt;/Keywords&gt;&lt;Keywords&gt;Massachusetts&lt;/Keywords&gt;&lt;Keywords&gt;measures&lt;/Keywords&gt;&lt;Keywords&gt;methods&lt;/Keywords&gt;&lt;Keywords&gt;MODEL&lt;/Keywords&gt;&lt;Keywords&gt;MODELS&lt;/Keywords&gt;&lt;Keywords&gt;OFFICE&lt;/Keywords&gt;&lt;Keywords&gt;PATIENT&lt;/Keywords&gt;&lt;Keywords&gt;PAYING PHYSICIANS&lt;/Keywords&gt;&lt;Keywords&gt;PERFORMANCE&lt;/Keywords&gt;&lt;Keywords&gt;performance measures&lt;/Keywords&gt;&lt;Keywords&gt;PERFORMANCE-MEASURES&lt;/Keywords&gt;&lt;Keywords&gt;PHYSICIAN&lt;/Keywords&gt;&lt;Keywords&gt;PHYSICIANS&lt;/Keywords&gt;&lt;Keywords&gt;PLANS&lt;/Keywords&gt;&lt;Keywords&gt;POLICY&lt;/Keywords&gt;&lt;Keywords&gt;primary care&lt;/Keywords&gt;&lt;Keywords&gt;PRIMARY-CARE&lt;/Keywords&gt;&lt;Keywords&gt;PROGRAM&lt;/Keywords&gt;&lt;Keywords&gt;PROGRAMS&lt;/Keywords&gt;&lt;Keywords&gt;QUALITY&lt;/Keywords&gt;&lt;Keywords&gt;SERVICE&lt;/Keywords&gt;&lt;Keywords&gt;SERVICES&lt;/Keywords&gt;&lt;Keywords&gt;SEX&lt;/Keywords&gt;&lt;Keywords&gt;TIME&lt;/Keywords&gt;&lt;Reprint&gt;Not in File&lt;/Reprint&gt;&lt;Start_Page&gt;670&lt;/Start_Page&gt;&lt;End_Page&gt;677&lt;/End_Page&gt;&lt;Periodical&gt;Am.J.Managed Care&lt;/Periodical&gt;&lt;Volume&gt;14&lt;/Volume&gt;&lt;Issue&gt;10&lt;/Issue&gt;&lt;Address&gt;Harvard Univ, Sch Publ Hlth, Dept Hlth Policy &amp;amp; Management, Boston, MA 02115 USA&amp;#xA;Bridges Excellence, Newton, CT USA&amp;#xA;Mercer Hlth Benefits, Cleveland, OH USA&amp;#xA;Mercer Hlth Benefits, Norwalk, CT USA&amp;#xA;Hlth Data Management Solut, Shaker Hts, OH USA&lt;/Address&gt;&lt;Web_URL&gt;ISI:000259875700005&lt;/Web_URL&gt;&lt;ZZ_JournalFull&gt;&lt;f name="System"&gt;American Journal of Managed Care&lt;/f&gt;&lt;/ZZ_JournalFull&gt;&lt;ZZ_JournalStdAbbrev&gt;&lt;f name="System"&gt;Am.J.Managed Care&lt;/f&gt;&lt;/ZZ_JournalStdAbbrev&gt;&lt;ZZ_WorkformID&gt;1&lt;/ZZ_WorkformID&gt;&lt;/MDL&gt;&lt;/Cite&gt;&lt;Cite&gt;&lt;Author&gt;Rosenthal&lt;/Author&gt;&lt;Year&gt;2005&lt;/Year&gt;&lt;RecNum&gt;ROSENTHAL2005&lt;/RecNum&gt;&lt;IDText&gt;Early experience with pay-for-performance - From concept to practice&lt;/IDText&gt;&lt;MDL Ref_Type="Journal"&gt;&lt;Ref_Type&gt;Journal&lt;/Ref_Type&gt;&lt;Ref_ID&gt;ROSENTHAL2005&lt;/Ref_ID&gt;&lt;Title_Primary&gt;Early experience with pay-for-performance - From concept to practice&lt;/Title_Primary&gt;&lt;Authors_Primary&gt;Rosenthal,M.B.&lt;/Authors_Primary&gt;&lt;Authors_Primary&gt;Frank,R.G.&lt;/Authors_Primary&gt;&lt;Authors_Primary&gt;Li,Z.H.&lt;/Authors_Primary&gt;&lt;Authors_Primary&gt;Epstein,A.M.&lt;/Authors_Primary&gt;&lt;Date_Primary&gt;2005/10/12&lt;/Date_Primary&gt;&lt;Keywords&gt;article&lt;/Keywords&gt;&lt;Keywords&gt;CALIFORNIA&lt;/Keywords&gt;&lt;Keywords&gt;CARE&lt;/Keywords&gt;&lt;Keywords&gt;CERVICAL-CANCER&lt;/Keywords&gt;&lt;Keywords&gt;DESIGN&lt;/Keywords&gt;&lt;Keywords&gt;DIFFERENCE&lt;/Keywords&gt;&lt;Keywords&gt;EXPERIENCE&lt;/Keywords&gt;&lt;Keywords&gt;HEALTH&lt;/Keywords&gt;&lt;Keywords&gt;health care&lt;/Keywords&gt;&lt;Keywords&gt;health plan&lt;/Keywords&gt;&lt;Keywords&gt;HEALTH-CARE&lt;/Keywords&gt;&lt;Keywords&gt;IMPACT&lt;/Keywords&gt;&lt;Keywords&gt;IMPROVEMENT&lt;/Keywords&gt;&lt;Keywords&gt;IMPROVEMENTS&lt;/Keywords&gt;&lt;Keywords&gt;incentives&lt;/Keywords&gt;&lt;Keywords&gt;INTERVENTION&lt;/Keywords&gt;&lt;Keywords&gt;MAMMOGRAPHY&lt;/Keywords&gt;&lt;Keywords&gt;MANAGEMENT&lt;/Keywords&gt;&lt;Keywords&gt;measures&lt;/Keywords&gt;&lt;Keywords&gt;MEDICARE&lt;/Keywords&gt;&lt;Keywords&gt;OF-CARE&lt;/Keywords&gt;&lt;Keywords&gt;ORGANIZATION&lt;/Keywords&gt;&lt;Keywords&gt;ORGANIZATIONS&lt;/Keywords&gt;&lt;Keywords&gt;pay for performance&lt;/Keywords&gt;&lt;Keywords&gt;pay-for-performance&lt;/Keywords&gt;&lt;Keywords&gt;pay-for-performance programs&lt;/Keywords&gt;&lt;Keywords&gt;PAYMENT&lt;/Keywords&gt;&lt;Keywords&gt;PERFORMANCE&lt;/Keywords&gt;&lt;Keywords&gt;PHYSICIAN&lt;/Keywords&gt;&lt;Keywords&gt;PHYSICIAN GROUPS&lt;/Keywords&gt;&lt;Keywords&gt;PHYSICIAN ORGANIZATIONS&lt;/Keywords&gt;&lt;Keywords&gt;POLICY&lt;/Keywords&gt;&lt;Keywords&gt;PROGRAM&lt;/Keywords&gt;&lt;Keywords&gt;PROGRAMS&lt;/Keywords&gt;&lt;Keywords&gt;QUALITY&lt;/Keywords&gt;&lt;Keywords&gt;quality improvement&lt;/Keywords&gt;&lt;Keywords&gt;quality of care&lt;/Keywords&gt;&lt;Keywords&gt;QUALITY-IMPROVEMENT&lt;/Keywords&gt;&lt;Keywords&gt;QUALITY-OF-CARE&lt;/Keywords&gt;&lt;Keywords&gt;RATES&lt;/Keywords&gt;&lt;Keywords&gt;Reward&lt;/Keywords&gt;&lt;Keywords&gt;STATE&lt;/Keywords&gt;&lt;Keywords&gt;TARGET&lt;/Keywords&gt;&lt;Keywords&gt;TIME&lt;/Keywords&gt;&lt;Keywords&gt;WILL&lt;/Keywords&gt;&lt;Keywords&gt;WOMEN&lt;/Keywords&gt;&lt;Reprint&gt;Not in File&lt;/Reprint&gt;&lt;Start_Page&gt;1788&lt;/Start_Page&gt;&lt;End_Page&gt;1793&lt;/End_Page&gt;&lt;Periodical&gt;Jama-Journal of the American Medical Association&lt;/Periodical&gt;&lt;Volume&gt;294&lt;/Volume&gt;&lt;Issue&gt;14&lt;/Issue&gt;&lt;Address&gt;Harvard Univ, Sch Publ Hlth, Dept Hlth Policy &amp;amp; Management, Boston, MA 02115 USA&amp;#xA;Brigham &amp;amp; Womens Hosp, Div Gen Med, Boston, MA 02115 USA&amp;#xA;Harvard Univ, Sch Med, Dept Hlth Care Policy, Boston, MA 02115 USA&amp;#xA;Natl Bur Econ Res, Boston, MA USA&lt;/Address&gt;&lt;Web_URL&gt;ISI:000232472000018&lt;/Web_URL&gt;&lt;ZZ_JournalFull&gt;&lt;f name="System"&gt;Jama-Journal of the American Medical Association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3;34;103;105; 110;113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Screening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left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 to 2.2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Cervical cancer</w:t>
            </w:r>
          </w:p>
        </w:tc>
        <w:tc>
          <w:tcPr>
            <w:tcW w:w="429" w:type="pct"/>
          </w:tcPr>
          <w:p w:rsidR="007D6004" w:rsidRPr="000F644C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Hillman&lt;/Author&gt;&lt;Year&gt;1998&lt;/Year&gt;&lt;RecNum&gt;HILLMAN1998&lt;/RecNum&gt;&lt;IDText&gt;Physician financial incentives and feedback: Failure to increase cancer screening in Medicaid managed care&lt;/IDText&gt;&lt;MDL Ref_Type="Journal"&gt;&lt;Ref_Type&gt;Journal&lt;/Ref_Type&gt;&lt;Ref_ID&gt;HILLMAN1998&lt;/Ref_ID&gt;&lt;Title_Primary&gt;Physician financial incentives and feedback: Failure to increase cancer screening in Medicaid managed care&lt;/Title_Primary&gt;&lt;Authors_Primary&gt;Hillman,A.L.&lt;/Authors_Primary&gt;&lt;Authors_Primary&gt;Ripley,K.&lt;/Authors_Primary&gt;&lt;Authors_Primary&gt;Goldfarb,N.&lt;/Authors_Primary&gt;&lt;Authors_Primary&gt;Nuamah,I.&lt;/Authors_Primary&gt;&lt;Authors_Primary&gt;Weiner,J.&lt;/Authors_Primary&gt;&lt;Authors_Primary&gt;Lusk,E.&lt;/Authors_Primary&gt;&lt;Date_Primary&gt;1998/11&lt;/Date_Primary&gt;&lt;Keywords&gt;BREAST&lt;/Keywords&gt;&lt;Keywords&gt;CARE&lt;/Keywords&gt;&lt;Keywords&gt;CONTROLLED-TRIAL&lt;/Keywords&gt;&lt;Keywords&gt;DIFFERENCE&lt;/Keywords&gt;&lt;Keywords&gt;FEEDBACK&lt;/Keywords&gt;&lt;Keywords&gt;FINANCIAL INCENTIVES&lt;/Keywords&gt;&lt;Keywords&gt;GUIDELINES&lt;/Keywords&gt;&lt;Keywords&gt;HEALTH&lt;/Keywords&gt;&lt;Keywords&gt;HEALTH MAINTENANCE ORGANIZATION&lt;/Keywords&gt;&lt;Keywords&gt;HMO&lt;/Keywords&gt;&lt;Keywords&gt;IMPACT&lt;/Keywords&gt;&lt;Keywords&gt;IMPROVE&lt;/Keywords&gt;&lt;Keywords&gt;incentives&lt;/Keywords&gt;&lt;Keywords&gt;INCREASE&lt;/Keywords&gt;&lt;Keywords&gt;INTERVENTION&lt;/Keywords&gt;&lt;Keywords&gt;INTERVENTIONS&lt;/Keywords&gt;&lt;Keywords&gt;MAMMOGRAPHY&lt;/Keywords&gt;&lt;Keywords&gt;managed care&lt;/Keywords&gt;&lt;Keywords&gt;MANAGED-CARE&lt;/Keywords&gt;&lt;Keywords&gt;medicaid&lt;/Keywords&gt;&lt;Keywords&gt;MEDICAID MANAGED CARE&lt;/Keywords&gt;&lt;Keywords&gt;methods&lt;/Keywords&gt;&lt;Keywords&gt;ORGANIZATION&lt;/Keywords&gt;&lt;Keywords&gt;PERFORMANCE&lt;/Keywords&gt;&lt;Keywords&gt;PHYSICIAN&lt;/Keywords&gt;&lt;Keywords&gt;PHYSICIAN FINANCIAL INCENTIVES&lt;/Keywords&gt;&lt;Keywords&gt;POLICY&lt;/Keywords&gt;&lt;Keywords&gt;primary care&lt;/Keywords&gt;&lt;Keywords&gt;PRIMARY-CARE&lt;/Keywords&gt;&lt;Keywords&gt;RANDOMIZED CONTROLLED TRIAL&lt;/Keywords&gt;&lt;Keywords&gt;RATES&lt;/Keywords&gt;&lt;Keywords&gt;reminders&lt;/Keywords&gt;&lt;Keywords&gt;TIME&lt;/Keywords&gt;&lt;Keywords&gt;TRIAL&lt;/Keywords&gt;&lt;Keywords&gt;UNITED-STATES&lt;/Keywords&gt;&lt;Keywords&gt;WOMEN&lt;/Keywords&gt;&lt;Reprint&gt;Not in File&lt;/Reprint&gt;&lt;Start_Page&gt;1699&lt;/Start_Page&gt;&lt;End_Page&gt;1701&lt;/End_Page&gt;&lt;Periodical&gt;American Journal of Public Health&lt;/Periodical&gt;&lt;Volume&gt;88&lt;/Volume&gt;&lt;Issue&gt;11&lt;/Issue&gt;&lt;Address&gt;Univ Penn, Leonard Davis Inst Hlth Econ, Ctr Hlth Policy, Philadelphia, PA 19104 USA&amp;#xA;Univ Penn, Sch Med, Dept Med, Div Gen Internal Med, Philadelphia, PA 19104 USA&amp;#xA;Univ Penn, Wharton Sch, Hlth Care Syst Dept, Philadelphia, PA 19104 USA&amp;#xA;Univ Penn, Sch Nursing, Philadelphia, PA 19104 USA&amp;#xA;Univ Penn, Wharton Sch, Dept Stat, Philadelphia, PA 19104 USA&lt;/Address&gt;&lt;Web_URL&gt;ISI:000076694100019&lt;/Web_URL&gt;&lt;ZZ_JournalFull&gt;&lt;f name="System"&gt;American Journal of Public Health&lt;/f&gt;&lt;/ZZ_JournalFull&gt;&lt;ZZ_WorkformID&gt;1&lt;/ZZ_WorkformID&gt;&lt;/MDL&gt;&lt;/Cite&gt;&lt;Cite&gt;&lt;Author&gt;Mullen&lt;/Author&gt;&lt;Year&gt;2009&lt;/Year&gt;&lt;RecNum&gt;MULLEN2009&lt;/RecNum&gt;&lt;IDText&gt;Can you get what you pay for? Pay-for-performance and the quality of healthcare providers&lt;/IDText&gt;&lt;MDL Ref_Type="Report"&gt;&lt;Ref_Type&gt;Report&lt;/Ref_Type&gt;&lt;Ref_ID&gt;MULLEN2009&lt;/Ref_ID&gt;&lt;Title_Primary&gt;Can you get what you pay for? Pay-for-performance and the quality of healthcare providers&lt;/Title_Primary&gt;&lt;Authors_Primary&gt;Mullen,K.J.&lt;/Authors_Primary&gt;&lt;Authors_Primary&gt;Frank,R.G.&lt;/Authors_Primary&gt;&lt;Authors_Primary&gt;Rosenthal,M.B.&lt;/Authors_Primary&gt;&lt;Date_Primary&gt;2009&lt;/Date_Primary&gt;&lt;Keywords&gt;PAY&lt;/Keywords&gt;&lt;Keywords&gt;pay-for-performance&lt;/Keywords&gt;&lt;Keywords&gt;pay for performance&lt;/Keywords&gt;&lt;Keywords&gt;QUALITY&lt;/Keywords&gt;&lt;Keywords&gt;healthcare&lt;/Keywords&gt;&lt;Keywords&gt;PROVIDERS&lt;/Keywords&gt;&lt;Reprint&gt;Not in File&lt;/Reprint&gt;&lt;Start_Page&gt;1&lt;/Start_Page&gt;&lt;End_Page&gt;43&lt;/End_Page&gt;&lt;Volume&gt;14886&lt;/Volume&gt;&lt;Pub_Place&gt;Cambridge, Massachusetts&lt;/Pub_Place&gt;&lt;Publisher&gt;National Bureau of Economic Research&lt;/Publisher&gt;&lt;Title_Series&gt;NBER Working Paper Series&lt;/Title_Series&gt;&lt;ZZ_WorkformID&gt;24&lt;/ZZ_WorkformID&gt;&lt;/MDL&gt;&lt;/Cite&gt;&lt;Cite&gt;&lt;Author&gt;Pearson&lt;/Author&gt;&lt;Year&gt;2008&lt;/Year&gt;&lt;RecNum&gt;PEARSON2008&lt;/RecNum&gt;&lt;IDText&gt;The impact of pay-for-performance on health care quality in Massachusetts, 2001-2003&lt;/IDText&gt;&lt;MDL Ref_Type="Journal"&gt;&lt;Ref_Type&gt;Journal&lt;/Ref_Type&gt;&lt;Ref_ID&gt;PEARSON2008&lt;/Ref_ID&gt;&lt;Title_Primary&gt;The impact of pay-for-performance on health care quality in Massachusetts, 2001-2003&lt;/Title_Primary&gt;&lt;Authors_Primary&gt;Pearson,S.D.&lt;/Authors_Primary&gt;&lt;Authors_Primary&gt;Schneider,E.C.&lt;/Authors_Primary&gt;&lt;Authors_Primary&gt;Kleinman,K.P.&lt;/Authors_Primary&gt;&lt;Authors_Primary&gt;Coltin,K.L.&lt;/Authors_Primary&gt;&lt;Authors_Primary&gt;Singer,J.A.&lt;/Authors_Primary&gt;&lt;Date_Primary&gt;2008/7&lt;/Date_Primary&gt;&lt;Keywords&gt;article&lt;/Keywords&gt;&lt;Keywords&gt;CARE&lt;/Keywords&gt;&lt;Keywords&gt;change&lt;/Keywords&gt;&lt;Keywords&gt;CONTRACT&lt;/Keywords&gt;&lt;Keywords&gt;HEALTH&lt;/Keywords&gt;&lt;Keywords&gt;health care&lt;/Keywords&gt;&lt;Keywords&gt;health care quality&lt;/Keywords&gt;&lt;Keywords&gt;health plan&lt;/Keywords&gt;&lt;Keywords&gt;HEALTH PLANS&lt;/Keywords&gt;&lt;Keywords&gt;HEALTH-CARE&lt;/Keywords&gt;&lt;Keywords&gt;IMPACT&lt;/Keywords&gt;&lt;Keywords&gt;IMPROVEMENT&lt;/Keywords&gt;&lt;Keywords&gt;incentives&lt;/Keywords&gt;&lt;Keywords&gt;Massachusetts&lt;/Keywords&gt;&lt;Keywords&gt;OF-CARE&lt;/Keywords&gt;&lt;Keywords&gt;P4P&lt;/Keywords&gt;&lt;Keywords&gt;pay for performance&lt;/Keywords&gt;&lt;Keywords&gt;pay-for-performance&lt;/Keywords&gt;&lt;Keywords&gt;PHYSICIAN&lt;/Keywords&gt;&lt;Keywords&gt;PHYSICIAN GROUPS&lt;/Keywords&gt;&lt;Keywords&gt;PLANS&lt;/Keywords&gt;&lt;Keywords&gt;PROGRAM&lt;/Keywords&gt;&lt;Keywords&gt;PROGRAMS&lt;/Keywords&gt;&lt;Keywords&gt;QUALITY&lt;/Keywords&gt;&lt;Keywords&gt;quality of care&lt;/Keywords&gt;&lt;Keywords&gt;QUALITY-OF-CARE&lt;/Keywords&gt;&lt;Keywords&gt;TIME&lt;/Keywords&gt;&lt;Reprint&gt;Not in File&lt;/Reprint&gt;&lt;Start_Page&gt;1167&lt;/Start_Page&gt;&lt;End_Page&gt;1176&lt;/End_Page&gt;&lt;Periodical&gt;Health Affairs&lt;/Periodical&gt;&lt;Volume&gt;27&lt;/Volume&gt;&lt;Issue&gt;4&lt;/Issue&gt;&lt;Address&gt;Massachusetts Gen Hosp, Inst Clin &amp;amp; Econ Review, Boston, MA 02114 USA&amp;#xA;Harvard Univ, Sch Publ Hlth, Boston, MA 02115 USA&amp;#xA;Harvard Univ, Sch Med, Cambridge, MA 02138 USA&amp;#xA;Harvard Pilgrim Hlth Care, External Qual Data Initiat, Wellesley, MA 02481 USA&amp;#xA;Massachusetts Hlth Qual Partners, Watertown, MA USA&lt;/Address&gt;&lt;Web_URL&gt;ISI:000257635900032&lt;/Web_URL&gt;&lt;ZZ_JournalFull&gt;&lt;f name="System"&gt;Health Affairs&lt;/f&gt;&lt;/ZZ_JournalFull&gt;&lt;ZZ_WorkformID&gt;1&lt;/ZZ_WorkformID&gt;&lt;/MDL&gt;&lt;/Cite&gt;&lt;Cite&gt;&lt;Author&gt;Rosenthal&lt;/Author&gt;&lt;Year&gt;2008&lt;/Year&gt;&lt;RecNum&gt;ROSENTHAL2008&lt;/RecNum&gt;&lt;IDText&gt;Bridges to Excellence - Recognizing High-Quality Care: Analysis of Physician Quality and Resource Use&lt;/IDText&gt;&lt;MDL Ref_Type="Journal"&gt;&lt;Ref_Type&gt;Journal&lt;/Ref_Type&gt;&lt;Ref_ID&gt;ROSENTHAL2008&lt;/Ref_ID&gt;&lt;Title_Primary&gt;Bridges to Excellence - Recognizing High-Quality Care: Analysis of Physician Quality and Resource Use&lt;/Title_Primary&gt;&lt;Authors_Primary&gt;Rosenthal,M.B.&lt;/Authors_Primary&gt;&lt;Authors_Primary&gt;de Brantes,F.S.&lt;/Authors_Primary&gt;&lt;Authors_Primary&gt;Sinaiko,A.D.&lt;/Authors_Primary&gt;&lt;Authors_Primary&gt;Frankel,M.&lt;/Authors_Primary&gt;&lt;Authors_Primary&gt;Robbins,R.D.&lt;/Authors_Primary&gt;&lt;Authors_Primary&gt;Young,S.&lt;/Authors_Primary&gt;&lt;Date_Primary&gt;2008/10&lt;/Date_Primary&gt;&lt;Keywords&gt;age&lt;/Keywords&gt;&lt;Keywords&gt;article&lt;/Keywords&gt;&lt;Keywords&gt;BENEFITS&lt;/Keywords&gt;&lt;Keywords&gt;BTE&lt;/Keywords&gt;&lt;Keywords&gt;CARE&lt;/Keywords&gt;&lt;Keywords&gt;CERVICAL-CANCER&lt;/Keywords&gt;&lt;Keywords&gt;DESIGN&lt;/Keywords&gt;&lt;Keywords&gt;diabetes&lt;/Keywords&gt;&lt;Keywords&gt;DIABETES CARE&lt;/Keywords&gt;&lt;Keywords&gt;DIFFERENCE&lt;/Keywords&gt;&lt;Keywords&gt;HEALTH&lt;/Keywords&gt;&lt;Keywords&gt;health plan&lt;/Keywords&gt;&lt;Keywords&gt;HEALTH PLANS&lt;/Keywords&gt;&lt;Keywords&gt;MAMMOGRAPHY&lt;/Keywords&gt;&lt;Keywords&gt;MANAGEMENT&lt;/Keywords&gt;&lt;Keywords&gt;Massachusetts&lt;/Keywords&gt;&lt;Keywords&gt;measures&lt;/Keywords&gt;&lt;Keywords&gt;methods&lt;/Keywords&gt;&lt;Keywords&gt;MODEL&lt;/Keywords&gt;&lt;Keywords&gt;MODELS&lt;/Keywords&gt;&lt;Keywords&gt;OFFICE&lt;/Keywords&gt;&lt;Keywords&gt;PATIENT&lt;/Keywords&gt;&lt;Keywords&gt;PAYING PHYSICIANS&lt;/Keywords&gt;&lt;Keywords&gt;PERFORMANCE&lt;/Keywords&gt;&lt;Keywords&gt;performance measures&lt;/Keywords&gt;&lt;Keywords&gt;PERFORMANCE-MEASURES&lt;/Keywords&gt;&lt;Keywords&gt;PHYSICIAN&lt;/Keywords&gt;&lt;Keywords&gt;PHYSICIANS&lt;/Keywords&gt;&lt;Keywords&gt;PLANS&lt;/Keywords&gt;&lt;Keywords&gt;POLICY&lt;/Keywords&gt;&lt;Keywords&gt;primary care&lt;/Keywords&gt;&lt;Keywords&gt;PRIMARY-CARE&lt;/Keywords&gt;&lt;Keywords&gt;PROGRAM&lt;/Keywords&gt;&lt;Keywords&gt;PROGRAMS&lt;/Keywords&gt;&lt;Keywords&gt;QUALITY&lt;/Keywords&gt;&lt;Keywords&gt;SERVICE&lt;/Keywords&gt;&lt;Keywords&gt;SERVICES&lt;/Keywords&gt;&lt;Keywords&gt;SEX&lt;/Keywords&gt;&lt;Keywords&gt;TIME&lt;/Keywords&gt;&lt;Reprint&gt;Not in File&lt;/Reprint&gt;&lt;Start_Page&gt;670&lt;/Start_Page&gt;&lt;End_Page&gt;677&lt;/End_Page&gt;&lt;Periodical&gt;Am.J.Managed Care&lt;/Periodical&gt;&lt;Volume&gt;14&lt;/Volume&gt;&lt;Issue&gt;10&lt;/Issue&gt;&lt;Address&gt;Harvard Univ, Sch Publ Hlth, Dept Hlth Policy &amp;amp; Management, Boston, MA 02115 USA&amp;#xA;Bridges Excellence, Newton, CT USA&amp;#xA;Mercer Hlth Benefits, Cleveland, OH USA&amp;#xA;Mercer Hlth Benefits, Norwalk, CT USA&amp;#xA;Hlth Data Management Solut, Shaker Hts, OH USA&lt;/Address&gt;&lt;Web_URL&gt;ISI:000259875700005&lt;/Web_URL&gt;&lt;ZZ_JournalFull&gt;&lt;f name="System"&gt;American Journal of Managed Care&lt;/f&gt;&lt;/ZZ_JournalFull&gt;&lt;ZZ_JournalStdAbbrev&gt;&lt;f name="System"&gt;Am.J.Managed Care&lt;/f&gt;&lt;/ZZ_JournalStdAbbrev&gt;&lt;ZZ_WorkformID&gt;1&lt;/ZZ_WorkformID&gt;&lt;/MDL&gt;&lt;/Cite&gt;&lt;Cite&gt;&lt;Author&gt;Rosenthal&lt;/Author&gt;&lt;Year&gt;2005&lt;/Year&gt;&lt;RecNum&gt;ROSENTHAL2005&lt;/RecNum&gt;&lt;IDText&gt;Early experience with pay-for-performance - From concept to practice&lt;/IDText&gt;&lt;MDL Ref_Type="Journal"&gt;&lt;Ref_Type&gt;Journal&lt;/Ref_Type&gt;&lt;Ref_ID&gt;ROSENTHAL2005&lt;/Ref_ID&gt;&lt;Title_Primary&gt;Early experience with pay-for-performance - From concept to practice&lt;/Title_Primary&gt;&lt;Authors_Primary&gt;Rosenthal,M.B.&lt;/Authors_Primary&gt;&lt;Authors_Primary&gt;Frank,R.G.&lt;/Authors_Primary&gt;&lt;Authors_Primary&gt;Li,Z.H.&lt;/Authors_Primary&gt;&lt;Authors_Primary&gt;Epstein,A.M.&lt;/Authors_Primary&gt;&lt;Date_Primary&gt;2005/10/12&lt;/Date_Primary&gt;&lt;Keywords&gt;article&lt;/Keywords&gt;&lt;Keywords&gt;CALIFORNIA&lt;/Keywords&gt;&lt;Keywords&gt;CARE&lt;/Keywords&gt;&lt;Keywords&gt;CERVICAL-CANCER&lt;/Keywords&gt;&lt;Keywords&gt;DESIGN&lt;/Keywords&gt;&lt;Keywords&gt;DIFFERENCE&lt;/Keywords&gt;&lt;Keywords&gt;EXPERIENCE&lt;/Keywords&gt;&lt;Keywords&gt;HEALTH&lt;/Keywords&gt;&lt;Keywords&gt;health care&lt;/Keywords&gt;&lt;Keywords&gt;health plan&lt;/Keywords&gt;&lt;Keywords&gt;HEALTH-CARE&lt;/Keywords&gt;&lt;Keywords&gt;IMPACT&lt;/Keywords&gt;&lt;Keywords&gt;IMPROVEMENT&lt;/Keywords&gt;&lt;Keywords&gt;IMPROVEMENTS&lt;/Keywords&gt;&lt;Keywords&gt;incentives&lt;/Keywords&gt;&lt;Keywords&gt;INTERVENTION&lt;/Keywords&gt;&lt;Keywords&gt;MAMMOGRAPHY&lt;/Keywords&gt;&lt;Keywords&gt;MANAGEMENT&lt;/Keywords&gt;&lt;Keywords&gt;measures&lt;/Keywords&gt;&lt;Keywords&gt;MEDICARE&lt;/Keywords&gt;&lt;Keywords&gt;OF-CARE&lt;/Keywords&gt;&lt;Keywords&gt;ORGANIZATION&lt;/Keywords&gt;&lt;Keywords&gt;ORGANIZATIONS&lt;/Keywords&gt;&lt;Keywords&gt;pay for performance&lt;/Keywords&gt;&lt;Keywords&gt;pay-for-performance&lt;/Keywords&gt;&lt;Keywords&gt;pay-for-performance programs&lt;/Keywords&gt;&lt;Keywords&gt;PAYMENT&lt;/Keywords&gt;&lt;Keywords&gt;PERFORMANCE&lt;/Keywords&gt;&lt;Keywords&gt;PHYSICIAN&lt;/Keywords&gt;&lt;Keywords&gt;PHYSICIAN GROUPS&lt;/Keywords&gt;&lt;Keywords&gt;PHYSICIAN ORGANIZATIONS&lt;/Keywords&gt;&lt;Keywords&gt;POLICY&lt;/Keywords&gt;&lt;Keywords&gt;PROGRAM&lt;/Keywords&gt;&lt;Keywords&gt;PROGRAMS&lt;/Keywords&gt;&lt;Keywords&gt;QUALITY&lt;/Keywords&gt;&lt;Keywords&gt;quality improvement&lt;/Keywords&gt;&lt;Keywords&gt;quality of care&lt;/Keywords&gt;&lt;Keywords&gt;QUALITY-IMPROVEMENT&lt;/Keywords&gt;&lt;Keywords&gt;QUALITY-OF-CARE&lt;/Keywords&gt;&lt;Keywords&gt;RATES&lt;/Keywords&gt;&lt;Keywords&gt;Reward&lt;/Keywords&gt;&lt;Keywords&gt;STATE&lt;/Keywords&gt;&lt;Keywords&gt;TARGET&lt;/Keywords&gt;&lt;Keywords&gt;TIME&lt;/Keywords&gt;&lt;Keywords&gt;WILL&lt;/Keywords&gt;&lt;Keywords&gt;WOMEN&lt;/Keywords&gt;&lt;Reprint&gt;Not in File&lt;/Reprint&gt;&lt;Start_Page&gt;1788&lt;/Start_Page&gt;&lt;End_Page&gt;1793&lt;/End_Page&gt;&lt;Periodical&gt;Jama-Journal of the American Medical Association&lt;/Periodical&gt;&lt;Volume&gt;294&lt;/Volume&gt;&lt;Issue&gt;14&lt;/Issue&gt;&lt;Address&gt;Harvard Univ, Sch Publ Hlth, Dept Hlth Policy &amp;amp; Management, Boston, MA 02115 USA&amp;#xA;Brigham &amp;amp; Womens Hosp, Div Gen Med, Boston, MA 02115 USA&amp;#xA;Harvard Univ, Sch Med, Dept Hlth Care Policy, Boston, MA 02115 USA&amp;#xA;Natl Bur Econ Res, Boston, MA USA&lt;/Address&gt;&lt;Web_URL&gt;ISI:000232472000018&lt;/Web_URL&gt;&lt;ZZ_JournalFull&gt;&lt;f name="System"&gt;Jama-Journal of the American Medical Association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3;34;103;105; 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10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Screening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 to 3.9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Chlamydia</w:t>
            </w: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Mullen&lt;/Author&gt;&lt;Year&gt;2009&lt;/Year&gt;&lt;RecNum&gt;MULLEN2009&lt;/RecNum&gt;&lt;IDText&gt;Can you get what you pay for? Pay-for-performance and the quality of healthcare providers&lt;/IDText&gt;&lt;MDL Ref_Type="Report"&gt;&lt;Ref_Type&gt;Report&lt;/Ref_Type&gt;&lt;Ref_ID&gt;MULLEN2009&lt;/Ref_ID&gt;&lt;Title_Primary&gt;Can you get what you pay for? Pay-for-performance and the quality of healthcare providers&lt;/Title_Primary&gt;&lt;Authors_Primary&gt;Mullen,K.J.&lt;/Authors_Primary&gt;&lt;Authors_Primary&gt;Frank,R.G.&lt;/Authors_Primary&gt;&lt;Authors_Primary&gt;Rosenthal,M.B.&lt;/Authors_Primary&gt;&lt;Date_Primary&gt;2009&lt;/Date_Primary&gt;&lt;Keywords&gt;PAY&lt;/Keywords&gt;&lt;Keywords&gt;pay-for-performance&lt;/Keywords&gt;&lt;Keywords&gt;pay for performance&lt;/Keywords&gt;&lt;Keywords&gt;QUALITY&lt;/Keywords&gt;&lt;Keywords&gt;healthcare&lt;/Keywords&gt;&lt;Keywords&gt;PROVIDERS&lt;/Keywords&gt;&lt;Reprint&gt;Not in File&lt;/Reprint&gt;&lt;Start_Page&gt;1&lt;/Start_Page&gt;&lt;End_Page&gt;43&lt;/End_Page&gt;&lt;Volume&gt;14886&lt;/Volume&gt;&lt;Pub_Place&gt;Cambridge, Massachusetts&lt;/Pub_Place&gt;&lt;Publisher&gt;National Bureau of Economic Research&lt;/Publisher&gt;&lt;Title_Series&gt;NBER Working Paper Series&lt;/Title_Series&gt;&lt;ZZ_WorkformID&gt;24&lt;/ZZ_WorkformID&gt;&lt;/MDL&gt;&lt;/Cite&gt;&lt;Cite&gt;&lt;Author&gt;Pearson&lt;/Author&gt;&lt;Year&gt;2008&lt;/Year&gt;&lt;RecNum&gt;PEARSON2008&lt;/RecNum&gt;&lt;IDText&gt;The impact of pay-for-performance on health care quality in Massachusetts, 2001-2003&lt;/IDText&gt;&lt;MDL Ref_Type="Journal"&gt;&lt;Ref_Type&gt;Journal&lt;/Ref_Type&gt;&lt;Ref_ID&gt;PEARSON2008&lt;/Ref_ID&gt;&lt;Title_Primary&gt;The impact of pay-for-performance on health care quality in Massachusetts, 2001-2003&lt;/Title_Primary&gt;&lt;Authors_Primary&gt;Pearson,S.D.&lt;/Authors_Primary&gt;&lt;Authors_Primary&gt;Schneider,E.C.&lt;/Authors_Primary&gt;&lt;Authors_Primary&gt;Kleinman,K.P.&lt;/Authors_Primary&gt;&lt;Authors_Primary&gt;Coltin,K.L.&lt;/Authors_Primary&gt;&lt;Authors_Primary&gt;Singer,J.A.&lt;/Authors_Primary&gt;&lt;Date_Primary&gt;2008/7&lt;/Date_Primary&gt;&lt;Keywords&gt;article&lt;/Keywords&gt;&lt;Keywords&gt;CARE&lt;/Keywords&gt;&lt;Keywords&gt;change&lt;/Keywords&gt;&lt;Keywords&gt;CONTRACT&lt;/Keywords&gt;&lt;Keywords&gt;HEALTH&lt;/Keywords&gt;&lt;Keywords&gt;health care&lt;/Keywords&gt;&lt;Keywords&gt;health care quality&lt;/Keywords&gt;&lt;Keywords&gt;health plan&lt;/Keywords&gt;&lt;Keywords&gt;HEALTH PLANS&lt;/Keywords&gt;&lt;Keywords&gt;HEALTH-CARE&lt;/Keywords&gt;&lt;Keywords&gt;IMPACT&lt;/Keywords&gt;&lt;Keywords&gt;IMPROVEMENT&lt;/Keywords&gt;&lt;Keywords&gt;incentives&lt;/Keywords&gt;&lt;Keywords&gt;Massachusetts&lt;/Keywords&gt;&lt;Keywords&gt;OF-CARE&lt;/Keywords&gt;&lt;Keywords&gt;P4P&lt;/Keywords&gt;&lt;Keywords&gt;pay for performance&lt;/Keywords&gt;&lt;Keywords&gt;pay-for-performance&lt;/Keywords&gt;&lt;Keywords&gt;PHYSICIAN&lt;/Keywords&gt;&lt;Keywords&gt;PHYSICIAN GROUPS&lt;/Keywords&gt;&lt;Keywords&gt;PLANS&lt;/Keywords&gt;&lt;Keywords&gt;PROGRAM&lt;/Keywords&gt;&lt;Keywords&gt;PROGRAMS&lt;/Keywords&gt;&lt;Keywords&gt;QUALITY&lt;/Keywords&gt;&lt;Keywords&gt;quality of care&lt;/Keywords&gt;&lt;Keywords&gt;QUALITY-OF-CARE&lt;/Keywords&gt;&lt;Keywords&gt;TIME&lt;/Keywords&gt;&lt;Reprint&gt;Not in File&lt;/Reprint&gt;&lt;Start_Page&gt;1167&lt;/Start_Page&gt;&lt;End_Page&gt;1176&lt;/End_Page&gt;&lt;Periodical&gt;Health Affairs&lt;/Periodical&gt;&lt;Volume&gt;27&lt;/Volume&gt;&lt;Issue&gt;4&lt;/Issue&gt;&lt;Address&gt;Massachusetts Gen Hosp, Inst Clin &amp;amp; Econ Review, Boston, MA 02114 USA&amp;#xA;Harvard Univ, Sch Publ Hlth, Boston, MA 02115 USA&amp;#xA;Harvard Univ, Sch Med, Cambridge, MA 02138 USA&amp;#xA;Harvard Pilgrim Hlth Care, External Qual Data Initiat, Wellesley, MA 02481 USA&amp;#xA;Massachusetts Hlth Qual Partners, Watertown, MA USA&lt;/Address&gt;&lt;Web_URL&gt;ISI:000257635900032&lt;/Web_URL&gt;&lt;ZZ_JournalFull&gt;&lt;f name="System"&gt;Health Affairs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3;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34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Screening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minus 11 to 2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General population</w:t>
            </w:r>
          </w:p>
        </w:tc>
        <w:tc>
          <w:tcPr>
            <w:tcW w:w="429" w:type="pct"/>
            <w:vMerge w:val="restar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Mullen&lt;/Author&gt;&lt;Year&gt;2009&lt;/Year&gt;&lt;RecNum&gt;MULLEN2009&lt;/RecNum&gt;&lt;IDText&gt;Can you get what you pay for? Pay-for-performance and the quality of healthcare providers&lt;/IDText&gt;&lt;MDL Ref_Type="Report"&gt;&lt;Ref_Type&gt;Report&lt;/Ref_Type&gt;&lt;Ref_ID&gt;MULLEN2009&lt;/Ref_ID&gt;&lt;Title_Primary&gt;Can you get what you pay for? Pay-for-performance and the quality of healthcare providers&lt;/Title_Primary&gt;&lt;Authors_Primary&gt;Mullen,K.J.&lt;/Authors_Primary&gt;&lt;Authors_Primary&gt;Frank,R.G.&lt;/Authors_Primary&gt;&lt;Authors_Primary&gt;Rosenthal,M.B.&lt;/Authors_Primary&gt;&lt;Date_Primary&gt;2009&lt;/Date_Primary&gt;&lt;Keywords&gt;PAY&lt;/Keywords&gt;&lt;Keywords&gt;pay-for-performance&lt;/Keywords&gt;&lt;Keywords&gt;pay for performance&lt;/Keywords&gt;&lt;Keywords&gt;QUALITY&lt;/Keywords&gt;&lt;Keywords&gt;healthcare&lt;/Keywords&gt;&lt;Keywords&gt;PROVIDERS&lt;/Keywords&gt;&lt;Reprint&gt;Not in File&lt;/Reprint&gt;&lt;Start_Page&gt;1&lt;/Start_Page&gt;&lt;End_Page&gt;43&lt;/End_Page&gt;&lt;Volume&gt;14886&lt;/Volume&gt;&lt;Pub_Place&gt;Cambridge, Massachusetts&lt;/Pub_Place&gt;&lt;Publisher&gt;National Bureau of Economic Research&lt;/Publisher&gt;&lt;Title_Series&gt;NBER Working Paper Series&lt;/Title_Series&gt;&lt;ZZ_WorkformID&gt;24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33]</w:t>
            </w:r>
          </w:p>
        </w:tc>
        <w:tc>
          <w:tcPr>
            <w:tcW w:w="145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Avoidable hospitalization rate ($) (</w:t>
            </w:r>
            <w:r w:rsidRPr="000D6926">
              <w:rPr>
                <w:rFonts w:cs="Arial"/>
                <w:lang w:val="en-US"/>
              </w:rPr>
              <w:t>↓</w:t>
            </w:r>
            <w:r w:rsidRPr="000D6926">
              <w:rPr>
                <w:lang w:val="en-US"/>
              </w:rPr>
              <w:t>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  <w:vMerge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</w:p>
        </w:tc>
        <w:tc>
          <w:tcPr>
            <w:tcW w:w="145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Hospital readmission rate ($) (</w:t>
            </w:r>
            <w:r w:rsidRPr="000D6926">
              <w:rPr>
                <w:rFonts w:cs="Arial"/>
                <w:lang w:val="en-US"/>
              </w:rPr>
              <w:t>↓</w:t>
            </w:r>
            <w:r w:rsidRPr="000D6926">
              <w:rPr>
                <w:lang w:val="en-US"/>
              </w:rPr>
              <w:t>)</w:t>
            </w:r>
          </w:p>
          <w:p w:rsidR="007D6004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  <w:p w:rsidR="007D6004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minus 0.3 to 0.1</w:t>
            </w:r>
          </w:p>
        </w:tc>
      </w:tr>
      <w:tr w:rsidR="007D6004" w:rsidRPr="000D6926" w:rsidTr="00D4167C">
        <w:trPr>
          <w:jc w:val="center"/>
        </w:trPr>
        <w:tc>
          <w:tcPr>
            <w:tcW w:w="5000" w:type="pct"/>
            <w:gridSpan w:val="14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lastRenderedPageBreak/>
              <w:t>Acute care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Myocardial infarction</w:t>
            </w:r>
          </w:p>
        </w:tc>
        <w:tc>
          <w:tcPr>
            <w:tcW w:w="429" w:type="pct"/>
            <w:vMerge w:val="restar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Grossbart&lt;/Author&gt;&lt;Year&gt;2006&lt;/Year&gt;&lt;RecNum&gt;GROSSBART2006&lt;/RecNum&gt;&lt;IDText&gt;What&amp;apos;s the return? Assessing the effect of &amp;quot;pay-for-performance&amp;quot; initiatives on the quality of care delivery&lt;/IDText&gt;&lt;MDL Ref_Type="Journal"&gt;&lt;Ref_Type&gt;Journal&lt;/Ref_Type&gt;&lt;Ref_ID&gt;GROSSBART2006&lt;/Ref_ID&gt;&lt;Title_Primary&gt;What&amp;apos;s the return? Assessing the effect of &amp;quot;pay-for-performance&amp;quot; initiatives on the quality of care delivery&lt;/Title_Primary&gt;&lt;Authors_Primary&gt;Grossbart,S.R.&lt;/Authors_Primary&gt;&lt;Date_Primary&gt;2006/2&lt;/Date_Primary&gt;&lt;Keywords&gt;AREAS&lt;/Keywords&gt;&lt;Keywords&gt;CARE&lt;/Keywords&gt;&lt;Keywords&gt;clinical effectiveness&lt;/Keywords&gt;&lt;Keywords&gt;DELIVERY&lt;/Keywords&gt;&lt;Keywords&gt;FINANCIAL INCENTIVES&lt;/Keywords&gt;&lt;Keywords&gt;HEALTH&lt;/Keywords&gt;&lt;Keywords&gt;health care&lt;/Keywords&gt;&lt;Keywords&gt;HEALTH-CARE&lt;/Keywords&gt;&lt;Keywords&gt;HEALTH-CARE-SYSTEM&lt;/Keywords&gt;&lt;Keywords&gt;Hospitals&lt;/Keywords&gt;&lt;Keywords&gt;IMPACT&lt;/Keywords&gt;&lt;Keywords&gt;IMPROVEMENT&lt;/Keywords&gt;&lt;Keywords&gt;incentives&lt;/Keywords&gt;&lt;Keywords&gt;medicaid&lt;/Keywords&gt;&lt;Keywords&gt;MEDICARE&lt;/Keywords&gt;&lt;Keywords&gt;OF-CARE&lt;/Keywords&gt;&lt;Keywords&gt;pay for performance&lt;/Keywords&gt;&lt;Keywords&gt;pay-for-performance&lt;/Keywords&gt;&lt;Keywords&gt;PERFORMANCE&lt;/Keywords&gt;&lt;Keywords&gt;PROJECT&lt;/Keywords&gt;&lt;Keywords&gt;QUALITY&lt;/Keywords&gt;&lt;Keywords&gt;quality of care&lt;/Keywords&gt;&lt;Keywords&gt;QUALITY-OF-CARE&lt;/Keywords&gt;&lt;Keywords&gt;SYSTEM&lt;/Keywords&gt;&lt;Keywords&gt;TIME&lt;/Keywords&gt;&lt;Reprint&gt;Not in File&lt;/Reprint&gt;&lt;Start_Page&gt;29S&lt;/Start_Page&gt;&lt;End_Page&gt;48S&lt;/End_Page&gt;&lt;Periodical&gt;Medical Care Research and Review&lt;/Periodical&gt;&lt;Volume&gt;63&lt;/Volume&gt;&lt;Issue&gt;1&lt;/Issue&gt;&lt;Address&gt;Catholic Healthcare Partners, Qual Managmeent, Cincinnati, OH 45202 USA&lt;/Address&gt;&lt;Web_URL&gt;ISI:000235907500004&lt;/Web_URL&gt;&lt;ZZ_JournalFull&gt;&lt;f name="System"&gt;Medical Care Research and Review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32]</w:t>
            </w:r>
          </w:p>
        </w:tc>
        <w:tc>
          <w:tcPr>
            <w:tcW w:w="145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left"/>
              <w:rPr>
                <w:lang w:val="en-US"/>
              </w:rPr>
            </w:pPr>
            <w:r w:rsidRPr="000D6926">
              <w:rPr>
                <w:lang w:val="en-US"/>
              </w:rPr>
              <w:t xml:space="preserve">Timely </w:t>
            </w:r>
            <w:proofErr w:type="spellStart"/>
            <w:r w:rsidRPr="000D6926">
              <w:rPr>
                <w:lang w:val="en-US"/>
              </w:rPr>
              <w:t>percutaneous</w:t>
            </w:r>
            <w:proofErr w:type="spellEnd"/>
            <w:r w:rsidRPr="000D6926">
              <w:rPr>
                <w:lang w:val="en-US"/>
              </w:rPr>
              <w:t xml:space="preserve"> intervention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5.4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  <w:vMerge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</w:p>
        </w:tc>
        <w:tc>
          <w:tcPr>
            <w:tcW w:w="145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 xml:space="preserve">Timely </w:t>
            </w:r>
            <w:proofErr w:type="spellStart"/>
            <w:r w:rsidRPr="000D6926">
              <w:rPr>
                <w:lang w:val="en-US"/>
              </w:rPr>
              <w:t>thrombolytics</w:t>
            </w:r>
            <w:proofErr w:type="spellEnd"/>
            <w:r w:rsidRPr="000D6926">
              <w:rPr>
                <w:lang w:val="en-US"/>
              </w:rPr>
              <w:t xml:space="preserve">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</w:t>
            </w:r>
          </w:p>
        </w:tc>
      </w:tr>
      <w:tr w:rsidR="007D6004" w:rsidRPr="000D6926" w:rsidTr="00D4167C">
        <w:trPr>
          <w:trHeight w:val="77"/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Grossbart&lt;/Author&gt;&lt;Year&gt;2006&lt;/Year&gt;&lt;RecNum&gt;GROSSBART2006&lt;/RecNum&gt;&lt;IDText&gt;What&amp;apos;s the return? Assessing the effect of &amp;quot;pay-for-performance&amp;quot; initiatives on the quality of care delivery&lt;/IDText&gt;&lt;MDL Ref_Type="Journal"&gt;&lt;Ref_Type&gt;Journal&lt;/Ref_Type&gt;&lt;Ref_ID&gt;GROSSBART2006&lt;/Ref_ID&gt;&lt;Title_Primary&gt;What&amp;apos;s the return? Assessing the effect of &amp;quot;pay-for-performance&amp;quot; initiatives on the quality of care delivery&lt;/Title_Primary&gt;&lt;Authors_Primary&gt;Grossbart,S.R.&lt;/Authors_Primary&gt;&lt;Date_Primary&gt;2006/2&lt;/Date_Primary&gt;&lt;Keywords&gt;AREAS&lt;/Keywords&gt;&lt;Keywords&gt;CARE&lt;/Keywords&gt;&lt;Keywords&gt;clinical effectiveness&lt;/Keywords&gt;&lt;Keywords&gt;DELIVERY&lt;/Keywords&gt;&lt;Keywords&gt;FINANCIAL INCENTIVES&lt;/Keywords&gt;&lt;Keywords&gt;HEALTH&lt;/Keywords&gt;&lt;Keywords&gt;health care&lt;/Keywords&gt;&lt;Keywords&gt;HEALTH-CARE&lt;/Keywords&gt;&lt;Keywords&gt;HEALTH-CARE-SYSTEM&lt;/Keywords&gt;&lt;Keywords&gt;Hospitals&lt;/Keywords&gt;&lt;Keywords&gt;IMPACT&lt;/Keywords&gt;&lt;Keywords&gt;IMPROVEMENT&lt;/Keywords&gt;&lt;Keywords&gt;incentives&lt;/Keywords&gt;&lt;Keywords&gt;medicaid&lt;/Keywords&gt;&lt;Keywords&gt;MEDICARE&lt;/Keywords&gt;&lt;Keywords&gt;OF-CARE&lt;/Keywords&gt;&lt;Keywords&gt;pay for performance&lt;/Keywords&gt;&lt;Keywords&gt;pay-for-performance&lt;/Keywords&gt;&lt;Keywords&gt;PERFORMANCE&lt;/Keywords&gt;&lt;Keywords&gt;PROJECT&lt;/Keywords&gt;&lt;Keywords&gt;QUALITY&lt;/Keywords&gt;&lt;Keywords&gt;quality of care&lt;/Keywords&gt;&lt;Keywords&gt;QUALITY-OF-CARE&lt;/Keywords&gt;&lt;Keywords&gt;SYSTEM&lt;/Keywords&gt;&lt;Keywords&gt;TIME&lt;/Keywords&gt;&lt;Reprint&gt;Not in File&lt;/Reprint&gt;&lt;Start_Page&gt;29S&lt;/Start_Page&gt;&lt;End_Page&gt;48S&lt;/End_Page&gt;&lt;Periodical&gt;Medical Care Research and Review&lt;/Periodical&gt;&lt;Volume&gt;63&lt;/Volume&gt;&lt;Issue&gt;1&lt;/Issue&gt;&lt;Address&gt;Catholic Healthcare Partners, Qual Managmeent, Cincinnati, OH 45202 USA&lt;/Address&gt;&lt;Web_URL&gt;ISI:000235907500004&lt;/Web_URL&gt;&lt;ZZ_JournalFull&gt;&lt;f name="System"&gt;Medical Care Research and Review&lt;/f&gt;&lt;/ZZ_JournalFull&gt;&lt;ZZ_WorkformID&gt;1&lt;/ZZ_WorkformID&gt;&lt;/MDL&gt;&lt;/Cite&gt;&lt;Cite&gt;&lt;Author&gt;Glickman&lt;/Author&gt;&lt;Year&gt;2007&lt;/Year&gt;&lt;RecNum&gt;GLICKMAN2007&lt;/RecNum&gt;&lt;IDText&gt;Pay for performance, quality of care, and outcomes in acute myocardial infarction&lt;/IDText&gt;&lt;MDL Ref_Type="Journal"&gt;&lt;Ref_Type&gt;Journal&lt;/Ref_Type&gt;&lt;Ref_ID&gt;GLICKMAN2007&lt;/Ref_ID&gt;&lt;Title_Primary&gt;Pay for performance, quality of care, and outcomes in acute myocardial infarction&lt;/Title_Primary&gt;&lt;Authors_Primary&gt;Glickman,S.W.&lt;/Authors_Primary&gt;&lt;Authors_Primary&gt;Ou,F.S.&lt;/Authors_Primary&gt;&lt;Authors_Primary&gt;Delong,E.R.&lt;/Authors_Primary&gt;&lt;Authors_Primary&gt;Roe,M.T.&lt;/Authors_Primary&gt;&lt;Authors_Primary&gt;Lytle,B.L.&lt;/Authors_Primary&gt;&lt;Authors_Primary&gt;Mulgund,J.&lt;/Authors_Primary&gt;&lt;Authors_Primary&gt;Rumsfeld,J.S.&lt;/Authors_Primary&gt;&lt;Authors_Primary&gt;Gibler,W.B.&lt;/Authors_Primary&gt;&lt;Authors_Primary&gt;Ohman,E.M.&lt;/Authors_Primary&gt;&lt;Authors_Primary&gt;Schulman,K.A.&lt;/Authors_Primary&gt;&lt;Authors_Primary&gt;Peterson,E.D.&lt;/Authors_Primary&gt;&lt;Date_Primary&gt;2007/6/6&lt;/Date_Primary&gt;&lt;Keywords&gt;ACUTE CORONARY SYNDROMES&lt;/Keywords&gt;&lt;Keywords&gt;acute myocardial infarction&lt;/Keywords&gt;&lt;Keywords&gt;adherence&lt;/Keywords&gt;&lt;Keywords&gt;AMERICAN-COLLEGE&lt;/Keywords&gt;&lt;Keywords&gt;ANGINA&lt;/Keywords&gt;&lt;Keywords&gt;ASSOCIATION&lt;/Keywords&gt;&lt;Keywords&gt;CARE&lt;/Keywords&gt;&lt;Keywords&gt;CESSATION&lt;/Keywords&gt;&lt;Keywords&gt;change&lt;/Keywords&gt;&lt;Keywords&gt;comparing&lt;/Keywords&gt;&lt;Keywords&gt;CONSEQUENCES&lt;/Keywords&gt;&lt;Keywords&gt;Counseling&lt;/Keywords&gt;&lt;Keywords&gt;CRUSADE&lt;/Keywords&gt;&lt;Keywords&gt;DEATH&lt;/Keywords&gt;&lt;Keywords&gt;DESIGN&lt;/Keywords&gt;&lt;Keywords&gt;DIFFERENCE&lt;/Keywords&gt;&lt;Keywords&gt;FINANCIAL INCENTIVES&lt;/Keywords&gt;&lt;Keywords&gt;FOR-PERFORMANCE&lt;/Keywords&gt;&lt;Keywords&gt;GUIDELINES&lt;/Keywords&gt;&lt;Keywords&gt;HEALTH-CARE&lt;/Keywords&gt;&lt;Keywords&gt;Hospitals&lt;/Keywords&gt;&lt;Keywords&gt;IMPLEMENTATION&lt;/Keywords&gt;&lt;Keywords&gt;IMPORTANT DIFFERENCE&lt;/Keywords&gt;&lt;Keywords&gt;IMPROVEMENT&lt;/Keywords&gt;&lt;Keywords&gt;IMPROVEMENTS&lt;/Keywords&gt;&lt;Keywords&gt;incentives&lt;/Keywords&gt;&lt;Keywords&gt;INDICATORS&lt;/Keywords&gt;&lt;Keywords&gt;MANAGEMENT&lt;/Keywords&gt;&lt;Keywords&gt;measures&lt;/Keywords&gt;&lt;Keywords&gt;medicaid&lt;/Keywords&gt;&lt;Keywords&gt;MEDICARE&lt;/Keywords&gt;&lt;Keywords&gt;mortality&lt;/Keywords&gt;&lt;Keywords&gt;myocardial infarction&lt;/Keywords&gt;&lt;Keywords&gt;MYOCARDIAL-INFARCTION&lt;/Keywords&gt;&lt;Keywords&gt;OF-CARE&lt;/Keywords&gt;&lt;Keywords&gt;OUTCOMES&lt;/Keywords&gt;&lt;Keywords&gt;PATIENT&lt;/Keywords&gt;&lt;Keywords&gt;PAY&lt;/Keywords&gt;&lt;Keywords&gt;pay for performance&lt;/Keywords&gt;&lt;Keywords&gt;pay-for-performance&lt;/Keywords&gt;&lt;Keywords&gt;PERFORMANCE&lt;/Keywords&gt;&lt;Keywords&gt;PROGRAM&lt;/Keywords&gt;&lt;Keywords&gt;PROJECT&lt;/Keywords&gt;&lt;Keywords&gt;QUALITY&lt;/Keywords&gt;&lt;Keywords&gt;quality improvement&lt;/Keywords&gt;&lt;Keywords&gt;quality of care&lt;/Keywords&gt;&lt;Keywords&gt;QUALITY-IMPROVEMENT&lt;/Keywords&gt;&lt;Keywords&gt;QUALITY-OF-CARE&lt;/Keywords&gt;&lt;Keywords&gt;RATES&lt;/Keywords&gt;&lt;Keywords&gt;RISK&lt;/Keywords&gt;&lt;Keywords&gt;SECTOR&lt;/Keywords&gt;&lt;Keywords&gt;SERVICE&lt;/Keywords&gt;&lt;Keywords&gt;SERVICES&lt;/Keywords&gt;&lt;Keywords&gt;smoking&lt;/Keywords&gt;&lt;Keywords&gt;Smoking Cessation&lt;/Keywords&gt;&lt;Keywords&gt;STATE&lt;/Keywords&gt;&lt;Keywords&gt;STATES&lt;/Keywords&gt;&lt;Keywords&gt;STRATEGIES&lt;/Keywords&gt;&lt;Keywords&gt;therapy&lt;/Keywords&gt;&lt;Keywords&gt;TIME&lt;/Keywords&gt;&lt;Keywords&gt;UNINTENDED CONSEQUENCES&lt;/Keywords&gt;&lt;Keywords&gt;United States&lt;/Keywords&gt;&lt;Keywords&gt;UNITED-STATES&lt;/Keywords&gt;&lt;Keywords&gt;UNSTABLE ANGINA&lt;/Keywords&gt;&lt;Reprint&gt;Not in File&lt;/Reprint&gt;&lt;Start_Page&gt;2373&lt;/Start_Page&gt;&lt;End_Page&gt;2380&lt;/End_Page&gt;&lt;Periodical&gt;Jama-Journal of the American Medical Association&lt;/Periodical&gt;&lt;Volume&gt;297&lt;/Volume&gt;&lt;Issue&gt;21&lt;/Issue&gt;&lt;Address&gt;Duke Clin Res Inst, Outcomes Res &amp;amp; Assessment Grp, Durham, NC 27715 USA&amp;#xA;Duke Clin Res Inst, Ctr Clin &amp;amp; Genet Econ, Durham, NC 27715 USA&amp;#xA;Duke Univ, Med Ctr, Dept Surg, Div Emergency Med, Durham, NC USA&amp;#xA;Duke Univ, Med Ctr, Hlth Sector Management Program, Fuqua Sch Business, Durham, NC USA&amp;#xA;Denver VA Med Ctr, Cardiol Sect, Denver, CO USA&amp;#xA;Univ Cincinnati, Coll Med, Dept Emergency Med, Cincinnati, OH USA&lt;/Address&gt;&lt;Web_URL&gt;ISI:000247007200019&lt;/Web_URL&gt;&lt;ZZ_JournalFull&gt;&lt;f name="System"&gt;Jama-Journal of the American Medical Association&lt;/f&gt;&lt;/ZZ_JournalFull&gt;&lt;ZZ_WorkformID&gt;1&lt;/ZZ_WorkformID&gt;&lt;/MDL&gt;&lt;/Cite&gt;&lt;Cite&gt;&lt;Author&gt;Lindenauer&lt;/Author&gt;&lt;Year&gt;2007&lt;/Year&gt;&lt;RecNum&gt;LINDENAUER2007&lt;/RecNum&gt;&lt;IDText&gt;Public reporting and pay for performance in hospital quality improvement&lt;/IDText&gt;&lt;MDL Ref_Type="Journal"&gt;&lt;Ref_Type&gt;Journal&lt;/Ref_Type&gt;&lt;Ref_ID&gt;LINDENAUER2007&lt;/Ref_ID&gt;&lt;Title_Primary&gt;Public reporting and pay for performance in hospital quality improvement&lt;/Title_Primary&gt;&lt;Authors_Primary&gt;Lindenauer,P.K.&lt;/Authors_Primary&gt;&lt;Authors_Primary&gt;Remus,D.&lt;/Authors_Primary&gt;&lt;Authors_Primary&gt;Roman,S.&lt;/Authors_Primary&gt;&lt;Authors_Primary&gt;Rothberg,M.B.&lt;/Authors_Primary&gt;&lt;Authors_Primary&gt;Benjamin,E.M.&lt;/Authors_Primary&gt;&lt;Authors_Primary&gt;Ma,A.&lt;/Authors_Primary&gt;&lt;Authors_Primary&gt;Bratzler,D.W.&lt;/Authors_Primary&gt;&lt;Date_Primary&gt;2007/2/1&lt;/Date_Primary&gt;&lt;Keywords&gt;acute myocardial infarction&lt;/Keywords&gt;&lt;Keywords&gt;adherence&lt;/Keywords&gt;&lt;Keywords&gt;article&lt;/Keywords&gt;&lt;Keywords&gt;BENEFITS&lt;/Keywords&gt;&lt;Keywords&gt;CARE&lt;/Keywords&gt;&lt;Keywords&gt;change&lt;/Keywords&gt;&lt;Keywords&gt;COST&lt;/Keywords&gt;&lt;Keywords&gt;COSTS&lt;/Keywords&gt;&lt;Keywords&gt;DIFFERENCE&lt;/Keywords&gt;&lt;Keywords&gt;FINANCIAL INCENTIVES&lt;/Keywords&gt;&lt;Keywords&gt;FOR-PERFORMANCE&lt;/Keywords&gt;&lt;Keywords&gt;HEALTH-CARE&lt;/Keywords&gt;&lt;Keywords&gt;heart failure&lt;/Keywords&gt;&lt;Keywords&gt;HEART-FAILURE&lt;/Keywords&gt;&lt;Keywords&gt;HOSPITAL QUALITY&lt;/Keywords&gt;&lt;Keywords&gt;Hospitals&lt;/Keywords&gt;&lt;Keywords&gt;IMPACT&lt;/Keywords&gt;&lt;Keywords&gt;IMPROVEMENT&lt;/Keywords&gt;&lt;Keywords&gt;IMPROVEMENTS&lt;/Keywords&gt;&lt;Keywords&gt;incentives&lt;/Keywords&gt;&lt;Keywords&gt;INFORMATION&lt;/Keywords&gt;&lt;Keywords&gt;LESSONS&lt;/Keywords&gt;&lt;Keywords&gt;measures&lt;/Keywords&gt;&lt;Keywords&gt;medicaid&lt;/Keywords&gt;&lt;Keywords&gt;MEDICARE&lt;/Keywords&gt;&lt;Keywords&gt;methods&lt;/Keywords&gt;&lt;Keywords&gt;myocardial infarction&lt;/Keywords&gt;&lt;Keywords&gt;MYOCARDIAL-INFARCTION&lt;/Keywords&gt;&lt;Keywords&gt;OF-CARE&lt;/Keywords&gt;&lt;Keywords&gt;PAY&lt;/Keywords&gt;&lt;Keywords&gt;pay for performance&lt;/Keywords&gt;&lt;Keywords&gt;pay-for-performance&lt;/Keywords&gt;&lt;Keywords&gt;PERFORMANCE&lt;/Keywords&gt;&lt;Keywords&gt;PNEUMONIA&lt;/Keywords&gt;&lt;Keywords&gt;PROGRAM&lt;/Keywords&gt;&lt;Keywords&gt;PROGRAMS&lt;/Keywords&gt;&lt;Keywords&gt;PROJECT&lt;/Keywords&gt;&lt;Keywords&gt;public reporting&lt;/Keywords&gt;&lt;Keywords&gt;QUALITY&lt;/Keywords&gt;&lt;Keywords&gt;quality improvement&lt;/Keywords&gt;&lt;Keywords&gt;quality of care&lt;/Keywords&gt;&lt;Keywords&gt;QUALITY-IMPROVEMENT&lt;/Keywords&gt;&lt;Keywords&gt;QUALITY-OF-CARE&lt;/Keywords&gt;&lt;Keywords&gt;SERVICE&lt;/Keywords&gt;&lt;Keywords&gt;SERVICES&lt;/Keywords&gt;&lt;Keywords&gt;TIME&lt;/Keywords&gt;&lt;Keywords&gt;US HOSPITALS&lt;/Keywords&gt;&lt;Reprint&gt;Not in File&lt;/Reprint&gt;&lt;Start_Page&gt;486&lt;/Start_Page&gt;&lt;End_Page&gt;496&lt;/End_Page&gt;&lt;Periodical&gt;New England Journal of Medicine&lt;/Periodical&gt;&lt;Volume&gt;356&lt;/Volume&gt;&lt;Issue&gt;5&lt;/Issue&gt;&lt;Address&gt;Baystate Med Ctr, Div Healthcare Qual, Springfield, MA 01199 USA&amp;#xA;Tufts Univ, Sch Med, Dept Med, Boston, MA 02111 USA&amp;#xA;Premier Healthcare Informat, Charlotte, NC USA&amp;#xA;Ctr Medicare &amp;amp; Medicaid Serv, Baltimore, MD USA&amp;#xA;Oklahoma Fdn Med Qual, Oklahoma City, OK USA&lt;/Address&gt;&lt;Web_URL&gt;ISI:000243860700009&lt;/Web_URL&gt;&lt;ZZ_JournalFull&gt;&lt;f name="System"&gt;New England Journal of Medicine&lt;/f&gt;&lt;/ZZ_JournalFull&gt;&lt;ZZ_WorkformID&gt;1&lt;/ZZ_WorkformID&gt;&lt;/MDL&gt;&lt;/Cite&gt;&lt;Cite&gt;&lt;Author&gt;Herrin&lt;/Author&gt;&lt;Year&gt;2008&lt;/Year&gt;&lt;RecNum&gt;HERRIN2008&lt;/RecNum&gt;&lt;IDText&gt;The effect of health care system administrator pay-for-performance on quality of care&lt;/IDText&gt;&lt;MDL Ref_Type="Journal"&gt;&lt;Ref_Type&gt;Journal&lt;/Ref_Type&gt;&lt;Ref_ID&gt;HERRIN2008&lt;/Ref_ID&gt;&lt;Title_Primary&gt;The effect of health care system administrator pay-for-performance on quality of care&lt;/Title_Primary&gt;&lt;Authors_Primary&gt;Herrin,J.&lt;/Authors_Primary&gt;&lt;Authors_Primary&gt;Nicewander,D.&lt;/Authors_Primary&gt;&lt;Authors_Primary&gt;Ballard,D.J.&lt;/Authors_Primary&gt;&lt;Date_Primary&gt;2008/11&lt;/Date_Primary&gt;&lt;Keywords&gt;admissions&lt;/Keywords&gt;&lt;Keywords&gt;CARE&lt;/Keywords&gt;&lt;Keywords&gt;COMPENSATION&lt;/Keywords&gt;&lt;Keywords&gt;core measures&lt;/Keywords&gt;&lt;Keywords&gt;HEALTH&lt;/Keywords&gt;&lt;Keywords&gt;health care&lt;/Keywords&gt;&lt;Keywords&gt;HEALTH-CARE&lt;/Keywords&gt;&lt;Keywords&gt;HEALTH-CARE-SYSTEM&lt;/Keywords&gt;&lt;Keywords&gt;Hospitals&lt;/Keywords&gt;&lt;Keywords&gt;IMPACT&lt;/Keywords&gt;&lt;Keywords&gt;IMPROVE&lt;/Keywords&gt;&lt;Keywords&gt;IMPROVEMENT&lt;/Keywords&gt;&lt;Keywords&gt;INCREASE&lt;/Keywords&gt;&lt;Keywords&gt;INDICATORS&lt;/Keywords&gt;&lt;Keywords&gt;INTERVENTION&lt;/Keywords&gt;&lt;Keywords&gt;Logistic Models&lt;/Keywords&gt;&lt;Keywords&gt;measures&lt;/Keywords&gt;&lt;Keywords&gt;MEDICINE&lt;/Keywords&gt;&lt;Keywords&gt;methods&lt;/Keywords&gt;&lt;Keywords&gt;MODEL&lt;/Keywords&gt;&lt;Keywords&gt;MODELS&lt;/Keywords&gt;&lt;Keywords&gt;OF-CARE&lt;/Keywords&gt;&lt;Keywords&gt;P4P&lt;/Keywords&gt;&lt;Keywords&gt;PATIENT&lt;/Keywords&gt;&lt;Keywords&gt;pay for performance&lt;/Keywords&gt;&lt;Keywords&gt;pay-for-performance&lt;/Keywords&gt;&lt;Keywords&gt;PERFORMANCE&lt;/Keywords&gt;&lt;Keywords&gt;PROGRAM&lt;/Keywords&gt;&lt;Keywords&gt;PROGRAMS&lt;/Keywords&gt;&lt;Keywords&gt;QUALITY&lt;/Keywords&gt;&lt;Keywords&gt;quality improvement&lt;/Keywords&gt;&lt;Keywords&gt;quality indicators&lt;/Keywords&gt;&lt;Keywords&gt;quality of care&lt;/Keywords&gt;&lt;Keywords&gt;QUALITY-IMPROVEMENT&lt;/Keywords&gt;&lt;Keywords&gt;QUALITY-OF-CARE&lt;/Keywords&gt;&lt;Keywords&gt;SYSTEM&lt;/Keywords&gt;&lt;Keywords&gt;TIME&lt;/Keywords&gt;&lt;Keywords&gt;trends&lt;/Keywords&gt;&lt;Keywords&gt;VALUES&lt;/Keywords&gt;&lt;Reprint&gt;Not in File&lt;/Reprint&gt;&lt;Start_Page&gt;646&lt;/Start_Page&gt;&lt;End_Page&gt;654&lt;/End_Page&gt;&lt;Periodical&gt;Jt.Comm J Qual.Patient Saf&lt;/Periodical&gt;&lt;Volume&gt;34&lt;/Volume&gt;&lt;Issue&gt;11&lt;/Issue&gt;&lt;Address&gt;Section of Cardiovascular Medicine, Yale University School of Medicine, New Haven, Connecticut, USA&lt;/Address&gt;&lt;Web_URL&gt;PM:19025085&lt;/Web_URL&gt;&lt;ZZ_JournalFull&gt;&lt;f name="System"&gt;Jt.Comm J Qual.Patient Saf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2;80;81;92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left"/>
              <w:rPr>
                <w:lang w:val="en-US"/>
              </w:rPr>
            </w:pPr>
            <w:r w:rsidRPr="000D6926">
              <w:rPr>
                <w:lang w:val="en-US"/>
              </w:rPr>
              <w:t>Aspirin at arrival, at discharge; beta blocker at arrival, at discharge; ACE inhibitor for LVSD; smoking cessation advic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 to 9.9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Glickman&lt;/Author&gt;&lt;Year&gt;2007&lt;/Year&gt;&lt;RecNum&gt;GLICKMAN2007&lt;/RecNum&gt;&lt;IDText&gt;Pay for performance, quality of care, and outcomes in acute myocardial infarction&lt;/IDText&gt;&lt;MDL Ref_Type="Journal"&gt;&lt;Ref_Type&gt;Journal&lt;/Ref_Type&gt;&lt;Ref_ID&gt;GLICKMAN2007&lt;/Ref_ID&gt;&lt;Title_Primary&gt;Pay for performance, quality of care, and outcomes in acute myocardial infarction&lt;/Title_Primary&gt;&lt;Authors_Primary&gt;Glickman,S.W.&lt;/Authors_Primary&gt;&lt;Authors_Primary&gt;Ou,F.S.&lt;/Authors_Primary&gt;&lt;Authors_Primary&gt;Delong,E.R.&lt;/Authors_Primary&gt;&lt;Authors_Primary&gt;Roe,M.T.&lt;/Authors_Primary&gt;&lt;Authors_Primary&gt;Lytle,B.L.&lt;/Authors_Primary&gt;&lt;Authors_Primary&gt;Mulgund,J.&lt;/Authors_Primary&gt;&lt;Authors_Primary&gt;Rumsfeld,J.S.&lt;/Authors_Primary&gt;&lt;Authors_Primary&gt;Gibler,W.B.&lt;/Authors_Primary&gt;&lt;Authors_Primary&gt;Ohman,E.M.&lt;/Authors_Primary&gt;&lt;Authors_Primary&gt;Schulman,K.A.&lt;/Authors_Primary&gt;&lt;Authors_Primary&gt;Peterson,E.D.&lt;/Authors_Primary&gt;&lt;Date_Primary&gt;2007/6/6&lt;/Date_Primary&gt;&lt;Keywords&gt;ACUTE CORONARY SYNDROMES&lt;/Keywords&gt;&lt;Keywords&gt;acute myocardial infarction&lt;/Keywords&gt;&lt;Keywords&gt;adherence&lt;/Keywords&gt;&lt;Keywords&gt;AMERICAN-COLLEGE&lt;/Keywords&gt;&lt;Keywords&gt;ANGINA&lt;/Keywords&gt;&lt;Keywords&gt;ASSOCIATION&lt;/Keywords&gt;&lt;Keywords&gt;CARE&lt;/Keywords&gt;&lt;Keywords&gt;CESSATION&lt;/Keywords&gt;&lt;Keywords&gt;change&lt;/Keywords&gt;&lt;Keywords&gt;comparing&lt;/Keywords&gt;&lt;Keywords&gt;CONSEQUENCES&lt;/Keywords&gt;&lt;Keywords&gt;Counseling&lt;/Keywords&gt;&lt;Keywords&gt;CRUSADE&lt;/Keywords&gt;&lt;Keywords&gt;DEATH&lt;/Keywords&gt;&lt;Keywords&gt;DESIGN&lt;/Keywords&gt;&lt;Keywords&gt;DIFFERENCE&lt;/Keywords&gt;&lt;Keywords&gt;FINANCIAL INCENTIVES&lt;/Keywords&gt;&lt;Keywords&gt;FOR-PERFORMANCE&lt;/Keywords&gt;&lt;Keywords&gt;GUIDELINES&lt;/Keywords&gt;&lt;Keywords&gt;HEALTH-CARE&lt;/Keywords&gt;&lt;Keywords&gt;Hospitals&lt;/Keywords&gt;&lt;Keywords&gt;IMPLEMENTATION&lt;/Keywords&gt;&lt;Keywords&gt;IMPORTANT DIFFERENCE&lt;/Keywords&gt;&lt;Keywords&gt;IMPROVEMENT&lt;/Keywords&gt;&lt;Keywords&gt;IMPROVEMENTS&lt;/Keywords&gt;&lt;Keywords&gt;incentives&lt;/Keywords&gt;&lt;Keywords&gt;INDICATORS&lt;/Keywords&gt;&lt;Keywords&gt;MANAGEMENT&lt;/Keywords&gt;&lt;Keywords&gt;measures&lt;/Keywords&gt;&lt;Keywords&gt;medicaid&lt;/Keywords&gt;&lt;Keywords&gt;MEDICARE&lt;/Keywords&gt;&lt;Keywords&gt;mortality&lt;/Keywords&gt;&lt;Keywords&gt;myocardial infarction&lt;/Keywords&gt;&lt;Keywords&gt;MYOCARDIAL-INFARCTION&lt;/Keywords&gt;&lt;Keywords&gt;OF-CARE&lt;/Keywords&gt;&lt;Keywords&gt;OUTCOMES&lt;/Keywords&gt;&lt;Keywords&gt;PATIENT&lt;/Keywords&gt;&lt;Keywords&gt;PAY&lt;/Keywords&gt;&lt;Keywords&gt;pay for performance&lt;/Keywords&gt;&lt;Keywords&gt;pay-for-performance&lt;/Keywords&gt;&lt;Keywords&gt;PERFORMANCE&lt;/Keywords&gt;&lt;Keywords&gt;PROGRAM&lt;/Keywords&gt;&lt;Keywords&gt;PROJECT&lt;/Keywords&gt;&lt;Keywords&gt;QUALITY&lt;/Keywords&gt;&lt;Keywords&gt;quality improvement&lt;/Keywords&gt;&lt;Keywords&gt;quality of care&lt;/Keywords&gt;&lt;Keywords&gt;QUALITY-IMPROVEMENT&lt;/Keywords&gt;&lt;Keywords&gt;QUALITY-OF-CARE&lt;/Keywords&gt;&lt;Keywords&gt;RATES&lt;/Keywords&gt;&lt;Keywords&gt;RISK&lt;/Keywords&gt;&lt;Keywords&gt;SECTOR&lt;/Keywords&gt;&lt;Keywords&gt;SERVICE&lt;/Keywords&gt;&lt;Keywords&gt;SERVICES&lt;/Keywords&gt;&lt;Keywords&gt;smoking&lt;/Keywords&gt;&lt;Keywords&gt;Smoking Cessation&lt;/Keywords&gt;&lt;Keywords&gt;STATE&lt;/Keywords&gt;&lt;Keywords&gt;STATES&lt;/Keywords&gt;&lt;Keywords&gt;STRATEGIES&lt;/Keywords&gt;&lt;Keywords&gt;therapy&lt;/Keywords&gt;&lt;Keywords&gt;TIME&lt;/Keywords&gt;&lt;Keywords&gt;UNINTENDED CONSEQUENCES&lt;/Keywords&gt;&lt;Keywords&gt;United States&lt;/Keywords&gt;&lt;Keywords&gt;UNITED-STATES&lt;/Keywords&gt;&lt;Keywords&gt;UNSTABLE ANGINA&lt;/Keywords&gt;&lt;Reprint&gt;Not in File&lt;/Reprint&gt;&lt;Start_Page&gt;2373&lt;/Start_Page&gt;&lt;End_Page&gt;2380&lt;/End_Page&gt;&lt;Periodical&gt;Jama-Journal of the American Medical Association&lt;/Periodical&gt;&lt;Volume&gt;297&lt;/Volume&gt;&lt;Issue&gt;21&lt;/Issue&gt;&lt;Address&gt;Duke Clin Res Inst, Outcomes Res &amp;amp; Assessment Grp, Durham, NC 27715 USA&amp;#xA;Duke Clin Res Inst, Ctr Clin &amp;amp; Genet Econ, Durham, NC 27715 USA&amp;#xA;Duke Univ, Med Ctr, Dept Surg, Div Emergency Med, Durham, NC USA&amp;#xA;Duke Univ, Med Ctr, Hlth Sector Management Program, Fuqua Sch Business, Durham, NC USA&amp;#xA;Denver VA Med Ctr, Cardiol Sect, Denver, CO USA&amp;#xA;Univ Cincinnati, Coll Med, Dept Emergency Med, Cincinnati, OH USA&lt;/Address&gt;&lt;Web_URL&gt;ISI:000247007200019&lt;/Web_URL&gt;&lt;ZZ_JournalFull&gt;&lt;f name="System"&gt;Jama-Journal of the American Medical Association&lt;/f&gt;&lt;/ZZ_JournalFull&gt;&lt;ZZ_WorkformID&gt;1&lt;/ZZ_WorkformID&gt;&lt;/MDL&gt;&lt;/Cite&gt;&lt;Cite&gt;&lt;Author&gt;Herrin&lt;/Author&gt;&lt;Year&gt;2008&lt;/Year&gt;&lt;RecNum&gt;HERRIN2008&lt;/RecNum&gt;&lt;IDText&gt;The effect of health care system administrator pay-for-performance on quality of care&lt;/IDText&gt;&lt;MDL Ref_Type="Journal"&gt;&lt;Ref_Type&gt;Journal&lt;/Ref_Type&gt;&lt;Ref_ID&gt;HERRIN2008&lt;/Ref_ID&gt;&lt;Title_Primary&gt;The effect of health care system administrator pay-for-performance on quality of care&lt;/Title_Primary&gt;&lt;Authors_Primary&gt;Herrin,J.&lt;/Authors_Primary&gt;&lt;Authors_Primary&gt;Nicewander,D.&lt;/Authors_Primary&gt;&lt;Authors_Primary&gt;Ballard,D.J.&lt;/Authors_Primary&gt;&lt;Date_Primary&gt;2008/11&lt;/Date_Primary&gt;&lt;Keywords&gt;admissions&lt;/Keywords&gt;&lt;Keywords&gt;CARE&lt;/Keywords&gt;&lt;Keywords&gt;COMPENSATION&lt;/Keywords&gt;&lt;Keywords&gt;core measures&lt;/Keywords&gt;&lt;Keywords&gt;HEALTH&lt;/Keywords&gt;&lt;Keywords&gt;health care&lt;/Keywords&gt;&lt;Keywords&gt;HEALTH-CARE&lt;/Keywords&gt;&lt;Keywords&gt;HEALTH-CARE-SYSTEM&lt;/Keywords&gt;&lt;Keywords&gt;Hospitals&lt;/Keywords&gt;&lt;Keywords&gt;IMPACT&lt;/Keywords&gt;&lt;Keywords&gt;IMPROVE&lt;/Keywords&gt;&lt;Keywords&gt;IMPROVEMENT&lt;/Keywords&gt;&lt;Keywords&gt;INCREASE&lt;/Keywords&gt;&lt;Keywords&gt;INDICATORS&lt;/Keywords&gt;&lt;Keywords&gt;INTERVENTION&lt;/Keywords&gt;&lt;Keywords&gt;Logistic Models&lt;/Keywords&gt;&lt;Keywords&gt;measures&lt;/Keywords&gt;&lt;Keywords&gt;MEDICINE&lt;/Keywords&gt;&lt;Keywords&gt;methods&lt;/Keywords&gt;&lt;Keywords&gt;MODEL&lt;/Keywords&gt;&lt;Keywords&gt;MODELS&lt;/Keywords&gt;&lt;Keywords&gt;OF-CARE&lt;/Keywords&gt;&lt;Keywords&gt;P4P&lt;/Keywords&gt;&lt;Keywords&gt;PATIENT&lt;/Keywords&gt;&lt;Keywords&gt;pay for performance&lt;/Keywords&gt;&lt;Keywords&gt;pay-for-performance&lt;/Keywords&gt;&lt;Keywords&gt;PERFORMANCE&lt;/Keywords&gt;&lt;Keywords&gt;PROGRAM&lt;/Keywords&gt;&lt;Keywords&gt;PROGRAMS&lt;/Keywords&gt;&lt;Keywords&gt;QUALITY&lt;/Keywords&gt;&lt;Keywords&gt;quality improvement&lt;/Keywords&gt;&lt;Keywords&gt;quality indicators&lt;/Keywords&gt;&lt;Keywords&gt;quality of care&lt;/Keywords&gt;&lt;Keywords&gt;QUALITY-IMPROVEMENT&lt;/Keywords&gt;&lt;Keywords&gt;QUALITY-OF-CARE&lt;/Keywords&gt;&lt;Keywords&gt;SYSTEM&lt;/Keywords&gt;&lt;Keywords&gt;TIME&lt;/Keywords&gt;&lt;Keywords&gt;trends&lt;/Keywords&gt;&lt;Keywords&gt;VALUES&lt;/Keywords&gt;&lt;Reprint&gt;Not in File&lt;/Reprint&gt;&lt;Start_Page&gt;646&lt;/Start_Page&gt;&lt;End_Page&gt;654&lt;/End_Page&gt;&lt;Periodical&gt;Jt.Comm J Qual.Patient Saf&lt;/Periodical&gt;&lt;Volume&gt;34&lt;/Volume&gt;&lt;Issue&gt;11&lt;/Issue&gt;&lt;Address&gt;Section of Cardiovascular Medicine, Yale University School of Medicine, New Haven, Connecticut, USA&lt;/Address&gt;&lt;Web_URL&gt;PM:19025085&lt;/Web_URL&gt;&lt;ZZ_JournalFull&gt;&lt;f name="System"&gt;Jt.Comm J Qual.Patient Saf&lt;/f&gt;&lt;/ZZ_JournalFull&gt;&lt;ZZ_WorkformID&gt;1&lt;/ZZ_WorkformID&gt;&lt;/MDL&gt;&lt;/Cite&gt;&lt;Cite&gt;&lt;Author&gt;Ryan&lt;/Author&gt;&lt;Year&gt;2009&lt;/Year&gt;&lt;RecNum&gt;RYAN2009&lt;/RecNum&gt;&lt;IDText&gt;Effects of the Premier hospital quality incentive demonstration on Medicare patient mortality and cost&lt;/IDText&gt;&lt;MDL Ref_Type="Journal"&gt;&lt;Ref_Type&gt;Journal&lt;/Ref_Type&gt;&lt;Ref_ID&gt;RYAN2009&lt;/Ref_ID&gt;&lt;Title_Primary&gt;Effects of the Premier hospital quality incentive demonstration on Medicare patient mortality and cost&lt;/Title_Primary&gt;&lt;Authors_Primary&gt;Ryan,A.M.&lt;/Authors_Primary&gt;&lt;Date_Primary&gt;2009&lt;/Date_Primary&gt;&lt;Keywords&gt;HOSPITAL QUALITY&lt;/Keywords&gt;&lt;Keywords&gt;QUALITY&lt;/Keywords&gt;&lt;Keywords&gt;incentive&lt;/Keywords&gt;&lt;Keywords&gt;MEDICARE&lt;/Keywords&gt;&lt;Keywords&gt;PATIENT&lt;/Keywords&gt;&lt;Keywords&gt;mortality&lt;/Keywords&gt;&lt;Keywords&gt;COST&lt;/Keywords&gt;&lt;Reprint&gt;Not in File&lt;/Reprint&gt;&lt;Start_Page&gt;821&lt;/Start_Page&gt;&lt;End_Page&gt;842&lt;/End_Page&gt;&lt;Periodical&gt;Health Services Research&lt;/Periodical&gt;&lt;Volume&gt;44&lt;/Volume&gt;&lt;Issue&gt;3&lt;/Issue&gt;&lt;ZZ_JournalFull&gt;&lt;f name="System"&gt;Health Services Research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80;85;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92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jc w:val="left"/>
              <w:rPr>
                <w:lang w:val="en-US"/>
              </w:rPr>
            </w:pPr>
            <w:r w:rsidRPr="000D6926">
              <w:rPr>
                <w:lang w:val="en-US"/>
              </w:rPr>
              <w:t xml:space="preserve">Heparin use, glycoprotein </w:t>
            </w:r>
            <w:proofErr w:type="spellStart"/>
            <w:r w:rsidRPr="000D6926">
              <w:rPr>
                <w:lang w:val="en-US"/>
              </w:rPr>
              <w:t>IIb</w:t>
            </w:r>
            <w:proofErr w:type="spellEnd"/>
            <w:r w:rsidRPr="000D6926">
              <w:rPr>
                <w:lang w:val="en-US"/>
              </w:rPr>
              <w:t>/</w:t>
            </w:r>
            <w:proofErr w:type="spellStart"/>
            <w:r w:rsidRPr="000D6926">
              <w:rPr>
                <w:lang w:val="en-US"/>
              </w:rPr>
              <w:t>IIIa</w:t>
            </w:r>
            <w:proofErr w:type="spellEnd"/>
            <w:r w:rsidRPr="000D6926">
              <w:rPr>
                <w:lang w:val="en-US"/>
              </w:rPr>
              <w:t xml:space="preserve"> inhibitor use, </w:t>
            </w:r>
            <w:proofErr w:type="spellStart"/>
            <w:r w:rsidRPr="000D6926">
              <w:rPr>
                <w:lang w:val="en-US"/>
              </w:rPr>
              <w:t>clopidogrel</w:t>
            </w:r>
            <w:proofErr w:type="spellEnd"/>
            <w:r w:rsidRPr="000D6926">
              <w:rPr>
                <w:lang w:val="en-US"/>
              </w:rPr>
              <w:t xml:space="preserve"> at discharge, dietary modification counseling, cardiac rehabilitation referral, timely ECG rate, timely </w:t>
            </w:r>
            <w:proofErr w:type="spellStart"/>
            <w:r w:rsidRPr="000D6926">
              <w:rPr>
                <w:lang w:val="en-US"/>
              </w:rPr>
              <w:t>thrombolytics</w:t>
            </w:r>
            <w:proofErr w:type="spellEnd"/>
            <w:r w:rsidRPr="000D6926">
              <w:rPr>
                <w:lang w:val="en-US"/>
              </w:rPr>
              <w:t xml:space="preserve"> rate, timely cardiac catheterization rate, in hospital </w:t>
            </w:r>
            <w:r w:rsidRPr="000D6926">
              <w:rPr>
                <w:lang w:val="en-US"/>
              </w:rPr>
              <w:lastRenderedPageBreak/>
              <w:t>mortality rate (not 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Glickman&lt;/Author&gt;&lt;Year&gt;2007&lt;/Year&gt;&lt;RecNum&gt;GLICKMAN2007&lt;/RecNum&gt;&lt;IDText&gt;Pay for performance, quality of care, and outcomes in acute myocardial infarction&lt;/IDText&gt;&lt;MDL Ref_Type="Journal"&gt;&lt;Ref_Type&gt;Journal&lt;/Ref_Type&gt;&lt;Ref_ID&gt;GLICKMAN2007&lt;/Ref_ID&gt;&lt;Title_Primary&gt;Pay for performance, quality of care, and outcomes in acute myocardial infarction&lt;/Title_Primary&gt;&lt;Authors_Primary&gt;Glickman,S.W.&lt;/Authors_Primary&gt;&lt;Authors_Primary&gt;Ou,F.S.&lt;/Authors_Primary&gt;&lt;Authors_Primary&gt;Delong,E.R.&lt;/Authors_Primary&gt;&lt;Authors_Primary&gt;Roe,M.T.&lt;/Authors_Primary&gt;&lt;Authors_Primary&gt;Lytle,B.L.&lt;/Authors_Primary&gt;&lt;Authors_Primary&gt;Mulgund,J.&lt;/Authors_Primary&gt;&lt;Authors_Primary&gt;Rumsfeld,J.S.&lt;/Authors_Primary&gt;&lt;Authors_Primary&gt;Gibler,W.B.&lt;/Authors_Primary&gt;&lt;Authors_Primary&gt;Ohman,E.M.&lt;/Authors_Primary&gt;&lt;Authors_Primary&gt;Schulman,K.A.&lt;/Authors_Primary&gt;&lt;Authors_Primary&gt;Peterson,E.D.&lt;/Authors_Primary&gt;&lt;Date_Primary&gt;2007/6/6&lt;/Date_Primary&gt;&lt;Keywords&gt;ACUTE CORONARY SYNDROMES&lt;/Keywords&gt;&lt;Keywords&gt;acute myocardial infarction&lt;/Keywords&gt;&lt;Keywords&gt;adherence&lt;/Keywords&gt;&lt;Keywords&gt;AMERICAN-COLLEGE&lt;/Keywords&gt;&lt;Keywords&gt;ANGINA&lt;/Keywords&gt;&lt;Keywords&gt;ASSOCIATION&lt;/Keywords&gt;&lt;Keywords&gt;CARE&lt;/Keywords&gt;&lt;Keywords&gt;CESSATION&lt;/Keywords&gt;&lt;Keywords&gt;change&lt;/Keywords&gt;&lt;Keywords&gt;comparing&lt;/Keywords&gt;&lt;Keywords&gt;CONSEQUENCES&lt;/Keywords&gt;&lt;Keywords&gt;Counseling&lt;/Keywords&gt;&lt;Keywords&gt;CRUSADE&lt;/Keywords&gt;&lt;Keywords&gt;DEATH&lt;/Keywords&gt;&lt;Keywords&gt;DESIGN&lt;/Keywords&gt;&lt;Keywords&gt;DIFFERENCE&lt;/Keywords&gt;&lt;Keywords&gt;FINANCIAL INCENTIVES&lt;/Keywords&gt;&lt;Keywords&gt;FOR-PERFORMANCE&lt;/Keywords&gt;&lt;Keywords&gt;GUIDELINES&lt;/Keywords&gt;&lt;Keywords&gt;HEALTH-CARE&lt;/Keywords&gt;&lt;Keywords&gt;Hospitals&lt;/Keywords&gt;&lt;Keywords&gt;IMPLEMENTATION&lt;/Keywords&gt;&lt;Keywords&gt;IMPORTANT DIFFERENCE&lt;/Keywords&gt;&lt;Keywords&gt;IMPROVEMENT&lt;/Keywords&gt;&lt;Keywords&gt;IMPROVEMENTS&lt;/Keywords&gt;&lt;Keywords&gt;incentives&lt;/Keywords&gt;&lt;Keywords&gt;INDICATORS&lt;/Keywords&gt;&lt;Keywords&gt;MANAGEMENT&lt;/Keywords&gt;&lt;Keywords&gt;measures&lt;/Keywords&gt;&lt;Keywords&gt;medicaid&lt;/Keywords&gt;&lt;Keywords&gt;MEDICARE&lt;/Keywords&gt;&lt;Keywords&gt;mortality&lt;/Keywords&gt;&lt;Keywords&gt;myocardial infarction&lt;/Keywords&gt;&lt;Keywords&gt;MYOCARDIAL-INFARCTION&lt;/Keywords&gt;&lt;Keywords&gt;OF-CARE&lt;/Keywords&gt;&lt;Keywords&gt;OUTCOMES&lt;/Keywords&gt;&lt;Keywords&gt;PATIENT&lt;/Keywords&gt;&lt;Keywords&gt;PAY&lt;/Keywords&gt;&lt;Keywords&gt;pay for performance&lt;/Keywords&gt;&lt;Keywords&gt;pay-for-performance&lt;/Keywords&gt;&lt;Keywords&gt;PERFORMANCE&lt;/Keywords&gt;&lt;Keywords&gt;PROGRAM&lt;/Keywords&gt;&lt;Keywords&gt;PROJECT&lt;/Keywords&gt;&lt;Keywords&gt;QUALITY&lt;/Keywords&gt;&lt;Keywords&gt;quality improvement&lt;/Keywords&gt;&lt;Keywords&gt;quality of care&lt;/Keywords&gt;&lt;Keywords&gt;QUALITY-IMPROVEMENT&lt;/Keywords&gt;&lt;Keywords&gt;QUALITY-OF-CARE&lt;/Keywords&gt;&lt;Keywords&gt;RATES&lt;/Keywords&gt;&lt;Keywords&gt;RISK&lt;/Keywords&gt;&lt;Keywords&gt;SECTOR&lt;/Keywords&gt;&lt;Keywords&gt;SERVICE&lt;/Keywords&gt;&lt;Keywords&gt;SERVICES&lt;/Keywords&gt;&lt;Keywords&gt;smoking&lt;/Keywords&gt;&lt;Keywords&gt;Smoking Cessation&lt;/Keywords&gt;&lt;Keywords&gt;STATE&lt;/Keywords&gt;&lt;Keywords&gt;STATES&lt;/Keywords&gt;&lt;Keywords&gt;STRATEGIES&lt;/Keywords&gt;&lt;Keywords&gt;therapy&lt;/Keywords&gt;&lt;Keywords&gt;TIME&lt;/Keywords&gt;&lt;Keywords&gt;UNINTENDED CONSEQUENCES&lt;/Keywords&gt;&lt;Keywords&gt;United States&lt;/Keywords&gt;&lt;Keywords&gt;UNITED-STATES&lt;/Keywords&gt;&lt;Keywords&gt;UNSTABLE ANGINA&lt;/Keywords&gt;&lt;Reprint&gt;Not in File&lt;/Reprint&gt;&lt;Start_Page&gt;2373&lt;/Start_Page&gt;&lt;End_Page&gt;2380&lt;/End_Page&gt;&lt;Periodical&gt;Jama-Journal of the American Medical Association&lt;/Periodical&gt;&lt;Volume&gt;297&lt;/Volume&gt;&lt;Issue&gt;21&lt;/Issue&gt;&lt;Address&gt;Duke Clin Res Inst, Outcomes Res &amp;amp; Assessment Grp, Durham, NC 27715 USA&amp;#xA;Duke Clin Res Inst, Ctr Clin &amp;amp; Genet Econ, Durham, NC 27715 USA&amp;#xA;Duke Univ, Med Ctr, Dept Surg, Div Emergency Med, Durham, NC USA&amp;#xA;Duke Univ, Med Ctr, Hlth Sector Management Program, Fuqua Sch Business, Durham, NC USA&amp;#xA;Denver VA Med Ctr, Cardiol Sect, Denver, CO USA&amp;#xA;Univ Cincinnati, Coll Med, Dept Emergency Med, Cincinnati, OH USA&lt;/Address&gt;&lt;Web_URL&gt;ISI:000247007200019&lt;/Web_URL&gt;&lt;ZZ_JournalFull&gt;&lt;f name="System"&gt;Jama-Journal of the American Medical Association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92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Lipid-lowering agent at discharge (not 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4.3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Heart failure (acute)</w:t>
            </w: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Grossbart&lt;/Author&gt;&lt;Year&gt;2006&lt;/Year&gt;&lt;RecNum&gt;GROSSBART2006&lt;/RecNum&gt;&lt;IDText&gt;What&amp;apos;s the return? Assessing the effect of &amp;quot;pay-for-performance&amp;quot; initiatives on the quality of care delivery&lt;/IDText&gt;&lt;MDL Ref_Type="Journal"&gt;&lt;Ref_Type&gt;Journal&lt;/Ref_Type&gt;&lt;Ref_ID&gt;GROSSBART2006&lt;/Ref_ID&gt;&lt;Title_Primary&gt;What&amp;apos;s the return? Assessing the effect of &amp;quot;pay-for-performance&amp;quot; initiatives on the quality of care delivery&lt;/Title_Primary&gt;&lt;Authors_Primary&gt;Grossbart,S.R.&lt;/Authors_Primary&gt;&lt;Date_Primary&gt;2006/2&lt;/Date_Primary&gt;&lt;Keywords&gt;AREAS&lt;/Keywords&gt;&lt;Keywords&gt;CARE&lt;/Keywords&gt;&lt;Keywords&gt;clinical effectiveness&lt;/Keywords&gt;&lt;Keywords&gt;DELIVERY&lt;/Keywords&gt;&lt;Keywords&gt;FINANCIAL INCENTIVES&lt;/Keywords&gt;&lt;Keywords&gt;HEALTH&lt;/Keywords&gt;&lt;Keywords&gt;health care&lt;/Keywords&gt;&lt;Keywords&gt;HEALTH-CARE&lt;/Keywords&gt;&lt;Keywords&gt;HEALTH-CARE-SYSTEM&lt;/Keywords&gt;&lt;Keywords&gt;Hospitals&lt;/Keywords&gt;&lt;Keywords&gt;IMPACT&lt;/Keywords&gt;&lt;Keywords&gt;IMPROVEMENT&lt;/Keywords&gt;&lt;Keywords&gt;incentives&lt;/Keywords&gt;&lt;Keywords&gt;medicaid&lt;/Keywords&gt;&lt;Keywords&gt;MEDICARE&lt;/Keywords&gt;&lt;Keywords&gt;OF-CARE&lt;/Keywords&gt;&lt;Keywords&gt;pay for performance&lt;/Keywords&gt;&lt;Keywords&gt;pay-for-performance&lt;/Keywords&gt;&lt;Keywords&gt;PERFORMANCE&lt;/Keywords&gt;&lt;Keywords&gt;PROJECT&lt;/Keywords&gt;&lt;Keywords&gt;QUALITY&lt;/Keywords&gt;&lt;Keywords&gt;quality of care&lt;/Keywords&gt;&lt;Keywords&gt;QUALITY-OF-CARE&lt;/Keywords&gt;&lt;Keywords&gt;SYSTEM&lt;/Keywords&gt;&lt;Keywords&gt;TIME&lt;/Keywords&gt;&lt;Reprint&gt;Not in File&lt;/Reprint&gt;&lt;Start_Page&gt;29S&lt;/Start_Page&gt;&lt;End_Page&gt;48S&lt;/End_Page&gt;&lt;Periodical&gt;Medical Care Research and Review&lt;/Periodical&gt;&lt;Volume&gt;63&lt;/Volume&gt;&lt;Issue&gt;1&lt;/Issue&gt;&lt;Address&gt;Catholic Healthcare Partners, Qual Managmeent, Cincinnati, OH 45202 USA&lt;/Address&gt;&lt;Web_URL&gt;ISI:000235907500004&lt;/Web_URL&gt;&lt;ZZ_JournalFull&gt;&lt;f name="System"&gt;Medical Care Research and Review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32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Provision of discharge instructions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25.5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Grossbart&lt;/Author&gt;&lt;Year&gt;2006&lt;/Year&gt;&lt;RecNum&gt;GROSSBART2006&lt;/RecNum&gt;&lt;IDText&gt;What&amp;apos;s the return? Assessing the effect of &amp;quot;pay-for-performance&amp;quot; initiatives on the quality of care delivery&lt;/IDText&gt;&lt;MDL Ref_Type="Journal"&gt;&lt;Ref_Type&gt;Journal&lt;/Ref_Type&gt;&lt;Ref_ID&gt;GROSSBART2006&lt;/Ref_ID&gt;&lt;Title_Primary&gt;What&amp;apos;s the return? Assessing the effect of &amp;quot;pay-for-performance&amp;quot; initiatives on the quality of care delivery&lt;/Title_Primary&gt;&lt;Authors_Primary&gt;Grossbart,S.R.&lt;/Authors_Primary&gt;&lt;Date_Primary&gt;2006/2&lt;/Date_Primary&gt;&lt;Keywords&gt;AREAS&lt;/Keywords&gt;&lt;Keywords&gt;CARE&lt;/Keywords&gt;&lt;Keywords&gt;clinical effectiveness&lt;/Keywords&gt;&lt;Keywords&gt;DELIVERY&lt;/Keywords&gt;&lt;Keywords&gt;FINANCIAL INCENTIVES&lt;/Keywords&gt;&lt;Keywords&gt;HEALTH&lt;/Keywords&gt;&lt;Keywords&gt;health care&lt;/Keywords&gt;&lt;Keywords&gt;HEALTH-CARE&lt;/Keywords&gt;&lt;Keywords&gt;HEALTH-CARE-SYSTEM&lt;/Keywords&gt;&lt;Keywords&gt;Hospitals&lt;/Keywords&gt;&lt;Keywords&gt;IMPACT&lt;/Keywords&gt;&lt;Keywords&gt;IMPROVEMENT&lt;/Keywords&gt;&lt;Keywords&gt;incentives&lt;/Keywords&gt;&lt;Keywords&gt;medicaid&lt;/Keywords&gt;&lt;Keywords&gt;MEDICARE&lt;/Keywords&gt;&lt;Keywords&gt;OF-CARE&lt;/Keywords&gt;&lt;Keywords&gt;pay for performance&lt;/Keywords&gt;&lt;Keywords&gt;pay-for-performance&lt;/Keywords&gt;&lt;Keywords&gt;PERFORMANCE&lt;/Keywords&gt;&lt;Keywords&gt;PROJECT&lt;/Keywords&gt;&lt;Keywords&gt;QUALITY&lt;/Keywords&gt;&lt;Keywords&gt;quality of care&lt;/Keywords&gt;&lt;Keywords&gt;QUALITY-OF-CARE&lt;/Keywords&gt;&lt;Keywords&gt;SYSTEM&lt;/Keywords&gt;&lt;Keywords&gt;TIME&lt;/Keywords&gt;&lt;Reprint&gt;Not in File&lt;/Reprint&gt;&lt;Start_Page&gt;29S&lt;/Start_Page&gt;&lt;End_Page&gt;48S&lt;/End_Page&gt;&lt;Periodical&gt;Medical Care Research and Review&lt;/Periodical&gt;&lt;Volume&gt;63&lt;/Volume&gt;&lt;Issue&gt;1&lt;/Issue&gt;&lt;Address&gt;Catholic Healthcare Partners, Qual Managmeent, Cincinnati, OH 45202 USA&lt;/Address&gt;&lt;Web_URL&gt;ISI:000235907500004&lt;/Web_URL&gt;&lt;ZZ_JournalFull&gt;&lt;f name="System"&gt;Medical Care Research and Review&lt;/f&gt;&lt;/ZZ_JournalFull&gt;&lt;ZZ_WorkformID&gt;1&lt;/ZZ_WorkformID&gt;&lt;/MDL&gt;&lt;/Cite&gt;&lt;Cite&gt;&lt;Author&gt;Lindenauer&lt;/Author&gt;&lt;Year&gt;2007&lt;/Year&gt;&lt;RecNum&gt;LINDENAUER2007&lt;/RecNum&gt;&lt;IDText&gt;Public reporting and pay for performance in hospital quality improvement&lt;/IDText&gt;&lt;MDL Ref_Type="Journal"&gt;&lt;Ref_Type&gt;Journal&lt;/Ref_Type&gt;&lt;Ref_ID&gt;LINDENAUER2007&lt;/Ref_ID&gt;&lt;Title_Primary&gt;Public reporting and pay for performance in hospital quality improvement&lt;/Title_Primary&gt;&lt;Authors_Primary&gt;Lindenauer,P.K.&lt;/Authors_Primary&gt;&lt;Authors_Primary&gt;Remus,D.&lt;/Authors_Primary&gt;&lt;Authors_Primary&gt;Roman,S.&lt;/Authors_Primary&gt;&lt;Authors_Primary&gt;Rothberg,M.B.&lt;/Authors_Primary&gt;&lt;Authors_Primary&gt;Benjamin,E.M.&lt;/Authors_Primary&gt;&lt;Authors_Primary&gt;Ma,A.&lt;/Authors_Primary&gt;&lt;Authors_Primary&gt;Bratzler,D.W.&lt;/Authors_Primary&gt;&lt;Date_Primary&gt;2007/2/1&lt;/Date_Primary&gt;&lt;Keywords&gt;acute myocardial infarction&lt;/Keywords&gt;&lt;Keywords&gt;adherence&lt;/Keywords&gt;&lt;Keywords&gt;article&lt;/Keywords&gt;&lt;Keywords&gt;BENEFITS&lt;/Keywords&gt;&lt;Keywords&gt;CARE&lt;/Keywords&gt;&lt;Keywords&gt;change&lt;/Keywords&gt;&lt;Keywords&gt;COST&lt;/Keywords&gt;&lt;Keywords&gt;COSTS&lt;/Keywords&gt;&lt;Keywords&gt;DIFFERENCE&lt;/Keywords&gt;&lt;Keywords&gt;FINANCIAL INCENTIVES&lt;/Keywords&gt;&lt;Keywords&gt;FOR-PERFORMANCE&lt;/Keywords&gt;&lt;Keywords&gt;HEALTH-CARE&lt;/Keywords&gt;&lt;Keywords&gt;heart failure&lt;/Keywords&gt;&lt;Keywords&gt;HEART-FAILURE&lt;/Keywords&gt;&lt;Keywords&gt;HOSPITAL QUALITY&lt;/Keywords&gt;&lt;Keywords&gt;Hospitals&lt;/Keywords&gt;&lt;Keywords&gt;IMPACT&lt;/Keywords&gt;&lt;Keywords&gt;IMPROVEMENT&lt;/Keywords&gt;&lt;Keywords&gt;IMPROVEMENTS&lt;/Keywords&gt;&lt;Keywords&gt;incentives&lt;/Keywords&gt;&lt;Keywords&gt;INFORMATION&lt;/Keywords&gt;&lt;Keywords&gt;LESSONS&lt;/Keywords&gt;&lt;Keywords&gt;measures&lt;/Keywords&gt;&lt;Keywords&gt;medicaid&lt;/Keywords&gt;&lt;Keywords&gt;MEDICARE&lt;/Keywords&gt;&lt;Keywords&gt;methods&lt;/Keywords&gt;&lt;Keywords&gt;myocardial infarction&lt;/Keywords&gt;&lt;Keywords&gt;MYOCARDIAL-INFARCTION&lt;/Keywords&gt;&lt;Keywords&gt;OF-CARE&lt;/Keywords&gt;&lt;Keywords&gt;PAY&lt;/Keywords&gt;&lt;Keywords&gt;pay for performance&lt;/Keywords&gt;&lt;Keywords&gt;pay-for-performance&lt;/Keywords&gt;&lt;Keywords&gt;PERFORMANCE&lt;/Keywords&gt;&lt;Keywords&gt;PNEUMONIA&lt;/Keywords&gt;&lt;Keywords&gt;PROGRAM&lt;/Keywords&gt;&lt;Keywords&gt;PROGRAMS&lt;/Keywords&gt;&lt;Keywords&gt;PROJECT&lt;/Keywords&gt;&lt;Keywords&gt;public reporting&lt;/Keywords&gt;&lt;Keywords&gt;QUALITY&lt;/Keywords&gt;&lt;Keywords&gt;quality improvement&lt;/Keywords&gt;&lt;Keywords&gt;quality of care&lt;/Keywords&gt;&lt;Keywords&gt;QUALITY-IMPROVEMENT&lt;/Keywords&gt;&lt;Keywords&gt;QUALITY-OF-CARE&lt;/Keywords&gt;&lt;Keywords&gt;SERVICE&lt;/Keywords&gt;&lt;Keywords&gt;SERVICES&lt;/Keywords&gt;&lt;Keywords&gt;TIME&lt;/Keywords&gt;&lt;Keywords&gt;US HOSPITALS&lt;/Keywords&gt;&lt;Reprint&gt;Not in File&lt;/Reprint&gt;&lt;Start_Page&gt;486&lt;/Start_Page&gt;&lt;End_Page&gt;496&lt;/End_Page&gt;&lt;Periodical&gt;New England Journal of Medicine&lt;/Periodical&gt;&lt;Volume&gt;356&lt;/Volume&gt;&lt;Issue&gt;5&lt;/Issue&gt;&lt;Address&gt;Baystate Med Ctr, Div Healthcare Qual, Springfield, MA 01199 USA&amp;#xA;Tufts Univ, Sch Med, Dept Med, Boston, MA 02111 USA&amp;#xA;Premier Healthcare Informat, Charlotte, NC USA&amp;#xA;Ctr Medicare &amp;amp; Medicaid Serv, Baltimore, MD USA&amp;#xA;Oklahoma Fdn Med Qual, Oklahoma City, OK USA&lt;/Address&gt;&lt;Web_URL&gt;ISI:000243860700009&lt;/Web_URL&gt;&lt;ZZ_JournalFull&gt;&lt;f name="System"&gt;New England Journal of Medicin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2;8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ACE inhibitor for LVSD, smoking cessation advic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Grossbart&lt;/Author&gt;&lt;Year&gt;2006&lt;/Year&gt;&lt;RecNum&gt;GROSSBART2006&lt;/RecNum&gt;&lt;IDText&gt;What&amp;apos;s the return? Assessing the effect of &amp;quot;pay-for-performance&amp;quot; initiatives on the quality of care delivery&lt;/IDText&gt;&lt;MDL Ref_Type="Journal"&gt;&lt;Ref_Type&gt;Journal&lt;/Ref_Type&gt;&lt;Ref_ID&gt;GROSSBART2006&lt;/Ref_ID&gt;&lt;Title_Primary&gt;What&amp;apos;s the return? Assessing the effect of &amp;quot;pay-for-performance&amp;quot; initiatives on the quality of care delivery&lt;/Title_Primary&gt;&lt;Authors_Primary&gt;Grossbart,S.R.&lt;/Authors_Primary&gt;&lt;Date_Primary&gt;2006/2&lt;/Date_Primary&gt;&lt;Keywords&gt;AREAS&lt;/Keywords&gt;&lt;Keywords&gt;CARE&lt;/Keywords&gt;&lt;Keywords&gt;clinical effectiveness&lt;/Keywords&gt;&lt;Keywords&gt;DELIVERY&lt;/Keywords&gt;&lt;Keywords&gt;FINANCIAL INCENTIVES&lt;/Keywords&gt;&lt;Keywords&gt;HEALTH&lt;/Keywords&gt;&lt;Keywords&gt;health care&lt;/Keywords&gt;&lt;Keywords&gt;HEALTH-CARE&lt;/Keywords&gt;&lt;Keywords&gt;HEALTH-CARE-SYSTEM&lt;/Keywords&gt;&lt;Keywords&gt;Hospitals&lt;/Keywords&gt;&lt;Keywords&gt;IMPACT&lt;/Keywords&gt;&lt;Keywords&gt;IMPROVEMENT&lt;/Keywords&gt;&lt;Keywords&gt;incentives&lt;/Keywords&gt;&lt;Keywords&gt;medicaid&lt;/Keywords&gt;&lt;Keywords&gt;MEDICARE&lt;/Keywords&gt;&lt;Keywords&gt;OF-CARE&lt;/Keywords&gt;&lt;Keywords&gt;pay for performance&lt;/Keywords&gt;&lt;Keywords&gt;pay-for-performance&lt;/Keywords&gt;&lt;Keywords&gt;PERFORMANCE&lt;/Keywords&gt;&lt;Keywords&gt;PROJECT&lt;/Keywords&gt;&lt;Keywords&gt;QUALITY&lt;/Keywords&gt;&lt;Keywords&gt;quality of care&lt;/Keywords&gt;&lt;Keywords&gt;QUALITY-OF-CARE&lt;/Keywords&gt;&lt;Keywords&gt;SYSTEM&lt;/Keywords&gt;&lt;Keywords&gt;TIME&lt;/Keywords&gt;&lt;Reprint&gt;Not in File&lt;/Reprint&gt;&lt;Start_Page&gt;29S&lt;/Start_Page&gt;&lt;End_Page&gt;48S&lt;/End_Page&gt;&lt;Periodical&gt;Medical Care Research and Review&lt;/Periodical&gt;&lt;Volume&gt;63&lt;/Volume&gt;&lt;Issue&gt;1&lt;/Issue&gt;&lt;Address&gt;Catholic Healthcare Partners, Qual Managmeent, Cincinnati, OH 45202 USA&lt;/Address&gt;&lt;Web_URL&gt;ISI:000235907500004&lt;/Web_URL&gt;&lt;ZZ_JournalFull&gt;&lt;f name="System"&gt;Medical Care Research and Review&lt;/f&gt;&lt;/ZZ_JournalFull&gt;&lt;ZZ_WorkformID&gt;1&lt;/ZZ_WorkformID&gt;&lt;/MDL&gt;&lt;/Cite&gt;&lt;Cite&gt;&lt;Author&gt;Lindenauer&lt;/Author&gt;&lt;Year&gt;2007&lt;/Year&gt;&lt;RecNum&gt;LINDENAUER2007&lt;/RecNum&gt;&lt;IDText&gt;Public reporting and pay for performance in hospital quality improvement&lt;/IDText&gt;&lt;MDL Ref_Type="Journal"&gt;&lt;Ref_Type&gt;Journal&lt;/Ref_Type&gt;&lt;Ref_ID&gt;LINDENAUER2007&lt;/Ref_ID&gt;&lt;Title_Primary&gt;Public reporting and pay for performance in hospital quality improvement&lt;/Title_Primary&gt;&lt;Authors_Primary&gt;Lindenauer,P.K.&lt;/Authors_Primary&gt;&lt;Authors_Primary&gt;Remus,D.&lt;/Authors_Primary&gt;&lt;Authors_Primary&gt;Roman,S.&lt;/Authors_Primary&gt;&lt;Authors_Primary&gt;Rothberg,M.B.&lt;/Authors_Primary&gt;&lt;Authors_Primary&gt;Benjamin,E.M.&lt;/Authors_Primary&gt;&lt;Authors_Primary&gt;Ma,A.&lt;/Authors_Primary&gt;&lt;Authors_Primary&gt;Bratzler,D.W.&lt;/Authors_Primary&gt;&lt;Date_Primary&gt;2007/2/1&lt;/Date_Primary&gt;&lt;Keywords&gt;acute myocardial infarction&lt;/Keywords&gt;&lt;Keywords&gt;adherence&lt;/Keywords&gt;&lt;Keywords&gt;article&lt;/Keywords&gt;&lt;Keywords&gt;BENEFITS&lt;/Keywords&gt;&lt;Keywords&gt;CARE&lt;/Keywords&gt;&lt;Keywords&gt;change&lt;/Keywords&gt;&lt;Keywords&gt;COST&lt;/Keywords&gt;&lt;Keywords&gt;COSTS&lt;/Keywords&gt;&lt;Keywords&gt;DIFFERENCE&lt;/Keywords&gt;&lt;Keywords&gt;FINANCIAL INCENTIVES&lt;/Keywords&gt;&lt;Keywords&gt;FOR-PERFORMANCE&lt;/Keywords&gt;&lt;Keywords&gt;HEALTH-CARE&lt;/Keywords&gt;&lt;Keywords&gt;heart failure&lt;/Keywords&gt;&lt;Keywords&gt;HEART-FAILURE&lt;/Keywords&gt;&lt;Keywords&gt;HOSPITAL QUALITY&lt;/Keywords&gt;&lt;Keywords&gt;Hospitals&lt;/Keywords&gt;&lt;Keywords&gt;IMPACT&lt;/Keywords&gt;&lt;Keywords&gt;IMPROVEMENT&lt;/Keywords&gt;&lt;Keywords&gt;IMPROVEMENTS&lt;/Keywords&gt;&lt;Keywords&gt;incentives&lt;/Keywords&gt;&lt;Keywords&gt;INFORMATION&lt;/Keywords&gt;&lt;Keywords&gt;LESSONS&lt;/Keywords&gt;&lt;Keywords&gt;measures&lt;/Keywords&gt;&lt;Keywords&gt;medicaid&lt;/Keywords&gt;&lt;Keywords&gt;MEDICARE&lt;/Keywords&gt;&lt;Keywords&gt;methods&lt;/Keywords&gt;&lt;Keywords&gt;myocardial infarction&lt;/Keywords&gt;&lt;Keywords&gt;MYOCARDIAL-INFARCTION&lt;/Keywords&gt;&lt;Keywords&gt;OF-CARE&lt;/Keywords&gt;&lt;Keywords&gt;PAY&lt;/Keywords&gt;&lt;Keywords&gt;pay for performance&lt;/Keywords&gt;&lt;Keywords&gt;pay-for-performance&lt;/Keywords&gt;&lt;Keywords&gt;PERFORMANCE&lt;/Keywords&gt;&lt;Keywords&gt;PNEUMONIA&lt;/Keywords&gt;&lt;Keywords&gt;PROGRAM&lt;/Keywords&gt;&lt;Keywords&gt;PROGRAMS&lt;/Keywords&gt;&lt;Keywords&gt;PROJECT&lt;/Keywords&gt;&lt;Keywords&gt;public reporting&lt;/Keywords&gt;&lt;Keywords&gt;QUALITY&lt;/Keywords&gt;&lt;Keywords&gt;quality improvement&lt;/Keywords&gt;&lt;Keywords&gt;quality of care&lt;/Keywords&gt;&lt;Keywords&gt;QUALITY-IMPROVEMENT&lt;/Keywords&gt;&lt;Keywords&gt;QUALITY-OF-CARE&lt;/Keywords&gt;&lt;Keywords&gt;SERVICE&lt;/Keywords&gt;&lt;Keywords&gt;SERVICES&lt;/Keywords&gt;&lt;Keywords&gt;TIME&lt;/Keywords&gt;&lt;Keywords&gt;US HOSPITALS&lt;/Keywords&gt;&lt;Reprint&gt;Not in File&lt;/Reprint&gt;&lt;Start_Page&gt;486&lt;/Start_Page&gt;&lt;End_Page&gt;496&lt;/End_Page&gt;&lt;Periodical&gt;New England Journal of Medicine&lt;/Periodical&gt;&lt;Volume&gt;356&lt;/Volume&gt;&lt;Issue&gt;5&lt;/Issue&gt;&lt;Address&gt;Baystate Med Ctr, Div Healthcare Qual, Springfield, MA 01199 USA&amp;#xA;Tufts Univ, Sch Med, Dept Med, Boston, MA 02111 USA&amp;#xA;Premier Healthcare Informat, Charlotte, NC USA&amp;#xA;Ctr Medicare &amp;amp; Medicaid Serv, Baltimore, MD USA&amp;#xA;Oklahoma Fdn Med Qual, Oklahoma City, OK USA&lt;/Address&gt;&lt;Web_URL&gt;ISI:000243860700009&lt;/Web_URL&gt;&lt;ZZ_JournalFull&gt;&lt;f name="System"&gt;New England Journal of Medicine&lt;/f&gt;&lt;/ZZ_JournalFull&gt;&lt;ZZ_WorkformID&gt;1&lt;/ZZ_WorkformID&gt;&lt;/MDL&gt;&lt;/Cite&gt;&lt;Cite&gt;&lt;Author&gt;Herrin&lt;/Author&gt;&lt;Year&gt;2008&lt;/Year&gt;&lt;RecNum&gt;HERRIN2008&lt;/RecNum&gt;&lt;IDText&gt;The effect of health care system administrator pay-for-performance on quality of care&lt;/IDText&gt;&lt;MDL Ref_Type="Journal"&gt;&lt;Ref_Type&gt;Journal&lt;/Ref_Type&gt;&lt;Ref_ID&gt;HERRIN2008&lt;/Ref_ID&gt;&lt;Title_Primary&gt;The effect of health care system administrator pay-for-performance on quality of care&lt;/Title_Primary&gt;&lt;Authors_Primary&gt;Herrin,J.&lt;/Authors_Primary&gt;&lt;Authors_Primary&gt;Nicewander,D.&lt;/Authors_Primary&gt;&lt;Authors_Primary&gt;Ballard,D.J.&lt;/Authors_Primary&gt;&lt;Date_Primary&gt;2008/11&lt;/Date_Primary&gt;&lt;Keywords&gt;admissions&lt;/Keywords&gt;&lt;Keywords&gt;CARE&lt;/Keywords&gt;&lt;Keywords&gt;COMPENSATION&lt;/Keywords&gt;&lt;Keywords&gt;core measures&lt;/Keywords&gt;&lt;Keywords&gt;HEALTH&lt;/Keywords&gt;&lt;Keywords&gt;health care&lt;/Keywords&gt;&lt;Keywords&gt;HEALTH-CARE&lt;/Keywords&gt;&lt;Keywords&gt;HEALTH-CARE-SYSTEM&lt;/Keywords&gt;&lt;Keywords&gt;Hospitals&lt;/Keywords&gt;&lt;Keywords&gt;IMPACT&lt;/Keywords&gt;&lt;Keywords&gt;IMPROVE&lt;/Keywords&gt;&lt;Keywords&gt;IMPROVEMENT&lt;/Keywords&gt;&lt;Keywords&gt;INCREASE&lt;/Keywords&gt;&lt;Keywords&gt;INDICATORS&lt;/Keywords&gt;&lt;Keywords&gt;INTERVENTION&lt;/Keywords&gt;&lt;Keywords&gt;Logistic Models&lt;/Keywords&gt;&lt;Keywords&gt;measures&lt;/Keywords&gt;&lt;Keywords&gt;MEDICINE&lt;/Keywords&gt;&lt;Keywords&gt;methods&lt;/Keywords&gt;&lt;Keywords&gt;MODEL&lt;/Keywords&gt;&lt;Keywords&gt;MODELS&lt;/Keywords&gt;&lt;Keywords&gt;OF-CARE&lt;/Keywords&gt;&lt;Keywords&gt;P4P&lt;/Keywords&gt;&lt;Keywords&gt;PATIENT&lt;/Keywords&gt;&lt;Keywords&gt;pay for performance&lt;/Keywords&gt;&lt;Keywords&gt;pay-for-performance&lt;/Keywords&gt;&lt;Keywords&gt;PERFORMANCE&lt;/Keywords&gt;&lt;Keywords&gt;PROGRAM&lt;/Keywords&gt;&lt;Keywords&gt;PROGRAMS&lt;/Keywords&gt;&lt;Keywords&gt;QUALITY&lt;/Keywords&gt;&lt;Keywords&gt;quality improvement&lt;/Keywords&gt;&lt;Keywords&gt;quality indicators&lt;/Keywords&gt;&lt;Keywords&gt;quality of care&lt;/Keywords&gt;&lt;Keywords&gt;QUALITY-IMPROVEMENT&lt;/Keywords&gt;&lt;Keywords&gt;QUALITY-OF-CARE&lt;/Keywords&gt;&lt;Keywords&gt;SYSTEM&lt;/Keywords&gt;&lt;Keywords&gt;TIME&lt;/Keywords&gt;&lt;Keywords&gt;trends&lt;/Keywords&gt;&lt;Keywords&gt;VALUES&lt;/Keywords&gt;&lt;Reprint&gt;Not in File&lt;/Reprint&gt;&lt;Start_Page&gt;646&lt;/Start_Page&gt;&lt;End_Page&gt;654&lt;/End_Page&gt;&lt;Periodical&gt;Jt.Comm J Qual.Patient Saf&lt;/Periodical&gt;&lt;Volume&gt;34&lt;/Volume&gt;&lt;Issue&gt;11&lt;/Issue&gt;&lt;Address&gt;Section of Cardiovascular Medicine, Yale University School of Medicine, New Haven, Connecticut, USA&lt;/Address&gt;&lt;Web_URL&gt;PM:19025085&lt;/Web_URL&gt;&lt;ZZ_JournalFull&gt;&lt;f name="System"&gt;Jt.Comm J Qual.Patient Saf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2;80;8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LVF assessment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minus 2.4 to 5.1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Herrin&lt;/Author&gt;&lt;Year&gt;2008&lt;/Year&gt;&lt;RecNum&gt;HERRIN2008&lt;/RecNum&gt;&lt;IDText&gt;The effect of health care system administrator pay-for-performance on quality of care&lt;/IDText&gt;&lt;MDL Ref_Type="Journal"&gt;&lt;Ref_Type&gt;Journal&lt;/Ref_Type&gt;&lt;Ref_ID&gt;HERRIN2008&lt;/Ref_ID&gt;&lt;Title_Primary&gt;The effect of health care system administrator pay-for-performance on quality of care&lt;/Title_Primary&gt;&lt;Authors_Primary&gt;Herrin,J.&lt;/Authors_Primary&gt;&lt;Authors_Primary&gt;Nicewander,D.&lt;/Authors_Primary&gt;&lt;Authors_Primary&gt;Ballard,D.J.&lt;/Authors_Primary&gt;&lt;Date_Primary&gt;2008/11&lt;/Date_Primary&gt;&lt;Keywords&gt;admissions&lt;/Keywords&gt;&lt;Keywords&gt;CARE&lt;/Keywords&gt;&lt;Keywords&gt;COMPENSATION&lt;/Keywords&gt;&lt;Keywords&gt;core measures&lt;/Keywords&gt;&lt;Keywords&gt;HEALTH&lt;/Keywords&gt;&lt;Keywords&gt;health care&lt;/Keywords&gt;&lt;Keywords&gt;HEALTH-CARE&lt;/Keywords&gt;&lt;Keywords&gt;HEALTH-CARE-SYSTEM&lt;/Keywords&gt;&lt;Keywords&gt;Hospitals&lt;/Keywords&gt;&lt;Keywords&gt;IMPACT&lt;/Keywords&gt;&lt;Keywords&gt;IMPROVE&lt;/Keywords&gt;&lt;Keywords&gt;IMPROVEMENT&lt;/Keywords&gt;&lt;Keywords&gt;INCREASE&lt;/Keywords&gt;&lt;Keywords&gt;INDICATORS&lt;/Keywords&gt;&lt;Keywords&gt;INTERVENTION&lt;/Keywords&gt;&lt;Keywords&gt;Logistic Models&lt;/Keywords&gt;&lt;Keywords&gt;measures&lt;/Keywords&gt;&lt;Keywords&gt;MEDICINE&lt;/Keywords&gt;&lt;Keywords&gt;methods&lt;/Keywords&gt;&lt;Keywords&gt;MODEL&lt;/Keywords&gt;&lt;Keywords&gt;MODELS&lt;/Keywords&gt;&lt;Keywords&gt;OF-CARE&lt;/Keywords&gt;&lt;Keywords&gt;P4P&lt;/Keywords&gt;&lt;Keywords&gt;PATIENT&lt;/Keywords&gt;&lt;Keywords&gt;pay for performance&lt;/Keywords&gt;&lt;Keywords&gt;pay-for-performance&lt;/Keywords&gt;&lt;Keywords&gt;PERFORMANCE&lt;/Keywords&gt;&lt;Keywords&gt;PROGRAM&lt;/Keywords&gt;&lt;Keywords&gt;PROGRAMS&lt;/Keywords&gt;&lt;Keywords&gt;QUALITY&lt;/Keywords&gt;&lt;Keywords&gt;quality improvement&lt;/Keywords&gt;&lt;Keywords&gt;quality indicators&lt;/Keywords&gt;&lt;Keywords&gt;quality of care&lt;/Keywords&gt;&lt;Keywords&gt;QUALITY-IMPROVEMENT&lt;/Keywords&gt;&lt;Keywords&gt;QUALITY-OF-CARE&lt;/Keywords&gt;&lt;Keywords&gt;SYSTEM&lt;/Keywords&gt;&lt;Keywords&gt;TIME&lt;/Keywords&gt;&lt;Keywords&gt;trends&lt;/Keywords&gt;&lt;Keywords&gt;VALUES&lt;/Keywords&gt;&lt;Reprint&gt;Not in File&lt;/Reprint&gt;&lt;Start_Page&gt;646&lt;/Start_Page&gt;&lt;End_Page&gt;654&lt;/End_Page&gt;&lt;Periodical&gt;Jt.Comm J Qual.Patient Saf&lt;/Periodical&gt;&lt;Volume&gt;34&lt;/Volume&gt;&lt;Issue&gt;11&lt;/Issue&gt;&lt;Address&gt;Section of Cardiovascular Medicine, Yale University School of Medicine, New Haven, Connecticut, USA&lt;/Address&gt;&lt;Web_URL&gt;PM:19025085&lt;/Web_URL&gt;&lt;ZZ_JournalFull&gt;&lt;f name="System"&gt;Jt.Comm J Qual.Patient Saf&lt;/f&gt;&lt;/ZZ_JournalFull&gt;&lt;ZZ_WorkformID&gt;1&lt;/ZZ_WorkformID&gt;&lt;/MDL&gt;&lt;/Cite&gt;&lt;Cite&gt;&lt;Author&gt;Ryan&lt;/Author&gt;&lt;Year&gt;2009&lt;/Year&gt;&lt;RecNum&gt;RYAN2009&lt;/RecNum&gt;&lt;IDText&gt;Effects of the Premier hospital quality incentive demonstration on Medicare patient mortality and cost&lt;/IDText&gt;&lt;MDL Ref_Type="Journal"&gt;&lt;Ref_Type&gt;Journal&lt;/Ref_Type&gt;&lt;Ref_ID&gt;RYAN2009&lt;/Ref_ID&gt;&lt;Title_Primary&gt;Effects of the Premier hospital quality incentive demonstration on Medicare patient mortality and cost&lt;/Title_Primary&gt;&lt;Authors_Primary&gt;Ryan,A.M.&lt;/Authors_Primary&gt;&lt;Date_Primary&gt;2009&lt;/Date_Primary&gt;&lt;Keywords&gt;HOSPITAL QUALITY&lt;/Keywords&gt;&lt;Keywords&gt;QUALITY&lt;/Keywords&gt;&lt;Keywords&gt;incentive&lt;/Keywords&gt;&lt;Keywords&gt;MEDICARE&lt;/Keywords&gt;&lt;Keywords&gt;PATIENT&lt;/Keywords&gt;&lt;Keywords&gt;mortality&lt;/Keywords&gt;&lt;Keywords&gt;COST&lt;/Keywords&gt;&lt;Reprint&gt;Not in File&lt;/Reprint&gt;&lt;Start_Page&gt;821&lt;/Start_Page&gt;&lt;End_Page&gt;842&lt;/End_Page&gt;&lt;Periodical&gt;Health Services Research&lt;/Periodical&gt;&lt;Volume&gt;44&lt;/Volume&gt;&lt;Issue&gt;3&lt;/Issue&gt;&lt;ZZ_JournalFull&gt;&lt;f name="System"&gt;Health Services Research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80;8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5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Mortality rate (not 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CABG</w:t>
            </w:r>
          </w:p>
        </w:tc>
        <w:tc>
          <w:tcPr>
            <w:tcW w:w="429" w:type="pct"/>
            <w:vMerge w:val="restar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Casale&lt;/Author&gt;&lt;Year&gt;2007&lt;/Year&gt;&lt;RecNum&gt;CASALE2007&lt;/RecNum&gt;&lt;IDText&gt;&amp;quot;ProvenCare(SM)&amp;quot; a provider-driven pay-for-performance program for acute episodic cardiac surgical core&lt;/IDText&gt;&lt;MDL Ref_Type="Journal"&gt;&lt;Ref_Type&gt;Journal&lt;/Ref_Type&gt;&lt;Ref_ID&gt;CASALE2007&lt;/Ref_ID&gt;&lt;Title_Primary&gt;&amp;quot;ProvenCare(SM)&amp;quot; a provider-driven pay-for-performance program for acute episodic cardiac surgical core&lt;/Title_Primary&gt;&lt;Authors_Primary&gt;Casale,A.S.&lt;/Authors_Primary&gt;&lt;Authors_Primary&gt;Paulus,R.A.&lt;/Authors_Primary&gt;&lt;Authors_Primary&gt;Selna,M.J.&lt;/Authors_Primary&gt;&lt;Authors_Primary&gt;Doll,M.C.&lt;/Authors_Primary&gt;&lt;Authors_Primary&gt;Bothe,A.E.&lt;/Authors_Primary&gt;&lt;Authors_Primary&gt;McKinley,K.E.&lt;/Authors_Primary&gt;&lt;Authors_Primary&gt;Berry,S.A.&lt;/Authors_Primary&gt;&lt;Authors_Primary&gt;Davis,D.E.&lt;/Authors_Primary&gt;&lt;Authors_Primary&gt;Gilfillan,R.J.&lt;/Authors_Primary&gt;&lt;Authors_Primary&gt;Hamory,B.H.&lt;/Authors_Primary&gt;&lt;Authors_Primary&gt;Steele,G.D.&lt;/Authors_Primary&gt;&lt;Date_Primary&gt;2007/10&lt;/Date_Primary&gt;&lt;Keywords&gt;AMERICAN-COLLEGE&lt;/Keywords&gt;&lt;Keywords&gt;CARE&lt;/Keywords&gt;&lt;Keywords&gt;COMPENSATION&lt;/Keywords&gt;&lt;Keywords&gt;EXPERIENCE&lt;/Keywords&gt;&lt;Keywords&gt;GUIDELINES&lt;/Keywords&gt;&lt;Keywords&gt;HEALTH&lt;/Keywords&gt;&lt;Keywords&gt;HEALTH-CARE&lt;/Keywords&gt;&lt;Keywords&gt;IMPROVE&lt;/Keywords&gt;&lt;Keywords&gt;incentives&lt;/Keywords&gt;&lt;Keywords&gt;Length of Stay&lt;/Keywords&gt;&lt;Keywords&gt;methods&lt;/Keywords&gt;&lt;Keywords&gt;mortality&lt;/Keywords&gt;&lt;Keywords&gt;OUTCOMES&lt;/Keywords&gt;&lt;Keywords&gt;PATIENT&lt;/Keywords&gt;&lt;Keywords&gt;pay for performance&lt;/Keywords&gt;&lt;Keywords&gt;pay-for-performance&lt;/Keywords&gt;&lt;Keywords&gt;PROGRAM&lt;/Keywords&gt;&lt;Keywords&gt;quality improvement&lt;/Keywords&gt;&lt;Keywords&gt;reimbursement&lt;/Keywords&gt;&lt;Keywords&gt;SURGERY&lt;/Keywords&gt;&lt;Keywords&gt;SYSTEM&lt;/Keywords&gt;&lt;Keywords&gt;TIME&lt;/Keywords&gt;&lt;Keywords&gt;trends&lt;/Keywords&gt;&lt;Keywords&gt;UNITED-STATES&lt;/Keywords&gt;&lt;Keywords&gt;VETERANS-AFFAIRS&lt;/Keywords&gt;&lt;Reprint&gt;Not in File&lt;/Reprint&gt;&lt;Start_Page&gt;613&lt;/Start_Page&gt;&lt;End_Page&gt;623&lt;/End_Page&gt;&lt;Periodical&gt;Annals of Surgery&lt;/Periodical&gt;&lt;Volume&gt;246&lt;/Volume&gt;&lt;Issue&gt;4&lt;/Issue&gt;&lt;Address&gt;Geisinger Hlth Syst, Danville, PA USA&lt;/Address&gt;&lt;Web_URL&gt;ISI:000249753500013&lt;/Web_URL&gt;&lt;ZZ_JournalFull&gt;&lt;f name="System"&gt;Annals of Surgery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8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3]</w:t>
            </w:r>
          </w:p>
        </w:tc>
        <w:tc>
          <w:tcPr>
            <w:tcW w:w="145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Discharged to home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10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  <w:vMerge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</w:p>
        </w:tc>
        <w:tc>
          <w:tcPr>
            <w:tcW w:w="145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 xml:space="preserve">30-day readmission rate; complication rate (total, pulmonary, neurologic); blood product use; ICU readmission rate; operative mortality; </w:t>
            </w:r>
            <w:proofErr w:type="spellStart"/>
            <w:r w:rsidRPr="000D6926">
              <w:rPr>
                <w:lang w:val="en-US"/>
              </w:rPr>
              <w:lastRenderedPageBreak/>
              <w:t>atrial</w:t>
            </w:r>
            <w:proofErr w:type="spellEnd"/>
            <w:r w:rsidRPr="000D6926">
              <w:rPr>
                <w:lang w:val="en-US"/>
              </w:rPr>
              <w:t xml:space="preserve"> fibrillation rate; deep </w:t>
            </w:r>
            <w:proofErr w:type="spellStart"/>
            <w:r w:rsidRPr="000D6926">
              <w:rPr>
                <w:lang w:val="en-US"/>
              </w:rPr>
              <w:t>sternal</w:t>
            </w:r>
            <w:proofErr w:type="spellEnd"/>
            <w:r w:rsidRPr="000D6926">
              <w:rPr>
                <w:lang w:val="en-US"/>
              </w:rPr>
              <w:t xml:space="preserve"> wound infection rate; </w:t>
            </w:r>
            <w:proofErr w:type="spellStart"/>
            <w:r w:rsidRPr="000D6926">
              <w:rPr>
                <w:lang w:val="en-US"/>
              </w:rPr>
              <w:t>reintubation</w:t>
            </w:r>
            <w:proofErr w:type="spellEnd"/>
            <w:r w:rsidRPr="000D6926">
              <w:rPr>
                <w:lang w:val="en-US"/>
              </w:rPr>
              <w:t xml:space="preserve"> rate; total ventilation hours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lastRenderedPageBreak/>
              <w:t>Community acquired pneumonia</w:t>
            </w: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Grossbart&lt;/Author&gt;&lt;Year&gt;2006&lt;/Year&gt;&lt;RecNum&gt;GROSSBART2006&lt;/RecNum&gt;&lt;IDText&gt;What&amp;apos;s the return? Assessing the effect of &amp;quot;pay-for-performance&amp;quot; initiatives on the quality of care delivery&lt;/IDText&gt;&lt;MDL Ref_Type="Journal"&gt;&lt;Ref_Type&gt;Journal&lt;/Ref_Type&gt;&lt;Ref_ID&gt;GROSSBART2006&lt;/Ref_ID&gt;&lt;Title_Primary&gt;What&amp;apos;s the return? Assessing the effect of &amp;quot;pay-for-performance&amp;quot; initiatives on the quality of care delivery&lt;/Title_Primary&gt;&lt;Authors_Primary&gt;Grossbart,S.R.&lt;/Authors_Primary&gt;&lt;Date_Primary&gt;2006/2&lt;/Date_Primary&gt;&lt;Keywords&gt;AREAS&lt;/Keywords&gt;&lt;Keywords&gt;CARE&lt;/Keywords&gt;&lt;Keywords&gt;clinical effectiveness&lt;/Keywords&gt;&lt;Keywords&gt;DELIVERY&lt;/Keywords&gt;&lt;Keywords&gt;FINANCIAL INCENTIVES&lt;/Keywords&gt;&lt;Keywords&gt;HEALTH&lt;/Keywords&gt;&lt;Keywords&gt;health care&lt;/Keywords&gt;&lt;Keywords&gt;HEALTH-CARE&lt;/Keywords&gt;&lt;Keywords&gt;HEALTH-CARE-SYSTEM&lt;/Keywords&gt;&lt;Keywords&gt;Hospitals&lt;/Keywords&gt;&lt;Keywords&gt;IMPACT&lt;/Keywords&gt;&lt;Keywords&gt;IMPROVEMENT&lt;/Keywords&gt;&lt;Keywords&gt;incentives&lt;/Keywords&gt;&lt;Keywords&gt;medicaid&lt;/Keywords&gt;&lt;Keywords&gt;MEDICARE&lt;/Keywords&gt;&lt;Keywords&gt;OF-CARE&lt;/Keywords&gt;&lt;Keywords&gt;pay for performance&lt;/Keywords&gt;&lt;Keywords&gt;pay-for-performance&lt;/Keywords&gt;&lt;Keywords&gt;PERFORMANCE&lt;/Keywords&gt;&lt;Keywords&gt;PROJECT&lt;/Keywords&gt;&lt;Keywords&gt;QUALITY&lt;/Keywords&gt;&lt;Keywords&gt;quality of care&lt;/Keywords&gt;&lt;Keywords&gt;QUALITY-OF-CARE&lt;/Keywords&gt;&lt;Keywords&gt;SYSTEM&lt;/Keywords&gt;&lt;Keywords&gt;TIME&lt;/Keywords&gt;&lt;Reprint&gt;Not in File&lt;/Reprint&gt;&lt;Start_Page&gt;29S&lt;/Start_Page&gt;&lt;End_Page&gt;48S&lt;/End_Page&gt;&lt;Periodical&gt;Medical Care Research and Review&lt;/Periodical&gt;&lt;Volume&gt;63&lt;/Volume&gt;&lt;Issue&gt;1&lt;/Issue&gt;&lt;Address&gt;Catholic Healthcare Partners, Qual Managmeent, Cincinnati, OH 45202 USA&lt;/Address&gt;&lt;Web_URL&gt;ISI:000235907500004&lt;/Web_URL&gt;&lt;ZZ_JournalFull&gt;&lt;f name="System"&gt;Medical Care Research and Review&lt;/f&gt;&lt;/ZZ_JournalFull&gt;&lt;ZZ_WorkformID&gt;1&lt;/ZZ_WorkformID&gt;&lt;/MDL&gt;&lt;/Cite&gt;&lt;Cite&gt;&lt;Author&gt;Lindenauer&lt;/Author&gt;&lt;Year&gt;2007&lt;/Year&gt;&lt;RecNum&gt;LINDENAUER2007&lt;/RecNum&gt;&lt;IDText&gt;Public reporting and pay for performance in hospital quality improvement&lt;/IDText&gt;&lt;MDL Ref_Type="Journal"&gt;&lt;Ref_Type&gt;Journal&lt;/Ref_Type&gt;&lt;Ref_ID&gt;LINDENAUER2007&lt;/Ref_ID&gt;&lt;Title_Primary&gt;Public reporting and pay for performance in hospital quality improvement&lt;/Title_Primary&gt;&lt;Authors_Primary&gt;Lindenauer,P.K.&lt;/Authors_Primary&gt;&lt;Authors_Primary&gt;Remus,D.&lt;/Authors_Primary&gt;&lt;Authors_Primary&gt;Roman,S.&lt;/Authors_Primary&gt;&lt;Authors_Primary&gt;Rothberg,M.B.&lt;/Authors_Primary&gt;&lt;Authors_Primary&gt;Benjamin,E.M.&lt;/Authors_Primary&gt;&lt;Authors_Primary&gt;Ma,A.&lt;/Authors_Primary&gt;&lt;Authors_Primary&gt;Bratzler,D.W.&lt;/Authors_Primary&gt;&lt;Date_Primary&gt;2007/2/1&lt;/Date_Primary&gt;&lt;Keywords&gt;acute myocardial infarction&lt;/Keywords&gt;&lt;Keywords&gt;adherence&lt;/Keywords&gt;&lt;Keywords&gt;article&lt;/Keywords&gt;&lt;Keywords&gt;BENEFITS&lt;/Keywords&gt;&lt;Keywords&gt;CARE&lt;/Keywords&gt;&lt;Keywords&gt;change&lt;/Keywords&gt;&lt;Keywords&gt;COST&lt;/Keywords&gt;&lt;Keywords&gt;COSTS&lt;/Keywords&gt;&lt;Keywords&gt;DIFFERENCE&lt;/Keywords&gt;&lt;Keywords&gt;FINANCIAL INCENTIVES&lt;/Keywords&gt;&lt;Keywords&gt;FOR-PERFORMANCE&lt;/Keywords&gt;&lt;Keywords&gt;HEALTH-CARE&lt;/Keywords&gt;&lt;Keywords&gt;heart failure&lt;/Keywords&gt;&lt;Keywords&gt;HEART-FAILURE&lt;/Keywords&gt;&lt;Keywords&gt;HOSPITAL QUALITY&lt;/Keywords&gt;&lt;Keywords&gt;Hospitals&lt;/Keywords&gt;&lt;Keywords&gt;IMPACT&lt;/Keywords&gt;&lt;Keywords&gt;IMPROVEMENT&lt;/Keywords&gt;&lt;Keywords&gt;IMPROVEMENTS&lt;/Keywords&gt;&lt;Keywords&gt;incentives&lt;/Keywords&gt;&lt;Keywords&gt;INFORMATION&lt;/Keywords&gt;&lt;Keywords&gt;LESSONS&lt;/Keywords&gt;&lt;Keywords&gt;measures&lt;/Keywords&gt;&lt;Keywords&gt;medicaid&lt;/Keywords&gt;&lt;Keywords&gt;MEDICARE&lt;/Keywords&gt;&lt;Keywords&gt;methods&lt;/Keywords&gt;&lt;Keywords&gt;myocardial infarction&lt;/Keywords&gt;&lt;Keywords&gt;MYOCARDIAL-INFARCTION&lt;/Keywords&gt;&lt;Keywords&gt;OF-CARE&lt;/Keywords&gt;&lt;Keywords&gt;PAY&lt;/Keywords&gt;&lt;Keywords&gt;pay for performance&lt;/Keywords&gt;&lt;Keywords&gt;pay-for-performance&lt;/Keywords&gt;&lt;Keywords&gt;PERFORMANCE&lt;/Keywords&gt;&lt;Keywords&gt;PNEUMONIA&lt;/Keywords&gt;&lt;Keywords&gt;PROGRAM&lt;/Keywords&gt;&lt;Keywords&gt;PROGRAMS&lt;/Keywords&gt;&lt;Keywords&gt;PROJECT&lt;/Keywords&gt;&lt;Keywords&gt;public reporting&lt;/Keywords&gt;&lt;Keywords&gt;QUALITY&lt;/Keywords&gt;&lt;Keywords&gt;quality improvement&lt;/Keywords&gt;&lt;Keywords&gt;quality of care&lt;/Keywords&gt;&lt;Keywords&gt;QUALITY-IMPROVEMENT&lt;/Keywords&gt;&lt;Keywords&gt;QUALITY-OF-CARE&lt;/Keywords&gt;&lt;Keywords&gt;SERVICE&lt;/Keywords&gt;&lt;Keywords&gt;SERVICES&lt;/Keywords&gt;&lt;Keywords&gt;TIME&lt;/Keywords&gt;&lt;Keywords&gt;US HOSPITALS&lt;/Keywords&gt;&lt;Reprint&gt;Not in File&lt;/Reprint&gt;&lt;Start_Page&gt;486&lt;/Start_Page&gt;&lt;End_Page&gt;496&lt;/End_Page&gt;&lt;Periodical&gt;New England Journal of Medicine&lt;/Periodical&gt;&lt;Volume&gt;356&lt;/Volume&gt;&lt;Issue&gt;5&lt;/Issue&gt;&lt;Address&gt;Baystate Med Ctr, Div Healthcare Qual, Springfield, MA 01199 USA&amp;#xA;Tufts Univ, Sch Med, Dept Med, Boston, MA 02111 USA&amp;#xA;Premier Healthcare Informat, Charlotte, NC USA&amp;#xA;Ctr Medicare &amp;amp; Medicaid Serv, Baltimore, MD USA&amp;#xA;Oklahoma Fdn Med Qual, Oklahoma City, OK USA&lt;/Address&gt;&lt;Web_URL&gt;ISI:000243860700009&lt;/Web_URL&gt;&lt;ZZ_JournalFull&gt;&lt;f name="System"&gt;New England Journal of Medicine&lt;/f&gt;&lt;/ZZ_JournalFull&gt;&lt;ZZ_WorkformID&gt;1&lt;/ZZ_WorkformID&gt;&lt;/MDL&gt;&lt;/Cite&gt;&lt;Cite&gt;&lt;Author&gt;Herrin&lt;/Author&gt;&lt;Year&gt;2008&lt;/Year&gt;&lt;RecNum&gt;HERRIN2008&lt;/RecNum&gt;&lt;IDText&gt;The effect of health care system administrator pay-for-performance on quality of care&lt;/IDText&gt;&lt;MDL Ref_Type="Journal"&gt;&lt;Ref_Type&gt;Journal&lt;/Ref_Type&gt;&lt;Ref_ID&gt;HERRIN2008&lt;/Ref_ID&gt;&lt;Title_Primary&gt;The effect of health care system administrator pay-for-performance on quality of care&lt;/Title_Primary&gt;&lt;Authors_Primary&gt;Herrin,J.&lt;/Authors_Primary&gt;&lt;Authors_Primary&gt;Nicewander,D.&lt;/Authors_Primary&gt;&lt;Authors_Primary&gt;Ballard,D.J.&lt;/Authors_Primary&gt;&lt;Date_Primary&gt;2008/11&lt;/Date_Primary&gt;&lt;Keywords&gt;admissions&lt;/Keywords&gt;&lt;Keywords&gt;CARE&lt;/Keywords&gt;&lt;Keywords&gt;COMPENSATION&lt;/Keywords&gt;&lt;Keywords&gt;core measures&lt;/Keywords&gt;&lt;Keywords&gt;HEALTH&lt;/Keywords&gt;&lt;Keywords&gt;health care&lt;/Keywords&gt;&lt;Keywords&gt;HEALTH-CARE&lt;/Keywords&gt;&lt;Keywords&gt;HEALTH-CARE-SYSTEM&lt;/Keywords&gt;&lt;Keywords&gt;Hospitals&lt;/Keywords&gt;&lt;Keywords&gt;IMPACT&lt;/Keywords&gt;&lt;Keywords&gt;IMPROVE&lt;/Keywords&gt;&lt;Keywords&gt;IMPROVEMENT&lt;/Keywords&gt;&lt;Keywords&gt;INCREASE&lt;/Keywords&gt;&lt;Keywords&gt;INDICATORS&lt;/Keywords&gt;&lt;Keywords&gt;INTERVENTION&lt;/Keywords&gt;&lt;Keywords&gt;Logistic Models&lt;/Keywords&gt;&lt;Keywords&gt;measures&lt;/Keywords&gt;&lt;Keywords&gt;MEDICINE&lt;/Keywords&gt;&lt;Keywords&gt;methods&lt;/Keywords&gt;&lt;Keywords&gt;MODEL&lt;/Keywords&gt;&lt;Keywords&gt;MODELS&lt;/Keywords&gt;&lt;Keywords&gt;OF-CARE&lt;/Keywords&gt;&lt;Keywords&gt;P4P&lt;/Keywords&gt;&lt;Keywords&gt;PATIENT&lt;/Keywords&gt;&lt;Keywords&gt;pay for performance&lt;/Keywords&gt;&lt;Keywords&gt;pay-for-performance&lt;/Keywords&gt;&lt;Keywords&gt;PERFORMANCE&lt;/Keywords&gt;&lt;Keywords&gt;PROGRAM&lt;/Keywords&gt;&lt;Keywords&gt;PROGRAMS&lt;/Keywords&gt;&lt;Keywords&gt;QUALITY&lt;/Keywords&gt;&lt;Keywords&gt;quality improvement&lt;/Keywords&gt;&lt;Keywords&gt;quality indicators&lt;/Keywords&gt;&lt;Keywords&gt;quality of care&lt;/Keywords&gt;&lt;Keywords&gt;QUALITY-IMPROVEMENT&lt;/Keywords&gt;&lt;Keywords&gt;QUALITY-OF-CARE&lt;/Keywords&gt;&lt;Keywords&gt;SYSTEM&lt;/Keywords&gt;&lt;Keywords&gt;TIME&lt;/Keywords&gt;&lt;Keywords&gt;trends&lt;/Keywords&gt;&lt;Keywords&gt;VALUES&lt;/Keywords&gt;&lt;Reprint&gt;Not in File&lt;/Reprint&gt;&lt;Start_Page&gt;646&lt;/Start_Page&gt;&lt;End_Page&gt;654&lt;/End_Page&gt;&lt;Periodical&gt;Jt.Comm J Qual.Patient Saf&lt;/Periodical&gt;&lt;Volume&gt;34&lt;/Volume&gt;&lt;Issue&gt;11&lt;/Issue&gt;&lt;Address&gt;Section of Cardiovascular Medicine, Yale University School of Medicine, New Haven, Connecticut, USA&lt;/Address&gt;&lt;Web_URL&gt;PM:19025085&lt;/Web_URL&gt;&lt;ZZ_JournalFull&gt;&lt;f name="System"&gt;Jt.Comm J Qual.Patient Saf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2;80;8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Pneumococcal screening and/or vaccination rate</w:t>
            </w:r>
            <w:r w:rsidRPr="000D6926" w:rsidDel="00EE5351">
              <w:rPr>
                <w:lang w:val="en-US"/>
              </w:rPr>
              <w:t>,</w:t>
            </w:r>
            <w:r w:rsidRPr="000D6926">
              <w:rPr>
                <w:lang w:val="en-US"/>
              </w:rPr>
              <w:t xml:space="preserve"> blood culture us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9.5 to 44.7, 3.5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Grossbart&lt;/Author&gt;&lt;Year&gt;2006&lt;/Year&gt;&lt;RecNum&gt;GROSSBART2006&lt;/RecNum&gt;&lt;IDText&gt;What&amp;apos;s the return? Assessing the effect of &amp;quot;pay-for-performance&amp;quot; initiatives on the quality of care delivery&lt;/IDText&gt;&lt;MDL Ref_Type="Journal"&gt;&lt;Ref_Type&gt;Journal&lt;/Ref_Type&gt;&lt;Ref_ID&gt;GROSSBART2006&lt;/Ref_ID&gt;&lt;Title_Primary&gt;What&amp;apos;s the return? Assessing the effect of &amp;quot;pay-for-performance&amp;quot; initiatives on the quality of care delivery&lt;/Title_Primary&gt;&lt;Authors_Primary&gt;Grossbart,S.R.&lt;/Authors_Primary&gt;&lt;Date_Primary&gt;2006/2&lt;/Date_Primary&gt;&lt;Keywords&gt;AREAS&lt;/Keywords&gt;&lt;Keywords&gt;CARE&lt;/Keywords&gt;&lt;Keywords&gt;clinical effectiveness&lt;/Keywords&gt;&lt;Keywords&gt;DELIVERY&lt;/Keywords&gt;&lt;Keywords&gt;FINANCIAL INCENTIVES&lt;/Keywords&gt;&lt;Keywords&gt;HEALTH&lt;/Keywords&gt;&lt;Keywords&gt;health care&lt;/Keywords&gt;&lt;Keywords&gt;HEALTH-CARE&lt;/Keywords&gt;&lt;Keywords&gt;HEALTH-CARE-SYSTEM&lt;/Keywords&gt;&lt;Keywords&gt;Hospitals&lt;/Keywords&gt;&lt;Keywords&gt;IMPACT&lt;/Keywords&gt;&lt;Keywords&gt;IMPROVEMENT&lt;/Keywords&gt;&lt;Keywords&gt;incentives&lt;/Keywords&gt;&lt;Keywords&gt;medicaid&lt;/Keywords&gt;&lt;Keywords&gt;MEDICARE&lt;/Keywords&gt;&lt;Keywords&gt;OF-CARE&lt;/Keywords&gt;&lt;Keywords&gt;pay for performance&lt;/Keywords&gt;&lt;Keywords&gt;pay-for-performance&lt;/Keywords&gt;&lt;Keywords&gt;PERFORMANCE&lt;/Keywords&gt;&lt;Keywords&gt;PROJECT&lt;/Keywords&gt;&lt;Keywords&gt;QUALITY&lt;/Keywords&gt;&lt;Keywords&gt;quality of care&lt;/Keywords&gt;&lt;Keywords&gt;QUALITY-OF-CARE&lt;/Keywords&gt;&lt;Keywords&gt;SYSTEM&lt;/Keywords&gt;&lt;Keywords&gt;TIME&lt;/Keywords&gt;&lt;Reprint&gt;Not in File&lt;/Reprint&gt;&lt;Start_Page&gt;29S&lt;/Start_Page&gt;&lt;End_Page&gt;48S&lt;/End_Page&gt;&lt;Periodical&gt;Medical Care Research and Review&lt;/Periodical&gt;&lt;Volume&gt;63&lt;/Volume&gt;&lt;Issue&gt;1&lt;/Issue&gt;&lt;Address&gt;Catholic Healthcare Partners, Qual Managmeent, Cincinnati, OH 45202 USA&lt;/Address&gt;&lt;Web_URL&gt;ISI:000235907500004&lt;/Web_URL&gt;&lt;ZZ_JournalFull&gt;&lt;f name="System"&gt;Medical Care Research and Review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2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Smoking cessation advic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minus 16.7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Grossbart&lt;/Author&gt;&lt;Year&gt;2006&lt;/Year&gt;&lt;RecNum&gt;GROSSBART2006&lt;/RecNum&gt;&lt;IDText&gt;What&amp;apos;s the return? Assessing the effect of &amp;quot;pay-for-performance&amp;quot; initiatives on the quality of care delivery&lt;/IDText&gt;&lt;MDL Ref_Type="Journal"&gt;&lt;Ref_Type&gt;Journal&lt;/Ref_Type&gt;&lt;Ref_ID&gt;GROSSBART2006&lt;/Ref_ID&gt;&lt;Title_Primary&gt;What&amp;apos;s the return? Assessing the effect of &amp;quot;pay-for-performance&amp;quot; initiatives on the quality of care delivery&lt;/Title_Primary&gt;&lt;Authors_Primary&gt;Grossbart,S.R.&lt;/Authors_Primary&gt;&lt;Date_Primary&gt;2006/2&lt;/Date_Primary&gt;&lt;Keywords&gt;AREAS&lt;/Keywords&gt;&lt;Keywords&gt;CARE&lt;/Keywords&gt;&lt;Keywords&gt;clinical effectiveness&lt;/Keywords&gt;&lt;Keywords&gt;DELIVERY&lt;/Keywords&gt;&lt;Keywords&gt;FINANCIAL INCENTIVES&lt;/Keywords&gt;&lt;Keywords&gt;HEALTH&lt;/Keywords&gt;&lt;Keywords&gt;health care&lt;/Keywords&gt;&lt;Keywords&gt;HEALTH-CARE&lt;/Keywords&gt;&lt;Keywords&gt;HEALTH-CARE-SYSTEM&lt;/Keywords&gt;&lt;Keywords&gt;Hospitals&lt;/Keywords&gt;&lt;Keywords&gt;IMPACT&lt;/Keywords&gt;&lt;Keywords&gt;IMPROVEMENT&lt;/Keywords&gt;&lt;Keywords&gt;incentives&lt;/Keywords&gt;&lt;Keywords&gt;medicaid&lt;/Keywords&gt;&lt;Keywords&gt;MEDICARE&lt;/Keywords&gt;&lt;Keywords&gt;OF-CARE&lt;/Keywords&gt;&lt;Keywords&gt;pay for performance&lt;/Keywords&gt;&lt;Keywords&gt;pay-for-performance&lt;/Keywords&gt;&lt;Keywords&gt;PERFORMANCE&lt;/Keywords&gt;&lt;Keywords&gt;PROJECT&lt;/Keywords&gt;&lt;Keywords&gt;QUALITY&lt;/Keywords&gt;&lt;Keywords&gt;quality of care&lt;/Keywords&gt;&lt;Keywords&gt;QUALITY-OF-CARE&lt;/Keywords&gt;&lt;Keywords&gt;SYSTEM&lt;/Keywords&gt;&lt;Keywords&gt;TIME&lt;/Keywords&gt;&lt;Reprint&gt;Not in File&lt;/Reprint&gt;&lt;Start_Page&gt;29S&lt;/Start_Page&gt;&lt;End_Page&gt;48S&lt;/End_Page&gt;&lt;Periodical&gt;Medical Care Research and Review&lt;/Periodical&gt;&lt;Volume&gt;63&lt;/Volume&gt;&lt;Issue&gt;1&lt;/Issue&gt;&lt;Address&gt;Catholic Healthcare Partners, Qual Managmeent, Cincinnati, OH 45202 USA&lt;/Address&gt;&lt;Web_URL&gt;ISI:000235907500004&lt;/Web_URL&gt;&lt;ZZ_JournalFull&gt;&lt;f name="System"&gt;Medical Care Research and Review&lt;/f&gt;&lt;/ZZ_JournalFull&gt;&lt;ZZ_WorkformID&gt;1&lt;/ZZ_WorkformID&gt;&lt;/MDL&gt;&lt;/Cite&gt;&lt;Cite&gt;&lt;Author&gt;Lindenauer&lt;/Author&gt;&lt;Year&gt;2007&lt;/Year&gt;&lt;RecNum&gt;LINDENAUER2007&lt;/RecNum&gt;&lt;IDText&gt;Public reporting and pay for performance in hospital quality improvement&lt;/IDText&gt;&lt;MDL Ref_Type="Journal"&gt;&lt;Ref_Type&gt;Journal&lt;/Ref_Type&gt;&lt;Ref_ID&gt;LINDENAUER2007&lt;/Ref_ID&gt;&lt;Title_Primary&gt;Public reporting and pay for performance in hospital quality improvement&lt;/Title_Primary&gt;&lt;Authors_Primary&gt;Lindenauer,P.K.&lt;/Authors_Primary&gt;&lt;Authors_Primary&gt;Remus,D.&lt;/Authors_Primary&gt;&lt;Authors_Primary&gt;Roman,S.&lt;/Authors_Primary&gt;&lt;Authors_Primary&gt;Rothberg,M.B.&lt;/Authors_Primary&gt;&lt;Authors_Primary&gt;Benjamin,E.M.&lt;/Authors_Primary&gt;&lt;Authors_Primary&gt;Ma,A.&lt;/Authors_Primary&gt;&lt;Authors_Primary&gt;Bratzler,D.W.&lt;/Authors_Primary&gt;&lt;Date_Primary&gt;2007/2/1&lt;/Date_Primary&gt;&lt;Keywords&gt;acute myocardial infarction&lt;/Keywords&gt;&lt;Keywords&gt;adherence&lt;/Keywords&gt;&lt;Keywords&gt;article&lt;/Keywords&gt;&lt;Keywords&gt;BENEFITS&lt;/Keywords&gt;&lt;Keywords&gt;CARE&lt;/Keywords&gt;&lt;Keywords&gt;change&lt;/Keywords&gt;&lt;Keywords&gt;COST&lt;/Keywords&gt;&lt;Keywords&gt;COSTS&lt;/Keywords&gt;&lt;Keywords&gt;DIFFERENCE&lt;/Keywords&gt;&lt;Keywords&gt;FINANCIAL INCENTIVES&lt;/Keywords&gt;&lt;Keywords&gt;FOR-PERFORMANCE&lt;/Keywords&gt;&lt;Keywords&gt;HEALTH-CARE&lt;/Keywords&gt;&lt;Keywords&gt;heart failure&lt;/Keywords&gt;&lt;Keywords&gt;HEART-FAILURE&lt;/Keywords&gt;&lt;Keywords&gt;HOSPITAL QUALITY&lt;/Keywords&gt;&lt;Keywords&gt;Hospitals&lt;/Keywords&gt;&lt;Keywords&gt;IMPACT&lt;/Keywords&gt;&lt;Keywords&gt;IMPROVEMENT&lt;/Keywords&gt;&lt;Keywords&gt;IMPROVEMENTS&lt;/Keywords&gt;&lt;Keywords&gt;incentives&lt;/Keywords&gt;&lt;Keywords&gt;INFORMATION&lt;/Keywords&gt;&lt;Keywords&gt;LESSONS&lt;/Keywords&gt;&lt;Keywords&gt;measures&lt;/Keywords&gt;&lt;Keywords&gt;medicaid&lt;/Keywords&gt;&lt;Keywords&gt;MEDICARE&lt;/Keywords&gt;&lt;Keywords&gt;methods&lt;/Keywords&gt;&lt;Keywords&gt;myocardial infarction&lt;/Keywords&gt;&lt;Keywords&gt;MYOCARDIAL-INFARCTION&lt;/Keywords&gt;&lt;Keywords&gt;OF-CARE&lt;/Keywords&gt;&lt;Keywords&gt;PAY&lt;/Keywords&gt;&lt;Keywords&gt;pay for performance&lt;/Keywords&gt;&lt;Keywords&gt;pay-for-performance&lt;/Keywords&gt;&lt;Keywords&gt;PERFORMANCE&lt;/Keywords&gt;&lt;Keywords&gt;PNEUMONIA&lt;/Keywords&gt;&lt;Keywords&gt;PROGRAM&lt;/Keywords&gt;&lt;Keywords&gt;PROGRAMS&lt;/Keywords&gt;&lt;Keywords&gt;PROJECT&lt;/Keywords&gt;&lt;Keywords&gt;public reporting&lt;/Keywords&gt;&lt;Keywords&gt;QUALITY&lt;/Keywords&gt;&lt;Keywords&gt;quality improvement&lt;/Keywords&gt;&lt;Keywords&gt;quality of care&lt;/Keywords&gt;&lt;Keywords&gt;QUALITY-IMPROVEMENT&lt;/Keywords&gt;&lt;Keywords&gt;QUALITY-OF-CARE&lt;/Keywords&gt;&lt;Keywords&gt;SERVICE&lt;/Keywords&gt;&lt;Keywords&gt;SERVICES&lt;/Keywords&gt;&lt;Keywords&gt;TIME&lt;/Keywords&gt;&lt;Keywords&gt;US HOSPITALS&lt;/Keywords&gt;&lt;Reprint&gt;Not in File&lt;/Reprint&gt;&lt;Start_Page&gt;486&lt;/Start_Page&gt;&lt;End_Page&gt;496&lt;/End_Page&gt;&lt;Periodical&gt;New England Journal of Medicine&lt;/Periodical&gt;&lt;Volume&gt;356&lt;/Volume&gt;&lt;Issue&gt;5&lt;/Issue&gt;&lt;Address&gt;Baystate Med Ctr, Div Healthcare Qual, Springfield, MA 01199 USA&amp;#xA;Tufts Univ, Sch Med, Dept Med, Boston, MA 02111 USA&amp;#xA;Premier Healthcare Informat, Charlotte, NC USA&amp;#xA;Ctr Medicare &amp;amp; Medicaid Serv, Baltimore, MD USA&amp;#xA;Oklahoma Fdn Med Qual, Oklahoma City, OK USA&lt;/Address&gt;&lt;Web_URL&gt;ISI:000243860700009&lt;/Web_URL&gt;&lt;ZZ_JournalFull&gt;&lt;f name="System"&gt;New England Journal of Medicine&lt;/f&gt;&lt;/ZZ_JournalFull&gt;&lt;ZZ_WorkformID&gt;1&lt;/ZZ_WorkformID&gt;&lt;/MDL&gt;&lt;/Cite&gt;&lt;Cite&gt;&lt;Author&gt;Herrin&lt;/Author&gt;&lt;Year&gt;2008&lt;/Year&gt;&lt;RecNum&gt;HERRIN2008&lt;/RecNum&gt;&lt;IDText&gt;The effect of health care system administrator pay-for-performance on quality of care&lt;/IDText&gt;&lt;MDL Ref_Type="Journal"&gt;&lt;Ref_Type&gt;Journal&lt;/Ref_Type&gt;&lt;Ref_ID&gt;HERRIN2008&lt;/Ref_ID&gt;&lt;Title_Primary&gt;The effect of health care system administrator pay-for-performance on quality of care&lt;/Title_Primary&gt;&lt;Authors_Primary&gt;Herrin,J.&lt;/Authors_Primary&gt;&lt;Authors_Primary&gt;Nicewander,D.&lt;/Authors_Primary&gt;&lt;Authors_Primary&gt;Ballard,D.J.&lt;/Authors_Primary&gt;&lt;Date_Primary&gt;2008/11&lt;/Date_Primary&gt;&lt;Keywords&gt;admissions&lt;/Keywords&gt;&lt;Keywords&gt;CARE&lt;/Keywords&gt;&lt;Keywords&gt;COMPENSATION&lt;/Keywords&gt;&lt;Keywords&gt;core measures&lt;/Keywords&gt;&lt;Keywords&gt;HEALTH&lt;/Keywords&gt;&lt;Keywords&gt;health care&lt;/Keywords&gt;&lt;Keywords&gt;HEALTH-CARE&lt;/Keywords&gt;&lt;Keywords&gt;HEALTH-CARE-SYSTEM&lt;/Keywords&gt;&lt;Keywords&gt;Hospitals&lt;/Keywords&gt;&lt;Keywords&gt;IMPACT&lt;/Keywords&gt;&lt;Keywords&gt;IMPROVE&lt;/Keywords&gt;&lt;Keywords&gt;IMPROVEMENT&lt;/Keywords&gt;&lt;Keywords&gt;INCREASE&lt;/Keywords&gt;&lt;Keywords&gt;INDICATORS&lt;/Keywords&gt;&lt;Keywords&gt;INTERVENTION&lt;/Keywords&gt;&lt;Keywords&gt;Logistic Models&lt;/Keywords&gt;&lt;Keywords&gt;measures&lt;/Keywords&gt;&lt;Keywords&gt;MEDICINE&lt;/Keywords&gt;&lt;Keywords&gt;methods&lt;/Keywords&gt;&lt;Keywords&gt;MODEL&lt;/Keywords&gt;&lt;Keywords&gt;MODELS&lt;/Keywords&gt;&lt;Keywords&gt;OF-CARE&lt;/Keywords&gt;&lt;Keywords&gt;P4P&lt;/Keywords&gt;&lt;Keywords&gt;PATIENT&lt;/Keywords&gt;&lt;Keywords&gt;pay for performance&lt;/Keywords&gt;&lt;Keywords&gt;pay-for-performance&lt;/Keywords&gt;&lt;Keywords&gt;PERFORMANCE&lt;/Keywords&gt;&lt;Keywords&gt;PROGRAM&lt;/Keywords&gt;&lt;Keywords&gt;PROGRAMS&lt;/Keywords&gt;&lt;Keywords&gt;QUALITY&lt;/Keywords&gt;&lt;Keywords&gt;quality improvement&lt;/Keywords&gt;&lt;Keywords&gt;quality indicators&lt;/Keywords&gt;&lt;Keywords&gt;quality of care&lt;/Keywords&gt;&lt;Keywords&gt;QUALITY-IMPROVEMENT&lt;/Keywords&gt;&lt;Keywords&gt;QUALITY-OF-CARE&lt;/Keywords&gt;&lt;Keywords&gt;SYSTEM&lt;/Keywords&gt;&lt;Keywords&gt;TIME&lt;/Keywords&gt;&lt;Keywords&gt;trends&lt;/Keywords&gt;&lt;Keywords&gt;VALUES&lt;/Keywords&gt;&lt;Reprint&gt;Not in File&lt;/Reprint&gt;&lt;Start_Page&gt;646&lt;/Start_Page&gt;&lt;End_Page&gt;654&lt;/End_Page&gt;&lt;Periodical&gt;Jt.Comm J Qual.Patient Saf&lt;/Periodical&gt;&lt;Volume&gt;34&lt;/Volume&gt;&lt;Issue&gt;11&lt;/Issue&gt;&lt;Address&gt;Section of Cardiovascular Medicine, Yale University School of Medicine, New Haven, Connecticut, USA&lt;/Address&gt;&lt;Web_URL&gt;PM:19025085&lt;/Web_URL&gt;&lt;ZZ_JournalFull&gt;&lt;f name="System"&gt;Jt.Comm J Qual.Patient Saf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2;80;8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Oxygenation assessment, timely antibiotics us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minus 3.2 to 4.3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Ryan&lt;/Author&gt;&lt;Year&gt;2009&lt;/Year&gt;&lt;RecNum&gt;RYAN2009&lt;/RecNum&gt;&lt;IDText&gt;Effects of the Premier hospital quality incentive demonstration on Medicare patient mortality and cost&lt;/IDText&gt;&lt;MDL Ref_Type="Journal"&gt;&lt;Ref_Type&gt;Journal&lt;/Ref_Type&gt;&lt;Ref_ID&gt;RYAN2009&lt;/Ref_ID&gt;&lt;Title_Primary&gt;Effects of the Premier hospital quality incentive demonstration on Medicare patient mortality and cost&lt;/Title_Primary&gt;&lt;Authors_Primary&gt;Ryan,A.M.&lt;/Authors_Primary&gt;&lt;Date_Primary&gt;2009&lt;/Date_Primary&gt;&lt;Keywords&gt;HOSPITAL QUALITY&lt;/Keywords&gt;&lt;Keywords&gt;QUALITY&lt;/Keywords&gt;&lt;Keywords&gt;incentive&lt;/Keywords&gt;&lt;Keywords&gt;MEDICARE&lt;/Keywords&gt;&lt;Keywords&gt;PATIENT&lt;/Keywords&gt;&lt;Keywords&gt;mortality&lt;/Keywords&gt;&lt;Keywords&gt;COST&lt;/Keywords&gt;&lt;Reprint&gt;Not in File&lt;/Reprint&gt;&lt;Start_Page&gt;821&lt;/Start_Page&gt;&lt;End_Page&gt;842&lt;/End_Page&gt;&lt;Periodical&gt;Health Services Research&lt;/Periodical&gt;&lt;Volume&gt;44&lt;/Volume&gt;&lt;Issue&gt;3&lt;/Issue&gt;&lt;ZZ_JournalFull&gt;&lt;f name="System"&gt;Health Services Research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8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5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30-day mortality (not 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Bronchitis, </w:t>
            </w:r>
            <w:proofErr w:type="spellStart"/>
            <w:r w:rsidRPr="000D6926">
              <w:rPr>
                <w:lang w:val="en-US"/>
              </w:rPr>
              <w:t>pharyngitis</w:t>
            </w:r>
            <w:proofErr w:type="spellEnd"/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Mullen&lt;/Author&gt;&lt;Year&gt;2009&lt;/Year&gt;&lt;RecNum&gt;MULLEN2009&lt;/RecNum&gt;&lt;IDText&gt;Can you get what you pay for? Pay-for-performance and the quality of healthcare providers&lt;/IDText&gt;&lt;MDL Ref_Type="Report"&gt;&lt;Ref_Type&gt;Report&lt;/Ref_Type&gt;&lt;Ref_ID&gt;MULLEN2009&lt;/Ref_ID&gt;&lt;Title_Primary&gt;Can you get what you pay for? Pay-for-performance and the quality of healthcare providers&lt;/Title_Primary&gt;&lt;Authors_Primary&gt;Mullen,K.J.&lt;/Authors_Primary&gt;&lt;Authors_Primary&gt;Frank,R.G.&lt;/Authors_Primary&gt;&lt;Authors_Primary&gt;Rosenthal,M.B.&lt;/Authors_Primary&gt;&lt;Date_Primary&gt;2009&lt;/Date_Primary&gt;&lt;Keywords&gt;PAY&lt;/Keywords&gt;&lt;Keywords&gt;pay-for-performance&lt;/Keywords&gt;&lt;Keywords&gt;pay for performance&lt;/Keywords&gt;&lt;Keywords&gt;QUALITY&lt;/Keywords&gt;&lt;Keywords&gt;healthcare&lt;/Keywords&gt;&lt;Keywords&gt;PROVIDERS&lt;/Keywords&gt;&lt;Reprint&gt;Not in File&lt;/Reprint&gt;&lt;Start_Page&gt;1&lt;/Start_Page&gt;&lt;End_Page&gt;43&lt;/End_Page&gt;&lt;Volume&gt;14886&lt;/Volume&gt;&lt;Pub_Place&gt;Cambridge, Massachusetts&lt;/Pub_Place&gt;&lt;Publisher&gt;National Bureau of Economic Research&lt;/Publisher&gt;&lt;Title_Series&gt;NBER Working Paper Series&lt;/Title_Series&gt;&lt;ZZ_WorkformID&gt;24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3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Preferred antibiotics usage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minus 3.4 to 1.4</w:t>
            </w:r>
          </w:p>
        </w:tc>
      </w:tr>
      <w:tr w:rsidR="007D6004" w:rsidRPr="000D6926" w:rsidTr="00D4167C">
        <w:trPr>
          <w:jc w:val="center"/>
        </w:trPr>
        <w:tc>
          <w:tcPr>
            <w:tcW w:w="5000" w:type="pct"/>
            <w:gridSpan w:val="14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lastRenderedPageBreak/>
              <w:t>Chronic care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Diabetes</w:t>
            </w: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Beaulieu&lt;/Author&gt;&lt;Year&gt;2005&lt;/Year&gt;&lt;RecNum&gt;BEAULIEU2005&lt;/RecNum&gt;&lt;IDText&gt;Putting smart money to work for quality improvement&lt;/IDText&gt;&lt;MDL Ref_Type="Journal"&gt;&lt;Ref_Type&gt;Journal&lt;/Ref_Type&gt;&lt;Ref_ID&gt;BEAULIEU2005&lt;/Ref_ID&gt;&lt;Title_Primary&gt;Putting smart money to work for quality improvement&lt;/Title_Primary&gt;&lt;Authors_Primary&gt;Beaulieu,N.D.&lt;/Authors_Primary&gt;&lt;Authors_Primary&gt;Horrigan,D.R.&lt;/Authors_Primary&gt;&lt;Date_Primary&gt;2005/10&lt;/Date_Primary&gt;&lt;Keywords&gt;CARE&lt;/Keywords&gt;&lt;Keywords&gt;care management&lt;/Keywords&gt;&lt;Keywords&gt;CHRONIC ILLNESS&lt;/Keywords&gt;&lt;Keywords&gt;DESIGN&lt;/Keywords&gt;&lt;Keywords&gt;diabetes&lt;/Keywords&gt;&lt;Keywords&gt;DOCTORS&lt;/Keywords&gt;&lt;Keywords&gt;ENGLAND&lt;/Keywords&gt;&lt;Keywords&gt;FINANCIAL INCENTIVES&lt;/Keywords&gt;&lt;Keywords&gt;FOR-PERFORMANCE&lt;/Keywords&gt;&lt;Keywords&gt;HEALTH&lt;/Keywords&gt;&lt;Keywords&gt;health plan&lt;/Keywords&gt;&lt;Keywords&gt;IMPROVEMENT&lt;/Keywords&gt;&lt;Keywords&gt;IMPROVING PRIMARY-CARE&lt;/Keywords&gt;&lt;Keywords&gt;incentives&lt;/Keywords&gt;&lt;Keywords&gt;managed care&lt;/Keywords&gt;&lt;Keywords&gt;MANAGED-CARE&lt;/Keywords&gt;&lt;Keywords&gt;MANAGEMENT&lt;/Keywords&gt;&lt;Keywords&gt;measures&lt;/Keywords&gt;&lt;Keywords&gt;OF-CARE&lt;/Keywords&gt;&lt;Keywords&gt;ORGANIZATION&lt;/Keywords&gt;&lt;Keywords&gt;OUTCOMES&lt;/Keywords&gt;&lt;Keywords&gt;PATIENT&lt;/Keywords&gt;&lt;Keywords&gt;PAY&lt;/Keywords&gt;&lt;Keywords&gt;pay for performance&lt;/Keywords&gt;&lt;Keywords&gt;PERFORMANCE&lt;/Keywords&gt;&lt;Keywords&gt;PHYSICIAN&lt;/Keywords&gt;&lt;Keywords&gt;physician incentives&lt;/Keywords&gt;&lt;Keywords&gt;PHYSICIANS&lt;/Keywords&gt;&lt;Keywords&gt;PROGRAM&lt;/Keywords&gt;&lt;Keywords&gt;QUALITY&lt;/Keywords&gt;&lt;Keywords&gt;quality improvement&lt;/Keywords&gt;&lt;Keywords&gt;quality of care&lt;/Keywords&gt;&lt;Keywords&gt;QUALITY-IMPROVEMENT&lt;/Keywords&gt;&lt;Keywords&gt;QUALITY-OF-CARE&lt;/Keywords&gt;&lt;Keywords&gt;REGISTRY&lt;/Keywords&gt;&lt;Keywords&gt;Reward&lt;/Keywords&gt;&lt;Keywords&gt;TIME&lt;/Keywords&gt;&lt;Keywords&gt;WORK&lt;/Keywords&gt;&lt;Reprint&gt;Not in File&lt;/Reprint&gt;&lt;Start_Page&gt;1318&lt;/Start_Page&gt;&lt;End_Page&gt;1334&lt;/End_Page&gt;&lt;Periodical&gt;Health Services Research&lt;/Periodical&gt;&lt;Volume&gt;40&lt;/Volume&gt;&lt;Issue&gt;5&lt;/Issue&gt;&lt;Address&gt;Harvard Univ, Sch Business, Boston, MA 02163 USA&lt;/Address&gt;&lt;Web_URL&gt;ISI:000231708000005&lt;/Web_URL&gt;&lt;ZZ_JournalFull&gt;&lt;f name="System"&gt;Health Services Research&lt;/f&gt;&lt;/ZZ_JournalFull&gt;&lt;ZZ_WorkformID&gt;1&lt;/ZZ_WorkformID&gt;&lt;/MDL&gt;&lt;/Cite&gt;&lt;Cite&gt;&lt;Author&gt;Campbell&lt;/Author&gt;&lt;Year&gt;2007&lt;/Year&gt;&lt;RecNum&gt;CAMPBELL2007&lt;/RecNum&gt;&lt;IDText&gt;Quality of primary care in England with the introduction of pay for performance&lt;/IDText&gt;&lt;MDL Ref_Type="Journal"&gt;&lt;Ref_Type&gt;Journal&lt;/Ref_Type&gt;&lt;Ref_ID&gt;CAMPBELL2007&lt;/Ref_ID&gt;&lt;Title_Primary&gt;Quality of primary care in England with the introduction of pay for performance&lt;/Title_Primary&gt;&lt;Authors_Primary&gt;Campbell,S.&lt;/Authors_Primary&gt;&lt;Authors_Primary&gt;Reeves,D.&lt;/Authors_Primary&gt;&lt;Authors_Primary&gt;Kontopantelis,E.&lt;/Authors_Primary&gt;&lt;Authors_Primary&gt;Middleton,E.&lt;/Authors_Primary&gt;&lt;Authors_Primary&gt;Sibbald,B.&lt;/Authors_Primary&gt;&lt;Authors_Primary&gt;Roland,M.&lt;/Authors_Primary&gt;&lt;Date_Primary&gt;2007/7/12&lt;/Date_Primary&gt;&lt;Keywords&gt;ANGINA&lt;/Keywords&gt;&lt;Keywords&gt;CARE&lt;/Keywords&gt;&lt;Keywords&gt;CRITERIA&lt;/Keywords&gt;&lt;Keywords&gt;ENGLAND&lt;/Keywords&gt;&lt;Keywords&gt;ENGLISH GENERAL-PRACTICE&lt;/Keywords&gt;&lt;Keywords&gt;FOR-PERFORMANCE&lt;/Keywords&gt;&lt;Keywords&gt;MEDICAL-PRACTICE&lt;/Keywords&gt;&lt;Keywords&gt;Motivation&lt;/Keywords&gt;&lt;Keywords&gt;OF-CARE&lt;/Keywords&gt;&lt;Keywords&gt;PAY&lt;/Keywords&gt;&lt;Keywords&gt;pay for performance&lt;/Keywords&gt;&lt;Keywords&gt;pay-for-performance&lt;/Keywords&gt;&lt;Keywords&gt;PERFORMANCE&lt;/Keywords&gt;&lt;Keywords&gt;PHYSICIANS&lt;/Keywords&gt;&lt;Keywords&gt;primary care&lt;/Keywords&gt;&lt;Keywords&gt;PRIMARY-CARE&lt;/Keywords&gt;&lt;Keywords&gt;QUALITY&lt;/Keywords&gt;&lt;Keywords&gt;TIME&lt;/Keywords&gt;&lt;Keywords&gt;UNINTENDED CONSEQUENCES&lt;/Keywords&gt;&lt;Keywords&gt;UNITED-KINGDOM&lt;/Keywords&gt;&lt;Reprint&gt;Not in File&lt;/Reprint&gt;&lt;Start_Page&gt;181&lt;/Start_Page&gt;&lt;End_Page&gt;190&lt;/End_Page&gt;&lt;Periodical&gt;New England Journal of Medicine&lt;/Periodical&gt;&lt;Volume&gt;357&lt;/Volume&gt;&lt;Issue&gt;2&lt;/Issue&gt;&lt;Address&gt;Univ Manchester, Natl Primary Care Res &amp;amp; Dev Ctr, Manchester M13 9PL, Lancs, England&lt;/Address&gt;&lt;Web_URL&gt;ISI:000247927700016&lt;/Web_URL&gt;&lt;ZZ_JournalFull&gt;&lt;f name="System"&gt;New England Journal of Medicine&lt;/f&gt;&lt;/ZZ_JournalFull&gt;&lt;ZZ_WorkformID&gt;1&lt;/ZZ_WorkformID&gt;&lt;/MDL&gt;&lt;/Cite&gt;&lt;Cite&gt;&lt;Author&gt;Campbell&lt;/Author&gt;&lt;Year&gt;2009&lt;/Year&gt;&lt;RecNum&gt;CAMPBELL2009&lt;/RecNum&gt;&lt;IDText&gt;Effects of pay for performance on the quality of primary care in England&lt;/IDText&gt;&lt;MDL Ref_Type="Journal"&gt;&lt;Ref_Type&gt;Journal&lt;/Ref_Type&gt;&lt;Ref_ID&gt;CAMPBELL2009&lt;/Ref_ID&gt;&lt;Title_Primary&gt;Effects of pay for performance on the quality of primary care in England&lt;/Title_Primary&gt;&lt;Authors_Primary&gt;Campbell,S.M.&lt;/Authors_Primary&gt;&lt;Authors_Primary&gt;Reeves,D.&lt;/Authors_Primary&gt;&lt;Authors_Primary&gt;Kontopantelis,E.&lt;/Authors_Primary&gt;&lt;Authors_Primary&gt;Sibbald,B.&lt;/Authors_Primary&gt;&lt;Authors_Primary&gt;Roland,M.&lt;/Authors_Primary&gt;&lt;Date_Primary&gt;2009/7/23&lt;/Date_Primary&gt;&lt;Keywords&gt;ACCESS&lt;/Keywords&gt;&lt;Keywords&gt;asthma&lt;/Keywords&gt;&lt;Keywords&gt;CARE&lt;/Keywords&gt;&lt;Keywords&gt;change&lt;/Keywords&gt;&lt;Keywords&gt;chronic conditions&lt;/Keywords&gt;&lt;Keywords&gt;CLINICAL CARE&lt;/Keywords&gt;&lt;Keywords&gt;coronary heart disease&lt;/Keywords&gt;&lt;Keywords&gt;CORONARY-HEART-DISEASE&lt;/Keywords&gt;&lt;Keywords&gt;diabetes&lt;/Keywords&gt;&lt;Keywords&gt;DISEASE&lt;/Keywords&gt;&lt;Keywords&gt;ENGLAND&lt;/Keywords&gt;&lt;Keywords&gt;Family Practice&lt;/Keywords&gt;&lt;Keywords&gt;FOR-PERFORMANCE&lt;/Keywords&gt;&lt;Keywords&gt;HEART-DISEASE&lt;/Keywords&gt;&lt;Keywords&gt;IMPLEMENTATION&lt;/Keywords&gt;&lt;Keywords&gt;IMPROVEMENT&lt;/Keywords&gt;&lt;Keywords&gt;IMPROVEMENTS&lt;/Keywords&gt;&lt;Keywords&gt;incentive&lt;/Keywords&gt;&lt;Keywords&gt;incentives&lt;/Keywords&gt;&lt;Keywords&gt;INCREASE&lt;/Keywords&gt;&lt;Keywords&gt;Medical Records&lt;/Keywords&gt;&lt;Keywords&gt;MEDICAL-RECORD&lt;/Keywords&gt;&lt;Keywords&gt;methods&lt;/Keywords&gt;&lt;Keywords&gt;OF-CARE&lt;/Keywords&gt;&lt;Keywords&gt;PATIENT&lt;/Keywords&gt;&lt;Keywords&gt;Patients&lt;/Keywords&gt;&lt;Keywords&gt;PAY&lt;/Keywords&gt;&lt;Keywords&gt;pay for performance&lt;/Keywords&gt;&lt;Keywords&gt;pay-for-performance&lt;/Keywords&gt;&lt;Keywords&gt;PERFORMANCE&lt;/Keywords&gt;&lt;Keywords&gt;primary care&lt;/Keywords&gt;&lt;Keywords&gt;PRIMARY-CARE&lt;/Keywords&gt;&lt;Keywords&gt;QUALITY&lt;/Keywords&gt;&lt;Keywords&gt;quality of care&lt;/Keywords&gt;&lt;Keywords&gt;QUALITY-OF-CARE&lt;/Keywords&gt;&lt;Keywords&gt;QUESTIONNAIRE&lt;/Keywords&gt;&lt;Keywords&gt;Questionnaires&lt;/Keywords&gt;&lt;Keywords&gt;RECORDS&lt;/Keywords&gt;&lt;Keywords&gt;SCHEME&lt;/Keywords&gt;&lt;Keywords&gt;SUPPORT&lt;/Keywords&gt;&lt;Keywords&gt;TARGET&lt;/Keywords&gt;&lt;Keywords&gt;TIME&lt;/Keywords&gt;&lt;Keywords&gt;UNITED-KINGDOM&lt;/Keywords&gt;&lt;Reprint&gt;Not in File&lt;/Reprint&gt;&lt;Start_Page&gt;368&lt;/Start_Page&gt;&lt;End_Page&gt;378&lt;/End_Page&gt;&lt;Periodical&gt;N.Engl.J Med.&lt;/Periodical&gt;&lt;Volume&gt;361&lt;/Volume&gt;&lt;Issue&gt;4&lt;/Issue&gt;&lt;Address&gt;National Primary Care Research and Development Centre, University of Manchester, Manchester, United Kingdom. stephen.campbell@manchester.ac.uk&lt;/Address&gt;&lt;Web_URL&gt;PM:19625717&lt;/Web_URL&gt;&lt;ZZ_JournalFull&gt;&lt;f name="System"&gt;N.Engl.J Med.&lt;/f&gt;&lt;/ZZ_JournalFull&gt;&lt;ZZ_WorkformID&gt;1&lt;/ZZ_WorkformID&gt;&lt;/MDL&gt;&lt;/Cite&gt;&lt;Cite&gt;&lt;Author&gt;Chung&lt;/Author&gt;&lt;Year&gt;2003&lt;/Year&gt;&lt;RecNum&gt;CHUNG2003&lt;/RecNum&gt;&lt;IDText&gt;A quality-driven physician compensation model: four-year follow-up study&lt;/IDText&gt;&lt;MDL Ref_Type="Journal"&gt;&lt;Ref_Type&gt;Journal&lt;/Ref_Type&gt;&lt;Ref_ID&gt;CHUNG2003&lt;/Ref_ID&gt;&lt;Title_Primary&gt;A quality-driven physician compensation model: four-year follow-up study&lt;/Title_Primary&gt;&lt;Authors_Primary&gt;Chung,R.S.&lt;/Authors_Primary&gt;&lt;Authors_Primary&gt;Chernicoff,H.O.&lt;/Authors_Primary&gt;&lt;Authors_Primary&gt;Nakao,K.A.&lt;/Authors_Primary&gt;&lt;Authors_Primary&gt;Nickel,R.C.&lt;/Authors_Primary&gt;&lt;Authors_Primary&gt;Legorreta,A.P.&lt;/Authors_Primary&gt;&lt;Date_Primary&gt;2003/11&lt;/Date_Primary&gt;&lt;Keywords&gt;AREAS&lt;/Keywords&gt;&lt;Keywords&gt;ASSOCIATION&lt;/Keywords&gt;&lt;Keywords&gt;CARE&lt;/Keywords&gt;&lt;Keywords&gt;care management&lt;/Keywords&gt;&lt;Keywords&gt;COMPENSATION&lt;/Keywords&gt;&lt;Keywords&gt;DELIVERY&lt;/Keywords&gt;&lt;Keywords&gt;Diagnosis-Related Groups&lt;/Keywords&gt;&lt;Keywords&gt;economics&lt;/Keywords&gt;&lt;Keywords&gt;FOLLOW-UP&lt;/Keywords&gt;&lt;Keywords&gt;Follow-Up Studies&lt;/Keywords&gt;&lt;Keywords&gt;Hawaii&lt;/Keywords&gt;&lt;Keywords&gt;Humans&lt;/Keywords&gt;&lt;Keywords&gt;IMPROVEMENT&lt;/Keywords&gt;&lt;Keywords&gt;IMPROVEMENTS&lt;/Keywords&gt;&lt;Keywords&gt;Internal Medicine&lt;/Keywords&gt;&lt;Keywords&gt;KNOWLEDGE&lt;/Keywords&gt;&lt;Keywords&gt;MANAGEMENT&lt;/Keywords&gt;&lt;Keywords&gt;methods&lt;/Keywords&gt;&lt;Keywords&gt;MODEL&lt;/Keywords&gt;&lt;Keywords&gt;Models,Organizational&lt;/Keywords&gt;&lt;Keywords&gt;ORGANIZATION&lt;/Keywords&gt;&lt;Keywords&gt;organization &amp;amp; administration&lt;/Keywords&gt;&lt;Keywords&gt;Organizational Case Studies&lt;/Keywords&gt;&lt;Keywords&gt;ORGANIZATIONS&lt;/Keywords&gt;&lt;Keywords&gt;Outcome Assessment (Health Care)&lt;/Keywords&gt;&lt;Keywords&gt;OUTCOMES&lt;/Keywords&gt;&lt;Keywords&gt;PATIENT&lt;/Keywords&gt;&lt;Keywords&gt;PAYMENT&lt;/Keywords&gt;&lt;Keywords&gt;payment methods&lt;/Keywords&gt;&lt;Keywords&gt;PERFORMANCE&lt;/Keywords&gt;&lt;Keywords&gt;PHYSICIAN&lt;/Keywords&gt;&lt;Keywords&gt;physician compensation&lt;/Keywords&gt;&lt;Keywords&gt;physician incentive plans&lt;/Keywords&gt;&lt;Keywords&gt;PHYSICIANS&lt;/Keywords&gt;&lt;Keywords&gt;POLICY&lt;/Keywords&gt;&lt;Keywords&gt;POPULATION&lt;/Keywords&gt;&lt;Keywords&gt;Preferred Provider Organizations&lt;/Keywords&gt;&lt;Keywords&gt;preventive health services&lt;/Keywords&gt;&lt;Keywords&gt;PROGRAM&lt;/Keywords&gt;&lt;Keywords&gt;Program Evaluation&lt;/Keywords&gt;&lt;Keywords&gt;QUALITY&lt;/Keywords&gt;&lt;Keywords&gt;Quality Indicators,Health Care&lt;/Keywords&gt;&lt;Keywords&gt;Reward&lt;/Keywords&gt;&lt;Keywords&gt;SERVICE&lt;/Keywords&gt;&lt;Keywords&gt;standards&lt;/Keywords&gt;&lt;Keywords&gt;supply &amp;amp; distribution&lt;/Keywords&gt;&lt;Keywords&gt;SUPPORT&lt;/Keywords&gt;&lt;Keywords&gt;Total Quality Management&lt;/Keywords&gt;&lt;Keywords&gt;utilization&lt;/Keywords&gt;&lt;Reprint&gt;Not in File&lt;/Reprint&gt;&lt;Start_Page&gt;31&lt;/Start_Page&gt;&lt;End_Page&gt;37&lt;/End_Page&gt;&lt;Periodical&gt;J Healthc.Qual.&lt;/Periodical&gt;&lt;Volume&gt;25&lt;/Volume&gt;&lt;Issue&gt;6&lt;/Issue&gt;&lt;Address&gt;Care Management Department, Hawaii Medical Service Association, Honolulu&lt;/Address&gt;&lt;Web_URL&gt;PM:14671855&lt;/Web_URL&gt;&lt;ZZ_JournalFull&gt;&lt;f name="System"&gt;J Healthc.Qual.&lt;/f&gt;&lt;/ZZ_JournalFull&gt;&lt;ZZ_WorkformID&gt;1&lt;/ZZ_WorkformID&gt;&lt;/MDL&gt;&lt;/Cite&gt;&lt;Cite&gt;&lt;Author&gt;Coleman&lt;/Author&gt;&lt;Year&gt;2007&lt;/Year&gt;&lt;RecNum&gt;COLEMAN2007&lt;/RecNum&gt;&lt;IDText&gt;The impact of pay-for-performance on diabetes care in a large network of community health centers&lt;/IDText&gt;&lt;MDL Ref_Type="Journal"&gt;&lt;Ref_Type&gt;Journal&lt;/Ref_Type&gt;&lt;Ref_ID&gt;COLEMAN2007&lt;/Ref_ID&gt;&lt;Title_Primary&gt;The impact of pay-for-performance on diabetes care in a large network of community health centers&lt;/Title_Primary&gt;&lt;Authors_Primary&gt;Coleman,K.&lt;/Authors_Primary&gt;&lt;Authors_Primary&gt;Reiter,K.L.&lt;/Authors_Primary&gt;&lt;Authors_Primary&gt;Fulwiler,D.&lt;/Authors_Primary&gt;&lt;Date_Primary&gt;2007/11&lt;/Date_Primary&gt;&lt;Keywords&gt;ASSOCIATION&lt;/Keywords&gt;&lt;Keywords&gt;CARE&lt;/Keywords&gt;&lt;Keywords&gt;COMMUNITY&lt;/Keywords&gt;&lt;Keywords&gt;diabetes&lt;/Keywords&gt;&lt;Keywords&gt;DIABETES CARE&lt;/Keywords&gt;&lt;Keywords&gt;EXPERIENCE&lt;/Keywords&gt;&lt;Keywords&gt;federally qualified health center&lt;/Keywords&gt;&lt;Keywords&gt;FINANCIAL INCENTIVES&lt;/Keywords&gt;&lt;Keywords&gt;HbA1c testing&lt;/Keywords&gt;&lt;Keywords&gt;HEALTH&lt;/Keywords&gt;&lt;Keywords&gt;IMPACT&lt;/Keywords&gt;&lt;Keywords&gt;IMPLEMENTATION&lt;/Keywords&gt;&lt;Keywords&gt;IMPROVE&lt;/Keywords&gt;&lt;Keywords&gt;OF-CARE&lt;/Keywords&gt;&lt;Keywords&gt;OUTCOMES&lt;/Keywords&gt;&lt;Keywords&gt;PATIENT&lt;/Keywords&gt;&lt;Keywords&gt;pay for performance&lt;/Keywords&gt;&lt;Keywords&gt;pay-for-performance&lt;/Keywords&gt;&lt;Keywords&gt;pay-for-performance programs&lt;/Keywords&gt;&lt;Keywords&gt;PERFORMANCE&lt;/Keywords&gt;&lt;Keywords&gt;PHYSICIAN&lt;/Keywords&gt;&lt;Keywords&gt;PHYSICIANS&lt;/Keywords&gt;&lt;Keywords&gt;POLICY&lt;/Keywords&gt;&lt;Keywords&gt;POPULATION&lt;/Keywords&gt;&lt;Keywords&gt;primary care&lt;/Keywords&gt;&lt;Keywords&gt;PRIMARY-CARE&lt;/Keywords&gt;&lt;Keywords&gt;PROGRAM&lt;/Keywords&gt;&lt;Keywords&gt;PROGRAMS&lt;/Keywords&gt;&lt;Keywords&gt;QUALITY&lt;/Keywords&gt;&lt;Keywords&gt;quality of care&lt;/Keywords&gt;&lt;Keywords&gt;QUALITY-OF-CARE&lt;/Keywords&gt;&lt;Keywords&gt;RECOMMENDATIONS&lt;/Keywords&gt;&lt;Keywords&gt;REGISTRY&lt;/Keywords&gt;&lt;Keywords&gt;STRATEGIES&lt;/Keywords&gt;&lt;Keywords&gt;SUPPORT&lt;/Keywords&gt;&lt;Keywords&gt;TESTS&lt;/Keywords&gt;&lt;Keywords&gt;TIME&lt;/Keywords&gt;&lt;Reprint&gt;Not in File&lt;/Reprint&gt;&lt;Start_Page&gt;966&lt;/Start_Page&gt;&lt;End_Page&gt;983&lt;/End_Page&gt;&lt;Periodical&gt;Journal of Health Care for the Poor and Underserved&lt;/Periodical&gt;&lt;Volume&gt;18&lt;/Volume&gt;&lt;Issue&gt;4&lt;/Issue&gt;&lt;Address&gt;Grp Hlth Cooperat Puget Sound, Ctr Hlth Studies, MacColl Inst Healthcare Innovat, Seattle, WA 98101 USA&amp;#xA;Univ N Carolina, Sch Publ Hlth, Dept Hlth Policy &amp;amp; Adm, Chapel Hill, NC USA&lt;/Address&gt;&lt;Web_URL&gt;ISI:000252211100019&lt;/Web_URL&gt;&lt;ZZ_JournalFull&gt;&lt;f name="System"&gt;Journal of Health Care for the Poor and Underserved&lt;/f&gt;&lt;/ZZ_JournalFull&gt;&lt;ZZ_WorkformID&gt;1&lt;/ZZ_WorkformID&gt;&lt;/MDL&gt;&lt;/Cite&gt;&lt;Cite&gt;&lt;Author&gt;Larsen&lt;/Author&gt;&lt;Year&gt;2003&lt;/Year&gt;&lt;RecNum&gt;LARSEN2003&lt;/RecNum&gt;&lt;IDText&gt;Longitudinal assessment of a diabetes care management system in an integrated health network&lt;/IDText&gt;&lt;MDL Ref_Type="Journal"&gt;&lt;Ref_Type&gt;Journal&lt;/Ref_Type&gt;&lt;Ref_ID&gt;LARSEN2003&lt;/Ref_ID&gt;&lt;Title_Primary&gt;Longitudinal assessment of a diabetes care management system in an integrated health network&lt;/Title_Primary&gt;&lt;Authors_Primary&gt;Larsen,D.L.&lt;/Authors_Primary&gt;&lt;Authors_Primary&gt;Cannon,W.&lt;/Authors_Primary&gt;&lt;Authors_Primary&gt;Towner,S.&lt;/Authors_Primary&gt;&lt;Date_Primary&gt;2003/11&lt;/Date_Primary&gt;&lt;Keywords&gt;A1C&lt;/Keywords&gt;&lt;Keywords&gt;article&lt;/Keywords&gt;&lt;Keywords&gt;BEHAVIOR&lt;/Keywords&gt;&lt;Keywords&gt;behavior change&lt;/Keywords&gt;&lt;Keywords&gt;CARE&lt;/Keywords&gt;&lt;Keywords&gt;care management&lt;/Keywords&gt;&lt;Keywords&gt;change&lt;/Keywords&gt;&lt;Keywords&gt;CHOLESTEROL&lt;/Keywords&gt;&lt;Keywords&gt;COMPLEXITY&lt;/Keywords&gt;&lt;Keywords&gt;COMPLICATIONS&lt;/Keywords&gt;&lt;Keywords&gt;Delivery of Health Care,Integrated&lt;/Keywords&gt;&lt;Keywords&gt;diabetes&lt;/Keywords&gt;&lt;Keywords&gt;DIABETES CARE&lt;/Keywords&gt;&lt;Keywords&gt;diabetes mellitus&lt;/Keywords&gt;&lt;Keywords&gt;DISEASE&lt;/Keywords&gt;&lt;Keywords&gt;Disease Management&lt;/Keywords&gt;&lt;Keywords&gt;Documentation&lt;/Keywords&gt;&lt;Keywords&gt;economics&lt;/Keywords&gt;&lt;Keywords&gt;EDUCATION&lt;/Keywords&gt;&lt;Keywords&gt;evidence-based medicine&lt;/Keywords&gt;&lt;Keywords&gt;FEEDBACK&lt;/Keywords&gt;&lt;Keywords&gt;HEALTH&lt;/Keywords&gt;&lt;Keywords&gt;health care&lt;/Keywords&gt;&lt;Keywords&gt;health plan&lt;/Keywords&gt;&lt;Keywords&gt;HEALTH PLANS&lt;/Keywords&gt;&lt;Keywords&gt;HEALTH-CARE&lt;/Keywords&gt;&lt;Keywords&gt;HEALTH-CARE-SYSTEM&lt;/Keywords&gt;&lt;Keywords&gt;Humans&lt;/Keywords&gt;&lt;Keywords&gt;IMPROVEMENT&lt;/Keywords&gt;&lt;Keywords&gt;incentive&lt;/Keywords&gt;&lt;Keywords&gt;incentives&lt;/Keywords&gt;&lt;Keywords&gt;INTERVENTION&lt;/Keywords&gt;&lt;Keywords&gt;Longitudinal Studies&lt;/Keywords&gt;&lt;Keywords&gt;MANAGEMENT&lt;/Keywords&gt;&lt;Keywords&gt;measures&lt;/Keywords&gt;&lt;Keywords&gt;methods&lt;/Keywords&gt;&lt;Keywords&gt;MODEL&lt;/Keywords&gt;&lt;Keywords&gt;MODELS&lt;/Keywords&gt;&lt;Keywords&gt;multifaceted intervention&lt;/Keywords&gt;&lt;Keywords&gt;OF-CARE&lt;/Keywords&gt;&lt;Keywords&gt;OFFICE&lt;/Keywords&gt;&lt;Keywords&gt;organization &amp;amp; administration&lt;/Keywords&gt;&lt;Keywords&gt;PATIENT&lt;/Keywords&gt;&lt;Keywords&gt;patient care&lt;/Keywords&gt;&lt;Keywords&gt;patient education&lt;/Keywords&gt;&lt;Keywords&gt;Patient Education as Topic&lt;/Keywords&gt;&lt;Keywords&gt;PERFORMANCE&lt;/Keywords&gt;&lt;Keywords&gt;performance incentives&lt;/Keywords&gt;&lt;Keywords&gt;PHYSICIAN&lt;/Keywords&gt;&lt;Keywords&gt;physician behavior&lt;/Keywords&gt;&lt;Keywords&gt;Physician&amp;apos;s Practice Patterns&lt;/Keywords&gt;&lt;Keywords&gt;PHYSICIANS&lt;/Keywords&gt;&lt;Keywords&gt;PLANS&lt;/Keywords&gt;&lt;Keywords&gt;primary care&lt;/Keywords&gt;&lt;Keywords&gt;PRIMARY-CARE&lt;/Keywords&gt;&lt;Keywords&gt;PROGRAM&lt;/Keywords&gt;&lt;Keywords&gt;Program Evaluation&lt;/Keywords&gt;&lt;Keywords&gt;PROGRAMS&lt;/Keywords&gt;&lt;Keywords&gt;QUALITY&lt;/Keywords&gt;&lt;Keywords&gt;quality improvement&lt;/Keywords&gt;&lt;Keywords&gt;Quality of Life&lt;/Keywords&gt;&lt;Keywords&gt;QUALITY-IMPROVEMENT&lt;/Keywords&gt;&lt;Keywords&gt;RATES&lt;/Keywords&gt;&lt;Keywords&gt;reminder systems&lt;/Keywords&gt;&lt;Keywords&gt;RISK&lt;/Keywords&gt;&lt;Keywords&gt;Self Care&lt;/Keywords&gt;&lt;Keywords&gt;SPECIALISTS&lt;/Keywords&gt;&lt;Keywords&gt;SYSTEM&lt;/Keywords&gt;&lt;Keywords&gt;SYSTEMS&lt;/Keywords&gt;&lt;Keywords&gt;therapy&lt;/Keywords&gt;&lt;Keywords&gt;TIME&lt;/Keywords&gt;&lt;Keywords&gt;Treatment Outcome&lt;/Keywords&gt;&lt;Keywords&gt;VALUES&lt;/Keywords&gt;&lt;Reprint&gt;Not in File&lt;/Reprint&gt;&lt;Start_Page&gt;552&lt;/Start_Page&gt;&lt;End_Page&gt;558&lt;/End_Page&gt;&lt;Periodical&gt;J Manag.Care Pharm.&lt;/Periodical&gt;&lt;Volume&gt;9&lt;/Volume&gt;&lt;Issue&gt;6&lt;/Issue&gt;&lt;Address&gt;Quality Improvement Department, IHC Health Plans, Salk Lake City, UT 84120-8212, USA. hpdlarse@ihc.com&lt;/Address&gt;&lt;Web_URL&gt;PM:14664663&lt;/Web_URL&gt;&lt;ZZ_JournalFull&gt;&lt;f name="System"&gt;J Manag.Care Pharm.&lt;/f&gt;&lt;/ZZ_JournalFull&gt;&lt;ZZ_WorkformID&gt;1&lt;/ZZ_WorkformID&gt;&lt;/MDL&gt;&lt;/Cite&gt;&lt;Cite&gt;&lt;Author&gt;Levin-Scherz&lt;/Author&gt;&lt;Year&gt;2006&lt;/Year&gt;&lt;RecNum&gt;LEVINSCHERZ2006&lt;/RecNum&gt;&lt;IDText&gt;Impact of pay-for-performance contracts and network registry on diabetes and asthma HEDIS (R) measures in an integrated delivery network&lt;/IDText&gt;&lt;MDL Ref_Type="Journal"&gt;&lt;Ref_Type&gt;Journal&lt;/Ref_Type&gt;&lt;Ref_ID&gt;LEVINSCHERZ2006&lt;/Ref_ID&gt;&lt;Title_Primary&gt;Impact of pay-for-performance contracts and network registry on diabetes and asthma HEDIS (R) measures in an integrated delivery network&lt;/Title_Primary&gt;&lt;Authors_Primary&gt;Levin-Scherz,J.&lt;/Authors_Primary&gt;&lt;Authors_Primary&gt;DeVita,N.&lt;/Authors_Primary&gt;&lt;Authors_Primary&gt;Timbie,J.&lt;/Authors_Primary&gt;&lt;Date_Primary&gt;2006/2&lt;/Date_Primary&gt;&lt;Keywords&gt;article&lt;/Keywords&gt;&lt;Keywords&gt;asthma&lt;/Keywords&gt;&lt;Keywords&gt;CARE&lt;/Keywords&gt;&lt;Keywords&gt;CONTRACT&lt;/Keywords&gt;&lt;Keywords&gt;CRITERIA&lt;/Keywords&gt;&lt;Keywords&gt;DELIVERY&lt;/Keywords&gt;&lt;Keywords&gt;diabetes&lt;/Keywords&gt;&lt;Keywords&gt;DIFFERENCE&lt;/Keywords&gt;&lt;Keywords&gt;EXPERIENCE&lt;/Keywords&gt;&lt;Keywords&gt;HEDIS&lt;/Keywords&gt;&lt;Keywords&gt;IMPACT&lt;/Keywords&gt;&lt;Keywords&gt;IMPROVE&lt;/Keywords&gt;&lt;Keywords&gt;IMPROVEMENT&lt;/Keywords&gt;&lt;Keywords&gt;incentives&lt;/Keywords&gt;&lt;Keywords&gt;INTERVENTION&lt;/Keywords&gt;&lt;Keywords&gt;INTERVENTIONS&lt;/Keywords&gt;&lt;Keywords&gt;MANAGEMENT&lt;/Keywords&gt;&lt;Keywords&gt;MANAGEMENT PROGRAMS&lt;/Keywords&gt;&lt;Keywords&gt;measures&lt;/Keywords&gt;&lt;Keywords&gt;MEDICAL-MANAGEMENT&lt;/Keywords&gt;&lt;Keywords&gt;metrics&lt;/Keywords&gt;&lt;Keywords&gt;pay for performance&lt;/Keywords&gt;&lt;Keywords&gt;pay-for-performance&lt;/Keywords&gt;&lt;Keywords&gt;PERFORMANCE&lt;/Keywords&gt;&lt;Keywords&gt;PHYSICIAN&lt;/Keywords&gt;&lt;Keywords&gt;PROGRAM&lt;/Keywords&gt;&lt;Keywords&gt;PROGRAMS&lt;/Keywords&gt;&lt;Keywords&gt;QUALITY&lt;/Keywords&gt;&lt;Keywords&gt;REGISTRY&lt;/Keywords&gt;&lt;Keywords&gt;STATE&lt;/Keywords&gt;&lt;Keywords&gt;TIME&lt;/Keywords&gt;&lt;Reprint&gt;Not in File&lt;/Reprint&gt;&lt;Start_Page&gt;14S&lt;/Start_Page&gt;&lt;End_Page&gt;28S&lt;/End_Page&gt;&lt;Periodical&gt;Medical Care Research and Review&lt;/Periodical&gt;&lt;Volume&gt;63&lt;/Volume&gt;&lt;Issue&gt;1&lt;/Issue&gt;&lt;Address&gt;Harvard Univ, Cambridge, MA 02138 USA&lt;/Address&gt;&lt;Web_URL&gt;ISI:000235907500003&lt;/Web_URL&gt;&lt;ZZ_JournalFull&gt;&lt;f name="System"&gt;Medical Care Research and Review&lt;/f&gt;&lt;/ZZ_JournalFull&gt;&lt;ZZ_WorkformID&gt;1&lt;/ZZ_WorkformID&gt;&lt;/MDL&gt;&lt;/Cite&gt;&lt;Cite&gt;&lt;Author&gt;Mullen&lt;/Author&gt;&lt;Year&gt;2009&lt;/Year&gt;&lt;RecNum&gt;MULLEN2009&lt;/RecNum&gt;&lt;IDText&gt;Can you get what you pay for? Pay-for-performance and the quality of healthcare providers&lt;/IDText&gt;&lt;MDL Ref_Type="Report"&gt;&lt;Ref_Type&gt;Report&lt;/Ref_Type&gt;&lt;Ref_ID&gt;MULLEN2009&lt;/Ref_ID&gt;&lt;Title_Primary&gt;Can you get what you pay for? Pay-for-performance and the quality of healthcare providers&lt;/Title_Primary&gt;&lt;Authors_Primary&gt;Mullen,K.J.&lt;/Authors_Primary&gt;&lt;Authors_Primary&gt;Frank,R.G.&lt;/Authors_Primary&gt;&lt;Authors_Primary&gt;Rosenthal,M.B.&lt;/Authors_Primary&gt;&lt;Date_Primary&gt;2009&lt;/Date_Primary&gt;&lt;Keywords&gt;PAY&lt;/Keywords&gt;&lt;Keywords&gt;pay-for-performance&lt;/Keywords&gt;&lt;Keywords&gt;pay for performance&lt;/Keywords&gt;&lt;Keywords&gt;QUALITY&lt;/Keywords&gt;&lt;Keywords&gt;healthcare&lt;/Keywords&gt;&lt;Keywords&gt;PROVIDERS&lt;/Keywords&gt;&lt;Reprint&gt;Not in File&lt;/Reprint&gt;&lt;Start_Page&gt;1&lt;/Start_Page&gt;&lt;End_Page&gt;43&lt;/End_Page&gt;&lt;Volume&gt;14886&lt;/Volume&gt;&lt;Pub_Place&gt;Cambridge, Massachusetts&lt;/Pub_Place&gt;&lt;Publisher&gt;National Bureau of Economic Research&lt;/Publisher&gt;&lt;Title_Series&gt;NBER Working Paper Series&lt;/Title_Series&gt;&lt;ZZ_WorkformID&gt;24&lt;/ZZ_WorkformID&gt;&lt;/MDL&gt;&lt;/Cite&gt;&lt;Cite&gt;&lt;Author&gt;Pearson&lt;/Author&gt;&lt;Year&gt;2008&lt;/Year&gt;&lt;RecNum&gt;PEARSON2008&lt;/RecNum&gt;&lt;IDText&gt;The impact of pay-for-performance on health care quality in Massachusetts, 2001-2003&lt;/IDText&gt;&lt;MDL Ref_Type="Journal"&gt;&lt;Ref_Type&gt;Journal&lt;/Ref_Type&gt;&lt;Ref_ID&gt;PEARSON2008&lt;/Ref_ID&gt;&lt;Title_Primary&gt;The impact of pay-for-performance on health care quality in Massachusetts, 2001-2003&lt;/Title_Primary&gt;&lt;Authors_Primary&gt;Pearson,S.D.&lt;/Authors_Primary&gt;&lt;Authors_Primary&gt;Schneider,E.C.&lt;/Authors_Primary&gt;&lt;Authors_Primary&gt;Kleinman,K.P.&lt;/Authors_Primary&gt;&lt;Authors_Primary&gt;Coltin,K.L.&lt;/Authors_Primary&gt;&lt;Authors_Primary&gt;Singer,J.A.&lt;/Authors_Primary&gt;&lt;Date_Primary&gt;2008/7&lt;/Date_Primary&gt;&lt;Keywords&gt;article&lt;/Keywords&gt;&lt;Keywords&gt;CARE&lt;/Keywords&gt;&lt;Keywords&gt;change&lt;/Keywords&gt;&lt;Keywords&gt;CONTRACT&lt;/Keywords&gt;&lt;Keywords&gt;HEALTH&lt;/Keywords&gt;&lt;Keywords&gt;health care&lt;/Keywords&gt;&lt;Keywords&gt;health care quality&lt;/Keywords&gt;&lt;Keywords&gt;health plan&lt;/Keywords&gt;&lt;Keywords&gt;HEALTH PLANS&lt;/Keywords&gt;&lt;Keywords&gt;HEALTH-CARE&lt;/Keywords&gt;&lt;Keywords&gt;IMPACT&lt;/Keywords&gt;&lt;Keywords&gt;IMPROVEMENT&lt;/Keywords&gt;&lt;Keywords&gt;incentives&lt;/Keywords&gt;&lt;Keywords&gt;Massachusetts&lt;/Keywords&gt;&lt;Keywords&gt;OF-CARE&lt;/Keywords&gt;&lt;Keywords&gt;P4P&lt;/Keywords&gt;&lt;Keywords&gt;pay for performance&lt;/Keywords&gt;&lt;Keywords&gt;pay-for-performance&lt;/Keywords&gt;&lt;Keywords&gt;PHYSICIAN&lt;/Keywords&gt;&lt;Keywords&gt;PHYSICIAN GROUPS&lt;/Keywords&gt;&lt;Keywords&gt;PLANS&lt;/Keywords&gt;&lt;Keywords&gt;PROGRAM&lt;/Keywords&gt;&lt;Keywords&gt;PROGRAMS&lt;/Keywords&gt;&lt;Keywords&gt;QUALITY&lt;/Keywords&gt;&lt;Keywords&gt;quality of care&lt;/Keywords&gt;&lt;Keywords&gt;QUALITY-OF-CARE&lt;/Keywords&gt;&lt;Keywords&gt;TIME&lt;/Keywords&gt;&lt;Reprint&gt;Not in File&lt;/Reprint&gt;&lt;Start_Page&gt;1167&lt;/Start_Page&gt;&lt;End_Page&gt;1176&lt;/End_Page&gt;&lt;Periodical&gt;Health Affairs&lt;/Periodical&gt;&lt;Volume&gt;27&lt;/Volume&gt;&lt;Issue&gt;4&lt;/Issue&gt;&lt;Address&gt;Massachusetts Gen Hosp, Inst Clin &amp;amp; Econ Review, Boston, MA 02114 USA&amp;#xA;Harvard Univ, Sch Publ Hlth, Boston, MA 02115 USA&amp;#xA;Harvard Univ, Sch Med, Cambridge, MA 02138 USA&amp;#xA;Harvard Pilgrim Hlth Care, External Qual Data Initiat, Wellesley, MA 02481 USA&amp;#xA;Massachusetts Hlth Qual Partners, Watertown, MA USA&lt;/Address&gt;&lt;Web_URL&gt;ISI:000257635900032&lt;/Web_URL&gt;&lt;ZZ_JournalFull&gt;&lt;f name="System"&gt;Health Affairs&lt;/f&gt;&lt;/ZZ_JournalFull&gt;&lt;ZZ_WorkformID&gt;1&lt;/ZZ_WorkformID&gt;&lt;/MDL&gt;&lt;/Cite&gt;&lt;Cite&gt;&lt;Author&gt;Rosenthal&lt;/Author&gt;&lt;Year&gt;2008&lt;/Year&gt;&lt;RecNum&gt;ROSENTHAL2008&lt;/RecNum&gt;&lt;IDText&gt;Bridges to Excellence - Recognizing High-Quality Care: Analysis of Physician Quality and Resource Use&lt;/IDText&gt;&lt;MDL Ref_Type="Journal"&gt;&lt;Ref_Type&gt;Journal&lt;/Ref_Type&gt;&lt;Ref_ID&gt;ROSENTHAL2008&lt;/Ref_ID&gt;&lt;Title_Primary&gt;Bridges to Excellence - Recognizing High-Quality Care: Analysis of Physician Quality and Resource Use&lt;/Title_Primary&gt;&lt;Authors_Primary&gt;Rosenthal,M.B.&lt;/Authors_Primary&gt;&lt;Authors_Primary&gt;de Brantes,F.S.&lt;/Authors_Primary&gt;&lt;Authors_Primary&gt;Sinaiko,A.D.&lt;/Authors_Primary&gt;&lt;Authors_Primary&gt;Frankel,M.&lt;/Authors_Primary&gt;&lt;Authors_Primary&gt;Robbins,R.D.&lt;/Authors_Primary&gt;&lt;Authors_Primary&gt;Young,S.&lt;/Authors_Primary&gt;&lt;Date_Primary&gt;2008/10&lt;/Date_Primary&gt;&lt;Keywords&gt;age&lt;/Keywords&gt;&lt;Keywords&gt;article&lt;/Keywords&gt;&lt;Keywords&gt;BENEFITS&lt;/Keywords&gt;&lt;Keywords&gt;BTE&lt;/Keywords&gt;&lt;Keywords&gt;CARE&lt;/Keywords&gt;&lt;Keywords&gt;CERVICAL-CANCER&lt;/Keywords&gt;&lt;Keywords&gt;DESIGN&lt;/Keywords&gt;&lt;Keywords&gt;diabetes&lt;/Keywords&gt;&lt;Keywords&gt;DIABETES CARE&lt;/Keywords&gt;&lt;Keywords&gt;DIFFERENCE&lt;/Keywords&gt;&lt;Keywords&gt;HEALTH&lt;/Keywords&gt;&lt;Keywords&gt;health plan&lt;/Keywords&gt;&lt;Keywords&gt;HEALTH PLANS&lt;/Keywords&gt;&lt;Keywords&gt;MAMMOGRAPHY&lt;/Keywords&gt;&lt;Keywords&gt;MANAGEMENT&lt;/Keywords&gt;&lt;Keywords&gt;Massachusetts&lt;/Keywords&gt;&lt;Keywords&gt;measures&lt;/Keywords&gt;&lt;Keywords&gt;methods&lt;/Keywords&gt;&lt;Keywords&gt;MODEL&lt;/Keywords&gt;&lt;Keywords&gt;MODELS&lt;/Keywords&gt;&lt;Keywords&gt;OFFICE&lt;/Keywords&gt;&lt;Keywords&gt;PATIENT&lt;/Keywords&gt;&lt;Keywords&gt;PAYING PHYSICIANS&lt;/Keywords&gt;&lt;Keywords&gt;PERFORMANCE&lt;/Keywords&gt;&lt;Keywords&gt;performance measures&lt;/Keywords&gt;&lt;Keywords&gt;PERFORMANCE-MEASURES&lt;/Keywords&gt;&lt;Keywords&gt;PHYSICIAN&lt;/Keywords&gt;&lt;Keywords&gt;PHYSICIANS&lt;/Keywords&gt;&lt;Keywords&gt;PLANS&lt;/Keywords&gt;&lt;Keywords&gt;POLICY&lt;/Keywords&gt;&lt;Keywords&gt;primary care&lt;/Keywords&gt;&lt;Keywords&gt;PRIMARY-CARE&lt;/Keywords&gt;&lt;Keywords&gt;PROGRAM&lt;/Keywords&gt;&lt;Keywords&gt;PROGRAMS&lt;/Keywords&gt;&lt;Keywords&gt;QUALITY&lt;/Keywords&gt;&lt;Keywords&gt;SERVICE&lt;/Keywords&gt;&lt;Keywords&gt;SERVICES&lt;/Keywords&gt;&lt;Keywords&gt;SEX&lt;/Keywords&gt;&lt;Keywords&gt;TIME&lt;/Keywords&gt;&lt;Reprint&gt;Not in File&lt;/Reprint&gt;&lt;Start_Page&gt;670&lt;/Start_Page&gt;&lt;End_Page&gt;677&lt;/End_Page&gt;&lt;Periodical&gt;Am.J.Managed Care&lt;/Periodical&gt;&lt;Volume&gt;14&lt;/Volume&gt;&lt;Issue&gt;10&lt;/Issue&gt;&lt;Address&gt;Harvard Univ, Sch Publ Hlth, Dept Hlth Policy &amp;amp; Management, Boston, MA 02115 USA&amp;#xA;Bridges Excellence, Newton, CT USA&amp;#xA;Mercer Hlth Benefits, Cleveland, OH USA&amp;#xA;Mercer Hlth Benefits, Norwalk, CT USA&amp;#xA;Hlth Data Management Solut, Shaker Hts, OH USA&lt;/Address&gt;&lt;Web_URL&gt;ISI:000259875700005&lt;/Web_URL&gt;&lt;ZZ_JournalFull&gt;&lt;f name="System"&gt;American Journal of Managed Care&lt;/f&gt;&lt;/ZZ_JournalFull&gt;&lt;ZZ_JournalStdAbbrev&gt;&lt;f name="System"&gt;Am.J.Managed Care&lt;/f&gt;&lt;/ZZ_JournalStdAbbrev&gt;&lt;ZZ_WorkformID&gt;1&lt;/ZZ_WorkformID&gt;&lt;/MDL&gt;&lt;/Cite&gt;&lt;Cite&gt;&lt;Author&gt;Tahrani&lt;/Author&gt;&lt;Year&gt;2007&lt;/Year&gt;&lt;RecNum&gt;TAHRANI2007&lt;/RecNum&gt;&lt;IDText&gt;Diabetes care and the new GMS contract: the evidence for a whole county&lt;/IDText&gt;&lt;MDL Ref_Type="Journal"&gt;&lt;Ref_Type&gt;Journal&lt;/Ref_Type&gt;&lt;Ref_ID&gt;TAHRANI2007&lt;/Ref_ID&gt;&lt;Title_Primary&gt;Diabetes care and the new GMS contract: the evidence for a whole county&lt;/Title_Primary&gt;&lt;Authors_Primary&gt;Tahrani,A.A.&lt;/Authors_Primary&gt;&lt;Authors_Primary&gt;McCarthy,M.&lt;/Authors_Primary&gt;&lt;Authors_Primary&gt;Godson,J.&lt;/Authors_Primary&gt;&lt;Authors_Primary&gt;Taylor,S.&lt;/Authors_Primary&gt;&lt;Authors_Primary&gt;Slater,H.&lt;/Authors_Primary&gt;&lt;Authors_Primary&gt;Capps,N.&lt;/Authors_Primary&gt;&lt;Authors_Primary&gt;Moulik,P.&lt;/Authors_Primary&gt;&lt;Authors_Primary&gt;Macleod,A.F.&lt;/Authors_Primary&gt;&lt;Date_Primary&gt;2007/6&lt;/Date_Primary&gt;&lt;Keywords&gt;article&lt;/Keywords&gt;&lt;Keywords&gt;CARE&lt;/Keywords&gt;&lt;Keywords&gt;CONTRACT&lt;/Keywords&gt;&lt;Keywords&gt;diabetes&lt;/Keywords&gt;&lt;Keywords&gt;DIABETES CARE&lt;/Keywords&gt;&lt;Keywords&gt;ENGLAND&lt;/Keywords&gt;&lt;Keywords&gt;GMS CONTRACT&lt;/Keywords&gt;&lt;Keywords&gt;IMPACT&lt;/Keywords&gt;&lt;Keywords&gt;IMPLEMENTATION&lt;/Keywords&gt;&lt;Keywords&gt;IMPROVEMENT&lt;/Keywords&gt;&lt;Keywords&gt;IMPROVEMENTS&lt;/Keywords&gt;&lt;Keywords&gt;INDICATORS&lt;/Keywords&gt;&lt;Keywords&gt;London&lt;/Keywords&gt;&lt;Keywords&gt;OUTCOMES&lt;/Keywords&gt;&lt;Keywords&gt;OUTCOMES FRAMEWORK&lt;/Keywords&gt;&lt;Keywords&gt;PATIENT&lt;/Keywords&gt;&lt;Keywords&gt;PHYSICIANS&lt;/Keywords&gt;&lt;Keywords&gt;POPULATION&lt;/Keywords&gt;&lt;Keywords&gt;QUALITY&lt;/Keywords&gt;&lt;Keywords&gt;quality and outcomes framework&lt;/Keywords&gt;&lt;Keywords&gt;quality indicators&lt;/Keywords&gt;&lt;Keywords&gt;TARGET&lt;/Keywords&gt;&lt;Keywords&gt;TIME&lt;/Keywords&gt;&lt;Reprint&gt;Not in File&lt;/Reprint&gt;&lt;Start_Page&gt;483&lt;/Start_Page&gt;&lt;End_Page&gt;485&lt;/End_Page&gt;&lt;Periodical&gt;British Journal of General Practice&lt;/Periodical&gt;&lt;Volume&gt;57&lt;/Volume&gt;&lt;Issue&gt;539&lt;/Issue&gt;&lt;Address&gt;Royal Shrewsbury Hosp, Hummingbird Ctr, Shrewsbury SY3 8XQ, Salop, England&amp;#xA;Shropshire Cty PCT, Shrewsbury, Salop, England&amp;#xA;Belvedere Med Practice, Shrewsbury, Salop, England&amp;#xA;Telford &amp;amp; Wrekin PCT, Telford, Shrops, England&lt;/Address&gt;&lt;Web_URL&gt;ISI:000248113100011&lt;/Web_URL&gt;&lt;ZZ_JournalFull&gt;&lt;f name="System"&gt;British Journal of General Practice&lt;/f&gt;&lt;/ZZ_JournalFull&gt;&lt;ZZ_WorkformID&gt;1&lt;/ZZ_WorkformID&gt;&lt;/MDL&gt;&lt;/Cite&gt;&lt;Cite&gt;&lt;Author&gt;Young&lt;/Author&gt;&lt;Year&gt;2007&lt;/Year&gt;&lt;RecNum&gt;YOUNG2007C&lt;/RecNum&gt;&lt;IDText&gt;Effects of paying physicians based on their relative performance for quality&lt;/IDText&gt;&lt;MDL Ref_Type="Journal"&gt;&lt;Ref_Type&gt;Journal&lt;/Ref_Type&gt;&lt;Ref_ID&gt;YOUNG2007C&lt;/Ref_ID&gt;&lt;Title_Primary&gt;Effects of paying physicians based on their relative performance for quality&lt;/Title_Primary&gt;&lt;Authors_Primary&gt;Young,G.J.&lt;/Authors_Primary&gt;&lt;Authors_Primary&gt;Meterko,M.&lt;/Authors_Primary&gt;&lt;Authors_Primary&gt;Beckman,H.&lt;/Authors_Primary&gt;&lt;Authors_Primary&gt;Baker,E.&lt;/Authors_Primary&gt;&lt;Authors_Primary&gt;White,B.&lt;/Authors_Primary&gt;&lt;Authors_Primary&gt;Sautter,K.M.&lt;/Authors_Primary&gt;&lt;Authors_Primary&gt;Greene,R.&lt;/Authors_Primary&gt;&lt;Authors_Primary&gt;Curtin,K.&lt;/Authors_Primary&gt;&lt;Authors_Primary&gt;Bokhour,B.G.&lt;/Authors_Primary&gt;&lt;Authors_Primary&gt;Berlowitz,D.&lt;/Authors_Primary&gt;&lt;Authors_Primary&gt;Burgess,J.F.&lt;/Authors_Primary&gt;&lt;Date_Primary&gt;2007/6&lt;/Date_Primary&gt;&lt;Keywords&gt;adherence&lt;/Keywords&gt;&lt;Keywords&gt;ARRANGEMENTS&lt;/Keywords&gt;&lt;Keywords&gt;article&lt;/Keywords&gt;&lt;Keywords&gt;CARE&lt;/Keywords&gt;&lt;Keywords&gt;COHORT&lt;/Keywords&gt;&lt;Keywords&gt;DESIGN&lt;/Keywords&gt;&lt;Keywords&gt;diabetes&lt;/Keywords&gt;&lt;Keywords&gt;DIABETES CARE&lt;/Keywords&gt;&lt;Keywords&gt;DIFFERENCE&lt;/Keywords&gt;&lt;Keywords&gt;FINANCIAL INCENTIVES&lt;/Keywords&gt;&lt;Keywords&gt;FOR-PERFORMANCE&lt;/Keywords&gt;&lt;Keywords&gt;IMPACT&lt;/Keywords&gt;&lt;Keywords&gt;IMPLEMENTATION&lt;/Keywords&gt;&lt;Keywords&gt;IMPROVE&lt;/Keywords&gt;&lt;Keywords&gt;IMPROVEMENT&lt;/Keywords&gt;&lt;Keywords&gt;incentive&lt;/Keywords&gt;&lt;Keywords&gt;incentive program&lt;/Keywords&gt;&lt;Keywords&gt;INCREASE&lt;/Keywords&gt;&lt;Keywords&gt;Leadership&lt;/Keywords&gt;&lt;Keywords&gt;MANAGEMENT&lt;/Keywords&gt;&lt;Keywords&gt;measures&lt;/Keywords&gt;&lt;Keywords&gt;New York&lt;/Keywords&gt;&lt;Keywords&gt;OF-CARE&lt;/Keywords&gt;&lt;Keywords&gt;OUTCOMES&lt;/Keywords&gt;&lt;Keywords&gt;pay for performance&lt;/Keywords&gt;&lt;Keywords&gt;pay-for-performance&lt;/Keywords&gt;&lt;Keywords&gt;pay-for-performance programs&lt;/Keywords&gt;&lt;Keywords&gt;PAYING PHYSICIANS&lt;/Keywords&gt;&lt;Keywords&gt;PERFORMANCE&lt;/Keywords&gt;&lt;Keywords&gt;performance measures&lt;/Keywords&gt;&lt;Keywords&gt;PERFORMANCE-MEASURES&lt;/Keywords&gt;&lt;Keywords&gt;PHYSICIAN&lt;/Keywords&gt;&lt;Keywords&gt;PHYSICIANS&lt;/Keywords&gt;&lt;Keywords&gt;PLANS&lt;/Keywords&gt;&lt;Keywords&gt;POLICY&lt;/Keywords&gt;&lt;Keywords&gt;primary care&lt;/Keywords&gt;&lt;Keywords&gt;PRIMARY-CARE&lt;/Keywords&gt;&lt;Keywords&gt;PROGRAM&lt;/Keywords&gt;&lt;Keywords&gt;PROGRAMS&lt;/Keywords&gt;&lt;Keywords&gt;PROVIDERS&lt;/Keywords&gt;&lt;Keywords&gt;QUALITY&lt;/Keywords&gt;&lt;Keywords&gt;quality of care&lt;/Keywords&gt;&lt;Keywords&gt;QUALITY-OF-CARE&lt;/Keywords&gt;&lt;Keywords&gt;Reward&lt;/Keywords&gt;&lt;Keywords&gt;RISK&lt;/Keywords&gt;&lt;Keywords&gt;SINGLE&lt;/Keywords&gt;&lt;Keywords&gt;standards&lt;/Keywords&gt;&lt;Keywords&gt;TIME&lt;/Keywords&gt;&lt;Keywords&gt;trends&lt;/Keywords&gt;&lt;Reprint&gt;Not in File&lt;/Reprint&gt;&lt;Start_Page&gt;872&lt;/Start_Page&gt;&lt;End_Page&gt;876&lt;/End_Page&gt;&lt;Periodical&gt;Journal of General Internal Medicine&lt;/Periodical&gt;&lt;Volume&gt;22&lt;/Volume&gt;&lt;Issue&gt;6&lt;/Issue&gt;&lt;Address&gt;Boston Univ, Sch Publ Hlth, Dept Hlth Policy &amp;amp; Management, Boston, MA 02118 USA&amp;#xA;Ctr Org Leadership &amp;amp; Management Res, Dept Vet Affairs, Boston, MA USA&amp;#xA;Rochester Individual Practice Assoc, Rochester, NY USA&amp;#xA;Excellus Hlth Plans, Rochester, NY USA&amp;#xA;MedVantage Inc, San Francisco, CA USA&amp;#xA;Ctr Hlth Qual Outcomes &amp;amp; Econ Res, Dept Vet Affairs, Bedford, MA USA&lt;/Address&gt;&lt;Web_URL&gt;ISI:000246563900026&lt;/Web_URL&gt;&lt;ZZ_JournalFull&gt;&lt;f name="System"&gt;Journal of General Internal Medicin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3-35;79;87-89;93;95;99; 100;103;1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6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Hba1c testing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highlight w:val="yellow"/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 to 28.1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Calvert&lt;/Author&gt;&lt;Year&gt;2009&lt;/Year&gt;&lt;RecNum&gt;CALVERT2009&lt;/RecNum&gt;&lt;IDText&gt;Effect of the quality and outcomes framework on diabetes care in the United Kingdom: retrospective cohort study&lt;/IDText&gt;&lt;MDL Ref_Type="Journal"&gt;&lt;Ref_Type&gt;Journal&lt;/Ref_Type&gt;&lt;Ref_ID&gt;CALVERT2009&lt;/Ref_ID&gt;&lt;Title_Primary&gt;Effect of the quality and outcomes framework on diabetes care in the United Kingdom: retrospective cohort study&lt;/Title_Primary&gt;&lt;Authors_Primary&gt;Calvert,M.&lt;/Authors_Primary&gt;&lt;Authors_Primary&gt;Shankar,A.&lt;/Authors_Primary&gt;&lt;Authors_Primary&gt;McManus,R.J.&lt;/Authors_Primary&gt;&lt;Authors_Primary&gt;Lester,H.&lt;/Authors_Primary&gt;&lt;Authors_Primary&gt;Freemantle,N.&lt;/Authors_Primary&gt;&lt;Date_Primary&gt;2009&lt;/Date_Primary&gt;&lt;Keywords&gt;blood&lt;/Keywords&gt;&lt;Keywords&gt;Blood Glucose&lt;/Keywords&gt;&lt;Keywords&gt;blood pressure&lt;/Keywords&gt;&lt;Keywords&gt;BLOOD-PRESSURE&lt;/Keywords&gt;&lt;Keywords&gt;CARE&lt;/Keywords&gt;&lt;Keywords&gt;change&lt;/Keywords&gt;&lt;Keywords&gt;CHOLESTEROL&lt;/Keywords&gt;&lt;Keywords&gt;COHORT&lt;/Keywords&gt;&lt;Keywords&gt;Cohort Studies&lt;/Keywords&gt;&lt;Keywords&gt;DEFINITION&lt;/Keywords&gt;&lt;Keywords&gt;DESIGN&lt;/Keywords&gt;&lt;Keywords&gt;diabetes&lt;/Keywords&gt;&lt;Keywords&gt;DIABETES CARE&lt;/Keywords&gt;&lt;Keywords&gt;Diabetes Mellitus,Type 1&lt;/Keywords&gt;&lt;Keywords&gt;Diabetes Mellitus,Type 2&lt;/Keywords&gt;&lt;Keywords&gt;general practice&lt;/Keywords&gt;&lt;Keywords&gt;GENERAL PRACTICES&lt;/Keywords&gt;&lt;Keywords&gt;GENERAL-PRACTICE&lt;/Keywords&gt;&lt;Keywords&gt;Great Britain&lt;/Keywords&gt;&lt;Keywords&gt;Hemoglobin A,Glycosylated&lt;/Keywords&gt;&lt;Keywords&gt;Humans&lt;/Keywords&gt;&lt;Keywords&gt;Hypoglycemic Agents&lt;/Keywords&gt;&lt;Keywords&gt;IMPACT&lt;/Keywords&gt;&lt;Keywords&gt;IMPLEMENTATION&lt;/Keywords&gt;&lt;Keywords&gt;IMPROVEMENT&lt;/Keywords&gt;&lt;Keywords&gt;IMPROVEMENTS&lt;/Keywords&gt;&lt;Keywords&gt;incentives&lt;/Keywords&gt;&lt;Keywords&gt;MANAGEMENT&lt;/Keywords&gt;&lt;Keywords&gt;measures&lt;/Keywords&gt;&lt;Keywords&gt;metabolism&lt;/Keywords&gt;&lt;Keywords&gt;NEED&lt;/Keywords&gt;&lt;Keywords&gt;OF-CARE&lt;/Keywords&gt;&lt;Keywords&gt;OUTCOMES&lt;/Keywords&gt;&lt;Keywords&gt;OUTCOMES FRAMEWORK&lt;/Keywords&gt;&lt;Keywords&gt;PATIENT&lt;/Keywords&gt;&lt;Keywords&gt;PEOPLE&lt;/Keywords&gt;&lt;Keywords&gt;PREVALENCE&lt;/Keywords&gt;&lt;Keywords&gt;primary care&lt;/Keywords&gt;&lt;Keywords&gt;PRIMARY-CARE&lt;/Keywords&gt;&lt;Keywords&gt;QUALITY&lt;/Keywords&gt;&lt;Keywords&gt;quality and outcomes framework&lt;/Keywords&gt;&lt;Keywords&gt;quality of care&lt;/Keywords&gt;&lt;Keywords&gt;Quality of Health Care&lt;/Keywords&gt;&lt;Keywords&gt;QUALITY-OF-CARE&lt;/Keywords&gt;&lt;Keywords&gt;Retrospective Studies&lt;/Keywords&gt;&lt;Keywords&gt;SUPPORT&lt;/Keywords&gt;&lt;Keywords&gt;TARGET&lt;/Keywords&gt;&lt;Keywords&gt;therapeutic use&lt;/Keywords&gt;&lt;Keywords&gt;therapy&lt;/Keywords&gt;&lt;Keywords&gt;Treatment Outcome&lt;/Keywords&gt;&lt;Keywords&gt;trends&lt;/Keywords&gt;&lt;Keywords&gt;UK&lt;/Keywords&gt;&lt;Keywords&gt;UNITED-KINGDOM&lt;/Keywords&gt;&lt;Reprint&gt;Not in File&lt;/Reprint&gt;&lt;Start_Page&gt;b1870&lt;/Start_Page&gt;&lt;Periodical&gt;BMJ&lt;/Periodical&gt;&lt;Volume&gt;338&lt;/Volume&gt;&lt;Address&gt;Department of Primary Care and General Practice, University of Birmingham, Edgbaston, Birmingham B15 2TT. m.calvert@bham.ac.uk&lt;/Address&gt;&lt;Web_URL&gt;PM:19474024&lt;/Web_URL&gt;&lt;ZZ_JournalFull&gt;&lt;f name="System"&gt;BMJ&lt;/f&gt;&lt;/ZZ_JournalFull&gt;&lt;ZZ_WorkformID&gt;1&lt;/ZZ_WorkformID&gt;&lt;/MDL&gt;&lt;/Cite&gt;&lt;Cite&gt;&lt;Author&gt;Campbell&lt;/Author&gt;&lt;Year&gt;2007&lt;/Year&gt;&lt;RecNum&gt;CAMPBELL2007&lt;/RecNum&gt;&lt;IDText&gt;Quality of primary care in England with the introduction of pay for performance&lt;/IDText&gt;&lt;MDL Ref_Type="Journal"&gt;&lt;Ref_Type&gt;Journal&lt;/Ref_Type&gt;&lt;Ref_ID&gt;CAMPBELL2007&lt;/Ref_ID&gt;&lt;Title_Primary&gt;Quality of primary care in England with the introduction of pay for performance&lt;/Title_Primary&gt;&lt;Authors_Primary&gt;Campbell,S.&lt;/Authors_Primary&gt;&lt;Authors_Primary&gt;Reeves,D.&lt;/Authors_Primary&gt;&lt;Authors_Primary&gt;Kontopantelis,E.&lt;/Authors_Primary&gt;&lt;Authors_Primary&gt;Middleton,E.&lt;/Authors_Primary&gt;&lt;Authors_Primary&gt;Sibbald,B.&lt;/Authors_Primary&gt;&lt;Authors_Primary&gt;Roland,M.&lt;/Authors_Primary&gt;&lt;Date_Primary&gt;2007/7/12&lt;/Date_Primary&gt;&lt;Keywords&gt;ANGINA&lt;/Keywords&gt;&lt;Keywords&gt;CARE&lt;/Keywords&gt;&lt;Keywords&gt;CRITERIA&lt;/Keywords&gt;&lt;Keywords&gt;ENGLAND&lt;/Keywords&gt;&lt;Keywords&gt;ENGLISH GENERAL-PRACTICE&lt;/Keywords&gt;&lt;Keywords&gt;FOR-PERFORMANCE&lt;/Keywords&gt;&lt;Keywords&gt;MEDICAL-PRACTICE&lt;/Keywords&gt;&lt;Keywords&gt;Motivation&lt;/Keywords&gt;&lt;Keywords&gt;OF-CARE&lt;/Keywords&gt;&lt;Keywords&gt;PAY&lt;/Keywords&gt;&lt;Keywords&gt;pay for performance&lt;/Keywords&gt;&lt;Keywords&gt;pay-for-performance&lt;/Keywords&gt;&lt;Keywords&gt;PERFORMANCE&lt;/Keywords&gt;&lt;Keywords&gt;PHYSICIANS&lt;/Keywords&gt;&lt;Keywords&gt;primary care&lt;/Keywords&gt;&lt;Keywords&gt;PRIMARY-CARE&lt;/Keywords&gt;&lt;Keywords&gt;QUALITY&lt;/Keywords&gt;&lt;Keywords&gt;TIME&lt;/Keywords&gt;&lt;Keywords&gt;UNINTENDED CONSEQUENCES&lt;/Keywords&gt;&lt;Keywords&gt;UNITED-KINGDOM&lt;/Keywords&gt;&lt;Reprint&gt;Not in File&lt;/Reprint&gt;&lt;Start_Page&gt;181&lt;/Start_Page&gt;&lt;End_Page&gt;190&lt;/End_Page&gt;&lt;Periodical&gt;New England Journal of Medicine&lt;/Periodical&gt;&lt;Volume&gt;357&lt;/Volume&gt;&lt;Issue&gt;2&lt;/Issue&gt;&lt;Address&gt;Univ Manchester, Natl Primary Care Res &amp;amp; Dev Ctr, Manchester M13 9PL, Lancs, England&lt;/Address&gt;&lt;Web_URL&gt;ISI:000247927700016&lt;/Web_URL&gt;&lt;ZZ_JournalFull&gt;&lt;f name="System"&gt;New England Journal of Medicine&lt;/f&gt;&lt;/ZZ_JournalFull&gt;&lt;ZZ_WorkformID&gt;1&lt;/ZZ_WorkformID&gt;&lt;/MDL&gt;&lt;/Cite&gt;&lt;Cite&gt;&lt;Author&gt;Campbell&lt;/Author&gt;&lt;Year&gt;2009&lt;/Year&gt;&lt;RecNum&gt;CAMPBELL2009&lt;/RecNum&gt;&lt;IDText&gt;Effects of pay for performance on the quality of primary care in England&lt;/IDText&gt;&lt;MDL Ref_Type="Journal"&gt;&lt;Ref_Type&gt;Journal&lt;/Ref_Type&gt;&lt;Ref_ID&gt;CAMPBELL2009&lt;/Ref_ID&gt;&lt;Title_Primary&gt;Effects of pay for performance on the quality of primary care in England&lt;/Title_Primary&gt;&lt;Authors_Primary&gt;Campbell,S.M.&lt;/Authors_Primary&gt;&lt;Authors_Primary&gt;Reeves,D.&lt;/Authors_Primary&gt;&lt;Authors_Primary&gt;Kontopantelis,E.&lt;/Authors_Primary&gt;&lt;Authors_Primary&gt;Sibbald,B.&lt;/Authors_Primary&gt;&lt;Authors_Primary&gt;Roland,M.&lt;/Authors_Primary&gt;&lt;Date_Primary&gt;2009/7/23&lt;/Date_Primary&gt;&lt;Keywords&gt;ACCESS&lt;/Keywords&gt;&lt;Keywords&gt;asthma&lt;/Keywords&gt;&lt;Keywords&gt;CARE&lt;/Keywords&gt;&lt;Keywords&gt;change&lt;/Keywords&gt;&lt;Keywords&gt;chronic conditions&lt;/Keywords&gt;&lt;Keywords&gt;CLINICAL CARE&lt;/Keywords&gt;&lt;Keywords&gt;coronary heart disease&lt;/Keywords&gt;&lt;Keywords&gt;CORONARY-HEART-DISEASE&lt;/Keywords&gt;&lt;Keywords&gt;diabetes&lt;/Keywords&gt;&lt;Keywords&gt;DISEASE&lt;/Keywords&gt;&lt;Keywords&gt;ENGLAND&lt;/Keywords&gt;&lt;Keywords&gt;Family Practice&lt;/Keywords&gt;&lt;Keywords&gt;FOR-PERFORMANCE&lt;/Keywords&gt;&lt;Keywords&gt;HEART-DISEASE&lt;/Keywords&gt;&lt;Keywords&gt;IMPLEMENTATION&lt;/Keywords&gt;&lt;Keywords&gt;IMPROVEMENT&lt;/Keywords&gt;&lt;Keywords&gt;IMPROVEMENTS&lt;/Keywords&gt;&lt;Keywords&gt;incentive&lt;/Keywords&gt;&lt;Keywords&gt;incentives&lt;/Keywords&gt;&lt;Keywords&gt;INCREASE&lt;/Keywords&gt;&lt;Keywords&gt;Medical Records&lt;/Keywords&gt;&lt;Keywords&gt;MEDICAL-RECORD&lt;/Keywords&gt;&lt;Keywords&gt;methods&lt;/Keywords&gt;&lt;Keywords&gt;OF-CARE&lt;/Keywords&gt;&lt;Keywords&gt;PATIENT&lt;/Keywords&gt;&lt;Keywords&gt;Patients&lt;/Keywords&gt;&lt;Keywords&gt;PAY&lt;/Keywords&gt;&lt;Keywords&gt;pay for performance&lt;/Keywords&gt;&lt;Keywords&gt;pay-for-performance&lt;/Keywords&gt;&lt;Keywords&gt;PERFORMANCE&lt;/Keywords&gt;&lt;Keywords&gt;primary care&lt;/Keywords&gt;&lt;Keywords&gt;PRIMARY-CARE&lt;/Keywords&gt;&lt;Keywords&gt;QUALITY&lt;/Keywords&gt;&lt;Keywords&gt;quality of care&lt;/Keywords&gt;&lt;Keywords&gt;QUALITY-OF-CARE&lt;/Keywords&gt;&lt;Keywords&gt;QUESTIONNAIRE&lt;/Keywords&gt;&lt;Keywords&gt;Questionnaires&lt;/Keywords&gt;&lt;Keywords&gt;RECORDS&lt;/Keywords&gt;&lt;Keywords&gt;SCHEME&lt;/Keywords&gt;&lt;Keywords&gt;SUPPORT&lt;/Keywords&gt;&lt;Keywords&gt;TARGET&lt;/Keywords&gt;&lt;Keywords&gt;TIME&lt;/Keywords&gt;&lt;Keywords&gt;UNITED-KINGDOM&lt;/Keywords&gt;&lt;Reprint&gt;Not in File&lt;/Reprint&gt;&lt;Start_Page&gt;368&lt;/Start_Page&gt;&lt;End_Page&gt;378&lt;/End_Page&gt;&lt;Periodical&gt;N.Engl.J Med.&lt;/Periodical&gt;&lt;Volume&gt;361&lt;/Volume&gt;&lt;Issue&gt;4&lt;/Issue&gt;&lt;Address&gt;National Primary Care Research and Development Centre, University of Manchester, Manchester, United Kingdom. stephen.campbell@manchester.ac.uk&lt;/Address&gt;&lt;Web_URL&gt;PM:19625717&lt;/Web_URL&gt;&lt;ZZ_JournalFull&gt;&lt;f name="System"&gt;N.Engl.J Med.&lt;/f&gt;&lt;/ZZ_JournalFull&gt;&lt;ZZ_WorkformID&gt;1&lt;/ZZ_WorkformID&gt;&lt;/MDL&gt;&lt;/Cite&gt;&lt;Cite&gt;&lt;Author&gt;Millett&lt;/Author&gt;&lt;Year&gt;2007&lt;/Year&gt;&lt;RecNum&gt;MILLETT2007&lt;/RecNum&gt;&lt;IDText&gt;Ethnic disparities in diabetes management and pay-for-performance in the UK: The Wandsworth prospective diabetes study&lt;/IDText&gt;&lt;MDL Ref_Type="Journal"&gt;&lt;Ref_Type&gt;Journal&lt;/Ref_Type&gt;&lt;Ref_ID&gt;MILLETT2007&lt;/Ref_ID&gt;&lt;Title_Primary&gt;Ethnic disparities in diabetes management and pay-for-performance in the UK: The Wandsworth prospective diabetes study&lt;/Title_Primary&gt;&lt;Authors_Primary&gt;Millett,C.&lt;/Authors_Primary&gt;&lt;Authors_Primary&gt;Gray,J.&lt;/Authors_Primary&gt;&lt;Authors_Primary&gt;Saxena,S.&lt;/Authors_Primary&gt;&lt;Authors_Primary&gt;Netuveli,G.&lt;/Authors_Primary&gt;&lt;Authors_Primary&gt;Khunti,K.&lt;/Authors_Primary&gt;&lt;Authors_Primary&gt;Majeed,A.&lt;/Authors_Primary&gt;&lt;Date_Primary&gt;2007/6&lt;/Date_Primary&gt;&lt;Keywords&gt;article&lt;/Keywords&gt;&lt;Keywords&gt;blood pressure&lt;/Keywords&gt;&lt;Keywords&gt;BLOOD-PRESSURE&lt;/Keywords&gt;&lt;Keywords&gt;Canada&lt;/Keywords&gt;&lt;Keywords&gt;CARE&lt;/Keywords&gt;&lt;Keywords&gt;CHOLESTEROL&lt;/Keywords&gt;&lt;Keywords&gt;chronic disease&lt;/Keywords&gt;&lt;Keywords&gt;chronic disease management&lt;/Keywords&gt;&lt;Keywords&gt;COMMUNITY&lt;/Keywords&gt;&lt;Keywords&gt;COMPLICATIONS&lt;/Keywords&gt;&lt;Keywords&gt;CONTRACT&lt;/Keywords&gt;&lt;Keywords&gt;diabetes&lt;/Keywords&gt;&lt;Keywords&gt;DISEASE&lt;/Keywords&gt;&lt;Keywords&gt;Disease Management&lt;/Keywords&gt;&lt;Keywords&gt;DISPARITIES&lt;/Keywords&gt;&lt;Keywords&gt;ENGLAND&lt;/Keywords&gt;&lt;Keywords&gt;ETHNIC DISPARITIES&lt;/Keywords&gt;&lt;Keywords&gt;EUROPEAN PATIENTS&lt;/Keywords&gt;&lt;Keywords&gt;FOLLOW-UP&lt;/Keywords&gt;&lt;Keywords&gt;general practice&lt;/Keywords&gt;&lt;Keywords&gt;GENERAL-PRACTICE&lt;/Keywords&gt;&lt;Keywords&gt;GENERAL-PRACTITIONERS&lt;/Keywords&gt;&lt;Keywords&gt;GLYCEMIC CONTROL&lt;/Keywords&gt;&lt;Keywords&gt;health care&lt;/Keywords&gt;&lt;Keywords&gt;HEALTH-CARE&lt;/Keywords&gt;&lt;Keywords&gt;HEALTH-CARE-SYSTEM&lt;/Keywords&gt;&lt;Keywords&gt;IMPLEMENTATION&lt;/Keywords&gt;&lt;Keywords&gt;IMPROVEMENT&lt;/Keywords&gt;&lt;Keywords&gt;incentives&lt;/Keywords&gt;&lt;Keywords&gt;INCREASE&lt;/Keywords&gt;&lt;Keywords&gt;London&lt;/Keywords&gt;&lt;Keywords&gt;MANAGEMENT&lt;/Keywords&gt;&lt;Keywords&gt;measures&lt;/Keywords&gt;&lt;Keywords&gt;methods&lt;/Keywords&gt;&lt;Keywords&gt;mortality&lt;/Keywords&gt;&lt;Keywords&gt;OPPORTUNITIES&lt;/Keywords&gt;&lt;Keywords&gt;OUTCOMES&lt;/Keywords&gt;&lt;Keywords&gt;PATIENT&lt;/Keywords&gt;&lt;Keywords&gt;pay for performance&lt;/Keywords&gt;&lt;Keywords&gt;pay-for-performance&lt;/Keywords&gt;&lt;Keywords&gt;PEOPLE&lt;/Keywords&gt;&lt;Keywords&gt;PERFORMANCE&lt;/Keywords&gt;&lt;Keywords&gt;POPULATION&lt;/Keywords&gt;&lt;Keywords&gt;PRACTITIONERS&lt;/Keywords&gt;&lt;Keywords&gt;prescribing&lt;/Keywords&gt;&lt;Keywords&gt;primary care&lt;/Keywords&gt;&lt;Keywords&gt;PRIMARY-CARE&lt;/Keywords&gt;&lt;Keywords&gt;PROVIDERS&lt;/Keywords&gt;&lt;Keywords&gt;QUALITY&lt;/Keywords&gt;&lt;Keywords&gt;quality improvement&lt;/Keywords&gt;&lt;Keywords&gt;QUALITY-IMPROVEMENT&lt;/Keywords&gt;&lt;Keywords&gt;QUALITY-OF-CARE&lt;/Keywords&gt;&lt;Keywords&gt;RACIAL DISPARITIES&lt;/Keywords&gt;&lt;Keywords&gt;RECORDS&lt;/Keywords&gt;&lt;Keywords&gt;Reward&lt;/Keywords&gt;&lt;Keywords&gt;RISK-FACTORS&lt;/Keywords&gt;&lt;Keywords&gt;SOUTH ASIANS&lt;/Keywords&gt;&lt;Keywords&gt;SYSTEM&lt;/Keywords&gt;&lt;Keywords&gt;TARGET&lt;/Keywords&gt;&lt;Keywords&gt;TIME&lt;/Keywords&gt;&lt;Keywords&gt;TRUST&lt;/Keywords&gt;&lt;Keywords&gt;UK&lt;/Keywords&gt;&lt;Keywords&gt;UNITED-KINGDOM&lt;/Keywords&gt;&lt;Reprint&gt;Not in File&lt;/Reprint&gt;&lt;Start_Page&gt;1087&lt;/Start_Page&gt;&lt;End_Page&gt;1093&lt;/End_Page&gt;&lt;Periodical&gt;Plos Medicine&lt;/Periodical&gt;&lt;Volume&gt;4&lt;/Volume&gt;&lt;Issue&gt;6&lt;/Issue&gt;&lt;Address&gt;Wandsworth Primary Care Res Ctr, Wandsworth Primary Care Trust, London, ON, Canada&amp;#xA;Univ London Imperial Coll Sci Technol &amp;amp; Med, Dept Primary Care &amp;amp; Social Med, London, England&amp;#xA;Univ Leicester, Leicester Gen Hosp, Dept Hlth Sci, Leicester, Leics, England&lt;/Address&gt;&lt;Web_URL&gt;ISI:000247476300020&lt;/Web_URL&gt;&lt;ZZ_JournalFull&gt;&lt;f name="System"&gt;Plos Medicine&lt;/f&gt;&lt;/ZZ_JournalFull&gt;&lt;ZZ_WorkformID&gt;1&lt;/ZZ_WorkformID&gt;&lt;/MDL&gt;&lt;/Cite&gt;&lt;Cite&gt;&lt;Author&gt;Tahrani&lt;/Author&gt;&lt;Year&gt;2007&lt;/Year&gt;&lt;RecNum&gt;TAHRANI2007&lt;/RecNum&gt;&lt;IDText&gt;Diabetes care and the new GMS contract: the evidence for a whole county&lt;/IDText&gt;&lt;MDL Ref_Type="Journal"&gt;&lt;Ref_Type&gt;Journal&lt;/Ref_Type&gt;&lt;Ref_ID&gt;TAHRANI2007&lt;/Ref_ID&gt;&lt;Title_Primary&gt;Diabetes care and the new GMS contract: the evidence for a whole county&lt;/Title_Primary&gt;&lt;Authors_Primary&gt;Tahrani,A.A.&lt;/Authors_Primary&gt;&lt;Authors_Primary&gt;McCarthy,M.&lt;/Authors_Primary&gt;&lt;Authors_Primary&gt;Godson,J.&lt;/Authors_Primary&gt;&lt;Authors_Primary&gt;Taylor,S.&lt;/Authors_Primary&gt;&lt;Authors_Primary&gt;Slater,H.&lt;/Authors_Primary&gt;&lt;Authors_Primary&gt;Capps,N.&lt;/Authors_Primary&gt;&lt;Authors_Primary&gt;Moulik,P.&lt;/Authors_Primary&gt;&lt;Authors_Primary&gt;Macleod,A.F.&lt;/Authors_Primary&gt;&lt;Date_Primary&gt;2007/6&lt;/Date_Primary&gt;&lt;Keywords&gt;article&lt;/Keywords&gt;&lt;Keywords&gt;CARE&lt;/Keywords&gt;&lt;Keywords&gt;CONTRACT&lt;/Keywords&gt;&lt;Keywords&gt;diabetes&lt;/Keywords&gt;&lt;Keywords&gt;DIABETES CARE&lt;/Keywords&gt;&lt;Keywords&gt;ENGLAND&lt;/Keywords&gt;&lt;Keywords&gt;GMS CONTRACT&lt;/Keywords&gt;&lt;Keywords&gt;IMPACT&lt;/Keywords&gt;&lt;Keywords&gt;IMPLEMENTATION&lt;/Keywords&gt;&lt;Keywords&gt;IMPROVEMENT&lt;/Keywords&gt;&lt;Keywords&gt;IMPROVEMENTS&lt;/Keywords&gt;&lt;Keywords&gt;INDICATORS&lt;/Keywords&gt;&lt;Keywords&gt;London&lt;/Keywords&gt;&lt;Keywords&gt;OUTCOMES&lt;/Keywords&gt;&lt;Keywords&gt;OUTCOMES FRAMEWORK&lt;/Keywords&gt;&lt;Keywords&gt;PATIENT&lt;/Keywords&gt;&lt;Keywords&gt;PHYSICIANS&lt;/Keywords&gt;&lt;Keywords&gt;POPULATION&lt;/Keywords&gt;&lt;Keywords&gt;QUALITY&lt;/Keywords&gt;&lt;Keywords&gt;quality and outcomes framework&lt;/Keywords&gt;&lt;Keywords&gt;quality indicators&lt;/Keywords&gt;&lt;Keywords&gt;TARGET&lt;/Keywords&gt;&lt;Keywords&gt;TIME&lt;/Keywords&gt;&lt;Reprint&gt;Not in File&lt;/Reprint&gt;&lt;Start_Page&gt;483&lt;/Start_Page&gt;&lt;End_Page&gt;485&lt;/End_Page&gt;&lt;Periodical&gt;British Journal of General Practice&lt;/Periodical&gt;&lt;Volume&gt;57&lt;/Volume&gt;&lt;Issue&gt;539&lt;/Issue&gt;&lt;Address&gt;Royal Shrewsbury Hosp, Hummingbird Ctr, Shrewsbury SY3 8XQ, Salop, England&amp;#xA;Shropshire Cty PCT, Shrewsbury, Salop, England&amp;#xA;Belvedere Med Practice, Shrewsbury, Salop, England&amp;#xA;Telford &amp;amp; Wrekin PCT, Telford, Shrops, England&lt;/Address&gt;&lt;Web_URL&gt;ISI:000248113100011&lt;/Web_URL&gt;&lt;ZZ_JournalFull&gt;&lt;f name="System"&gt;British Journal of General Practice&lt;/f&gt;&lt;/ZZ_JournalFull&gt;&lt;ZZ_WorkformID&gt;1&lt;/ZZ_WorkformID&gt;&lt;/MDL&gt;&lt;/Cite&gt;&lt;Cite&gt;&lt;Author&gt;Vaghela&lt;/Author&gt;&lt;Year&gt;2008&lt;/Year&gt;&lt;RecNum&gt;VAGHELA2008&lt;/RecNum&gt;&lt;IDText&gt;Population intermediate outcomes of diabetes under pay for performance incentives in England from 2004 to 2008&lt;/IDText&gt;&lt;MDL Ref_Type="Journal"&gt;&lt;Ref_Type&gt;Journal&lt;/Ref_Type&gt;&lt;Ref_ID&gt;VAGHELA2008&lt;/Ref_ID&gt;&lt;Title_Primary&gt;Population intermediate outcomes of diabetes under pay for performance incentives in England from 2004 to 2008&lt;/Title_Primary&gt;&lt;Authors_Primary&gt;Vaghela,P.&lt;/Authors_Primary&gt;&lt;Authors_Primary&gt;Ashworth,M.&lt;/Authors_Primary&gt;&lt;Authors_Primary&gt;Schofield,P.&lt;/Authors_Primary&gt;&lt;Authors_Primary&gt;Gulliford,M.C.&lt;/Authors_Primary&gt;&lt;Date_Primary&gt;2008/12/23&lt;/Date_Primary&gt;&lt;Keywords&gt;article&lt;/Keywords&gt;&lt;Keywords&gt;blood&lt;/Keywords&gt;&lt;Keywords&gt;blood pressure&lt;/Keywords&gt;&lt;Keywords&gt;BLOOD-PRESSURE&lt;/Keywords&gt;&lt;Keywords&gt;CHOLESTEROL&lt;/Keywords&gt;&lt;Keywords&gt;DESIGN&lt;/Keywords&gt;&lt;Keywords&gt;diabetes&lt;/Keywords&gt;&lt;Keywords&gt;ENGLAND&lt;/Keywords&gt;&lt;Keywords&gt;Family Practice&lt;/Keywords&gt;&lt;Keywords&gt;FOR-PERFORMANCE&lt;/Keywords&gt;&lt;Keywords&gt;HEALTH&lt;/Keywords&gt;&lt;Keywords&gt;incentives&lt;/Keywords&gt;&lt;Keywords&gt;INTERMEDIATE OUTCOMES&lt;/Keywords&gt;&lt;Keywords&gt;London&lt;/Keywords&gt;&lt;Keywords&gt;methods&lt;/Keywords&gt;&lt;Keywords&gt;OUTCOMES&lt;/Keywords&gt;&lt;Keywords&gt;PAY&lt;/Keywords&gt;&lt;Keywords&gt;pay for performance&lt;/Keywords&gt;&lt;Keywords&gt;pay-for-performance&lt;/Keywords&gt;&lt;Keywords&gt;PERFORMANCE&lt;/Keywords&gt;&lt;Keywords&gt;performance incentives&lt;/Keywords&gt;&lt;Keywords&gt;POPULATION&lt;/Keywords&gt;&lt;Keywords&gt;PROGRAM&lt;/Keywords&gt;&lt;Keywords&gt;public health&lt;/Keywords&gt;&lt;Keywords&gt;PUBLIC-HEALTH&lt;/Keywords&gt;&lt;Keywords&gt;SCIENCE&lt;/Keywords&gt;&lt;Keywords&gt;TARGET&lt;/Keywords&gt;&lt;Reprint&gt;Not in File&lt;/Reprint&gt;&lt;Periodical&gt;Diabetes Care&lt;/Periodical&gt;&lt;Address&gt;King&amp;apos;s College London, Departments of Public Health Sciences and&lt;/Address&gt;&lt;Web_URL&gt;PM:19106379&lt;/Web_URL&gt;&lt;ZZ_JournalFull&gt;&lt;f name="System"&gt;Diabetes Care&lt;/f&gt;&lt;/ZZ_JournalFull&gt;&lt;ZZ_WorkformID&gt;1&lt;/ZZ_WorkformID&gt;&lt;/MDL&gt;&lt;/Cite&gt;&lt;Cite&gt;&lt;Author&gt;Weber&lt;/Author&gt;&lt;Year&gt;2008&lt;/Year&gt;&lt;RecNum&gt;WEBER2008&lt;/RecNum&gt;&lt;IDText&gt;Employing the electronic health record to improve diabetes care: A multifaceted intervention in an integrated delivery system&lt;/IDText&gt;&lt;MDL Ref_Type="Journal"&gt;&lt;Ref_Type&gt;Journal&lt;/Ref_Type&gt;&lt;Ref_ID&gt;WEBER2008&lt;/Ref_ID&gt;&lt;Title_Primary&gt;Employing the electronic health record to improve diabetes care: A multifaceted intervention in an integrated delivery system&lt;/Title_Primary&gt;&lt;Authors_Primary&gt;Weber,V.&lt;/Authors_Primary&gt;&lt;Authors_Primary&gt;Bloom,F.&lt;/Authors_Primary&gt;&lt;Authors_Primary&gt;Pierdon,S.&lt;/Authors_Primary&gt;&lt;Authors_Primary&gt;Wood,C.&lt;/Authors_Primary&gt;&lt;Date_Primary&gt;2008/4&lt;/Date_Primary&gt;&lt;Keywords&gt;article&lt;/Keywords&gt;&lt;Keywords&gt;blood&lt;/Keywords&gt;&lt;Keywords&gt;blood pressure&lt;/Keywords&gt;&lt;Keywords&gt;BLOOD-PRESSURE&lt;/Keywords&gt;&lt;Keywords&gt;CARE&lt;/Keywords&gt;&lt;Keywords&gt;change&lt;/Keywords&gt;&lt;Keywords&gt;chronic disease&lt;/Keywords&gt;&lt;Keywords&gt;chronic diseases&lt;/Keywords&gt;&lt;Keywords&gt;COMPUTERIZED REMINDERS&lt;/Keywords&gt;&lt;Keywords&gt;DELIVERY&lt;/Keywords&gt;&lt;Keywords&gt;diabetes&lt;/Keywords&gt;&lt;Keywords&gt;DIABETES CARE&lt;/Keywords&gt;&lt;Keywords&gt;DISEASE&lt;/Keywords&gt;&lt;Keywords&gt;electronic health record&lt;/Keywords&gt;&lt;Keywords&gt;FEEDBACK&lt;/Keywords&gt;&lt;Keywords&gt;FINANCIAL INCENTIVES&lt;/Keywords&gt;&lt;Keywords&gt;GLUCOSE CONTROL&lt;/Keywords&gt;&lt;Keywords&gt;GUIDELINES&lt;/Keywords&gt;&lt;Keywords&gt;HEALTH&lt;/Keywords&gt;&lt;Keywords&gt;HEALTH SYSTEM&lt;/Keywords&gt;&lt;Keywords&gt;IMPROVE&lt;/Keywords&gt;&lt;Keywords&gt;IMPROVEMENT&lt;/Keywords&gt;&lt;Keywords&gt;IMPROVEMENTS&lt;/Keywords&gt;&lt;Keywords&gt;incentives&lt;/Keywords&gt;&lt;Keywords&gt;INCREASE&lt;/Keywords&gt;&lt;Keywords&gt;influenza&lt;/Keywords&gt;&lt;Keywords&gt;integrated delivery system&lt;/Keywords&gt;&lt;Keywords&gt;INTERVENTION&lt;/Keywords&gt;&lt;Keywords&gt;measures&lt;/Keywords&gt;&lt;Keywords&gt;multifaceted intervention&lt;/Keywords&gt;&lt;Keywords&gt;New York&lt;/Keywords&gt;&lt;Keywords&gt;OUTCOMES&lt;/Keywords&gt;&lt;Keywords&gt;PATIENT&lt;/Keywords&gt;&lt;Keywords&gt;Pennsylvania&lt;/Keywords&gt;&lt;Keywords&gt;PERFORMANCE&lt;/Keywords&gt;&lt;Keywords&gt;performance measures&lt;/Keywords&gt;&lt;Keywords&gt;PERFORMANCE-MEASURES&lt;/Keywords&gt;&lt;Keywords&gt;PHYSICIAN&lt;/Keywords&gt;&lt;Keywords&gt;PHYSICIANS&lt;/Keywords&gt;&lt;Keywords&gt;practice guideline&lt;/Keywords&gt;&lt;Keywords&gt;PRACTICE GUIDELINES&lt;/Keywords&gt;&lt;Keywords&gt;PROGRAM&lt;/Keywords&gt;&lt;Keywords&gt;Program Evaluation&lt;/Keywords&gt;&lt;Keywords&gt;Registries&lt;/Keywords&gt;&lt;Keywords&gt;REGISTRY&lt;/Keywords&gt;&lt;Keywords&gt;reminders&lt;/Keywords&gt;&lt;Keywords&gt;SYSTEM&lt;/Keywords&gt;&lt;Keywords&gt;TIME&lt;/Keywords&gt;&lt;Keywords&gt;WILL&lt;/Keywords&gt;&lt;Keywords&gt;WORK&lt;/Keywords&gt;&lt;Reprint&gt;Not in File&lt;/Reprint&gt;&lt;Start_Page&gt;379&lt;/Start_Page&gt;&lt;End_Page&gt;382&lt;/End_Page&gt;&lt;Periodical&gt;Journal of General Internal Medicine&lt;/Periodical&gt;&lt;Volume&gt;23&lt;/Volume&gt;&lt;Issue&gt;4&lt;/Issue&gt;&lt;Address&gt;Geisinger Med Ctr, Dept Gent Internal Med, Danville, PA 17822 USA&amp;#xA;Geisinger Hlth Syst, Div Commun Practice, Danville, PA USA&amp;#xA;Geisinger Hlth Syst, Ctr Hlth Res, Danville, PA USA&lt;/Address&gt;&lt;Web_URL&gt;ISI:000254456400006&lt;/Web_URL&gt;&lt;ZZ_JournalFull&gt;&lt;f name="System"&gt;Journal of General Internal Medicin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5;51;64;89;90;96;1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6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Hba1c below-threshold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 to 19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Larsen&lt;/Author&gt;&lt;Year&gt;2003&lt;/Year&gt;&lt;RecNum&gt;LARSEN2003&lt;/RecNum&gt;&lt;IDText&gt;Longitudinal assessment of a diabetes care management system in an integrated health network&lt;/IDText&gt;&lt;MDL Ref_Type="Journal"&gt;&lt;Ref_Type&gt;Journal&lt;/Ref_Type&gt;&lt;Ref_ID&gt;LARSEN2003&lt;/Ref_ID&gt;&lt;Title_Primary&gt;Longitudinal assessment of a diabetes care management system in an integrated health network&lt;/Title_Primary&gt;&lt;Authors_Primary&gt;Larsen,D.L.&lt;/Authors_Primary&gt;&lt;Authors_Primary&gt;Cannon,W.&lt;/Authors_Primary&gt;&lt;Authors_Primary&gt;Towner,S.&lt;/Authors_Primary&gt;&lt;Date_Primary&gt;2003/11&lt;/Date_Primary&gt;&lt;Keywords&gt;A1C&lt;/Keywords&gt;&lt;Keywords&gt;article&lt;/Keywords&gt;&lt;Keywords&gt;BEHAVIOR&lt;/Keywords&gt;&lt;Keywords&gt;behavior change&lt;/Keywords&gt;&lt;Keywords&gt;CARE&lt;/Keywords&gt;&lt;Keywords&gt;care management&lt;/Keywords&gt;&lt;Keywords&gt;change&lt;/Keywords&gt;&lt;Keywords&gt;CHOLESTEROL&lt;/Keywords&gt;&lt;Keywords&gt;COMPLEXITY&lt;/Keywords&gt;&lt;Keywords&gt;COMPLICATIONS&lt;/Keywords&gt;&lt;Keywords&gt;Delivery of Health Care,Integrated&lt;/Keywords&gt;&lt;Keywords&gt;diabetes&lt;/Keywords&gt;&lt;Keywords&gt;DIABETES CARE&lt;/Keywords&gt;&lt;Keywords&gt;diabetes mellitus&lt;/Keywords&gt;&lt;Keywords&gt;DISEASE&lt;/Keywords&gt;&lt;Keywords&gt;Disease Management&lt;/Keywords&gt;&lt;Keywords&gt;Documentation&lt;/Keywords&gt;&lt;Keywords&gt;economics&lt;/Keywords&gt;&lt;Keywords&gt;EDUCATION&lt;/Keywords&gt;&lt;Keywords&gt;evidence-based medicine&lt;/Keywords&gt;&lt;Keywords&gt;FEEDBACK&lt;/Keywords&gt;&lt;Keywords&gt;HEALTH&lt;/Keywords&gt;&lt;Keywords&gt;health care&lt;/Keywords&gt;&lt;Keywords&gt;health plan&lt;/Keywords&gt;&lt;Keywords&gt;HEALTH PLANS&lt;/Keywords&gt;&lt;Keywords&gt;HEALTH-CARE&lt;/Keywords&gt;&lt;Keywords&gt;HEALTH-CARE-SYSTEM&lt;/Keywords&gt;&lt;Keywords&gt;Humans&lt;/Keywords&gt;&lt;Keywords&gt;IMPROVEMENT&lt;/Keywords&gt;&lt;Keywords&gt;incentive&lt;/Keywords&gt;&lt;Keywords&gt;incentives&lt;/Keywords&gt;&lt;Keywords&gt;INTERVENTION&lt;/Keywords&gt;&lt;Keywords&gt;Longitudinal Studies&lt;/Keywords&gt;&lt;Keywords&gt;MANAGEMENT&lt;/Keywords&gt;&lt;Keywords&gt;measures&lt;/Keywords&gt;&lt;Keywords&gt;methods&lt;/Keywords&gt;&lt;Keywords&gt;MODEL&lt;/Keywords&gt;&lt;Keywords&gt;MODELS&lt;/Keywords&gt;&lt;Keywords&gt;multifaceted intervention&lt;/Keywords&gt;&lt;Keywords&gt;OF-CARE&lt;/Keywords&gt;&lt;Keywords&gt;OFFICE&lt;/Keywords&gt;&lt;Keywords&gt;organization &amp;amp; administration&lt;/Keywords&gt;&lt;Keywords&gt;PATIENT&lt;/Keywords&gt;&lt;Keywords&gt;patient care&lt;/Keywords&gt;&lt;Keywords&gt;patient education&lt;/Keywords&gt;&lt;Keywords&gt;Patient Education as Topic&lt;/Keywords&gt;&lt;Keywords&gt;PERFORMANCE&lt;/Keywords&gt;&lt;Keywords&gt;performance incentives&lt;/Keywords&gt;&lt;Keywords&gt;PHYSICIAN&lt;/Keywords&gt;&lt;Keywords&gt;physician behavior&lt;/Keywords&gt;&lt;Keywords&gt;Physician&amp;apos;s Practice Patterns&lt;/Keywords&gt;&lt;Keywords&gt;PHYSICIANS&lt;/Keywords&gt;&lt;Keywords&gt;PLANS&lt;/Keywords&gt;&lt;Keywords&gt;primary care&lt;/Keywords&gt;&lt;Keywords&gt;PRIMARY-CARE&lt;/Keywords&gt;&lt;Keywords&gt;PROGRAM&lt;/Keywords&gt;&lt;Keywords&gt;Program Evaluation&lt;/Keywords&gt;&lt;Keywords&gt;PROGRAMS&lt;/Keywords&gt;&lt;Keywords&gt;QUALITY&lt;/Keywords&gt;&lt;Keywords&gt;quality improvement&lt;/Keywords&gt;&lt;Keywords&gt;Quality of Life&lt;/Keywords&gt;&lt;Keywords&gt;QUALITY-IMPROVEMENT&lt;/Keywords&gt;&lt;Keywords&gt;RATES&lt;/Keywords&gt;&lt;Keywords&gt;reminder systems&lt;/Keywords&gt;&lt;Keywords&gt;RISK&lt;/Keywords&gt;&lt;Keywords&gt;Self Care&lt;/Keywords&gt;&lt;Keywords&gt;SPECIALISTS&lt;/Keywords&gt;&lt;Keywords&gt;SYSTEM&lt;/Keywords&gt;&lt;Keywords&gt;SYSTEMS&lt;/Keywords&gt;&lt;Keywords&gt;therapy&lt;/Keywords&gt;&lt;Keywords&gt;TIME&lt;/Keywords&gt;&lt;Keywords&gt;Treatment Outcome&lt;/Keywords&gt;&lt;Keywords&gt;VALUES&lt;/Keywords&gt;&lt;Reprint&gt;Not in File&lt;/Reprint&gt;&lt;Start_Page&gt;552&lt;/Start_Page&gt;&lt;End_Page&gt;558&lt;/End_Page&gt;&lt;Periodical&gt;J Manag.Care Pharm.&lt;/Periodical&gt;&lt;Volume&gt;9&lt;/Volume&gt;&lt;Issue&gt;6&lt;/Issue&gt;&lt;Address&gt;Quality Improvement Department, IHC Health Plans, Salk Lake City, UT 84120-8212, USA. hpdlarse@ihc.com&lt;/Address&gt;&lt;Web_URL&gt;PM:14664663&lt;/Web_URL&gt;&lt;ZZ_JournalFull&gt;&lt;f name="System"&gt;J Manag.Care Pharm.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8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8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Hba1c below-threshold rate (not 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13.2 to 19.3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Beaulieu&lt;/Author&gt;&lt;Year&gt;2005&lt;/Year&gt;&lt;RecNum&gt;BEAULIEU2005&lt;/RecNum&gt;&lt;IDText&gt;Putting smart money to work for quality improvement&lt;/IDText&gt;&lt;MDL Ref_Type="Journal"&gt;&lt;Ref_Type&gt;Journal&lt;/Ref_Type&gt;&lt;Ref_ID&gt;BEAULIEU2005&lt;/Ref_ID&gt;&lt;Title_Primary&gt;Putting smart money to work for quality improvement&lt;/Title_Primary&gt;&lt;Authors_Primary&gt;Beaulieu,N.D.&lt;/Authors_Primary&gt;&lt;Authors_Primary&gt;Horrigan,D.R.&lt;/Authors_Primary&gt;&lt;Date_Primary&gt;2005/10&lt;/Date_Primary&gt;&lt;Keywords&gt;CARE&lt;/Keywords&gt;&lt;Keywords&gt;care management&lt;/Keywords&gt;&lt;Keywords&gt;CHRONIC ILLNESS&lt;/Keywords&gt;&lt;Keywords&gt;DESIGN&lt;/Keywords&gt;&lt;Keywords&gt;diabetes&lt;/Keywords&gt;&lt;Keywords&gt;DOCTORS&lt;/Keywords&gt;&lt;Keywords&gt;ENGLAND&lt;/Keywords&gt;&lt;Keywords&gt;FINANCIAL INCENTIVES&lt;/Keywords&gt;&lt;Keywords&gt;FOR-PERFORMANCE&lt;/Keywords&gt;&lt;Keywords&gt;HEALTH&lt;/Keywords&gt;&lt;Keywords&gt;health plan&lt;/Keywords&gt;&lt;Keywords&gt;IMPROVEMENT&lt;/Keywords&gt;&lt;Keywords&gt;IMPROVING PRIMARY-CARE&lt;/Keywords&gt;&lt;Keywords&gt;incentives&lt;/Keywords&gt;&lt;Keywords&gt;managed care&lt;/Keywords&gt;&lt;Keywords&gt;MANAGED-CARE&lt;/Keywords&gt;&lt;Keywords&gt;MANAGEMENT&lt;/Keywords&gt;&lt;Keywords&gt;measures&lt;/Keywords&gt;&lt;Keywords&gt;OF-CARE&lt;/Keywords&gt;&lt;Keywords&gt;ORGANIZATION&lt;/Keywords&gt;&lt;Keywords&gt;OUTCOMES&lt;/Keywords&gt;&lt;Keywords&gt;PATIENT&lt;/Keywords&gt;&lt;Keywords&gt;PAY&lt;/Keywords&gt;&lt;Keywords&gt;pay for performance&lt;/Keywords&gt;&lt;Keywords&gt;PERFORMANCE&lt;/Keywords&gt;&lt;Keywords&gt;PHYSICIAN&lt;/Keywords&gt;&lt;Keywords&gt;physician incentives&lt;/Keywords&gt;&lt;Keywords&gt;PHYSICIANS&lt;/Keywords&gt;&lt;Keywords&gt;PROGRAM&lt;/Keywords&gt;&lt;Keywords&gt;QUALITY&lt;/Keywords&gt;&lt;Keywords&gt;quality improvement&lt;/Keywords&gt;&lt;Keywords&gt;quality of care&lt;/Keywords&gt;&lt;Keywords&gt;QUALITY-IMPROVEMENT&lt;/Keywords&gt;&lt;Keywords&gt;QUALITY-OF-CARE&lt;/Keywords&gt;&lt;Keywords&gt;REGISTRY&lt;/Keywords&gt;&lt;Keywords&gt;Reward&lt;/Keywords&gt;&lt;Keywords&gt;TIME&lt;/Keywords&gt;&lt;Keywords&gt;WORK&lt;/Keywords&gt;&lt;Reprint&gt;Not in File&lt;/Reprint&gt;&lt;Start_Page&gt;1318&lt;/Start_Page&gt;&lt;End_Page&gt;1334&lt;/End_Page&gt;&lt;Periodical&gt;Health Services Research&lt;/Periodical&gt;&lt;Volume&gt;40&lt;/Volume&gt;&lt;Issue&gt;5&lt;/Issue&gt;&lt;Address&gt;Harvard Univ, Sch Business, Boston, MA 02163 USA&lt;/Address&gt;&lt;Web_URL&gt;ISI:000231708000005&lt;/Web_URL&gt;&lt;ZZ_JournalFull&gt;&lt;f name="System"&gt;Health Services Research&lt;/f&gt;&lt;/ZZ_JournalFull&gt;&lt;ZZ_WorkformID&gt;1&lt;/ZZ_WorkformID&gt;&lt;/MDL&gt;&lt;/Cite&gt;&lt;Cite&gt;&lt;Author&gt;Campbell&lt;/Author&gt;&lt;Year&gt;2007&lt;/Year&gt;&lt;RecNum&gt;CAMPBELL2007&lt;/RecNum&gt;&lt;IDText&gt;Quality of primary care in England with the introduction of pay for performance&lt;/IDText&gt;&lt;MDL Ref_Type="Journal"&gt;&lt;Ref_Type&gt;Journal&lt;/Ref_Type&gt;&lt;Ref_ID&gt;CAMPBELL2007&lt;/Ref_ID&gt;&lt;Title_Primary&gt;Quality of primary care in England with the introduction of pay for performance&lt;/Title_Primary&gt;&lt;Authors_Primary&gt;Campbell,S.&lt;/Authors_Primary&gt;&lt;Authors_Primary&gt;Reeves,D.&lt;/Authors_Primary&gt;&lt;Authors_Primary&gt;Kontopantelis,E.&lt;/Authors_Primary&gt;&lt;Authors_Primary&gt;Middleton,E.&lt;/Authors_Primary&gt;&lt;Authors_Primary&gt;Sibbald,B.&lt;/Authors_Primary&gt;&lt;Authors_Primary&gt;Roland,M.&lt;/Authors_Primary&gt;&lt;Date_Primary&gt;2007/7/12&lt;/Date_Primary&gt;&lt;Keywords&gt;ANGINA&lt;/Keywords&gt;&lt;Keywords&gt;CARE&lt;/Keywords&gt;&lt;Keywords&gt;CRITERIA&lt;/Keywords&gt;&lt;Keywords&gt;ENGLAND&lt;/Keywords&gt;&lt;Keywords&gt;ENGLISH GENERAL-PRACTICE&lt;/Keywords&gt;&lt;Keywords&gt;FOR-PERFORMANCE&lt;/Keywords&gt;&lt;Keywords&gt;MEDICAL-PRACTICE&lt;/Keywords&gt;&lt;Keywords&gt;Motivation&lt;/Keywords&gt;&lt;Keywords&gt;OF-CARE&lt;/Keywords&gt;&lt;Keywords&gt;PAY&lt;/Keywords&gt;&lt;Keywords&gt;pay for performance&lt;/Keywords&gt;&lt;Keywords&gt;pay-for-performance&lt;/Keywords&gt;&lt;Keywords&gt;PERFORMANCE&lt;/Keywords&gt;&lt;Keywords&gt;PHYSICIANS&lt;/Keywords&gt;&lt;Keywords&gt;primary care&lt;/Keywords&gt;&lt;Keywords&gt;PRIMARY-CARE&lt;/Keywords&gt;&lt;Keywords&gt;QUALITY&lt;/Keywords&gt;&lt;Keywords&gt;TIME&lt;/Keywords&gt;&lt;Keywords&gt;UNINTENDED CONSEQUENCES&lt;/Keywords&gt;&lt;Keywords&gt;UNITED-KINGDOM&lt;/Keywords&gt;&lt;Reprint&gt;Not in File&lt;/Reprint&gt;&lt;Start_Page&gt;181&lt;/Start_Page&gt;&lt;End_Page&gt;190&lt;/End_Page&gt;&lt;Periodical&gt;New England Journal of Medicine&lt;/Periodical&gt;&lt;Volume&gt;357&lt;/Volume&gt;&lt;Issue&gt;2&lt;/Issue&gt;&lt;Address&gt;Univ Manchester, Natl Primary Care Res &amp;amp; Dev Ctr, Manchester M13 9PL, Lancs, England&lt;/Address&gt;&lt;Web_URL&gt;ISI:000247927700016&lt;/Web_URL&gt;&lt;ZZ_JournalFull&gt;&lt;f name="System"&gt;New England Journal of Medicine&lt;/f&gt;&lt;/ZZ_JournalFull&gt;&lt;ZZ_WorkformID&gt;1&lt;/ZZ_WorkformID&gt;&lt;/MDL&gt;&lt;/Cite&gt;&lt;Cite&gt;&lt;Author&gt;Campbell&lt;/Author&gt;&lt;Year&gt;2009&lt;/Year&gt;&lt;RecNum&gt;CAMPBELL2009&lt;/RecNum&gt;&lt;IDText&gt;Effects of pay for performance on the quality of primary care in England&lt;/IDText&gt;&lt;MDL Ref_Type="Journal"&gt;&lt;Ref_Type&gt;Journal&lt;/Ref_Type&gt;&lt;Ref_ID&gt;CAMPBELL2009&lt;/Ref_ID&gt;&lt;Title_Primary&gt;Effects of pay for performance on the quality of primary care in England&lt;/Title_Primary&gt;&lt;Authors_Primary&gt;Campbell,S.M.&lt;/Authors_Primary&gt;&lt;Authors_Primary&gt;Reeves,D.&lt;/Authors_Primary&gt;&lt;Authors_Primary&gt;Kontopantelis,E.&lt;/Authors_Primary&gt;&lt;Authors_Primary&gt;Sibbald,B.&lt;/Authors_Primary&gt;&lt;Authors_Primary&gt;Roland,M.&lt;/Authors_Primary&gt;&lt;Date_Primary&gt;2009/7/23&lt;/Date_Primary&gt;&lt;Keywords&gt;ACCESS&lt;/Keywords&gt;&lt;Keywords&gt;asthma&lt;/Keywords&gt;&lt;Keywords&gt;CARE&lt;/Keywords&gt;&lt;Keywords&gt;change&lt;/Keywords&gt;&lt;Keywords&gt;chronic conditions&lt;/Keywords&gt;&lt;Keywords&gt;CLINICAL CARE&lt;/Keywords&gt;&lt;Keywords&gt;coronary heart disease&lt;/Keywords&gt;&lt;Keywords&gt;CORONARY-HEART-DISEASE&lt;/Keywords&gt;&lt;Keywords&gt;diabetes&lt;/Keywords&gt;&lt;Keywords&gt;DISEASE&lt;/Keywords&gt;&lt;Keywords&gt;ENGLAND&lt;/Keywords&gt;&lt;Keywords&gt;Family Practice&lt;/Keywords&gt;&lt;Keywords&gt;FOR-PERFORMANCE&lt;/Keywords&gt;&lt;Keywords&gt;HEART-DISEASE&lt;/Keywords&gt;&lt;Keywords&gt;IMPLEMENTATION&lt;/Keywords&gt;&lt;Keywords&gt;IMPROVEMENT&lt;/Keywords&gt;&lt;Keywords&gt;IMPROVEMENTS&lt;/Keywords&gt;&lt;Keywords&gt;incentive&lt;/Keywords&gt;&lt;Keywords&gt;incentives&lt;/Keywords&gt;&lt;Keywords&gt;INCREASE&lt;/Keywords&gt;&lt;Keywords&gt;Medical Records&lt;/Keywords&gt;&lt;Keywords&gt;MEDICAL-RECORD&lt;/Keywords&gt;&lt;Keywords&gt;methods&lt;/Keywords&gt;&lt;Keywords&gt;OF-CARE&lt;/Keywords&gt;&lt;Keywords&gt;PATIENT&lt;/Keywords&gt;&lt;Keywords&gt;Patients&lt;/Keywords&gt;&lt;Keywords&gt;PAY&lt;/Keywords&gt;&lt;Keywords&gt;pay for performance&lt;/Keywords&gt;&lt;Keywords&gt;pay-for-performance&lt;/Keywords&gt;&lt;Keywords&gt;PERFORMANCE&lt;/Keywords&gt;&lt;Keywords&gt;primary care&lt;/Keywords&gt;&lt;Keywords&gt;PRIMARY-CARE&lt;/Keywords&gt;&lt;Keywords&gt;QUALITY&lt;/Keywords&gt;&lt;Keywords&gt;quality of care&lt;/Keywords&gt;&lt;Keywords&gt;QUALITY-OF-CARE&lt;/Keywords&gt;&lt;Keywords&gt;QUESTIONNAIRE&lt;/Keywords&gt;&lt;Keywords&gt;Questionnaires&lt;/Keywords&gt;&lt;Keywords&gt;RECORDS&lt;/Keywords&gt;&lt;Keywords&gt;SCHEME&lt;/Keywords&gt;&lt;Keywords&gt;SUPPORT&lt;/Keywords&gt;&lt;Keywords&gt;TARGET&lt;/Keywords&gt;&lt;Keywords&gt;TIME&lt;/Keywords&gt;&lt;Keywords&gt;UNITED-KINGDOM&lt;/Keywords&gt;&lt;Reprint&gt;Not in File&lt;/Reprint&gt;&lt;Start_Page&gt;368&lt;/Start_Page&gt;&lt;End_Page&gt;378&lt;/End_Page&gt;&lt;Periodical&gt;N.Engl.J Med.&lt;/Periodical&gt;&lt;Volume&gt;361&lt;/Volume&gt;&lt;Issue&gt;4&lt;/Issue&gt;&lt;Address&gt;National Primary Care Research and Development Centre, University of Manchester, Manchester, United Kingdom. stephen.campbell@manchester.ac.uk&lt;/Address&gt;&lt;Web_URL&gt;PM:19625717&lt;/Web_URL&gt;&lt;ZZ_JournalFull&gt;&lt;f name="System"&gt;N.Engl.J Med.&lt;/f&gt;&lt;/ZZ_JournalFull&gt;&lt;ZZ_WorkformID&gt;1&lt;/ZZ_WorkformID&gt;&lt;/MDL&gt;&lt;/Cite&gt;&lt;Cite&gt;&lt;Author&gt;Larsen&lt;/Author&gt;&lt;Year&gt;2003&lt;/Year&gt;&lt;RecNum&gt;LARSEN2003&lt;/RecNum&gt;&lt;IDText&gt;Longitudinal assessment of a diabetes care management system in an integrated health network&lt;/IDText&gt;&lt;MDL Ref_Type="Journal"&gt;&lt;Ref_Type&gt;Journal&lt;/Ref_Type&gt;&lt;Ref_ID&gt;LARSEN2003&lt;/Ref_ID&gt;&lt;Title_Primary&gt;Longitudinal assessment of a diabetes care management system in an integrated health network&lt;/Title_Primary&gt;&lt;Authors_Primary&gt;Larsen,D.L.&lt;/Authors_Primary&gt;&lt;Authors_Primary&gt;Cannon,W.&lt;/Authors_Primary&gt;&lt;Authors_Primary&gt;Towner,S.&lt;/Authors_Primary&gt;&lt;Date_Primary&gt;2003/11&lt;/Date_Primary&gt;&lt;Keywords&gt;A1C&lt;/Keywords&gt;&lt;Keywords&gt;article&lt;/Keywords&gt;&lt;Keywords&gt;BEHAVIOR&lt;/Keywords&gt;&lt;Keywords&gt;behavior change&lt;/Keywords&gt;&lt;Keywords&gt;CARE&lt;/Keywords&gt;&lt;Keywords&gt;care management&lt;/Keywords&gt;&lt;Keywords&gt;change&lt;/Keywords&gt;&lt;Keywords&gt;CHOLESTEROL&lt;/Keywords&gt;&lt;Keywords&gt;COMPLEXITY&lt;/Keywords&gt;&lt;Keywords&gt;COMPLICATIONS&lt;/Keywords&gt;&lt;Keywords&gt;Delivery of Health Care,Integrated&lt;/Keywords&gt;&lt;Keywords&gt;diabetes&lt;/Keywords&gt;&lt;Keywords&gt;DIABETES CARE&lt;/Keywords&gt;&lt;Keywords&gt;diabetes mellitus&lt;/Keywords&gt;&lt;Keywords&gt;DISEASE&lt;/Keywords&gt;&lt;Keywords&gt;Disease Management&lt;/Keywords&gt;&lt;Keywords&gt;Documentation&lt;/Keywords&gt;&lt;Keywords&gt;economics&lt;/Keywords&gt;&lt;Keywords&gt;EDUCATION&lt;/Keywords&gt;&lt;Keywords&gt;evidence-based medicine&lt;/Keywords&gt;&lt;Keywords&gt;FEEDBACK&lt;/Keywords&gt;&lt;Keywords&gt;HEALTH&lt;/Keywords&gt;&lt;Keywords&gt;health care&lt;/Keywords&gt;&lt;Keywords&gt;health plan&lt;/Keywords&gt;&lt;Keywords&gt;HEALTH PLANS&lt;/Keywords&gt;&lt;Keywords&gt;HEALTH-CARE&lt;/Keywords&gt;&lt;Keywords&gt;HEALTH-CARE-SYSTEM&lt;/Keywords&gt;&lt;Keywords&gt;Humans&lt;/Keywords&gt;&lt;Keywords&gt;IMPROVEMENT&lt;/Keywords&gt;&lt;Keywords&gt;incentive&lt;/Keywords&gt;&lt;Keywords&gt;incentives&lt;/Keywords&gt;&lt;Keywords&gt;INTERVENTION&lt;/Keywords&gt;&lt;Keywords&gt;Longitudinal Studies&lt;/Keywords&gt;&lt;Keywords&gt;MANAGEMENT&lt;/Keywords&gt;&lt;Keywords&gt;measures&lt;/Keywords&gt;&lt;Keywords&gt;methods&lt;/Keywords&gt;&lt;Keywords&gt;MODEL&lt;/Keywords&gt;&lt;Keywords&gt;MODELS&lt;/Keywords&gt;&lt;Keywords&gt;multifaceted intervention&lt;/Keywords&gt;&lt;Keywords&gt;OF-CARE&lt;/Keywords&gt;&lt;Keywords&gt;OFFICE&lt;/Keywords&gt;&lt;Keywords&gt;organization &amp;amp; administration&lt;/Keywords&gt;&lt;Keywords&gt;PATIENT&lt;/Keywords&gt;&lt;Keywords&gt;patient care&lt;/Keywords&gt;&lt;Keywords&gt;patient education&lt;/Keywords&gt;&lt;Keywords&gt;Patient Education as Topic&lt;/Keywords&gt;&lt;Keywords&gt;PERFORMANCE&lt;/Keywords&gt;&lt;Keywords&gt;performance incentives&lt;/Keywords&gt;&lt;Keywords&gt;PHYSICIAN&lt;/Keywords&gt;&lt;Keywords&gt;physician behavior&lt;/Keywords&gt;&lt;Keywords&gt;Physician&amp;apos;s Practice Patterns&lt;/Keywords&gt;&lt;Keywords&gt;PHYSICIANS&lt;/Keywords&gt;&lt;Keywords&gt;PLANS&lt;/Keywords&gt;&lt;Keywords&gt;primary care&lt;/Keywords&gt;&lt;Keywords&gt;PRIMARY-CARE&lt;/Keywords&gt;&lt;Keywords&gt;PROGRAM&lt;/Keywords&gt;&lt;Keywords&gt;Program Evaluation&lt;/Keywords&gt;&lt;Keywords&gt;PROGRAMS&lt;/Keywords&gt;&lt;Keywords&gt;QUALITY&lt;/Keywords&gt;&lt;Keywords&gt;quality improvement&lt;/Keywords&gt;&lt;Keywords&gt;Quality of Life&lt;/Keywords&gt;&lt;Keywords&gt;QUALITY-IMPROVEMENT&lt;/Keywords&gt;&lt;Keywords&gt;RATES&lt;/Keywords&gt;&lt;Keywords&gt;reminder systems&lt;/Keywords&gt;&lt;Keywords&gt;RISK&lt;/Keywords&gt;&lt;Keywords&gt;Self Care&lt;/Keywords&gt;&lt;Keywords&gt;SPECIALISTS&lt;/Keywords&gt;&lt;Keywords&gt;SYSTEM&lt;/Keywords&gt;&lt;Keywords&gt;SYSTEMS&lt;/Keywords&gt;&lt;Keywords&gt;therapy&lt;/Keywords&gt;&lt;Keywords&gt;TIME&lt;/Keywords&gt;&lt;Keywords&gt;Treatment Outcome&lt;/Keywords&gt;&lt;Keywords&gt;VALUES&lt;/Keywords&gt;&lt;Reprint&gt;Not in File&lt;/Reprint&gt;&lt;Start_Page&gt;552&lt;/Start_Page&gt;&lt;End_Page&gt;558&lt;/End_Page&gt;&lt;Periodical&gt;J Manag.Care Pharm.&lt;/Periodical&gt;&lt;Volume&gt;9&lt;/Volume&gt;&lt;Issue&gt;6&lt;/Issue&gt;&lt;Address&gt;Quality Improvement Department, IHC Health Plans, Salk Lake City, UT 84120-8212, USA. hpdlarse@ihc.com&lt;/Address&gt;&lt;Web_URL&gt;PM:14664663&lt;/Web_URL&gt;&lt;ZZ_JournalFull&gt;&lt;f name="System"&gt;J Manag.Care Pharm.&lt;/f&gt;&lt;/ZZ_JournalFull&gt;&lt;ZZ_WorkformID&gt;1&lt;/ZZ_WorkformID&gt;&lt;/MDL&gt;&lt;/Cite&gt;&lt;Cite&gt;&lt;Author&gt;Levin-Scherz&lt;/Author&gt;&lt;Year&gt;2006&lt;/Year&gt;&lt;RecNum&gt;LEVINSCHERZ2006&lt;/RecNum&gt;&lt;IDText&gt;Impact of pay-for-performance contracts and network registry on diabetes and asthma HEDIS (R) measures in an integrated delivery network&lt;/IDText&gt;&lt;MDL Ref_Type="Journal"&gt;&lt;Ref_Type&gt;Journal&lt;/Ref_Type&gt;&lt;Ref_ID&gt;LEVINSCHERZ2006&lt;/Ref_ID&gt;&lt;Title_Primary&gt;Impact of pay-for-performance contracts and network registry on diabetes and asthma HEDIS (R) measures in an integrated delivery network&lt;/Title_Primary&gt;&lt;Authors_Primary&gt;Levin-Scherz,J.&lt;/Authors_Primary&gt;&lt;Authors_Primary&gt;DeVita,N.&lt;/Authors_Primary&gt;&lt;Authors_Primary&gt;Timbie,J.&lt;/Authors_Primary&gt;&lt;Date_Primary&gt;2006/2&lt;/Date_Primary&gt;&lt;Keywords&gt;article&lt;/Keywords&gt;&lt;Keywords&gt;asthma&lt;/Keywords&gt;&lt;Keywords&gt;CARE&lt;/Keywords&gt;&lt;Keywords&gt;CONTRACT&lt;/Keywords&gt;&lt;Keywords&gt;CRITERIA&lt;/Keywords&gt;&lt;Keywords&gt;DELIVERY&lt;/Keywords&gt;&lt;Keywords&gt;diabetes&lt;/Keywords&gt;&lt;Keywords&gt;DIFFERENCE&lt;/Keywords&gt;&lt;Keywords&gt;EXPERIENCE&lt;/Keywords&gt;&lt;Keywords&gt;HEDIS&lt;/Keywords&gt;&lt;Keywords&gt;IMPACT&lt;/Keywords&gt;&lt;Keywords&gt;IMPROVE&lt;/Keywords&gt;&lt;Keywords&gt;IMPROVEMENT&lt;/Keywords&gt;&lt;Keywords&gt;incentives&lt;/Keywords&gt;&lt;Keywords&gt;INTERVENTION&lt;/Keywords&gt;&lt;Keywords&gt;INTERVENTIONS&lt;/Keywords&gt;&lt;Keywords&gt;MANAGEMENT&lt;/Keywords&gt;&lt;Keywords&gt;MANAGEMENT PROGRAMS&lt;/Keywords&gt;&lt;Keywords&gt;measures&lt;/Keywords&gt;&lt;Keywords&gt;MEDICAL-MANAGEMENT&lt;/Keywords&gt;&lt;Keywords&gt;metrics&lt;/Keywords&gt;&lt;Keywords&gt;pay for performance&lt;/Keywords&gt;&lt;Keywords&gt;pay-for-performance&lt;/Keywords&gt;&lt;Keywords&gt;PERFORMANCE&lt;/Keywords&gt;&lt;Keywords&gt;PHYSICIAN&lt;/Keywords&gt;&lt;Keywords&gt;PROGRAM&lt;/Keywords&gt;&lt;Keywords&gt;PROGRAMS&lt;/Keywords&gt;&lt;Keywords&gt;QUALITY&lt;/Keywords&gt;&lt;Keywords&gt;REGISTRY&lt;/Keywords&gt;&lt;Keywords&gt;STATE&lt;/Keywords&gt;&lt;Keywords&gt;TIME&lt;/Keywords&gt;&lt;Reprint&gt;Not in File&lt;/Reprint&gt;&lt;Start_Page&gt;14S&lt;/Start_Page&gt;&lt;End_Page&gt;28S&lt;/End_Page&gt;&lt;Periodical&gt;Medical Care Research and Review&lt;/Periodical&gt;&lt;Volume&gt;63&lt;/Volume&gt;&lt;Issue&gt;1&lt;/Issue&gt;&lt;Address&gt;Harvard Univ, Cambridge, MA 02138 USA&lt;/Address&gt;&lt;Web_URL&gt;ISI:000235907500003&lt;/Web_URL&gt;&lt;ZZ_JournalFull&gt;&lt;f name="System"&gt;Medical Care Research and Review&lt;/f&gt;&lt;/ZZ_JournalFull&gt;&lt;ZZ_WorkformID&gt;1&lt;/ZZ_WorkformID&gt;&lt;/MDL&gt;&lt;/Cite&gt;&lt;Cite&gt;&lt;Author&gt;Pearson&lt;/Author&gt;&lt;Year&gt;2008&lt;/Year&gt;&lt;RecNum&gt;PEARSON2008&lt;/RecNum&gt;&lt;IDText&gt;The impact of pay-for-performance on health care quality in Massachusetts, 2001-2003&lt;/IDText&gt;&lt;MDL Ref_Type="Journal"&gt;&lt;Ref_Type&gt;Journal&lt;/Ref_Type&gt;&lt;Ref_ID&gt;PEARSON2008&lt;/Ref_ID&gt;&lt;Title_Primary&gt;The impact of pay-for-performance on health care quality in Massachusetts, 2001-2003&lt;/Title_Primary&gt;&lt;Authors_Primary&gt;Pearson,S.D.&lt;/Authors_Primary&gt;&lt;Authors_Primary&gt;Schneider,E.C.&lt;/Authors_Primary&gt;&lt;Authors_Primary&gt;Kleinman,K.P.&lt;/Authors_Primary&gt;&lt;Authors_Primary&gt;Coltin,K.L.&lt;/Authors_Primary&gt;&lt;Authors_Primary&gt;Singer,J.A.&lt;/Authors_Primary&gt;&lt;Date_Primary&gt;2008/7&lt;/Date_Primary&gt;&lt;Keywords&gt;article&lt;/Keywords&gt;&lt;Keywords&gt;CARE&lt;/Keywords&gt;&lt;Keywords&gt;change&lt;/Keywords&gt;&lt;Keywords&gt;CONTRACT&lt;/Keywords&gt;&lt;Keywords&gt;HEALTH&lt;/Keywords&gt;&lt;Keywords&gt;health care&lt;/Keywords&gt;&lt;Keywords&gt;health care quality&lt;/Keywords&gt;&lt;Keywords&gt;health plan&lt;/Keywords&gt;&lt;Keywords&gt;HEALTH PLANS&lt;/Keywords&gt;&lt;Keywords&gt;HEALTH-CARE&lt;/Keywords&gt;&lt;Keywords&gt;IMPACT&lt;/Keywords&gt;&lt;Keywords&gt;IMPROVEMENT&lt;/Keywords&gt;&lt;Keywords&gt;incentives&lt;/Keywords&gt;&lt;Keywords&gt;Massachusetts&lt;/Keywords&gt;&lt;Keywords&gt;OF-CARE&lt;/Keywords&gt;&lt;Keywords&gt;P4P&lt;/Keywords&gt;&lt;Keywords&gt;pay for performance&lt;/Keywords&gt;&lt;Keywords&gt;pay-for-performance&lt;/Keywords&gt;&lt;Keywords&gt;PHYSICIAN&lt;/Keywords&gt;&lt;Keywords&gt;PHYSICIAN GROUPS&lt;/Keywords&gt;&lt;Keywords&gt;PLANS&lt;/Keywords&gt;&lt;Keywords&gt;PROGRAM&lt;/Keywords&gt;&lt;Keywords&gt;PROGRAMS&lt;/Keywords&gt;&lt;Keywords&gt;QUALITY&lt;/Keywords&gt;&lt;Keywords&gt;quality of care&lt;/Keywords&gt;&lt;Keywords&gt;QUALITY-OF-CARE&lt;/Keywords&gt;&lt;Keywords&gt;TIME&lt;/Keywords&gt;&lt;Reprint&gt;Not in File&lt;/Reprint&gt;&lt;Start_Page&gt;1167&lt;/Start_Page&gt;&lt;End_Page&gt;1176&lt;/End_Page&gt;&lt;Periodical&gt;Health Affairs&lt;/Periodical&gt;&lt;Volume&gt;27&lt;/Volume&gt;&lt;Issue&gt;4&lt;/Issue&gt;&lt;Address&gt;Massachusetts Gen Hosp, Inst Clin &amp;amp; Econ Review, Boston, MA 02114 USA&amp;#xA;Harvard Univ, Sch Publ Hlth, Boston, MA 02115 USA&amp;#xA;Harvard Univ, Sch Med, Cambridge, MA 02138 USA&amp;#xA;Harvard Pilgrim Hlth Care, External Qual Data Initiat, Wellesley, MA 02481 USA&amp;#xA;Massachusetts Hlth Qual Partners, Watertown, MA USA&lt;/Address&gt;&lt;Web_URL&gt;ISI:000257635900032&lt;/Web_URL&gt;&lt;ZZ_JournalFull&gt;&lt;f name="System"&gt;Health Affairs&lt;/f&gt;&lt;/ZZ_JournalFull&gt;&lt;ZZ_WorkformID&gt;1&lt;/ZZ_WorkformID&gt;&lt;/MDL&gt;&lt;/Cite&gt;&lt;Cite&gt;&lt;Author&gt;Tahrani&lt;/Author&gt;&lt;Year&gt;2007&lt;/Year&gt;&lt;RecNum&gt;TAHRANI2007&lt;/RecNum&gt;&lt;IDText&gt;Diabetes care and the new GMS contract: the evidence for a whole county&lt;/IDText&gt;&lt;MDL Ref_Type="Journal"&gt;&lt;Ref_Type&gt;Journal&lt;/Ref_Type&gt;&lt;Ref_ID&gt;TAHRANI2007&lt;/Ref_ID&gt;&lt;Title_Primary&gt;Diabetes care and the new GMS contract: the evidence for a whole county&lt;/Title_Primary&gt;&lt;Authors_Primary&gt;Tahrani,A.A.&lt;/Authors_Primary&gt;&lt;Authors_Primary&gt;McCarthy,M.&lt;/Authors_Primary&gt;&lt;Authors_Primary&gt;Godson,J.&lt;/Authors_Primary&gt;&lt;Authors_Primary&gt;Taylor,S.&lt;/Authors_Primary&gt;&lt;Authors_Primary&gt;Slater,H.&lt;/Authors_Primary&gt;&lt;Authors_Primary&gt;Capps,N.&lt;/Authors_Primary&gt;&lt;Authors_Primary&gt;Moulik,P.&lt;/Authors_Primary&gt;&lt;Authors_Primary&gt;Macleod,A.F.&lt;/Authors_Primary&gt;&lt;Date_Primary&gt;2007/6&lt;/Date_Primary&gt;&lt;Keywords&gt;article&lt;/Keywords&gt;&lt;Keywords&gt;CARE&lt;/Keywords&gt;&lt;Keywords&gt;CONTRACT&lt;/Keywords&gt;&lt;Keywords&gt;diabetes&lt;/Keywords&gt;&lt;Keywords&gt;DIABETES CARE&lt;/Keywords&gt;&lt;Keywords&gt;ENGLAND&lt;/Keywords&gt;&lt;Keywords&gt;GMS CONTRACT&lt;/Keywords&gt;&lt;Keywords&gt;IMPACT&lt;/Keywords&gt;&lt;Keywords&gt;IMPLEMENTATION&lt;/Keywords&gt;&lt;Keywords&gt;IMPROVEMENT&lt;/Keywords&gt;&lt;Keywords&gt;IMPROVEMENTS&lt;/Keywords&gt;&lt;Keywords&gt;INDICATORS&lt;/Keywords&gt;&lt;Keywords&gt;London&lt;/Keywords&gt;&lt;Keywords&gt;OUTCOMES&lt;/Keywords&gt;&lt;Keywords&gt;OUTCOMES FRAMEWORK&lt;/Keywords&gt;&lt;Keywords&gt;PATIENT&lt;/Keywords&gt;&lt;Keywords&gt;PHYSICIANS&lt;/Keywords&gt;&lt;Keywords&gt;POPULATION&lt;/Keywords&gt;&lt;Keywords&gt;QUALITY&lt;/Keywords&gt;&lt;Keywords&gt;quality and outcomes framework&lt;/Keywords&gt;&lt;Keywords&gt;quality indicators&lt;/Keywords&gt;&lt;Keywords&gt;TARGET&lt;/Keywords&gt;&lt;Keywords&gt;TIME&lt;/Keywords&gt;&lt;Reprint&gt;Not in File&lt;/Reprint&gt;&lt;Start_Page&gt;483&lt;/Start_Page&gt;&lt;End_Page&gt;485&lt;/End_Page&gt;&lt;Periodical&gt;British Journal of General Practice&lt;/Periodical&gt;&lt;Volume&gt;57&lt;/Volume&gt;&lt;Issue&gt;539&lt;/Issue&gt;&lt;Address&gt;Royal Shrewsbury Hosp, Hummingbird Ctr, Shrewsbury SY3 8XQ, Salop, England&amp;#xA;Shropshire Cty PCT, Shrewsbury, Salop, England&amp;#xA;Belvedere Med Practice, Shrewsbury, Salop, England&amp;#xA;Telford &amp;amp; Wrekin PCT, Telford, Shrops, England&lt;/Address&gt;&lt;Web_URL&gt;ISI:000248113100011&lt;/Web_URL&gt;&lt;ZZ_JournalFull&gt;&lt;f name="System"&gt;British Journal of General Practice&lt;/f&gt;&lt;/ZZ_JournalFull&gt;&lt;ZZ_WorkformID&gt;1&lt;/ZZ_WorkformID&gt;&lt;/MDL&gt;&lt;/Cite&gt;&lt;Cite&gt;&lt;Author&gt;Weber&lt;/Author&gt;&lt;Year&gt;2008&lt;/Year&gt;&lt;RecNum&gt;WEBER2008&lt;/RecNum&gt;&lt;IDText&gt;Employing the electronic health record to improve diabetes care: A multifaceted intervention in an integrated delivery system&lt;/IDText&gt;&lt;MDL Ref_Type="Journal"&gt;&lt;Ref_Type&gt;Journal&lt;/Ref_Type&gt;&lt;Ref_ID&gt;WEBER2008&lt;/Ref_ID&gt;&lt;Title_Primary&gt;Employing the electronic health record to improve diabetes care: A multifaceted intervention in an integrated delivery system&lt;/Title_Primary&gt;&lt;Authors_Primary&gt;Weber,V.&lt;/Authors_Primary&gt;&lt;Authors_Primary&gt;Bloom,F.&lt;/Authors_Primary&gt;&lt;Authors_Primary&gt;Pierdon,S.&lt;/Authors_Primary&gt;&lt;Authors_Primary&gt;Wood,C.&lt;/Authors_Primary&gt;&lt;Date_Primary&gt;2008/4&lt;/Date_Primary&gt;&lt;Keywords&gt;article&lt;/Keywords&gt;&lt;Keywords&gt;blood&lt;/Keywords&gt;&lt;Keywords&gt;blood pressure&lt;/Keywords&gt;&lt;Keywords&gt;BLOOD-PRESSURE&lt;/Keywords&gt;&lt;Keywords&gt;CARE&lt;/Keywords&gt;&lt;Keywords&gt;change&lt;/Keywords&gt;&lt;Keywords&gt;chronic disease&lt;/Keywords&gt;&lt;Keywords&gt;chronic diseases&lt;/Keywords&gt;&lt;Keywords&gt;COMPUTERIZED REMINDERS&lt;/Keywords&gt;&lt;Keywords&gt;DELIVERY&lt;/Keywords&gt;&lt;Keywords&gt;diabetes&lt;/Keywords&gt;&lt;Keywords&gt;DIABETES CARE&lt;/Keywords&gt;&lt;Keywords&gt;DISEASE&lt;/Keywords&gt;&lt;Keywords&gt;electronic health record&lt;/Keywords&gt;&lt;Keywords&gt;FEEDBACK&lt;/Keywords&gt;&lt;Keywords&gt;FINANCIAL INCENTIVES&lt;/Keywords&gt;&lt;Keywords&gt;GLUCOSE CONTROL&lt;/Keywords&gt;&lt;Keywords&gt;GUIDELINES&lt;/Keywords&gt;&lt;Keywords&gt;HEALTH&lt;/Keywords&gt;&lt;Keywords&gt;HEALTH SYSTEM&lt;/Keywords&gt;&lt;Keywords&gt;IMPROVE&lt;/Keywords&gt;&lt;Keywords&gt;IMPROVEMENT&lt;/Keywords&gt;&lt;Keywords&gt;IMPROVEMENTS&lt;/Keywords&gt;&lt;Keywords&gt;incentives&lt;/Keywords&gt;&lt;Keywords&gt;INCREASE&lt;/Keywords&gt;&lt;Keywords&gt;influenza&lt;/Keywords&gt;&lt;Keywords&gt;integrated delivery system&lt;/Keywords&gt;&lt;Keywords&gt;INTERVENTION&lt;/Keywords&gt;&lt;Keywords&gt;measures&lt;/Keywords&gt;&lt;Keywords&gt;multifaceted intervention&lt;/Keywords&gt;&lt;Keywords&gt;New York&lt;/Keywords&gt;&lt;Keywords&gt;OUTCOMES&lt;/Keywords&gt;&lt;Keywords&gt;PATIENT&lt;/Keywords&gt;&lt;Keywords&gt;Pennsylvania&lt;/Keywords&gt;&lt;Keywords&gt;PERFORMANCE&lt;/Keywords&gt;&lt;Keywords&gt;performance measures&lt;/Keywords&gt;&lt;Keywords&gt;PERFORMANCE-MEASURES&lt;/Keywords&gt;&lt;Keywords&gt;PHYSICIAN&lt;/Keywords&gt;&lt;Keywords&gt;PHYSICIANS&lt;/Keywords&gt;&lt;Keywords&gt;practice guideline&lt;/Keywords&gt;&lt;Keywords&gt;PRACTICE GUIDELINES&lt;/Keywords&gt;&lt;Keywords&gt;PROGRAM&lt;/Keywords&gt;&lt;Keywords&gt;Program Evaluation&lt;/Keywords&gt;&lt;Keywords&gt;Registries&lt;/Keywords&gt;&lt;Keywords&gt;REGISTRY&lt;/Keywords&gt;&lt;Keywords&gt;reminders&lt;/Keywords&gt;&lt;Keywords&gt;SYSTEM&lt;/Keywords&gt;&lt;Keywords&gt;TIME&lt;/Keywords&gt;&lt;Keywords&gt;WILL&lt;/Keywords&gt;&lt;Keywords&gt;WORK&lt;/Keywords&gt;&lt;Reprint&gt;Not in File&lt;/Reprint&gt;&lt;Start_Page&gt;379&lt;/Start_Page&gt;&lt;End_Page&gt;382&lt;/End_Page&gt;&lt;Periodical&gt;Journal of General Internal Medicine&lt;/Periodical&gt;&lt;Volume&gt;23&lt;/Volume&gt;&lt;Issue&gt;4&lt;/Issue&gt;&lt;Address&gt;Geisinger Med Ctr, Dept Gent Internal Med, Danville, PA 17822 USA&amp;#xA;Geisinger Hlth Syst, Div Commun Practice, Danville, PA USA&amp;#xA;Geisinger Hlth Syst, Ctr Hlth Res, Danville, PA USA&lt;/Address&gt;&lt;Web_URL&gt;ISI:000254456400006&lt;/Web_URL&gt;&lt;ZZ_JournalFull&gt;&lt;f name="System"&gt;Journal of General Internal Medicine&lt;/f&gt;&lt;/ZZ_JournalFull&gt;&lt;ZZ_WorkformID&gt;1&lt;/ZZ_WorkformID&gt;&lt;/MDL&gt;&lt;/Cite&gt;&lt;Cite&gt;&lt;Author&gt;Young&lt;/Author&gt;&lt;Year&gt;2007&lt;/Year&gt;&lt;RecNum&gt;YOUNG2007C&lt;/RecNum&gt;&lt;IDText&gt;Effects of paying physicians based on their relative performance for quality&lt;/IDText&gt;&lt;MDL Ref_Type="Journal"&gt;&lt;Ref_Type&gt;Journal&lt;/Ref_Type&gt;&lt;Ref_ID&gt;YOUNG2007C&lt;/Ref_ID&gt;&lt;Title_Primary&gt;Effects of paying physicians based on their relative performance for quality&lt;/Title_Primary&gt;&lt;Authors_Primary&gt;Young,G.J.&lt;/Authors_Primary&gt;&lt;Authors_Primary&gt;Meterko,M.&lt;/Authors_Primary&gt;&lt;Authors_Primary&gt;Beckman,H.&lt;/Authors_Primary&gt;&lt;Authors_Primary&gt;Baker,E.&lt;/Authors_Primary&gt;&lt;Authors_Primary&gt;White,B.&lt;/Authors_Primary&gt;&lt;Authors_Primary&gt;Sautter,K.M.&lt;/Authors_Primary&gt;&lt;Authors_Primary&gt;Greene,R.&lt;/Authors_Primary&gt;&lt;Authors_Primary&gt;Curtin,K.&lt;/Authors_Primary&gt;&lt;Authors_Primary&gt;Bokhour,B.G.&lt;/Authors_Primary&gt;&lt;Authors_Primary&gt;Berlowitz,D.&lt;/Authors_Primary&gt;&lt;Authors_Primary&gt;Burgess,J.F.&lt;/Authors_Primary&gt;&lt;Date_Primary&gt;2007/6&lt;/Date_Primary&gt;&lt;Keywords&gt;adherence&lt;/Keywords&gt;&lt;Keywords&gt;ARRANGEMENTS&lt;/Keywords&gt;&lt;Keywords&gt;article&lt;/Keywords&gt;&lt;Keywords&gt;CARE&lt;/Keywords&gt;&lt;Keywords&gt;COHORT&lt;/Keywords&gt;&lt;Keywords&gt;DESIGN&lt;/Keywords&gt;&lt;Keywords&gt;diabetes&lt;/Keywords&gt;&lt;Keywords&gt;DIABETES CARE&lt;/Keywords&gt;&lt;Keywords&gt;DIFFERENCE&lt;/Keywords&gt;&lt;Keywords&gt;FINANCIAL INCENTIVES&lt;/Keywords&gt;&lt;Keywords&gt;FOR-PERFORMANCE&lt;/Keywords&gt;&lt;Keywords&gt;IMPACT&lt;/Keywords&gt;&lt;Keywords&gt;IMPLEMENTATION&lt;/Keywords&gt;&lt;Keywords&gt;IMPROVE&lt;/Keywords&gt;&lt;Keywords&gt;IMPROVEMENT&lt;/Keywords&gt;&lt;Keywords&gt;incentive&lt;/Keywords&gt;&lt;Keywords&gt;incentive program&lt;/Keywords&gt;&lt;Keywords&gt;INCREASE&lt;/Keywords&gt;&lt;Keywords&gt;Leadership&lt;/Keywords&gt;&lt;Keywords&gt;MANAGEMENT&lt;/Keywords&gt;&lt;Keywords&gt;measures&lt;/Keywords&gt;&lt;Keywords&gt;New York&lt;/Keywords&gt;&lt;Keywords&gt;OF-CARE&lt;/Keywords&gt;&lt;Keywords&gt;OUTCOMES&lt;/Keywords&gt;&lt;Keywords&gt;pay for performance&lt;/Keywords&gt;&lt;Keywords&gt;pay-for-performance&lt;/Keywords&gt;&lt;Keywords&gt;pay-for-performance programs&lt;/Keywords&gt;&lt;Keywords&gt;PAYING PHYSICIANS&lt;/Keywords&gt;&lt;Keywords&gt;PERFORMANCE&lt;/Keywords&gt;&lt;Keywords&gt;performance measures&lt;/Keywords&gt;&lt;Keywords&gt;PERFORMANCE-MEASURES&lt;/Keywords&gt;&lt;Keywords&gt;PHYSICIAN&lt;/Keywords&gt;&lt;Keywords&gt;PHYSICIANS&lt;/Keywords&gt;&lt;Keywords&gt;PLANS&lt;/Keywords&gt;&lt;Keywords&gt;POLICY&lt;/Keywords&gt;&lt;Keywords&gt;primary care&lt;/Keywords&gt;&lt;Keywords&gt;PRIMARY-CARE&lt;/Keywords&gt;&lt;Keywords&gt;PROGRAM&lt;/Keywords&gt;&lt;Keywords&gt;PROGRAMS&lt;/Keywords&gt;&lt;Keywords&gt;PROVIDERS&lt;/Keywords&gt;&lt;Keywords&gt;QUALITY&lt;/Keywords&gt;&lt;Keywords&gt;quality of care&lt;/Keywords&gt;&lt;Keywords&gt;QUALITY-OF-CARE&lt;/Keywords&gt;&lt;Keywords&gt;Reward&lt;/Keywords&gt;&lt;Keywords&gt;RISK&lt;/Keywords&gt;&lt;Keywords&gt;SINGLE&lt;/Keywords&gt;&lt;Keywords&gt;standards&lt;/Keywords&gt;&lt;Keywords&gt;TIME&lt;/Keywords&gt;&lt;Keywords&gt;trends&lt;/Keywords&gt;&lt;Reprint&gt;Not in File&lt;/Reprint&gt;&lt;Start_Page&gt;872&lt;/Start_Page&gt;&lt;End_Page&gt;876&lt;/End_Page&gt;&lt;Periodical&gt;Journal of General Internal Medicine&lt;/Periodical&gt;&lt;Volume&gt;22&lt;/Volume&gt;&lt;Issue&gt;6&lt;/Issue&gt;&lt;Address&gt;Boston Univ, Sch Publ Hlth, Dept Hlth Policy &amp;amp; Management, Boston, MA 02118 USA&amp;#xA;Ctr Org Leadership &amp;amp; Management Res, Dept Vet Affairs, Boston, MA USA&amp;#xA;Rochester Individual Practice Assoc, Rochester, NY USA&amp;#xA;Excellus Hlth Plans, Rochester, NY USA&amp;#xA;MedVantage Inc, San Francisco, CA USA&amp;#xA;Ctr Hlth Qual Outcomes &amp;amp; Econ Res, Dept Vet Affairs, Bedford, MA USA&lt;/Address&gt;&lt;Web_URL&gt;ISI:000246563900026&lt;/Web_URL&gt;&lt;ZZ_JournalFull&gt;&lt;f name="System"&gt;Journal of General Internal Medicin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4;35;87-90;93;95;1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6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Lipid or cholesterol testing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minus 3 </w:t>
            </w:r>
            <w:r w:rsidRPr="000D6926">
              <w:rPr>
                <w:lang w:val="en-US"/>
              </w:rPr>
              <w:t>. to 25.8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Beaulieu&lt;/Author&gt;&lt;Year&gt;2005&lt;/Year&gt;&lt;RecNum&gt;BEAULIEU2005&lt;/RecNum&gt;&lt;IDText&gt;Putting smart money to work for quality improvement&lt;/IDText&gt;&lt;MDL Ref_Type="Journal"&gt;&lt;Ref_Type&gt;Journal&lt;/Ref_Type&gt;&lt;Ref_ID&gt;BEAULIEU2005&lt;/Ref_ID&gt;&lt;Title_Primary&gt;Putting smart money to work for quality improvement&lt;/Title_Primary&gt;&lt;Authors_Primary&gt;Beaulieu,N.D.&lt;/Authors_Primary&gt;&lt;Authors_Primary&gt;Horrigan,D.R.&lt;/Authors_Primary&gt;&lt;Date_Primary&gt;2005/10&lt;/Date_Primary&gt;&lt;Keywords&gt;CARE&lt;/Keywords&gt;&lt;Keywords&gt;care management&lt;/Keywords&gt;&lt;Keywords&gt;CHRONIC ILLNESS&lt;/Keywords&gt;&lt;Keywords&gt;DESIGN&lt;/Keywords&gt;&lt;Keywords&gt;diabetes&lt;/Keywords&gt;&lt;Keywords&gt;DOCTORS&lt;/Keywords&gt;&lt;Keywords&gt;ENGLAND&lt;/Keywords&gt;&lt;Keywords&gt;FINANCIAL INCENTIVES&lt;/Keywords&gt;&lt;Keywords&gt;FOR-PERFORMANCE&lt;/Keywords&gt;&lt;Keywords&gt;HEALTH&lt;/Keywords&gt;&lt;Keywords&gt;health plan&lt;/Keywords&gt;&lt;Keywords&gt;IMPROVEMENT&lt;/Keywords&gt;&lt;Keywords&gt;IMPROVING PRIMARY-CARE&lt;/Keywords&gt;&lt;Keywords&gt;incentives&lt;/Keywords&gt;&lt;Keywords&gt;managed care&lt;/Keywords&gt;&lt;Keywords&gt;MANAGED-CARE&lt;/Keywords&gt;&lt;Keywords&gt;MANAGEMENT&lt;/Keywords&gt;&lt;Keywords&gt;measures&lt;/Keywords&gt;&lt;Keywords&gt;OF-CARE&lt;/Keywords&gt;&lt;Keywords&gt;ORGANIZATION&lt;/Keywords&gt;&lt;Keywords&gt;OUTCOMES&lt;/Keywords&gt;&lt;Keywords&gt;PATIENT&lt;/Keywords&gt;&lt;Keywords&gt;PAY&lt;/Keywords&gt;&lt;Keywords&gt;pay for performance&lt;/Keywords&gt;&lt;Keywords&gt;PERFORMANCE&lt;/Keywords&gt;&lt;Keywords&gt;PHYSICIAN&lt;/Keywords&gt;&lt;Keywords&gt;physician incentives&lt;/Keywords&gt;&lt;Keywords&gt;PHYSICIANS&lt;/Keywords&gt;&lt;Keywords&gt;PROGRAM&lt;/Keywords&gt;&lt;Keywords&gt;QUALITY&lt;/Keywords&gt;&lt;Keywords&gt;quality improvement&lt;/Keywords&gt;&lt;Keywords&gt;quality of care&lt;/Keywords&gt;&lt;Keywords&gt;QUALITY-IMPROVEMENT&lt;/Keywords&gt;&lt;Keywords&gt;QUALITY-OF-CARE&lt;/Keywords&gt;&lt;Keywords&gt;REGISTRY&lt;/Keywords&gt;&lt;Keywords&gt;Reward&lt;/Keywords&gt;&lt;Keywords&gt;TIME&lt;/Keywords&gt;&lt;Keywords&gt;WORK&lt;/Keywords&gt;&lt;Reprint&gt;Not in File&lt;/Reprint&gt;&lt;Start_Page&gt;1318&lt;/Start_Page&gt;&lt;End_Page&gt;1334&lt;/End_Page&gt;&lt;Periodical&gt;Health Services Research&lt;/Periodical&gt;&lt;Volume&gt;40&lt;/Volume&gt;&lt;Issue&gt;5&lt;/Issue&gt;&lt;Address&gt;Harvard Univ, Sch Business, Boston, MA 02163 USA&lt;/Address&gt;&lt;Web_URL&gt;ISI:000231708000005&lt;/Web_URL&gt;&lt;ZZ_JournalFull&gt;&lt;f name="System"&gt;Health Services Research&lt;/f&gt;&lt;/ZZ_JournalFull&gt;&lt;ZZ_WorkformID&gt;1&lt;/ZZ_WorkformID&gt;&lt;/MDL&gt;&lt;/Cite&gt;&lt;Cite&gt;&lt;Author&gt;Campbell&lt;/Author&gt;&lt;Year&gt;2007&lt;/Year&gt;&lt;RecNum&gt;CAMPBELL2007&lt;/RecNum&gt;&lt;IDText&gt;Quality of primary care in England with the introduction of pay for performance&lt;/IDText&gt;&lt;MDL Ref_Type="Journal"&gt;&lt;Ref_Type&gt;Journal&lt;/Ref_Type&gt;&lt;Ref_ID&gt;CAMPBELL2007&lt;/Ref_ID&gt;&lt;Title_Primary&gt;Quality of primary care in England with the introduction of pay for performance&lt;/Title_Primary&gt;&lt;Authors_Primary&gt;Campbell,S.&lt;/Authors_Primary&gt;&lt;Authors_Primary&gt;Reeves,D.&lt;/Authors_Primary&gt;&lt;Authors_Primary&gt;Kontopantelis,E.&lt;/Authors_Primary&gt;&lt;Authors_Primary&gt;Middleton,E.&lt;/Authors_Primary&gt;&lt;Authors_Primary&gt;Sibbald,B.&lt;/Authors_Primary&gt;&lt;Authors_Primary&gt;Roland,M.&lt;/Authors_Primary&gt;&lt;Date_Primary&gt;2007/7/12&lt;/Date_Primary&gt;&lt;Keywords&gt;ANGINA&lt;/Keywords&gt;&lt;Keywords&gt;CARE&lt;/Keywords&gt;&lt;Keywords&gt;CRITERIA&lt;/Keywords&gt;&lt;Keywords&gt;ENGLAND&lt;/Keywords&gt;&lt;Keywords&gt;ENGLISH GENERAL-PRACTICE&lt;/Keywords&gt;&lt;Keywords&gt;FOR-PERFORMANCE&lt;/Keywords&gt;&lt;Keywords&gt;MEDICAL-PRACTICE&lt;/Keywords&gt;&lt;Keywords&gt;Motivation&lt;/Keywords&gt;&lt;Keywords&gt;OF-CARE&lt;/Keywords&gt;&lt;Keywords&gt;PAY&lt;/Keywords&gt;&lt;Keywords&gt;pay for performance&lt;/Keywords&gt;&lt;Keywords&gt;pay-for-performance&lt;/Keywords&gt;&lt;Keywords&gt;PERFORMANCE&lt;/Keywords&gt;&lt;Keywords&gt;PHYSICIANS&lt;/Keywords&gt;&lt;Keywords&gt;primary care&lt;/Keywords&gt;&lt;Keywords&gt;PRIMARY-CARE&lt;/Keywords&gt;&lt;Keywords&gt;QUALITY&lt;/Keywords&gt;&lt;Keywords&gt;TIME&lt;/Keywords&gt;&lt;Keywords&gt;UNINTENDED CONSEQUENCES&lt;/Keywords&gt;&lt;Keywords&gt;UNITED-KINGDOM&lt;/Keywords&gt;&lt;Reprint&gt;Not in File&lt;/Reprint&gt;&lt;Start_Page&gt;181&lt;/Start_Page&gt;&lt;End_Page&gt;190&lt;/End_Page&gt;&lt;Periodical&gt;New England Journal of Medicine&lt;/Periodical&gt;&lt;Volume&gt;357&lt;/Volume&gt;&lt;Issue&gt;2&lt;/Issue&gt;&lt;Address&gt;Univ Manchester, Natl Primary Care Res &amp;amp; Dev Ctr, Manchester M13 9PL, Lancs, England&lt;/Address&gt;&lt;Web_URL&gt;ISI:000247927700016&lt;/Web_URL&gt;&lt;ZZ_JournalFull&gt;&lt;f name="System"&gt;New England Journal of Medicine&lt;/f&gt;&lt;/ZZ_JournalFull&gt;&lt;ZZ_WorkformID&gt;1&lt;/ZZ_WorkformID&gt;&lt;/MDL&gt;&lt;/Cite&gt;&lt;Cite&gt;&lt;Author&gt;Campbell&lt;/Author&gt;&lt;Year&gt;2009&lt;/Year&gt;&lt;RecNum&gt;CAMPBELL2009&lt;/RecNum&gt;&lt;IDText&gt;Effects of pay for performance on the quality of primary care in England&lt;/IDText&gt;&lt;MDL Ref_Type="Journal"&gt;&lt;Ref_Type&gt;Journal&lt;/Ref_Type&gt;&lt;Ref_ID&gt;CAMPBELL2009&lt;/Ref_ID&gt;&lt;Title_Primary&gt;Effects of pay for performance on the quality of primary care in England&lt;/Title_Primary&gt;&lt;Authors_Primary&gt;Campbell,S.M.&lt;/Authors_Primary&gt;&lt;Authors_Primary&gt;Reeves,D.&lt;/Authors_Primary&gt;&lt;Authors_Primary&gt;Kontopantelis,E.&lt;/Authors_Primary&gt;&lt;Authors_Primary&gt;Sibbald,B.&lt;/Authors_Primary&gt;&lt;Authors_Primary&gt;Roland,M.&lt;/Authors_Primary&gt;&lt;Date_Primary&gt;2009/7/23&lt;/Date_Primary&gt;&lt;Keywords&gt;ACCESS&lt;/Keywords&gt;&lt;Keywords&gt;asthma&lt;/Keywords&gt;&lt;Keywords&gt;CARE&lt;/Keywords&gt;&lt;Keywords&gt;change&lt;/Keywords&gt;&lt;Keywords&gt;chronic conditions&lt;/Keywords&gt;&lt;Keywords&gt;CLINICAL CARE&lt;/Keywords&gt;&lt;Keywords&gt;coronary heart disease&lt;/Keywords&gt;&lt;Keywords&gt;CORONARY-HEART-DISEASE&lt;/Keywords&gt;&lt;Keywords&gt;diabetes&lt;/Keywords&gt;&lt;Keywords&gt;DISEASE&lt;/Keywords&gt;&lt;Keywords&gt;ENGLAND&lt;/Keywords&gt;&lt;Keywords&gt;Family Practice&lt;/Keywords&gt;&lt;Keywords&gt;FOR-PERFORMANCE&lt;/Keywords&gt;&lt;Keywords&gt;HEART-DISEASE&lt;/Keywords&gt;&lt;Keywords&gt;IMPLEMENTATION&lt;/Keywords&gt;&lt;Keywords&gt;IMPROVEMENT&lt;/Keywords&gt;&lt;Keywords&gt;IMPROVEMENTS&lt;/Keywords&gt;&lt;Keywords&gt;incentive&lt;/Keywords&gt;&lt;Keywords&gt;incentives&lt;/Keywords&gt;&lt;Keywords&gt;INCREASE&lt;/Keywords&gt;&lt;Keywords&gt;Medical Records&lt;/Keywords&gt;&lt;Keywords&gt;MEDICAL-RECORD&lt;/Keywords&gt;&lt;Keywords&gt;methods&lt;/Keywords&gt;&lt;Keywords&gt;OF-CARE&lt;/Keywords&gt;&lt;Keywords&gt;PATIENT&lt;/Keywords&gt;&lt;Keywords&gt;Patients&lt;/Keywords&gt;&lt;Keywords&gt;PAY&lt;/Keywords&gt;&lt;Keywords&gt;pay for performance&lt;/Keywords&gt;&lt;Keywords&gt;pay-for-performance&lt;/Keywords&gt;&lt;Keywords&gt;PERFORMANCE&lt;/Keywords&gt;&lt;Keywords&gt;primary care&lt;/Keywords&gt;&lt;Keywords&gt;PRIMARY-CARE&lt;/Keywords&gt;&lt;Keywords&gt;QUALITY&lt;/Keywords&gt;&lt;Keywords&gt;quality of care&lt;/Keywords&gt;&lt;Keywords&gt;QUALITY-OF-CARE&lt;/Keywords&gt;&lt;Keywords&gt;QUESTIONNAIRE&lt;/Keywords&gt;&lt;Keywords&gt;Questionnaires&lt;/Keywords&gt;&lt;Keywords&gt;RECORDS&lt;/Keywords&gt;&lt;Keywords&gt;SCHEME&lt;/Keywords&gt;&lt;Keywords&gt;SUPPORT&lt;/Keywords&gt;&lt;Keywords&gt;TARGET&lt;/Keywords&gt;&lt;Keywords&gt;TIME&lt;/Keywords&gt;&lt;Keywords&gt;UNITED-KINGDOM&lt;/Keywords&gt;&lt;Reprint&gt;Not in File&lt;/Reprint&gt;&lt;Start_Page&gt;368&lt;/Start_Page&gt;&lt;End_Page&gt;378&lt;/End_Page&gt;&lt;Periodical&gt;N.Engl.J Med.&lt;/Periodical&gt;&lt;Volume&gt;361&lt;/Volume&gt;&lt;Issue&gt;4&lt;/Issue&gt;&lt;Address&gt;National Primary Care Research and Development Centre, University of Manchester, Manchester, United Kingdom. stephen.campbell@manchester.ac.uk&lt;/Address&gt;&lt;Web_URL&gt;PM:19625717&lt;/Web_URL&gt;&lt;ZZ_JournalFull&gt;&lt;f name="System"&gt;N.Engl.J Med.&lt;/f&gt;&lt;/ZZ_JournalFull&gt;&lt;ZZ_WorkformID&gt;1&lt;/ZZ_WorkformID&gt;&lt;/MDL&gt;&lt;/Cite&gt;&lt;Cite&gt;&lt;Author&gt;Millett&lt;/Author&gt;&lt;Year&gt;2007&lt;/Year&gt;&lt;RecNum&gt;MILLETT2007&lt;/RecNum&gt;&lt;IDText&gt;Ethnic disparities in diabetes management and pay-for-performance in the UK: The Wandsworth prospective diabetes study&lt;/IDText&gt;&lt;MDL Ref_Type="Journal"&gt;&lt;Ref_Type&gt;Journal&lt;/Ref_Type&gt;&lt;Ref_ID&gt;MILLETT2007&lt;/Ref_ID&gt;&lt;Title_Primary&gt;Ethnic disparities in diabetes management and pay-for-performance in the UK: The Wandsworth prospective diabetes study&lt;/Title_Primary&gt;&lt;Authors_Primary&gt;Millett,C.&lt;/Authors_Primary&gt;&lt;Authors_Primary&gt;Gray,J.&lt;/Authors_Primary&gt;&lt;Authors_Primary&gt;Saxena,S.&lt;/Authors_Primary&gt;&lt;Authors_Primary&gt;Netuveli,G.&lt;/Authors_Primary&gt;&lt;Authors_Primary&gt;Khunti,K.&lt;/Authors_Primary&gt;&lt;Authors_Primary&gt;Majeed,A.&lt;/Authors_Primary&gt;&lt;Date_Primary&gt;2007/6&lt;/Date_Primary&gt;&lt;Keywords&gt;article&lt;/Keywords&gt;&lt;Keywords&gt;blood pressure&lt;/Keywords&gt;&lt;Keywords&gt;BLOOD-PRESSURE&lt;/Keywords&gt;&lt;Keywords&gt;Canada&lt;/Keywords&gt;&lt;Keywords&gt;CARE&lt;/Keywords&gt;&lt;Keywords&gt;CHOLESTEROL&lt;/Keywords&gt;&lt;Keywords&gt;chronic disease&lt;/Keywords&gt;&lt;Keywords&gt;chronic disease management&lt;/Keywords&gt;&lt;Keywords&gt;COMMUNITY&lt;/Keywords&gt;&lt;Keywords&gt;COMPLICATIONS&lt;/Keywords&gt;&lt;Keywords&gt;CONTRACT&lt;/Keywords&gt;&lt;Keywords&gt;diabetes&lt;/Keywords&gt;&lt;Keywords&gt;DISEASE&lt;/Keywords&gt;&lt;Keywords&gt;Disease Management&lt;/Keywords&gt;&lt;Keywords&gt;DISPARITIES&lt;/Keywords&gt;&lt;Keywords&gt;ENGLAND&lt;/Keywords&gt;&lt;Keywords&gt;ETHNIC DISPARITIES&lt;/Keywords&gt;&lt;Keywords&gt;EUROPEAN PATIENTS&lt;/Keywords&gt;&lt;Keywords&gt;FOLLOW-UP&lt;/Keywords&gt;&lt;Keywords&gt;general practice&lt;/Keywords&gt;&lt;Keywords&gt;GENERAL-PRACTICE&lt;/Keywords&gt;&lt;Keywords&gt;GENERAL-PRACTITIONERS&lt;/Keywords&gt;&lt;Keywords&gt;GLYCEMIC CONTROL&lt;/Keywords&gt;&lt;Keywords&gt;health care&lt;/Keywords&gt;&lt;Keywords&gt;HEALTH-CARE&lt;/Keywords&gt;&lt;Keywords&gt;HEALTH-CARE-SYSTEM&lt;/Keywords&gt;&lt;Keywords&gt;IMPLEMENTATION&lt;/Keywords&gt;&lt;Keywords&gt;IMPROVEMENT&lt;/Keywords&gt;&lt;Keywords&gt;incentives&lt;/Keywords&gt;&lt;Keywords&gt;INCREASE&lt;/Keywords&gt;&lt;Keywords&gt;London&lt;/Keywords&gt;&lt;Keywords&gt;MANAGEMENT&lt;/Keywords&gt;&lt;Keywords&gt;measures&lt;/Keywords&gt;&lt;Keywords&gt;methods&lt;/Keywords&gt;&lt;Keywords&gt;mortality&lt;/Keywords&gt;&lt;Keywords&gt;OPPORTUNITIES&lt;/Keywords&gt;&lt;Keywords&gt;OUTCOMES&lt;/Keywords&gt;&lt;Keywords&gt;PATIENT&lt;/Keywords&gt;&lt;Keywords&gt;pay for performance&lt;/Keywords&gt;&lt;Keywords&gt;pay-for-performance&lt;/Keywords&gt;&lt;Keywords&gt;PEOPLE&lt;/Keywords&gt;&lt;Keywords&gt;PERFORMANCE&lt;/Keywords&gt;&lt;Keywords&gt;POPULATION&lt;/Keywords&gt;&lt;Keywords&gt;PRACTITIONERS&lt;/Keywords&gt;&lt;Keywords&gt;prescribing&lt;/Keywords&gt;&lt;Keywords&gt;primary care&lt;/Keywords&gt;&lt;Keywords&gt;PRIMARY-CARE&lt;/Keywords&gt;&lt;Keywords&gt;PROVIDERS&lt;/Keywords&gt;&lt;Keywords&gt;QUALITY&lt;/Keywords&gt;&lt;Keywords&gt;quality improvement&lt;/Keywords&gt;&lt;Keywords&gt;QUALITY-IMPROVEMENT&lt;/Keywords&gt;&lt;Keywords&gt;QUALITY-OF-CARE&lt;/Keywords&gt;&lt;Keywords&gt;RACIAL DISPARITIES&lt;/Keywords&gt;&lt;Keywords&gt;RECORDS&lt;/Keywords&gt;&lt;Keywords&gt;Reward&lt;/Keywords&gt;&lt;Keywords&gt;RISK-FACTORS&lt;/Keywords&gt;&lt;Keywords&gt;SOUTH ASIANS&lt;/Keywords&gt;&lt;Keywords&gt;SYSTEM&lt;/Keywords&gt;&lt;Keywords&gt;TARGET&lt;/Keywords&gt;&lt;Keywords&gt;TIME&lt;/Keywords&gt;&lt;Keywords&gt;TRUST&lt;/Keywords&gt;&lt;Keywords&gt;UK&lt;/Keywords&gt;&lt;Keywords&gt;UNITED-KINGDOM&lt;/Keywords&gt;&lt;Reprint&gt;Not in File&lt;/Reprint&gt;&lt;Start_Page&gt;1087&lt;/Start_Page&gt;&lt;End_Page&gt;1093&lt;/End_Page&gt;&lt;Periodical&gt;Plos Medicine&lt;/Periodical&gt;&lt;Volume&gt;4&lt;/Volume&gt;&lt;Issue&gt;6&lt;/Issue&gt;&lt;Address&gt;Wandsworth Primary Care Res Ctr, Wandsworth Primary Care Trust, London, ON, Canada&amp;#xA;Univ London Imperial Coll Sci Technol &amp;amp; Med, Dept Primary Care &amp;amp; Social Med, London, England&amp;#xA;Univ Leicester, Leicester Gen Hosp, Dept Hlth Sci, Leicester, Leics, England&lt;/Address&gt;&lt;Web_URL&gt;ISI:000247476300020&lt;/Web_URL&gt;&lt;ZZ_JournalFull&gt;&lt;f name="System"&gt;Plos Medicine&lt;/f&gt;&lt;/ZZ_JournalFull&gt;&lt;ZZ_WorkformID&gt;1&lt;/ZZ_WorkformID&gt;&lt;/MDL&gt;&lt;/Cite&gt;&lt;Cite&gt;&lt;Author&gt;Tahrani&lt;/Author&gt;&lt;Year&gt;2007&lt;/Year&gt;&lt;RecNum&gt;TAHRANI2007&lt;/RecNum&gt;&lt;IDText&gt;Diabetes care and the new GMS contract: the evidence for a whole county&lt;/IDText&gt;&lt;MDL Ref_Type="Journal"&gt;&lt;Ref_Type&gt;Journal&lt;/Ref_Type&gt;&lt;Ref_ID&gt;TAHRANI2007&lt;/Ref_ID&gt;&lt;Title_Primary&gt;Diabetes care and the new GMS contract: the evidence for a whole county&lt;/Title_Primary&gt;&lt;Authors_Primary&gt;Tahrani,A.A.&lt;/Authors_Primary&gt;&lt;Authors_Primary&gt;McCarthy,M.&lt;/Authors_Primary&gt;&lt;Authors_Primary&gt;Godson,J.&lt;/Authors_Primary&gt;&lt;Authors_Primary&gt;Taylor,S.&lt;/Authors_Primary&gt;&lt;Authors_Primary&gt;Slater,H.&lt;/Authors_Primary&gt;&lt;Authors_Primary&gt;Capps,N.&lt;/Authors_Primary&gt;&lt;Authors_Primary&gt;Moulik,P.&lt;/Authors_Primary&gt;&lt;Authors_Primary&gt;Macleod,A.F.&lt;/Authors_Primary&gt;&lt;Date_Primary&gt;2007/6&lt;/Date_Primary&gt;&lt;Keywords&gt;article&lt;/Keywords&gt;&lt;Keywords&gt;CARE&lt;/Keywords&gt;&lt;Keywords&gt;CONTRACT&lt;/Keywords&gt;&lt;Keywords&gt;diabetes&lt;/Keywords&gt;&lt;Keywords&gt;DIABETES CARE&lt;/Keywords&gt;&lt;Keywords&gt;ENGLAND&lt;/Keywords&gt;&lt;Keywords&gt;GMS CONTRACT&lt;/Keywords&gt;&lt;Keywords&gt;IMPACT&lt;/Keywords&gt;&lt;Keywords&gt;IMPLEMENTATION&lt;/Keywords&gt;&lt;Keywords&gt;IMPROVEMENT&lt;/Keywords&gt;&lt;Keywords&gt;IMPROVEMENTS&lt;/Keywords&gt;&lt;Keywords&gt;INDICATORS&lt;/Keywords&gt;&lt;Keywords&gt;London&lt;/Keywords&gt;&lt;Keywords&gt;OUTCOMES&lt;/Keywords&gt;&lt;Keywords&gt;OUTCOMES FRAMEWORK&lt;/Keywords&gt;&lt;Keywords&gt;PATIENT&lt;/Keywords&gt;&lt;Keywords&gt;PHYSICIANS&lt;/Keywords&gt;&lt;Keywords&gt;POPULATION&lt;/Keywords&gt;&lt;Keywords&gt;QUALITY&lt;/Keywords&gt;&lt;Keywords&gt;quality and outcomes framework&lt;/Keywords&gt;&lt;Keywords&gt;quality indicators&lt;/Keywords&gt;&lt;Keywords&gt;TARGET&lt;/Keywords&gt;&lt;Keywords&gt;TIME&lt;/Keywords&gt;&lt;Reprint&gt;Not in File&lt;/Reprint&gt;&lt;Start_Page&gt;483&lt;/Start_Page&gt;&lt;End_Page&gt;485&lt;/End_Page&gt;&lt;Periodical&gt;British Journal of General Practice&lt;/Periodical&gt;&lt;Volume&gt;57&lt;/Volume&gt;&lt;Issue&gt;539&lt;/Issue&gt;&lt;Address&gt;Royal Shrewsbury Hosp, Hummingbird Ctr, Shrewsbury SY3 8XQ, Salop, England&amp;#xA;Shropshire Cty PCT, Shrewsbury, Salop, England&amp;#xA;Belvedere Med Practice, Shrewsbury, Salop, England&amp;#xA;Telford &amp;amp; Wrekin PCT, Telford, Shrops, England&lt;/Address&gt;&lt;Web_URL&gt;ISI:000248113100011&lt;/Web_URL&gt;&lt;ZZ_JournalFull&gt;&lt;f name="System"&gt;British Journal of General Practice&lt;/f&gt;&lt;/ZZ_JournalFull&gt;&lt;ZZ_WorkformID&gt;1&lt;/ZZ_WorkformID&gt;&lt;/MDL&gt;&lt;/Cite&gt;&lt;Cite&gt;&lt;Author&gt;Vaghela&lt;/Author&gt;&lt;Year&gt;2008&lt;/Year&gt;&lt;RecNum&gt;VAGHELA2008&lt;/RecNum&gt;&lt;IDText&gt;Population intermediate outcomes of diabetes under pay for performance incentives in England from 2004 to 2008&lt;/IDText&gt;&lt;MDL Ref_Type="Journal"&gt;&lt;Ref_Type&gt;Journal&lt;/Ref_Type&gt;&lt;Ref_ID&gt;VAGHELA2008&lt;/Ref_ID&gt;&lt;Title_Primary&gt;Population intermediate outcomes of diabetes under pay for performance incentives in England from 2004 to 2008&lt;/Title_Primary&gt;&lt;Authors_Primary&gt;Vaghela,P.&lt;/Authors_Primary&gt;&lt;Authors_Primary&gt;Ashworth,M.&lt;/Authors_Primary&gt;&lt;Authors_Primary&gt;Schofield,P.&lt;/Authors_Primary&gt;&lt;Authors_Primary&gt;Gulliford,M.C.&lt;/Authors_Primary&gt;&lt;Date_Primary&gt;2008/12/23&lt;/Date_Primary&gt;&lt;Keywords&gt;article&lt;/Keywords&gt;&lt;Keywords&gt;blood&lt;/Keywords&gt;&lt;Keywords&gt;blood pressure&lt;/Keywords&gt;&lt;Keywords&gt;BLOOD-PRESSURE&lt;/Keywords&gt;&lt;Keywords&gt;CHOLESTEROL&lt;/Keywords&gt;&lt;Keywords&gt;DESIGN&lt;/Keywords&gt;&lt;Keywords&gt;diabetes&lt;/Keywords&gt;&lt;Keywords&gt;ENGLAND&lt;/Keywords&gt;&lt;Keywords&gt;Family Practice&lt;/Keywords&gt;&lt;Keywords&gt;FOR-PERFORMANCE&lt;/Keywords&gt;&lt;Keywords&gt;HEALTH&lt;/Keywords&gt;&lt;Keywords&gt;incentives&lt;/Keywords&gt;&lt;Keywords&gt;INTERMEDIATE OUTCOMES&lt;/Keywords&gt;&lt;Keywords&gt;London&lt;/Keywords&gt;&lt;Keywords&gt;methods&lt;/Keywords&gt;&lt;Keywords&gt;OUTCOMES&lt;/Keywords&gt;&lt;Keywords&gt;PAY&lt;/Keywords&gt;&lt;Keywords&gt;pay for performance&lt;/Keywords&gt;&lt;Keywords&gt;pay-for-performance&lt;/Keywords&gt;&lt;Keywords&gt;PERFORMANCE&lt;/Keywords&gt;&lt;Keywords&gt;performance incentives&lt;/Keywords&gt;&lt;Keywords&gt;POPULATION&lt;/Keywords&gt;&lt;Keywords&gt;PROGRAM&lt;/Keywords&gt;&lt;Keywords&gt;public health&lt;/Keywords&gt;&lt;Keywords&gt;PUBLIC-HEALTH&lt;/Keywords&gt;&lt;Keywords&gt;SCIENCE&lt;/Keywords&gt;&lt;Keywords&gt;TARGET&lt;/Keywords&gt;&lt;Reprint&gt;Not in File&lt;/Reprint&gt;&lt;Periodical&gt;Diabetes Care&lt;/Periodical&gt;&lt;Address&gt;King&amp;apos;s College London, Departments of Public Health Sciences and&lt;/Address&gt;&lt;Web_URL&gt;PM:19106379&lt;/Web_URL&gt;&lt;ZZ_JournalFull&gt;&lt;f name="System"&gt;Diabetes Care&lt;/f&gt;&lt;/ZZ_JournalFull&gt;&lt;ZZ_WorkformID&gt;1&lt;/ZZ_WorkformID&gt;&lt;/MDL&gt;&lt;/Cite&gt;&lt;Cite&gt;&lt;Author&gt;Weber&lt;/Author&gt;&lt;Year&gt;2008&lt;/Year&gt;&lt;RecNum&gt;WEBER2008&lt;/RecNum&gt;&lt;IDText&gt;Employing the electronic health record to improve diabetes care: A multifaceted intervention in an integrated delivery system&lt;/IDText&gt;&lt;MDL Ref_Type="Journal"&gt;&lt;Ref_Type&gt;Journal&lt;/Ref_Type&gt;&lt;Ref_ID&gt;WEBER2008&lt;/Ref_ID&gt;&lt;Title_Primary&gt;Employing the electronic health record to improve diabetes care: A multifaceted intervention in an integrated delivery system&lt;/Title_Primary&gt;&lt;Authors_Primary&gt;Weber,V.&lt;/Authors_Primary&gt;&lt;Authors_Primary&gt;Bloom,F.&lt;/Authors_Primary&gt;&lt;Authors_Primary&gt;Pierdon,S.&lt;/Authors_Primary&gt;&lt;Authors_Primary&gt;Wood,C.&lt;/Authors_Primary&gt;&lt;Date_Primary&gt;2008/4&lt;/Date_Primary&gt;&lt;Keywords&gt;article&lt;/Keywords&gt;&lt;Keywords&gt;blood&lt;/Keywords&gt;&lt;Keywords&gt;blood pressure&lt;/Keywords&gt;&lt;Keywords&gt;BLOOD-PRESSURE&lt;/Keywords&gt;&lt;Keywords&gt;CARE&lt;/Keywords&gt;&lt;Keywords&gt;change&lt;/Keywords&gt;&lt;Keywords&gt;chronic disease&lt;/Keywords&gt;&lt;Keywords&gt;chronic diseases&lt;/Keywords&gt;&lt;Keywords&gt;COMPUTERIZED REMINDERS&lt;/Keywords&gt;&lt;Keywords&gt;DELIVERY&lt;/Keywords&gt;&lt;Keywords&gt;diabetes&lt;/Keywords&gt;&lt;Keywords&gt;DIABETES CARE&lt;/Keywords&gt;&lt;Keywords&gt;DISEASE&lt;/Keywords&gt;&lt;Keywords&gt;electronic health record&lt;/Keywords&gt;&lt;Keywords&gt;FEEDBACK&lt;/Keywords&gt;&lt;Keywords&gt;FINANCIAL INCENTIVES&lt;/Keywords&gt;&lt;Keywords&gt;GLUCOSE CONTROL&lt;/Keywords&gt;&lt;Keywords&gt;GUIDELINES&lt;/Keywords&gt;&lt;Keywords&gt;HEALTH&lt;/Keywords&gt;&lt;Keywords&gt;HEALTH SYSTEM&lt;/Keywords&gt;&lt;Keywords&gt;IMPROVE&lt;/Keywords&gt;&lt;Keywords&gt;IMPROVEMENT&lt;/Keywords&gt;&lt;Keywords&gt;IMPROVEMENTS&lt;/Keywords&gt;&lt;Keywords&gt;incentives&lt;/Keywords&gt;&lt;Keywords&gt;INCREASE&lt;/Keywords&gt;&lt;Keywords&gt;influenza&lt;/Keywords&gt;&lt;Keywords&gt;integrated delivery system&lt;/Keywords&gt;&lt;Keywords&gt;INTERVENTION&lt;/Keywords&gt;&lt;Keywords&gt;measures&lt;/Keywords&gt;&lt;Keywords&gt;multifaceted intervention&lt;/Keywords&gt;&lt;Keywords&gt;New York&lt;/Keywords&gt;&lt;Keywords&gt;OUTCOMES&lt;/Keywords&gt;&lt;Keywords&gt;PATIENT&lt;/Keywords&gt;&lt;Keywords&gt;Pennsylvania&lt;/Keywords&gt;&lt;Keywords&gt;PERFORMANCE&lt;/Keywords&gt;&lt;Keywords&gt;performance measures&lt;/Keywords&gt;&lt;Keywords&gt;PERFORMANCE-MEASURES&lt;/Keywords&gt;&lt;Keywords&gt;PHYSICIAN&lt;/Keywords&gt;&lt;Keywords&gt;PHYSICIANS&lt;/Keywords&gt;&lt;Keywords&gt;practice guideline&lt;/Keywords&gt;&lt;Keywords&gt;PRACTICE GUIDELINES&lt;/Keywords&gt;&lt;Keywords&gt;PROGRAM&lt;/Keywords&gt;&lt;Keywords&gt;Program Evaluation&lt;/Keywords&gt;&lt;Keywords&gt;Registries&lt;/Keywords&gt;&lt;Keywords&gt;REGISTRY&lt;/Keywords&gt;&lt;Keywords&gt;reminders&lt;/Keywords&gt;&lt;Keywords&gt;SYSTEM&lt;/Keywords&gt;&lt;Keywords&gt;TIME&lt;/Keywords&gt;&lt;Keywords&gt;WILL&lt;/Keywords&gt;&lt;Keywords&gt;WORK&lt;/Keywords&gt;&lt;Reprint&gt;Not in File&lt;/Reprint&gt;&lt;Start_Page&gt;379&lt;/Start_Page&gt;&lt;End_Page&gt;382&lt;/End_Page&gt;&lt;Periodical&gt;Journal of General Internal Medicine&lt;/Periodical&gt;&lt;Volume&gt;23&lt;/Volume&gt;&lt;Issue&gt;4&lt;/Issue&gt;&lt;Address&gt;Geisinger Med Ctr, Dept Gent Internal Med, Danville, PA 17822 USA&amp;#xA;Geisinger Hlth Syst, Div Commun Practice, Danville, PA USA&amp;#xA;Geisinger Hlth Syst, Ctr Hlth Res, Danville, PA USA&lt;/Address&gt;&lt;Web_URL&gt;ISI:000254456400006&lt;/Web_URL&gt;&lt;ZZ_JournalFull&gt;&lt;f name="System"&gt;Journal of General Internal Medicin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5;51;64;87;89;90;1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6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Lipid or cholesterol below-threshold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 to 24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Larsen&lt;/Author&gt;&lt;Year&gt;2003&lt;/Year&gt;&lt;RecNum&gt;LARSEN2003&lt;/RecNum&gt;&lt;IDText&gt;Longitudinal assessment of a diabetes care management system in an integrated health network&lt;/IDText&gt;&lt;MDL Ref_Type="Journal"&gt;&lt;Ref_Type&gt;Journal&lt;/Ref_Type&gt;&lt;Ref_ID&gt;LARSEN2003&lt;/Ref_ID&gt;&lt;Title_Primary&gt;Longitudinal assessment of a diabetes care management system in an integrated health network&lt;/Title_Primary&gt;&lt;Authors_Primary&gt;Larsen,D.L.&lt;/Authors_Primary&gt;&lt;Authors_Primary&gt;Cannon,W.&lt;/Authors_Primary&gt;&lt;Authors_Primary&gt;Towner,S.&lt;/Authors_Primary&gt;&lt;Date_Primary&gt;2003/11&lt;/Date_Primary&gt;&lt;Keywords&gt;A1C&lt;/Keywords&gt;&lt;Keywords&gt;article&lt;/Keywords&gt;&lt;Keywords&gt;BEHAVIOR&lt;/Keywords&gt;&lt;Keywords&gt;behavior change&lt;/Keywords&gt;&lt;Keywords&gt;CARE&lt;/Keywords&gt;&lt;Keywords&gt;care management&lt;/Keywords&gt;&lt;Keywords&gt;change&lt;/Keywords&gt;&lt;Keywords&gt;CHOLESTEROL&lt;/Keywords&gt;&lt;Keywords&gt;COMPLEXITY&lt;/Keywords&gt;&lt;Keywords&gt;COMPLICATIONS&lt;/Keywords&gt;&lt;Keywords&gt;Delivery of Health Care,Integrated&lt;/Keywords&gt;&lt;Keywords&gt;diabetes&lt;/Keywords&gt;&lt;Keywords&gt;DIABETES CARE&lt;/Keywords&gt;&lt;Keywords&gt;diabetes mellitus&lt;/Keywords&gt;&lt;Keywords&gt;DISEASE&lt;/Keywords&gt;&lt;Keywords&gt;Disease Management&lt;/Keywords&gt;&lt;Keywords&gt;Documentation&lt;/Keywords&gt;&lt;Keywords&gt;economics&lt;/Keywords&gt;&lt;Keywords&gt;EDUCATION&lt;/Keywords&gt;&lt;Keywords&gt;evidence-based medicine&lt;/Keywords&gt;&lt;Keywords&gt;FEEDBACK&lt;/Keywords&gt;&lt;Keywords&gt;HEALTH&lt;/Keywords&gt;&lt;Keywords&gt;health care&lt;/Keywords&gt;&lt;Keywords&gt;health plan&lt;/Keywords&gt;&lt;Keywords&gt;HEALTH PLANS&lt;/Keywords&gt;&lt;Keywords&gt;HEALTH-CARE&lt;/Keywords&gt;&lt;Keywords&gt;HEALTH-CARE-SYSTEM&lt;/Keywords&gt;&lt;Keywords&gt;Humans&lt;/Keywords&gt;&lt;Keywords&gt;IMPROVEMENT&lt;/Keywords&gt;&lt;Keywords&gt;incentive&lt;/Keywords&gt;&lt;Keywords&gt;incentives&lt;/Keywords&gt;&lt;Keywords&gt;INTERVENTION&lt;/Keywords&gt;&lt;Keywords&gt;Longitudinal Studies&lt;/Keywords&gt;&lt;Keywords&gt;MANAGEMENT&lt;/Keywords&gt;&lt;Keywords&gt;measures&lt;/Keywords&gt;&lt;Keywords&gt;methods&lt;/Keywords&gt;&lt;Keywords&gt;MODEL&lt;/Keywords&gt;&lt;Keywords&gt;MODELS&lt;/Keywords&gt;&lt;Keywords&gt;multifaceted intervention&lt;/Keywords&gt;&lt;Keywords&gt;OF-CARE&lt;/Keywords&gt;&lt;Keywords&gt;OFFICE&lt;/Keywords&gt;&lt;Keywords&gt;organization &amp;amp; administration&lt;/Keywords&gt;&lt;Keywords&gt;PATIENT&lt;/Keywords&gt;&lt;Keywords&gt;patient care&lt;/Keywords&gt;&lt;Keywords&gt;patient education&lt;/Keywords&gt;&lt;Keywords&gt;Patient Education as Topic&lt;/Keywords&gt;&lt;Keywords&gt;PERFORMANCE&lt;/Keywords&gt;&lt;Keywords&gt;performance incentives&lt;/Keywords&gt;&lt;Keywords&gt;PHYSICIAN&lt;/Keywords&gt;&lt;Keywords&gt;physician behavior&lt;/Keywords&gt;&lt;Keywords&gt;Physician&amp;apos;s Practice Patterns&lt;/Keywords&gt;&lt;Keywords&gt;PHYSICIANS&lt;/Keywords&gt;&lt;Keywords&gt;PLANS&lt;/Keywords&gt;&lt;Keywords&gt;primary care&lt;/Keywords&gt;&lt;Keywords&gt;PRIMARY-CARE&lt;/Keywords&gt;&lt;Keywords&gt;PROGRAM&lt;/Keywords&gt;&lt;Keywords&gt;Program Evaluation&lt;/Keywords&gt;&lt;Keywords&gt;PROGRAMS&lt;/Keywords&gt;&lt;Keywords&gt;QUALITY&lt;/Keywords&gt;&lt;Keywords&gt;quality improvement&lt;/Keywords&gt;&lt;Keywords&gt;Quality of Life&lt;/Keywords&gt;&lt;Keywords&gt;QUALITY-IMPROVEMENT&lt;/Keywords&gt;&lt;Keywords&gt;RATES&lt;/Keywords&gt;&lt;Keywords&gt;reminder systems&lt;/Keywords&gt;&lt;Keywords&gt;RISK&lt;/Keywords&gt;&lt;Keywords&gt;Self Care&lt;/Keywords&gt;&lt;Keywords&gt;SPECIALISTS&lt;/Keywords&gt;&lt;Keywords&gt;SYSTEM&lt;/Keywords&gt;&lt;Keywords&gt;SYSTEMS&lt;/Keywords&gt;&lt;Keywords&gt;therapy&lt;/Keywords&gt;&lt;Keywords&gt;TIME&lt;/Keywords&gt;&lt;Keywords&gt;Treatment Outcome&lt;/Keywords&gt;&lt;Keywords&gt;VALUES&lt;/Keywords&gt;&lt;Reprint&gt;Not in File&lt;/Reprint&gt;&lt;Start_Page&gt;552&lt;/Start_Page&gt;&lt;End_Page&gt;558&lt;/End_Page&gt;&lt;Periodical&gt;J Manag.Care Pharm.&lt;/Periodical&gt;&lt;Volume&gt;9&lt;/Volume&gt;&lt;Issue&gt;6&lt;/Issue&gt;&lt;Address&gt;Quality Improvement Department, IHC Health Plans, Salk Lake City, UT 84120-8212, USA. hpdlarse@ihc.com&lt;/Address&gt;&lt;Web_URL&gt;PM:14664663&lt;/Web_URL&gt;&lt;ZZ_JournalFull&gt;&lt;f name="System"&gt;J Manag.Care Pharm.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8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8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Lipid or cholesterol below-threshold rate (not 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29.9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Campbell&lt;/Author&gt;&lt;Year&gt;2007&lt;/Year&gt;&lt;RecNum&gt;CAMPBELL2007&lt;/RecNum&gt;&lt;IDText&gt;Quality of primary care in England with the introduction of pay for performance&lt;/IDText&gt;&lt;MDL Ref_Type="Journal"&gt;&lt;Ref_Type&gt;Journal&lt;/Ref_Type&gt;&lt;Ref_ID&gt;CAMPBELL2007&lt;/Ref_ID&gt;&lt;Title_Primary&gt;Quality of primary care in England with the introduction of pay for performance&lt;/Title_Primary&gt;&lt;Authors_Primary&gt;Campbell,S.&lt;/Authors_Primary&gt;&lt;Authors_Primary&gt;Reeves,D.&lt;/Authors_Primary&gt;&lt;Authors_Primary&gt;Kontopantelis,E.&lt;/Authors_Primary&gt;&lt;Authors_Primary&gt;Middleton,E.&lt;/Authors_Primary&gt;&lt;Authors_Primary&gt;Sibbald,B.&lt;/Authors_Primary&gt;&lt;Authors_Primary&gt;Roland,M.&lt;/Authors_Primary&gt;&lt;Date_Primary&gt;2007/7/12&lt;/Date_Primary&gt;&lt;Keywords&gt;ANGINA&lt;/Keywords&gt;&lt;Keywords&gt;CARE&lt;/Keywords&gt;&lt;Keywords&gt;CRITERIA&lt;/Keywords&gt;&lt;Keywords&gt;ENGLAND&lt;/Keywords&gt;&lt;Keywords&gt;ENGLISH GENERAL-PRACTICE&lt;/Keywords&gt;&lt;Keywords&gt;FOR-PERFORMANCE&lt;/Keywords&gt;&lt;Keywords&gt;MEDICAL-PRACTICE&lt;/Keywords&gt;&lt;Keywords&gt;Motivation&lt;/Keywords&gt;&lt;Keywords&gt;OF-CARE&lt;/Keywords&gt;&lt;Keywords&gt;PAY&lt;/Keywords&gt;&lt;Keywords&gt;pay for performance&lt;/Keywords&gt;&lt;Keywords&gt;pay-for-performance&lt;/Keywords&gt;&lt;Keywords&gt;PERFORMANCE&lt;/Keywords&gt;&lt;Keywords&gt;PHYSICIANS&lt;/Keywords&gt;&lt;Keywords&gt;primary care&lt;/Keywords&gt;&lt;Keywords&gt;PRIMARY-CARE&lt;/Keywords&gt;&lt;Keywords&gt;QUALITY&lt;/Keywords&gt;&lt;Keywords&gt;TIME&lt;/Keywords&gt;&lt;Keywords&gt;UNINTENDED CONSEQUENCES&lt;/Keywords&gt;&lt;Keywords&gt;UNITED-KINGDOM&lt;/Keywords&gt;&lt;Reprint&gt;Not in File&lt;/Reprint&gt;&lt;Start_Page&gt;181&lt;/Start_Page&gt;&lt;End_Page&gt;190&lt;/End_Page&gt;&lt;Periodical&gt;New England Journal of Medicine&lt;/Periodical&gt;&lt;Volume&gt;357&lt;/Volume&gt;&lt;Issue&gt;2&lt;/Issue&gt;&lt;Address&gt;Univ Manchester, Natl Primary Care Res &amp;amp; Dev Ctr, Manchester M13 9PL, Lancs, England&lt;/Address&gt;&lt;Web_URL&gt;ISI:000247927700016&lt;/Web_URL&gt;&lt;ZZ_JournalFull&gt;&lt;f name="System"&gt;New England Journal of Medicine&lt;/f&gt;&lt;/ZZ_JournalFull&gt;&lt;ZZ_WorkformID&gt;1&lt;/ZZ_WorkformID&gt;&lt;/MDL&gt;&lt;/Cite&gt;&lt;Cite&gt;&lt;Author&gt;Campbell&lt;/Author&gt;&lt;Year&gt;2009&lt;/Year&gt;&lt;RecNum&gt;CAMPBELL2009&lt;/RecNum&gt;&lt;IDText&gt;Effects of pay for performance on the quality of primary care in England&lt;/IDText&gt;&lt;MDL Ref_Type="Journal"&gt;&lt;Ref_Type&gt;Journal&lt;/Ref_Type&gt;&lt;Ref_ID&gt;CAMPBELL2009&lt;/Ref_ID&gt;&lt;Title_Primary&gt;Effects of pay for performance on the quality of primary care in England&lt;/Title_Primary&gt;&lt;Authors_Primary&gt;Campbell,S.M.&lt;/Authors_Primary&gt;&lt;Authors_Primary&gt;Reeves,D.&lt;/Authors_Primary&gt;&lt;Authors_Primary&gt;Kontopantelis,E.&lt;/Authors_Primary&gt;&lt;Authors_Primary&gt;Sibbald,B.&lt;/Authors_Primary&gt;&lt;Authors_Primary&gt;Roland,M.&lt;/Authors_Primary&gt;&lt;Date_Primary&gt;2009/7/23&lt;/Date_Primary&gt;&lt;Keywords&gt;ACCESS&lt;/Keywords&gt;&lt;Keywords&gt;asthma&lt;/Keywords&gt;&lt;Keywords&gt;CARE&lt;/Keywords&gt;&lt;Keywords&gt;change&lt;/Keywords&gt;&lt;Keywords&gt;chronic conditions&lt;/Keywords&gt;&lt;Keywords&gt;CLINICAL CARE&lt;/Keywords&gt;&lt;Keywords&gt;coronary heart disease&lt;/Keywords&gt;&lt;Keywords&gt;CORONARY-HEART-DISEASE&lt;/Keywords&gt;&lt;Keywords&gt;diabetes&lt;/Keywords&gt;&lt;Keywords&gt;DISEASE&lt;/Keywords&gt;&lt;Keywords&gt;ENGLAND&lt;/Keywords&gt;&lt;Keywords&gt;Family Practice&lt;/Keywords&gt;&lt;Keywords&gt;FOR-PERFORMANCE&lt;/Keywords&gt;&lt;Keywords&gt;HEART-DISEASE&lt;/Keywords&gt;&lt;Keywords&gt;IMPLEMENTATION&lt;/Keywords&gt;&lt;Keywords&gt;IMPROVEMENT&lt;/Keywords&gt;&lt;Keywords&gt;IMPROVEMENTS&lt;/Keywords&gt;&lt;Keywords&gt;incentive&lt;/Keywords&gt;&lt;Keywords&gt;incentives&lt;/Keywords&gt;&lt;Keywords&gt;INCREASE&lt;/Keywords&gt;&lt;Keywords&gt;Medical Records&lt;/Keywords&gt;&lt;Keywords&gt;MEDICAL-RECORD&lt;/Keywords&gt;&lt;Keywords&gt;methods&lt;/Keywords&gt;&lt;Keywords&gt;OF-CARE&lt;/Keywords&gt;&lt;Keywords&gt;PATIENT&lt;/Keywords&gt;&lt;Keywords&gt;Patients&lt;/Keywords&gt;&lt;Keywords&gt;PAY&lt;/Keywords&gt;&lt;Keywords&gt;pay for performance&lt;/Keywords&gt;&lt;Keywords&gt;pay-for-performance&lt;/Keywords&gt;&lt;Keywords&gt;PERFORMANCE&lt;/Keywords&gt;&lt;Keywords&gt;primary care&lt;/Keywords&gt;&lt;Keywords&gt;PRIMARY-CARE&lt;/Keywords&gt;&lt;Keywords&gt;QUALITY&lt;/Keywords&gt;&lt;Keywords&gt;quality of care&lt;/Keywords&gt;&lt;Keywords&gt;QUALITY-OF-CARE&lt;/Keywords&gt;&lt;Keywords&gt;QUESTIONNAIRE&lt;/Keywords&gt;&lt;Keywords&gt;Questionnaires&lt;/Keywords&gt;&lt;Keywords&gt;RECORDS&lt;/Keywords&gt;&lt;Keywords&gt;SCHEME&lt;/Keywords&gt;&lt;Keywords&gt;SUPPORT&lt;/Keywords&gt;&lt;Keywords&gt;TARGET&lt;/Keywords&gt;&lt;Keywords&gt;TIME&lt;/Keywords&gt;&lt;Keywords&gt;UNITED-KINGDOM&lt;/Keywords&gt;&lt;Reprint&gt;Not in File&lt;/Reprint&gt;&lt;Start_Page&gt;368&lt;/Start_Page&gt;&lt;End_Page&gt;378&lt;/End_Page&gt;&lt;Periodical&gt;N.Engl.J Med.&lt;/Periodical&gt;&lt;Volume&gt;361&lt;/Volume&gt;&lt;Issue&gt;4&lt;/Issue&gt;&lt;Address&gt;National Primary Care Research and Development Centre, University of Manchester, Manchester, United Kingdom. stephen.campbell@manchester.ac.uk&lt;/Address&gt;&lt;Web_URL&gt;PM:19625717&lt;/Web_URL&gt;&lt;ZZ_JournalFull&gt;&lt;f name="System"&gt;N.Engl.J Med.&lt;/f&gt;&lt;/ZZ_JournalFull&gt;&lt;ZZ_WorkformID&gt;1&lt;/ZZ_WorkformID&gt;&lt;/MDL&gt;&lt;/Cite&gt;&lt;Cite&gt;&lt;Author&gt;Tahrani&lt;/Author&gt;&lt;Year&gt;2007&lt;/Year&gt;&lt;RecNum&gt;TAHRANI2007&lt;/RecNum&gt;&lt;IDText&gt;Diabetes care and the new GMS contract: the evidence for a whole county&lt;/IDText&gt;&lt;MDL Ref_Type="Journal"&gt;&lt;Ref_Type&gt;Journal&lt;/Ref_Type&gt;&lt;Ref_ID&gt;TAHRANI2007&lt;/Ref_ID&gt;&lt;Title_Primary&gt;Diabetes care and the new GMS contract: the evidence for a whole county&lt;/Title_Primary&gt;&lt;Authors_Primary&gt;Tahrani,A.A.&lt;/Authors_Primary&gt;&lt;Authors_Primary&gt;McCarthy,M.&lt;/Authors_Primary&gt;&lt;Authors_Primary&gt;Godson,J.&lt;/Authors_Primary&gt;&lt;Authors_Primary&gt;Taylor,S.&lt;/Authors_Primary&gt;&lt;Authors_Primary&gt;Slater,H.&lt;/Authors_Primary&gt;&lt;Authors_Primary&gt;Capps,N.&lt;/Authors_Primary&gt;&lt;Authors_Primary&gt;Moulik,P.&lt;/Authors_Primary&gt;&lt;Authors_Primary&gt;Macleod,A.F.&lt;/Authors_Primary&gt;&lt;Date_Primary&gt;2007/6&lt;/Date_Primary&gt;&lt;Keywords&gt;article&lt;/Keywords&gt;&lt;Keywords&gt;CARE&lt;/Keywords&gt;&lt;Keywords&gt;CONTRACT&lt;/Keywords&gt;&lt;Keywords&gt;diabetes&lt;/Keywords&gt;&lt;Keywords&gt;DIABETES CARE&lt;/Keywords&gt;&lt;Keywords&gt;ENGLAND&lt;/Keywords&gt;&lt;Keywords&gt;GMS CONTRACT&lt;/Keywords&gt;&lt;Keywords&gt;IMPACT&lt;/Keywords&gt;&lt;Keywords&gt;IMPLEMENTATION&lt;/Keywords&gt;&lt;Keywords&gt;IMPROVEMENT&lt;/Keywords&gt;&lt;Keywords&gt;IMPROVEMENTS&lt;/Keywords&gt;&lt;Keywords&gt;INDICATORS&lt;/Keywords&gt;&lt;Keywords&gt;London&lt;/Keywords&gt;&lt;Keywords&gt;OUTCOMES&lt;/Keywords&gt;&lt;Keywords&gt;OUTCOMES FRAMEWORK&lt;/Keywords&gt;&lt;Keywords&gt;PATIENT&lt;/Keywords&gt;&lt;Keywords&gt;PHYSICIANS&lt;/Keywords&gt;&lt;Keywords&gt;POPULATION&lt;/Keywords&gt;&lt;Keywords&gt;QUALITY&lt;/Keywords&gt;&lt;Keywords&gt;quality and outcomes framework&lt;/Keywords&gt;&lt;Keywords&gt;quality indicators&lt;/Keywords&gt;&lt;Keywords&gt;TARGET&lt;/Keywords&gt;&lt;Keywords&gt;TIME&lt;/Keywords&gt;&lt;Reprint&gt;Not in File&lt;/Reprint&gt;&lt;Start_Page&gt;483&lt;/Start_Page&gt;&lt;End_Page&gt;485&lt;/End_Page&gt;&lt;Periodical&gt;British Journal of General Practice&lt;/Periodical&gt;&lt;Volume&gt;57&lt;/Volume&gt;&lt;Issue&gt;539&lt;/Issue&gt;&lt;Address&gt;Royal Shrewsbury Hosp, Hummingbird Ctr, Shrewsbury SY3 8XQ, Salop, England&amp;#xA;Shropshire Cty PCT, Shrewsbury, Salop, England&amp;#xA;Belvedere Med Practice, Shrewsbury, Salop, England&amp;#xA;Telford &amp;amp; Wrekin PCT, Telford, Shrops, England&lt;/Address&gt;&lt;Web_URL&gt;ISI:000248113100011&lt;/Web_URL&gt;&lt;ZZ_JournalFull&gt;&lt;f name="System"&gt;British Journal of General Practic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5;89;1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6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Blood pressure recording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highlight w:val="yellow"/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 to 10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Beaulieu&lt;/Author&gt;&lt;Year&gt;2005&lt;/Year&gt;&lt;RecNum&gt;BEAULIEU2005&lt;/RecNum&gt;&lt;IDText&gt;Putting smart money to work for quality improvement&lt;/IDText&gt;&lt;MDL Ref_Type="Journal"&gt;&lt;Ref_Type&gt;Journal&lt;/Ref_Type&gt;&lt;Ref_ID&gt;BEAULIEU2005&lt;/Ref_ID&gt;&lt;Title_Primary&gt;Putting smart money to work for quality improvement&lt;/Title_Primary&gt;&lt;Authors_Primary&gt;Beaulieu,N.D.&lt;/Authors_Primary&gt;&lt;Authors_Primary&gt;Horrigan,D.R.&lt;/Authors_Primary&gt;&lt;Date_Primary&gt;2005/10&lt;/Date_Primary&gt;&lt;Keywords&gt;CARE&lt;/Keywords&gt;&lt;Keywords&gt;care management&lt;/Keywords&gt;&lt;Keywords&gt;CHRONIC ILLNESS&lt;/Keywords&gt;&lt;Keywords&gt;DESIGN&lt;/Keywords&gt;&lt;Keywords&gt;diabetes&lt;/Keywords&gt;&lt;Keywords&gt;DOCTORS&lt;/Keywords&gt;&lt;Keywords&gt;ENGLAND&lt;/Keywords&gt;&lt;Keywords&gt;FINANCIAL INCENTIVES&lt;/Keywords&gt;&lt;Keywords&gt;FOR-PERFORMANCE&lt;/Keywords&gt;&lt;Keywords&gt;HEALTH&lt;/Keywords&gt;&lt;Keywords&gt;health plan&lt;/Keywords&gt;&lt;Keywords&gt;IMPROVEMENT&lt;/Keywords&gt;&lt;Keywords&gt;IMPROVING PRIMARY-CARE&lt;/Keywords&gt;&lt;Keywords&gt;incentives&lt;/Keywords&gt;&lt;Keywords&gt;managed care&lt;/Keywords&gt;&lt;Keywords&gt;MANAGED-CARE&lt;/Keywords&gt;&lt;Keywords&gt;MANAGEMENT&lt;/Keywords&gt;&lt;Keywords&gt;measures&lt;/Keywords&gt;&lt;Keywords&gt;OF-CARE&lt;/Keywords&gt;&lt;Keywords&gt;ORGANIZATION&lt;/Keywords&gt;&lt;Keywords&gt;OUTCOMES&lt;/Keywords&gt;&lt;Keywords&gt;PATIENT&lt;/Keywords&gt;&lt;Keywords&gt;PAY&lt;/Keywords&gt;&lt;Keywords&gt;pay for performance&lt;/Keywords&gt;&lt;Keywords&gt;PERFORMANCE&lt;/Keywords&gt;&lt;Keywords&gt;PHYSICIAN&lt;/Keywords&gt;&lt;Keywords&gt;physician incentives&lt;/Keywords&gt;&lt;Keywords&gt;PHYSICIANS&lt;/Keywords&gt;&lt;Keywords&gt;PROGRAM&lt;/Keywords&gt;&lt;Keywords&gt;QUALITY&lt;/Keywords&gt;&lt;Keywords&gt;quality improvement&lt;/Keywords&gt;&lt;Keywords&gt;quality of care&lt;/Keywords&gt;&lt;Keywords&gt;QUALITY-IMPROVEMENT&lt;/Keywords&gt;&lt;Keywords&gt;QUALITY-OF-CARE&lt;/Keywords&gt;&lt;Keywords&gt;REGISTRY&lt;/Keywords&gt;&lt;Keywords&gt;Reward&lt;/Keywords&gt;&lt;Keywords&gt;TIME&lt;/Keywords&gt;&lt;Keywords&gt;WORK&lt;/Keywords&gt;&lt;Reprint&gt;Not in File&lt;/Reprint&gt;&lt;Start_Page&gt;1318&lt;/Start_Page&gt;&lt;End_Page&gt;1334&lt;/End_Page&gt;&lt;Periodical&gt;Health Services Research&lt;/Periodical&gt;&lt;Volume&gt;40&lt;/Volume&gt;&lt;Issue&gt;5&lt;/Issue&gt;&lt;Address&gt;Harvard Univ, Sch Business, Boston, MA 02163 USA&lt;/Address&gt;&lt;Web_URL&gt;ISI:000231708000005&lt;/Web_URL&gt;&lt;ZZ_JournalFull&gt;&lt;f name="System"&gt;Health Services Research&lt;/f&gt;&lt;/ZZ_JournalFull&gt;&lt;ZZ_WorkformID&gt;1&lt;/ZZ_WorkformID&gt;&lt;/MDL&gt;&lt;/Cite&gt;&lt;Cite&gt;&lt;Author&gt;Campbell&lt;/Author&gt;&lt;Year&gt;2007&lt;/Year&gt;&lt;RecNum&gt;CAMPBELL2007&lt;/RecNum&gt;&lt;IDText&gt;Quality of primary care in England with the introduction of pay for performance&lt;/IDText&gt;&lt;MDL Ref_Type="Journal"&gt;&lt;Ref_Type&gt;Journal&lt;/Ref_Type&gt;&lt;Ref_ID&gt;CAMPBELL2007&lt;/Ref_ID&gt;&lt;Title_Primary&gt;Quality of primary care in England with the introduction of pay for performance&lt;/Title_Primary&gt;&lt;Authors_Primary&gt;Campbell,S.&lt;/Authors_Primary&gt;&lt;Authors_Primary&gt;Reeves,D.&lt;/Authors_Primary&gt;&lt;Authors_Primary&gt;Kontopantelis,E.&lt;/Authors_Primary&gt;&lt;Authors_Primary&gt;Middleton,E.&lt;/Authors_Primary&gt;&lt;Authors_Primary&gt;Sibbald,B.&lt;/Authors_Primary&gt;&lt;Authors_Primary&gt;Roland,M.&lt;/Authors_Primary&gt;&lt;Date_Primary&gt;2007/7/12&lt;/Date_Primary&gt;&lt;Keywords&gt;ANGINA&lt;/Keywords&gt;&lt;Keywords&gt;CARE&lt;/Keywords&gt;&lt;Keywords&gt;CRITERIA&lt;/Keywords&gt;&lt;Keywords&gt;ENGLAND&lt;/Keywords&gt;&lt;Keywords&gt;ENGLISH GENERAL-PRACTICE&lt;/Keywords&gt;&lt;Keywords&gt;FOR-PERFORMANCE&lt;/Keywords&gt;&lt;Keywords&gt;MEDICAL-PRACTICE&lt;/Keywords&gt;&lt;Keywords&gt;Motivation&lt;/Keywords&gt;&lt;Keywords&gt;OF-CARE&lt;/Keywords&gt;&lt;Keywords&gt;PAY&lt;/Keywords&gt;&lt;Keywords&gt;pay for performance&lt;/Keywords&gt;&lt;Keywords&gt;pay-for-performance&lt;/Keywords&gt;&lt;Keywords&gt;PERFORMANCE&lt;/Keywords&gt;&lt;Keywords&gt;PHYSICIANS&lt;/Keywords&gt;&lt;Keywords&gt;primary care&lt;/Keywords&gt;&lt;Keywords&gt;PRIMARY-CARE&lt;/Keywords&gt;&lt;Keywords&gt;QUALITY&lt;/Keywords&gt;&lt;Keywords&gt;TIME&lt;/Keywords&gt;&lt;Keywords&gt;UNINTENDED CONSEQUENCES&lt;/Keywords&gt;&lt;Keywords&gt;UNITED-KINGDOM&lt;/Keywords&gt;&lt;Reprint&gt;Not in File&lt;/Reprint&gt;&lt;Start_Page&gt;181&lt;/Start_Page&gt;&lt;End_Page&gt;190&lt;/End_Page&gt;&lt;Periodical&gt;New England Journal of Medicine&lt;/Periodical&gt;&lt;Volume&gt;357&lt;/Volume&gt;&lt;Issue&gt;2&lt;/Issue&gt;&lt;Address&gt;Univ Manchester, Natl Primary Care Res &amp;amp; Dev Ctr, Manchester M13 9PL, Lancs, England&lt;/Address&gt;&lt;Web_URL&gt;ISI:000247927700016&lt;/Web_URL&gt;&lt;ZZ_JournalFull&gt;&lt;f name="System"&gt;New England Journal of Medicine&lt;/f&gt;&lt;/ZZ_JournalFull&gt;&lt;ZZ_WorkformID&gt;1&lt;/ZZ_WorkformID&gt;&lt;/MDL&gt;&lt;/Cite&gt;&lt;Cite&gt;&lt;Author&gt;Campbell&lt;/Author&gt;&lt;Year&gt;2009&lt;/Year&gt;&lt;RecNum&gt;CAMPBELL2009&lt;/RecNum&gt;&lt;IDText&gt;Effects of pay for performance on the quality of primary care in England&lt;/IDText&gt;&lt;MDL Ref_Type="Journal"&gt;&lt;Ref_Type&gt;Journal&lt;/Ref_Type&gt;&lt;Ref_ID&gt;CAMPBELL2009&lt;/Ref_ID&gt;&lt;Title_Primary&gt;Effects of pay for performance on the quality of primary care in England&lt;/Title_Primary&gt;&lt;Authors_Primary&gt;Campbell,S.M.&lt;/Authors_Primary&gt;&lt;Authors_Primary&gt;Reeves,D.&lt;/Authors_Primary&gt;&lt;Authors_Primary&gt;Kontopantelis,E.&lt;/Authors_Primary&gt;&lt;Authors_Primary&gt;Sibbald,B.&lt;/Authors_Primary&gt;&lt;Authors_Primary&gt;Roland,M.&lt;/Authors_Primary&gt;&lt;Date_Primary&gt;2009/7/23&lt;/Date_Primary&gt;&lt;Keywords&gt;ACCESS&lt;/Keywords&gt;&lt;Keywords&gt;asthma&lt;/Keywords&gt;&lt;Keywords&gt;CARE&lt;/Keywords&gt;&lt;Keywords&gt;change&lt;/Keywords&gt;&lt;Keywords&gt;chronic conditions&lt;/Keywords&gt;&lt;Keywords&gt;CLINICAL CARE&lt;/Keywords&gt;&lt;Keywords&gt;coronary heart disease&lt;/Keywords&gt;&lt;Keywords&gt;CORONARY-HEART-DISEASE&lt;/Keywords&gt;&lt;Keywords&gt;diabetes&lt;/Keywords&gt;&lt;Keywords&gt;DISEASE&lt;/Keywords&gt;&lt;Keywords&gt;ENGLAND&lt;/Keywords&gt;&lt;Keywords&gt;Family Practice&lt;/Keywords&gt;&lt;Keywords&gt;FOR-PERFORMANCE&lt;/Keywords&gt;&lt;Keywords&gt;HEART-DISEASE&lt;/Keywords&gt;&lt;Keywords&gt;IMPLEMENTATION&lt;/Keywords&gt;&lt;Keywords&gt;IMPROVEMENT&lt;/Keywords&gt;&lt;Keywords&gt;IMPROVEMENTS&lt;/Keywords&gt;&lt;Keywords&gt;incentive&lt;/Keywords&gt;&lt;Keywords&gt;incentives&lt;/Keywords&gt;&lt;Keywords&gt;INCREASE&lt;/Keywords&gt;&lt;Keywords&gt;Medical Records&lt;/Keywords&gt;&lt;Keywords&gt;MEDICAL-RECORD&lt;/Keywords&gt;&lt;Keywords&gt;methods&lt;/Keywords&gt;&lt;Keywords&gt;OF-CARE&lt;/Keywords&gt;&lt;Keywords&gt;PATIENT&lt;/Keywords&gt;&lt;Keywords&gt;Patients&lt;/Keywords&gt;&lt;Keywords&gt;PAY&lt;/Keywords&gt;&lt;Keywords&gt;pay for performance&lt;/Keywords&gt;&lt;Keywords&gt;pay-for-performance&lt;/Keywords&gt;&lt;Keywords&gt;PERFORMANCE&lt;/Keywords&gt;&lt;Keywords&gt;primary care&lt;/Keywords&gt;&lt;Keywords&gt;PRIMARY-CARE&lt;/Keywords&gt;&lt;Keywords&gt;QUALITY&lt;/Keywords&gt;&lt;Keywords&gt;quality of care&lt;/Keywords&gt;&lt;Keywords&gt;QUALITY-OF-CARE&lt;/Keywords&gt;&lt;Keywords&gt;QUESTIONNAIRE&lt;/Keywords&gt;&lt;Keywords&gt;Questionnaires&lt;/Keywords&gt;&lt;Keywords&gt;RECORDS&lt;/Keywords&gt;&lt;Keywords&gt;SCHEME&lt;/Keywords&gt;&lt;Keywords&gt;SUPPORT&lt;/Keywords&gt;&lt;Keywords&gt;TARGET&lt;/Keywords&gt;&lt;Keywords&gt;TIME&lt;/Keywords&gt;&lt;Keywords&gt;UNITED-KINGDOM&lt;/Keywords&gt;&lt;Reprint&gt;Not in File&lt;/Reprint&gt;&lt;Start_Page&gt;368&lt;/Start_Page&gt;&lt;End_Page&gt;378&lt;/End_Page&gt;&lt;Periodical&gt;N.Engl.J Med.&lt;/Periodical&gt;&lt;Volume&gt;361&lt;/Volume&gt;&lt;Issue&gt;4&lt;/Issue&gt;&lt;Address&gt;National Primary Care Research and Development Centre, University of Manchester, Manchester, United Kingdom. stephen.campbell@manchester.ac.uk&lt;/Address&gt;&lt;Web_URL&gt;PM:19625717&lt;/Web_URL&gt;&lt;ZZ_JournalFull&gt;&lt;f name="System"&gt;N.Engl.J Med.&lt;/f&gt;&lt;/ZZ_JournalFull&gt;&lt;ZZ_WorkformID&gt;1&lt;/ZZ_WorkformID&gt;&lt;/MDL&gt;&lt;/Cite&gt;&lt;Cite&gt;&lt;Author&gt;Millett&lt;/Author&gt;&lt;Year&gt;2007&lt;/Year&gt;&lt;RecNum&gt;MILLETT2007&lt;/RecNum&gt;&lt;IDText&gt;Ethnic disparities in diabetes management and pay-for-performance in the UK: The Wandsworth prospective diabetes study&lt;/IDText&gt;&lt;MDL Ref_Type="Journal"&gt;&lt;Ref_Type&gt;Journal&lt;/Ref_Type&gt;&lt;Ref_ID&gt;MILLETT2007&lt;/Ref_ID&gt;&lt;Title_Primary&gt;Ethnic disparities in diabetes management and pay-for-performance in the UK: The Wandsworth prospective diabetes study&lt;/Title_Primary&gt;&lt;Authors_Primary&gt;Millett,C.&lt;/Authors_Primary&gt;&lt;Authors_Primary&gt;Gray,J.&lt;/Authors_Primary&gt;&lt;Authors_Primary&gt;Saxena,S.&lt;/Authors_Primary&gt;&lt;Authors_Primary&gt;Netuveli,G.&lt;/Authors_Primary&gt;&lt;Authors_Primary&gt;Khunti,K.&lt;/Authors_Primary&gt;&lt;Authors_Primary&gt;Majeed,A.&lt;/Authors_Primary&gt;&lt;Date_Primary&gt;2007/6&lt;/Date_Primary&gt;&lt;Keywords&gt;article&lt;/Keywords&gt;&lt;Keywords&gt;blood pressure&lt;/Keywords&gt;&lt;Keywords&gt;BLOOD-PRESSURE&lt;/Keywords&gt;&lt;Keywords&gt;Canada&lt;/Keywords&gt;&lt;Keywords&gt;CARE&lt;/Keywords&gt;&lt;Keywords&gt;CHOLESTEROL&lt;/Keywords&gt;&lt;Keywords&gt;chronic disease&lt;/Keywords&gt;&lt;Keywords&gt;chronic disease management&lt;/Keywords&gt;&lt;Keywords&gt;COMMUNITY&lt;/Keywords&gt;&lt;Keywords&gt;COMPLICATIONS&lt;/Keywords&gt;&lt;Keywords&gt;CONTRACT&lt;/Keywords&gt;&lt;Keywords&gt;diabetes&lt;/Keywords&gt;&lt;Keywords&gt;DISEASE&lt;/Keywords&gt;&lt;Keywords&gt;Disease Management&lt;/Keywords&gt;&lt;Keywords&gt;DISPARITIES&lt;/Keywords&gt;&lt;Keywords&gt;ENGLAND&lt;/Keywords&gt;&lt;Keywords&gt;ETHNIC DISPARITIES&lt;/Keywords&gt;&lt;Keywords&gt;EUROPEAN PATIENTS&lt;/Keywords&gt;&lt;Keywords&gt;FOLLOW-UP&lt;/Keywords&gt;&lt;Keywords&gt;general practice&lt;/Keywords&gt;&lt;Keywords&gt;GENERAL-PRACTICE&lt;/Keywords&gt;&lt;Keywords&gt;GENERAL-PRACTITIONERS&lt;/Keywords&gt;&lt;Keywords&gt;GLYCEMIC CONTROL&lt;/Keywords&gt;&lt;Keywords&gt;health care&lt;/Keywords&gt;&lt;Keywords&gt;HEALTH-CARE&lt;/Keywords&gt;&lt;Keywords&gt;HEALTH-CARE-SYSTEM&lt;/Keywords&gt;&lt;Keywords&gt;IMPLEMENTATION&lt;/Keywords&gt;&lt;Keywords&gt;IMPROVEMENT&lt;/Keywords&gt;&lt;Keywords&gt;incentives&lt;/Keywords&gt;&lt;Keywords&gt;INCREASE&lt;/Keywords&gt;&lt;Keywords&gt;London&lt;/Keywords&gt;&lt;Keywords&gt;MANAGEMENT&lt;/Keywords&gt;&lt;Keywords&gt;measures&lt;/Keywords&gt;&lt;Keywords&gt;methods&lt;/Keywords&gt;&lt;Keywords&gt;mortality&lt;/Keywords&gt;&lt;Keywords&gt;OPPORTUNITIES&lt;/Keywords&gt;&lt;Keywords&gt;OUTCOMES&lt;/Keywords&gt;&lt;Keywords&gt;PATIENT&lt;/Keywords&gt;&lt;Keywords&gt;pay for performance&lt;/Keywords&gt;&lt;Keywords&gt;pay-for-performance&lt;/Keywords&gt;&lt;Keywords&gt;PEOPLE&lt;/Keywords&gt;&lt;Keywords&gt;PERFORMANCE&lt;/Keywords&gt;&lt;Keywords&gt;POPULATION&lt;/Keywords&gt;&lt;Keywords&gt;PRACTITIONERS&lt;/Keywords&gt;&lt;Keywords&gt;prescribing&lt;/Keywords&gt;&lt;Keywords&gt;primary care&lt;/Keywords&gt;&lt;Keywords&gt;PRIMARY-CARE&lt;/Keywords&gt;&lt;Keywords&gt;PROVIDERS&lt;/Keywords&gt;&lt;Keywords&gt;QUALITY&lt;/Keywords&gt;&lt;Keywords&gt;quality improvement&lt;/Keywords&gt;&lt;Keywords&gt;QUALITY-IMPROVEMENT&lt;/Keywords&gt;&lt;Keywords&gt;QUALITY-OF-CARE&lt;/Keywords&gt;&lt;Keywords&gt;RACIAL DISPARITIES&lt;/Keywords&gt;&lt;Keywords&gt;RECORDS&lt;/Keywords&gt;&lt;Keywords&gt;Reward&lt;/Keywords&gt;&lt;Keywords&gt;RISK-FACTORS&lt;/Keywords&gt;&lt;Keywords&gt;SOUTH ASIANS&lt;/Keywords&gt;&lt;Keywords&gt;SYSTEM&lt;/Keywords&gt;&lt;Keywords&gt;TARGET&lt;/Keywords&gt;&lt;Keywords&gt;TIME&lt;/Keywords&gt;&lt;Keywords&gt;TRUST&lt;/Keywords&gt;&lt;Keywords&gt;UK&lt;/Keywords&gt;&lt;Keywords&gt;UNITED-KINGDOM&lt;/Keywords&gt;&lt;Reprint&gt;Not in File&lt;/Reprint&gt;&lt;Start_Page&gt;1087&lt;/Start_Page&gt;&lt;End_Page&gt;1093&lt;/End_Page&gt;&lt;Periodical&gt;Plos Medicine&lt;/Periodical&gt;&lt;Volume&gt;4&lt;/Volume&gt;&lt;Issue&gt;6&lt;/Issue&gt;&lt;Address&gt;Wandsworth Primary Care Res Ctr, Wandsworth Primary Care Trust, London, ON, Canada&amp;#xA;Univ London Imperial Coll Sci Technol &amp;amp; Med, Dept Primary Care &amp;amp; Social Med, London, England&amp;#xA;Univ Leicester, Leicester Gen Hosp, Dept Hlth Sci, Leicester, Leics, England&lt;/Address&gt;&lt;Web_URL&gt;ISI:000247476300020&lt;/Web_URL&gt;&lt;ZZ_JournalFull&gt;&lt;f name="System"&gt;Plos Medicine&lt;/f&gt;&lt;/ZZ_JournalFull&gt;&lt;ZZ_WorkformID&gt;1&lt;/ZZ_WorkformID&gt;&lt;/MDL&gt;&lt;/Cite&gt;&lt;Cite&gt;&lt;Author&gt;Tahrani&lt;/Author&gt;&lt;Year&gt;2007&lt;/Year&gt;&lt;RecNum&gt;TAHRANI2007&lt;/RecNum&gt;&lt;IDText&gt;Diabetes care and the new GMS contract: the evidence for a whole county&lt;/IDText&gt;&lt;MDL Ref_Type="Journal"&gt;&lt;Ref_Type&gt;Journal&lt;/Ref_Type&gt;&lt;Ref_ID&gt;TAHRANI2007&lt;/Ref_ID&gt;&lt;Title_Primary&gt;Diabetes care and the new GMS contract: the evidence for a whole county&lt;/Title_Primary&gt;&lt;Authors_Primary&gt;Tahrani,A.A.&lt;/Authors_Primary&gt;&lt;Authors_Primary&gt;McCarthy,M.&lt;/Authors_Primary&gt;&lt;Authors_Primary&gt;Godson,J.&lt;/Authors_Primary&gt;&lt;Authors_Primary&gt;Taylor,S.&lt;/Authors_Primary&gt;&lt;Authors_Primary&gt;Slater,H.&lt;/Authors_Primary&gt;&lt;Authors_Primary&gt;Capps,N.&lt;/Authors_Primary&gt;&lt;Authors_Primary&gt;Moulik,P.&lt;/Authors_Primary&gt;&lt;Authors_Primary&gt;Macleod,A.F.&lt;/Authors_Primary&gt;&lt;Date_Primary&gt;2007/6&lt;/Date_Primary&gt;&lt;Keywords&gt;article&lt;/Keywords&gt;&lt;Keywords&gt;CARE&lt;/Keywords&gt;&lt;Keywords&gt;CONTRACT&lt;/Keywords&gt;&lt;Keywords&gt;diabetes&lt;/Keywords&gt;&lt;Keywords&gt;DIABETES CARE&lt;/Keywords&gt;&lt;Keywords&gt;ENGLAND&lt;/Keywords&gt;&lt;Keywords&gt;GMS CONTRACT&lt;/Keywords&gt;&lt;Keywords&gt;IMPACT&lt;/Keywords&gt;&lt;Keywords&gt;IMPLEMENTATION&lt;/Keywords&gt;&lt;Keywords&gt;IMPROVEMENT&lt;/Keywords&gt;&lt;Keywords&gt;IMPROVEMENTS&lt;/Keywords&gt;&lt;Keywords&gt;INDICATORS&lt;/Keywords&gt;&lt;Keywords&gt;London&lt;/Keywords&gt;&lt;Keywords&gt;OUTCOMES&lt;/Keywords&gt;&lt;Keywords&gt;OUTCOMES FRAMEWORK&lt;/Keywords&gt;&lt;Keywords&gt;PATIENT&lt;/Keywords&gt;&lt;Keywords&gt;PHYSICIANS&lt;/Keywords&gt;&lt;Keywords&gt;POPULATION&lt;/Keywords&gt;&lt;Keywords&gt;QUALITY&lt;/Keywords&gt;&lt;Keywords&gt;quality and outcomes framework&lt;/Keywords&gt;&lt;Keywords&gt;quality indicators&lt;/Keywords&gt;&lt;Keywords&gt;TARGET&lt;/Keywords&gt;&lt;Keywords&gt;TIME&lt;/Keywords&gt;&lt;Reprint&gt;Not in File&lt;/Reprint&gt;&lt;Start_Page&gt;483&lt;/Start_Page&gt;&lt;End_Page&gt;485&lt;/End_Page&gt;&lt;Periodical&gt;British Journal of General Practice&lt;/Periodical&gt;&lt;Volume&gt;57&lt;/Volume&gt;&lt;Issue&gt;539&lt;/Issue&gt;&lt;Address&gt;Royal Shrewsbury Hosp, Hummingbird Ctr, Shrewsbury SY3 8XQ, Salop, England&amp;#xA;Shropshire Cty PCT, Shrewsbury, Salop, England&amp;#xA;Belvedere Med Practice, Shrewsbury, Salop, England&amp;#xA;Telford &amp;amp; Wrekin PCT, Telford, Shrops, England&lt;/Address&gt;&lt;Web_URL&gt;ISI:000248113100011&lt;/Web_URL&gt;&lt;ZZ_JournalFull&gt;&lt;f name="System"&gt;British Journal of General Practice&lt;/f&gt;&lt;/ZZ_JournalFull&gt;&lt;ZZ_WorkformID&gt;1&lt;/ZZ_WorkformID&gt;&lt;/MDL&gt;&lt;/Cite&gt;&lt;Cite&gt;&lt;Author&gt;Weber&lt;/Author&gt;&lt;Year&gt;2008&lt;/Year&gt;&lt;RecNum&gt;WEBER2008&lt;/RecNum&gt;&lt;IDText&gt;Employing the electronic health record to improve diabetes care: A multifaceted intervention in an integrated delivery system&lt;/IDText&gt;&lt;MDL Ref_Type="Journal"&gt;&lt;Ref_Type&gt;Journal&lt;/Ref_Type&gt;&lt;Ref_ID&gt;WEBER2008&lt;/Ref_ID&gt;&lt;Title_Primary&gt;Employing the electronic health record to improve diabetes care: A multifaceted intervention in an integrated delivery system&lt;/Title_Primary&gt;&lt;Authors_Primary&gt;Weber,V.&lt;/Authors_Primary&gt;&lt;Authors_Primary&gt;Bloom,F.&lt;/Authors_Primary&gt;&lt;Authors_Primary&gt;Pierdon,S.&lt;/Authors_Primary&gt;&lt;Authors_Primary&gt;Wood,C.&lt;/Authors_Primary&gt;&lt;Date_Primary&gt;2008/4&lt;/Date_Primary&gt;&lt;Keywords&gt;article&lt;/Keywords&gt;&lt;Keywords&gt;blood&lt;/Keywords&gt;&lt;Keywords&gt;blood pressure&lt;/Keywords&gt;&lt;Keywords&gt;BLOOD-PRESSURE&lt;/Keywords&gt;&lt;Keywords&gt;CARE&lt;/Keywords&gt;&lt;Keywords&gt;change&lt;/Keywords&gt;&lt;Keywords&gt;chronic disease&lt;/Keywords&gt;&lt;Keywords&gt;chronic diseases&lt;/Keywords&gt;&lt;Keywords&gt;COMPUTERIZED REMINDERS&lt;/Keywords&gt;&lt;Keywords&gt;DELIVERY&lt;/Keywords&gt;&lt;Keywords&gt;diabetes&lt;/Keywords&gt;&lt;Keywords&gt;DIABETES CARE&lt;/Keywords&gt;&lt;Keywords&gt;DISEASE&lt;/Keywords&gt;&lt;Keywords&gt;electronic health record&lt;/Keywords&gt;&lt;Keywords&gt;FEEDBACK&lt;/Keywords&gt;&lt;Keywords&gt;FINANCIAL INCENTIVES&lt;/Keywords&gt;&lt;Keywords&gt;GLUCOSE CONTROL&lt;/Keywords&gt;&lt;Keywords&gt;GUIDELINES&lt;/Keywords&gt;&lt;Keywords&gt;HEALTH&lt;/Keywords&gt;&lt;Keywords&gt;HEALTH SYSTEM&lt;/Keywords&gt;&lt;Keywords&gt;IMPROVE&lt;/Keywords&gt;&lt;Keywords&gt;IMPROVEMENT&lt;/Keywords&gt;&lt;Keywords&gt;IMPROVEMENTS&lt;/Keywords&gt;&lt;Keywords&gt;incentives&lt;/Keywords&gt;&lt;Keywords&gt;INCREASE&lt;/Keywords&gt;&lt;Keywords&gt;influenza&lt;/Keywords&gt;&lt;Keywords&gt;integrated delivery system&lt;/Keywords&gt;&lt;Keywords&gt;INTERVENTION&lt;/Keywords&gt;&lt;Keywords&gt;measures&lt;/Keywords&gt;&lt;Keywords&gt;multifaceted intervention&lt;/Keywords&gt;&lt;Keywords&gt;New York&lt;/Keywords&gt;&lt;Keywords&gt;OUTCOMES&lt;/Keywords&gt;&lt;Keywords&gt;PATIENT&lt;/Keywords&gt;&lt;Keywords&gt;Pennsylvania&lt;/Keywords&gt;&lt;Keywords&gt;PERFORMANCE&lt;/Keywords&gt;&lt;Keywords&gt;performance measures&lt;/Keywords&gt;&lt;Keywords&gt;PERFORMANCE-MEASURES&lt;/Keywords&gt;&lt;Keywords&gt;PHYSICIAN&lt;/Keywords&gt;&lt;Keywords&gt;PHYSICIANS&lt;/Keywords&gt;&lt;Keywords&gt;practice guideline&lt;/Keywords&gt;&lt;Keywords&gt;PRACTICE GUIDELINES&lt;/Keywords&gt;&lt;Keywords&gt;PROGRAM&lt;/Keywords&gt;&lt;Keywords&gt;Program Evaluation&lt;/Keywords&gt;&lt;Keywords&gt;Registries&lt;/Keywords&gt;&lt;Keywords&gt;REGISTRY&lt;/Keywords&gt;&lt;Keywords&gt;reminders&lt;/Keywords&gt;&lt;Keywords&gt;SYSTEM&lt;/Keywords&gt;&lt;Keywords&gt;TIME&lt;/Keywords&gt;&lt;Keywords&gt;WILL&lt;/Keywords&gt;&lt;Keywords&gt;WORK&lt;/Keywords&gt;&lt;Reprint&gt;Not in File&lt;/Reprint&gt;&lt;Start_Page&gt;379&lt;/Start_Page&gt;&lt;End_Page&gt;382&lt;/End_Page&gt;&lt;Periodical&gt;Journal of General Internal Medicine&lt;/Periodical&gt;&lt;Volume&gt;23&lt;/Volume&gt;&lt;Issue&gt;4&lt;/Issue&gt;&lt;Address&gt;Geisinger Med Ctr, Dept Gent Internal Med, Danville, PA 17822 USA&amp;#xA;Geisinger Hlth Syst, Div Commun Practice, Danville, PA USA&amp;#xA;Geisinger Hlth Syst, Ctr Hlth Res, Danville, PA USA&lt;/Address&gt;&lt;Web_URL&gt;ISI:000254456400006&lt;/Web_URL&gt;&lt;ZZ_JournalFull&gt;&lt;f name="System"&gt;Journal of General Internal Medicin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5;51;87;89;90;1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6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Blood pressure below-threshold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1.6  to 18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Beaulieu&lt;/Author&gt;&lt;Year&gt;2005&lt;/Year&gt;&lt;RecNum&gt;BEAULIEU2005&lt;/RecNum&gt;&lt;IDText&gt;Putting smart money to work for quality improvement&lt;/IDText&gt;&lt;MDL Ref_Type="Journal"&gt;&lt;Ref_Type&gt;Journal&lt;/Ref_Type&gt;&lt;Ref_ID&gt;BEAULIEU2005&lt;/Ref_ID&gt;&lt;Title_Primary&gt;Putting smart money to work for quality improvement&lt;/Title_Primary&gt;&lt;Authors_Primary&gt;Beaulieu,N.D.&lt;/Authors_Primary&gt;&lt;Authors_Primary&gt;Horrigan,D.R.&lt;/Authors_Primary&gt;&lt;Date_Primary&gt;2005/10&lt;/Date_Primary&gt;&lt;Keywords&gt;CARE&lt;/Keywords&gt;&lt;Keywords&gt;care management&lt;/Keywords&gt;&lt;Keywords&gt;CHRONIC ILLNESS&lt;/Keywords&gt;&lt;Keywords&gt;DESIGN&lt;/Keywords&gt;&lt;Keywords&gt;diabetes&lt;/Keywords&gt;&lt;Keywords&gt;DOCTORS&lt;/Keywords&gt;&lt;Keywords&gt;ENGLAND&lt;/Keywords&gt;&lt;Keywords&gt;FINANCIAL INCENTIVES&lt;/Keywords&gt;&lt;Keywords&gt;FOR-PERFORMANCE&lt;/Keywords&gt;&lt;Keywords&gt;HEALTH&lt;/Keywords&gt;&lt;Keywords&gt;health plan&lt;/Keywords&gt;&lt;Keywords&gt;IMPROVEMENT&lt;/Keywords&gt;&lt;Keywords&gt;IMPROVING PRIMARY-CARE&lt;/Keywords&gt;&lt;Keywords&gt;incentives&lt;/Keywords&gt;&lt;Keywords&gt;managed care&lt;/Keywords&gt;&lt;Keywords&gt;MANAGED-CARE&lt;/Keywords&gt;&lt;Keywords&gt;MANAGEMENT&lt;/Keywords&gt;&lt;Keywords&gt;measures&lt;/Keywords&gt;&lt;Keywords&gt;OF-CARE&lt;/Keywords&gt;&lt;Keywords&gt;ORGANIZATION&lt;/Keywords&gt;&lt;Keywords&gt;OUTCOMES&lt;/Keywords&gt;&lt;Keywords&gt;PATIENT&lt;/Keywords&gt;&lt;Keywords&gt;PAY&lt;/Keywords&gt;&lt;Keywords&gt;pay for performance&lt;/Keywords&gt;&lt;Keywords&gt;PERFORMANCE&lt;/Keywords&gt;&lt;Keywords&gt;PHYSICIAN&lt;/Keywords&gt;&lt;Keywords&gt;physician incentives&lt;/Keywords&gt;&lt;Keywords&gt;PHYSICIANS&lt;/Keywords&gt;&lt;Keywords&gt;PROGRAM&lt;/Keywords&gt;&lt;Keywords&gt;QUALITY&lt;/Keywords&gt;&lt;Keywords&gt;quality improvement&lt;/Keywords&gt;&lt;Keywords&gt;quality of care&lt;/Keywords&gt;&lt;Keywords&gt;QUALITY-IMPROVEMENT&lt;/Keywords&gt;&lt;Keywords&gt;QUALITY-OF-CARE&lt;/Keywords&gt;&lt;Keywords&gt;REGISTRY&lt;/Keywords&gt;&lt;Keywords&gt;Reward&lt;/Keywords&gt;&lt;Keywords&gt;TIME&lt;/Keywords&gt;&lt;Keywords&gt;WORK&lt;/Keywords&gt;&lt;Reprint&gt;Not in File&lt;/Reprint&gt;&lt;Start_Page&gt;1318&lt;/Start_Page&gt;&lt;End_Page&gt;1334&lt;/End_Page&gt;&lt;Periodical&gt;Health Services Research&lt;/Periodical&gt;&lt;Volume&gt;40&lt;/Volume&gt;&lt;Issue&gt;5&lt;/Issue&gt;&lt;Address&gt;Harvard Univ, Sch Business, Boston, MA 02163 USA&lt;/Address&gt;&lt;Web_URL&gt;ISI:000231708000005&lt;/Web_URL&gt;&lt;ZZ_JournalFull&gt;&lt;f name="System"&gt;Health Services Research&lt;/f&gt;&lt;/ZZ_JournalFull&gt;&lt;ZZ_WorkformID&gt;1&lt;/ZZ_WorkformID&gt;&lt;/MDL&gt;&lt;/Cite&gt;&lt;Cite&gt;&lt;Author&gt;Campbell&lt;/Author&gt;&lt;Year&gt;2007&lt;/Year&gt;&lt;RecNum&gt;CAMPBELL2007&lt;/RecNum&gt;&lt;IDText&gt;Quality of primary care in England with the introduction of pay for performance&lt;/IDText&gt;&lt;MDL Ref_Type="Journal"&gt;&lt;Ref_Type&gt;Journal&lt;/Ref_Type&gt;&lt;Ref_ID&gt;CAMPBELL2007&lt;/Ref_ID&gt;&lt;Title_Primary&gt;Quality of primary care in England with the introduction of pay for performance&lt;/Title_Primary&gt;&lt;Authors_Primary&gt;Campbell,S.&lt;/Authors_Primary&gt;&lt;Authors_Primary&gt;Reeves,D.&lt;/Authors_Primary&gt;&lt;Authors_Primary&gt;Kontopantelis,E.&lt;/Authors_Primary&gt;&lt;Authors_Primary&gt;Middleton,E.&lt;/Authors_Primary&gt;&lt;Authors_Primary&gt;Sibbald,B.&lt;/Authors_Primary&gt;&lt;Authors_Primary&gt;Roland,M.&lt;/Authors_Primary&gt;&lt;Date_Primary&gt;2007/7/12&lt;/Date_Primary&gt;&lt;Keywords&gt;ANGINA&lt;/Keywords&gt;&lt;Keywords&gt;CARE&lt;/Keywords&gt;&lt;Keywords&gt;CRITERIA&lt;/Keywords&gt;&lt;Keywords&gt;ENGLAND&lt;/Keywords&gt;&lt;Keywords&gt;ENGLISH GENERAL-PRACTICE&lt;/Keywords&gt;&lt;Keywords&gt;FOR-PERFORMANCE&lt;/Keywords&gt;&lt;Keywords&gt;MEDICAL-PRACTICE&lt;/Keywords&gt;&lt;Keywords&gt;Motivation&lt;/Keywords&gt;&lt;Keywords&gt;OF-CARE&lt;/Keywords&gt;&lt;Keywords&gt;PAY&lt;/Keywords&gt;&lt;Keywords&gt;pay for performance&lt;/Keywords&gt;&lt;Keywords&gt;pay-for-performance&lt;/Keywords&gt;&lt;Keywords&gt;PERFORMANCE&lt;/Keywords&gt;&lt;Keywords&gt;PHYSICIANS&lt;/Keywords&gt;&lt;Keywords&gt;primary care&lt;/Keywords&gt;&lt;Keywords&gt;PRIMARY-CARE&lt;/Keywords&gt;&lt;Keywords&gt;QUALITY&lt;/Keywords&gt;&lt;Keywords&gt;TIME&lt;/Keywords&gt;&lt;Keywords&gt;UNINTENDED CONSEQUENCES&lt;/Keywords&gt;&lt;Keywords&gt;UNITED-KINGDOM&lt;/Keywords&gt;&lt;Reprint&gt;Not in File&lt;/Reprint&gt;&lt;Start_Page&gt;181&lt;/Start_Page&gt;&lt;End_Page&gt;190&lt;/End_Page&gt;&lt;Periodical&gt;New England Journal of Medicine&lt;/Periodical&gt;&lt;Volume&gt;357&lt;/Volume&gt;&lt;Issue&gt;2&lt;/Issue&gt;&lt;Address&gt;Univ Manchester, Natl Primary Care Res &amp;amp; Dev Ctr, Manchester M13 9PL, Lancs, England&lt;/Address&gt;&lt;Web_URL&gt;ISI:000247927700016&lt;/Web_URL&gt;&lt;ZZ_JournalFull&gt;&lt;f name="System"&gt;New England Journal of Medicine&lt;/f&gt;&lt;/ZZ_JournalFull&gt;&lt;ZZ_WorkformID&gt;1&lt;/ZZ_WorkformID&gt;&lt;/MDL&gt;&lt;/Cite&gt;&lt;Cite&gt;&lt;Author&gt;Campbell&lt;/Author&gt;&lt;Year&gt;2009&lt;/Year&gt;&lt;RecNum&gt;CAMPBELL2009&lt;/RecNum&gt;&lt;IDText&gt;Effects of pay for performance on the quality of primary care in England&lt;/IDText&gt;&lt;MDL Ref_Type="Journal"&gt;&lt;Ref_Type&gt;Journal&lt;/Ref_Type&gt;&lt;Ref_ID&gt;CAMPBELL2009&lt;/Ref_ID&gt;&lt;Title_Primary&gt;Effects of pay for performance on the quality of primary care in England&lt;/Title_Primary&gt;&lt;Authors_Primary&gt;Campbell,S.M.&lt;/Authors_Primary&gt;&lt;Authors_Primary&gt;Reeves,D.&lt;/Authors_Primary&gt;&lt;Authors_Primary&gt;Kontopantelis,E.&lt;/Authors_Primary&gt;&lt;Authors_Primary&gt;Sibbald,B.&lt;/Authors_Primary&gt;&lt;Authors_Primary&gt;Roland,M.&lt;/Authors_Primary&gt;&lt;Date_Primary&gt;2009/7/23&lt;/Date_Primary&gt;&lt;Keywords&gt;ACCESS&lt;/Keywords&gt;&lt;Keywords&gt;asthma&lt;/Keywords&gt;&lt;Keywords&gt;CARE&lt;/Keywords&gt;&lt;Keywords&gt;change&lt;/Keywords&gt;&lt;Keywords&gt;chronic conditions&lt;/Keywords&gt;&lt;Keywords&gt;CLINICAL CARE&lt;/Keywords&gt;&lt;Keywords&gt;coronary heart disease&lt;/Keywords&gt;&lt;Keywords&gt;CORONARY-HEART-DISEASE&lt;/Keywords&gt;&lt;Keywords&gt;diabetes&lt;/Keywords&gt;&lt;Keywords&gt;DISEASE&lt;/Keywords&gt;&lt;Keywords&gt;ENGLAND&lt;/Keywords&gt;&lt;Keywords&gt;Family Practice&lt;/Keywords&gt;&lt;Keywords&gt;FOR-PERFORMANCE&lt;/Keywords&gt;&lt;Keywords&gt;HEART-DISEASE&lt;/Keywords&gt;&lt;Keywords&gt;IMPLEMENTATION&lt;/Keywords&gt;&lt;Keywords&gt;IMPROVEMENT&lt;/Keywords&gt;&lt;Keywords&gt;IMPROVEMENTS&lt;/Keywords&gt;&lt;Keywords&gt;incentive&lt;/Keywords&gt;&lt;Keywords&gt;incentives&lt;/Keywords&gt;&lt;Keywords&gt;INCREASE&lt;/Keywords&gt;&lt;Keywords&gt;Medical Records&lt;/Keywords&gt;&lt;Keywords&gt;MEDICAL-RECORD&lt;/Keywords&gt;&lt;Keywords&gt;methods&lt;/Keywords&gt;&lt;Keywords&gt;OF-CARE&lt;/Keywords&gt;&lt;Keywords&gt;PATIENT&lt;/Keywords&gt;&lt;Keywords&gt;Patients&lt;/Keywords&gt;&lt;Keywords&gt;PAY&lt;/Keywords&gt;&lt;Keywords&gt;pay for performance&lt;/Keywords&gt;&lt;Keywords&gt;pay-for-performance&lt;/Keywords&gt;&lt;Keywords&gt;PERFORMANCE&lt;/Keywords&gt;&lt;Keywords&gt;primary care&lt;/Keywords&gt;&lt;Keywords&gt;PRIMARY-CARE&lt;/Keywords&gt;&lt;Keywords&gt;QUALITY&lt;/Keywords&gt;&lt;Keywords&gt;quality of care&lt;/Keywords&gt;&lt;Keywords&gt;QUALITY-OF-CARE&lt;/Keywords&gt;&lt;Keywords&gt;QUESTIONNAIRE&lt;/Keywords&gt;&lt;Keywords&gt;Questionnaires&lt;/Keywords&gt;&lt;Keywords&gt;RECORDS&lt;/Keywords&gt;&lt;Keywords&gt;SCHEME&lt;/Keywords&gt;&lt;Keywords&gt;SUPPORT&lt;/Keywords&gt;&lt;Keywords&gt;TARGET&lt;/Keywords&gt;&lt;Keywords&gt;TIME&lt;/Keywords&gt;&lt;Keywords&gt;UNITED-KINGDOM&lt;/Keywords&gt;&lt;Reprint&gt;Not in File&lt;/Reprint&gt;&lt;Start_Page&gt;368&lt;/Start_Page&gt;&lt;End_Page&gt;378&lt;/End_Page&gt;&lt;Periodical&gt;N.Engl.J Med.&lt;/Periodical&gt;&lt;Volume&gt;361&lt;/Volume&gt;&lt;Issue&gt;4&lt;/Issue&gt;&lt;Address&gt;National Primary Care Research and Development Centre, University of Manchester, Manchester, United Kingdom. stephen.campbell@manchester.ac.uk&lt;/Address&gt;&lt;Web_URL&gt;PM:19625717&lt;/Web_URL&gt;&lt;ZZ_JournalFull&gt;&lt;f name="System"&gt;N.Engl.J Med.&lt;/f&gt;&lt;/ZZ_JournalFull&gt;&lt;ZZ_WorkformID&gt;1&lt;/ZZ_WorkformID&gt;&lt;/MDL&gt;&lt;/Cite&gt;&lt;Cite&gt;&lt;Author&gt;Levin-Scherz&lt;/Author&gt;&lt;Year&gt;2006&lt;/Year&gt;&lt;RecNum&gt;LEVINSCHERZ2006&lt;/RecNum&gt;&lt;IDText&gt;Impact of pay-for-performance contracts and network registry on diabetes and asthma HEDIS (R) measures in an integrated delivery network&lt;/IDText&gt;&lt;MDL Ref_Type="Journal"&gt;&lt;Ref_Type&gt;Journal&lt;/Ref_Type&gt;&lt;Ref_ID&gt;LEVINSCHERZ2006&lt;/Ref_ID&gt;&lt;Title_Primary&gt;Impact of pay-for-performance contracts and network registry on diabetes and asthma HEDIS (R) measures in an integrated delivery network&lt;/Title_Primary&gt;&lt;Authors_Primary&gt;Levin-Scherz,J.&lt;/Authors_Primary&gt;&lt;Authors_Primary&gt;DeVita,N.&lt;/Authors_Primary&gt;&lt;Authors_Primary&gt;Timbie,J.&lt;/Authors_Primary&gt;&lt;Date_Primary&gt;2006/2&lt;/Date_Primary&gt;&lt;Keywords&gt;article&lt;/Keywords&gt;&lt;Keywords&gt;asthma&lt;/Keywords&gt;&lt;Keywords&gt;CARE&lt;/Keywords&gt;&lt;Keywords&gt;CONTRACT&lt;/Keywords&gt;&lt;Keywords&gt;CRITERIA&lt;/Keywords&gt;&lt;Keywords&gt;DELIVERY&lt;/Keywords&gt;&lt;Keywords&gt;diabetes&lt;/Keywords&gt;&lt;Keywords&gt;DIFFERENCE&lt;/Keywords&gt;&lt;Keywords&gt;EXPERIENCE&lt;/Keywords&gt;&lt;Keywords&gt;HEDIS&lt;/Keywords&gt;&lt;Keywords&gt;IMPACT&lt;/Keywords&gt;&lt;Keywords&gt;IMPROVE&lt;/Keywords&gt;&lt;Keywords&gt;IMPROVEMENT&lt;/Keywords&gt;&lt;Keywords&gt;incentives&lt;/Keywords&gt;&lt;Keywords&gt;INTERVENTION&lt;/Keywords&gt;&lt;Keywords&gt;INTERVENTIONS&lt;/Keywords&gt;&lt;Keywords&gt;MANAGEMENT&lt;/Keywords&gt;&lt;Keywords&gt;MANAGEMENT PROGRAMS&lt;/Keywords&gt;&lt;Keywords&gt;measures&lt;/Keywords&gt;&lt;Keywords&gt;MEDICAL-MANAGEMENT&lt;/Keywords&gt;&lt;Keywords&gt;metrics&lt;/Keywords&gt;&lt;Keywords&gt;pay for performance&lt;/Keywords&gt;&lt;Keywords&gt;pay-for-performance&lt;/Keywords&gt;&lt;Keywords&gt;PERFORMANCE&lt;/Keywords&gt;&lt;Keywords&gt;PHYSICIAN&lt;/Keywords&gt;&lt;Keywords&gt;PROGRAM&lt;/Keywords&gt;&lt;Keywords&gt;PROGRAMS&lt;/Keywords&gt;&lt;Keywords&gt;QUALITY&lt;/Keywords&gt;&lt;Keywords&gt;REGISTRY&lt;/Keywords&gt;&lt;Keywords&gt;STATE&lt;/Keywords&gt;&lt;Keywords&gt;TIME&lt;/Keywords&gt;&lt;Reprint&gt;Not in File&lt;/Reprint&gt;&lt;Start_Page&gt;14S&lt;/Start_Page&gt;&lt;End_Page&gt;28S&lt;/End_Page&gt;&lt;Periodical&gt;Medical Care Research and Review&lt;/Periodical&gt;&lt;Volume&gt;63&lt;/Volume&gt;&lt;Issue&gt;1&lt;/Issue&gt;&lt;Address&gt;Harvard Univ, Cambridge, MA 02138 USA&lt;/Address&gt;&lt;Web_URL&gt;ISI:000235907500003&lt;/Web_URL&gt;&lt;ZZ_JournalFull&gt;&lt;f name="System"&gt;Medical Care Research and Review&lt;/f&gt;&lt;/ZZ_JournalFull&gt;&lt;ZZ_WorkformID&gt;1&lt;/ZZ_WorkformID&gt;&lt;/MDL&gt;&lt;/Cite&gt;&lt;Cite&gt;&lt;Author&gt;Pearson&lt;/Author&gt;&lt;Year&gt;2008&lt;/Year&gt;&lt;RecNum&gt;PEARSON2008&lt;/RecNum&gt;&lt;IDText&gt;The impact of pay-for-performance on health care quality in Massachusetts, 2001-2003&lt;/IDText&gt;&lt;MDL Ref_Type="Journal"&gt;&lt;Ref_Type&gt;Journal&lt;/Ref_Type&gt;&lt;Ref_ID&gt;PEARSON2008&lt;/Ref_ID&gt;&lt;Title_Primary&gt;The impact of pay-for-performance on health care quality in Massachusetts, 2001-2003&lt;/Title_Primary&gt;&lt;Authors_Primary&gt;Pearson,S.D.&lt;/Authors_Primary&gt;&lt;Authors_Primary&gt;Schneider,E.C.&lt;/Authors_Primary&gt;&lt;Authors_Primary&gt;Kleinman,K.P.&lt;/Authors_Primary&gt;&lt;Authors_Primary&gt;Coltin,K.L.&lt;/Authors_Primary&gt;&lt;Authors_Primary&gt;Singer,J.A.&lt;/Authors_Primary&gt;&lt;Date_Primary&gt;2008/7&lt;/Date_Primary&gt;&lt;Keywords&gt;article&lt;/Keywords&gt;&lt;Keywords&gt;CARE&lt;/Keywords&gt;&lt;Keywords&gt;change&lt;/Keywords&gt;&lt;Keywords&gt;CONTRACT&lt;/Keywords&gt;&lt;Keywords&gt;HEALTH&lt;/Keywords&gt;&lt;Keywords&gt;health care&lt;/Keywords&gt;&lt;Keywords&gt;health care quality&lt;/Keywords&gt;&lt;Keywords&gt;health plan&lt;/Keywords&gt;&lt;Keywords&gt;HEALTH PLANS&lt;/Keywords&gt;&lt;Keywords&gt;HEALTH-CARE&lt;/Keywords&gt;&lt;Keywords&gt;IMPACT&lt;/Keywords&gt;&lt;Keywords&gt;IMPROVEMENT&lt;/Keywords&gt;&lt;Keywords&gt;incentives&lt;/Keywords&gt;&lt;Keywords&gt;Massachusetts&lt;/Keywords&gt;&lt;Keywords&gt;OF-CARE&lt;/Keywords&gt;&lt;Keywords&gt;P4P&lt;/Keywords&gt;&lt;Keywords&gt;pay for performance&lt;/Keywords&gt;&lt;Keywords&gt;pay-for-performance&lt;/Keywords&gt;&lt;Keywords&gt;PHYSICIAN&lt;/Keywords&gt;&lt;Keywords&gt;PHYSICIAN GROUPS&lt;/Keywords&gt;&lt;Keywords&gt;PLANS&lt;/Keywords&gt;&lt;Keywords&gt;PROGRAM&lt;/Keywords&gt;&lt;Keywords&gt;PROGRAMS&lt;/Keywords&gt;&lt;Keywords&gt;QUALITY&lt;/Keywords&gt;&lt;Keywords&gt;quality of care&lt;/Keywords&gt;&lt;Keywords&gt;QUALITY-OF-CARE&lt;/Keywords&gt;&lt;Keywords&gt;TIME&lt;/Keywords&gt;&lt;Reprint&gt;Not in File&lt;/Reprint&gt;&lt;Start_Page&gt;1167&lt;/Start_Page&gt;&lt;End_Page&gt;1176&lt;/End_Page&gt;&lt;Periodical&gt;Health Affairs&lt;/Periodical&gt;&lt;Volume&gt;27&lt;/Volume&gt;&lt;Issue&gt;4&lt;/Issue&gt;&lt;Address&gt;Massachusetts Gen Hosp, Inst Clin &amp;amp; Econ Review, Boston, MA 02114 USA&amp;#xA;Harvard Univ, Sch Publ Hlth, Boston, MA 02115 USA&amp;#xA;Harvard Univ, Sch Med, Cambridge, MA 02138 USA&amp;#xA;Harvard Pilgrim Hlth Care, External Qual Data Initiat, Wellesley, MA 02481 USA&amp;#xA;Massachusetts Hlth Qual Partners, Watertown, MA USA&lt;/Address&gt;&lt;Web_URL&gt;ISI:000257635900032&lt;/Web_URL&gt;&lt;ZZ_JournalFull&gt;&lt;f name="System"&gt;Health Affairs&lt;/f&gt;&lt;/ZZ_JournalFull&gt;&lt;ZZ_WorkformID&gt;1&lt;/ZZ_WorkformID&gt;&lt;/MDL&gt;&lt;/Cite&gt;&lt;Cite&gt;&lt;Author&gt;Rosenthal&lt;/Author&gt;&lt;Year&gt;2008&lt;/Year&gt;&lt;RecNum&gt;ROSENTHAL2008&lt;/RecNum&gt;&lt;IDText&gt;Bridges to Excellence - Recognizing High-Quality Care: Analysis of Physician Quality and Resource Use&lt;/IDText&gt;&lt;MDL Ref_Type="Journal"&gt;&lt;Ref_Type&gt;Journal&lt;/Ref_Type&gt;&lt;Ref_ID&gt;ROSENTHAL2008&lt;/Ref_ID&gt;&lt;Title_Primary&gt;Bridges to Excellence - Recognizing High-Quality Care: Analysis of Physician Quality and Resource Use&lt;/Title_Primary&gt;&lt;Authors_Primary&gt;Rosenthal,M.B.&lt;/Authors_Primary&gt;&lt;Authors_Primary&gt;de Brantes,F.S.&lt;/Authors_Primary&gt;&lt;Authors_Primary&gt;Sinaiko,A.D.&lt;/Authors_Primary&gt;&lt;Authors_Primary&gt;Frankel,M.&lt;/Authors_Primary&gt;&lt;Authors_Primary&gt;Robbins,R.D.&lt;/Authors_Primary&gt;&lt;Authors_Primary&gt;Young,S.&lt;/Authors_Primary&gt;&lt;Date_Primary&gt;2008/10&lt;/Date_Primary&gt;&lt;Keywords&gt;age&lt;/Keywords&gt;&lt;Keywords&gt;article&lt;/Keywords&gt;&lt;Keywords&gt;BENEFITS&lt;/Keywords&gt;&lt;Keywords&gt;BTE&lt;/Keywords&gt;&lt;Keywords&gt;CARE&lt;/Keywords&gt;&lt;Keywords&gt;CERVICAL-CANCER&lt;/Keywords&gt;&lt;Keywords&gt;DESIGN&lt;/Keywords&gt;&lt;Keywords&gt;diabetes&lt;/Keywords&gt;&lt;Keywords&gt;DIABETES CARE&lt;/Keywords&gt;&lt;Keywords&gt;DIFFERENCE&lt;/Keywords&gt;&lt;Keywords&gt;HEALTH&lt;/Keywords&gt;&lt;Keywords&gt;health plan&lt;/Keywords&gt;&lt;Keywords&gt;HEALTH PLANS&lt;/Keywords&gt;&lt;Keywords&gt;MAMMOGRAPHY&lt;/Keywords&gt;&lt;Keywords&gt;MANAGEMENT&lt;/Keywords&gt;&lt;Keywords&gt;Massachusetts&lt;/Keywords&gt;&lt;Keywords&gt;measures&lt;/Keywords&gt;&lt;Keywords&gt;methods&lt;/Keywords&gt;&lt;Keywords&gt;MODEL&lt;/Keywords&gt;&lt;Keywords&gt;MODELS&lt;/Keywords&gt;&lt;Keywords&gt;OFFICE&lt;/Keywords&gt;&lt;Keywords&gt;PATIENT&lt;/Keywords&gt;&lt;Keywords&gt;PAYING PHYSICIANS&lt;/Keywords&gt;&lt;Keywords&gt;PERFORMANCE&lt;/Keywords&gt;&lt;Keywords&gt;performance measures&lt;/Keywords&gt;&lt;Keywords&gt;PERFORMANCE-MEASURES&lt;/Keywords&gt;&lt;Keywords&gt;PHYSICIAN&lt;/Keywords&gt;&lt;Keywords&gt;PHYSICIANS&lt;/Keywords&gt;&lt;Keywords&gt;PLANS&lt;/Keywords&gt;&lt;Keywords&gt;POLICY&lt;/Keywords&gt;&lt;Keywords&gt;primary care&lt;/Keywords&gt;&lt;Keywords&gt;PRIMARY-CARE&lt;/Keywords&gt;&lt;Keywords&gt;PROGRAM&lt;/Keywords&gt;&lt;Keywords&gt;PROGRAMS&lt;/Keywords&gt;&lt;Keywords&gt;QUALITY&lt;/Keywords&gt;&lt;Keywords&gt;SERVICE&lt;/Keywords&gt;&lt;Keywords&gt;SERVICES&lt;/Keywords&gt;&lt;Keywords&gt;SEX&lt;/Keywords&gt;&lt;Keywords&gt;TIME&lt;/Keywords&gt;&lt;Reprint&gt;Not in File&lt;/Reprint&gt;&lt;Start_Page&gt;670&lt;/Start_Page&gt;&lt;End_Page&gt;677&lt;/End_Page&gt;&lt;Periodical&gt;Am.J.Managed Care&lt;/Periodical&gt;&lt;Volume&gt;14&lt;/Volume&gt;&lt;Issue&gt;10&lt;/Issue&gt;&lt;Address&gt;Harvard Univ, Sch Publ Hlth, Dept Hlth Policy &amp;amp; Management, Boston, MA 02115 USA&amp;#xA;Bridges Excellence, Newton, CT USA&amp;#xA;Mercer Hlth Benefits, Cleveland, OH USA&amp;#xA;Mercer Hlth Benefits, Norwalk, CT USA&amp;#xA;Hlth Data Management Solut, Shaker Hts, OH USA&lt;/Address&gt;&lt;Web_URL&gt;ISI:000259875700005&lt;/Web_URL&gt;&lt;ZZ_JournalFull&gt;&lt;f name="System"&gt;American Journal of Managed Care&lt;/f&gt;&lt;/ZZ_JournalFull&gt;&lt;ZZ_JournalStdAbbrev&gt;&lt;f name="System"&gt;Am.J.Managed Care&lt;/f&gt;&lt;/ZZ_JournalStdAbbrev&gt;&lt;ZZ_WorkformID&gt;1&lt;/ZZ_WorkformID&gt;&lt;/MDL&gt;&lt;/Cite&gt;&lt;Cite&gt;&lt;Author&gt;Tahrani&lt;/Author&gt;&lt;Year&gt;2007&lt;/Year&gt;&lt;RecNum&gt;TAHRANI2007&lt;/RecNum&gt;&lt;IDText&gt;Diabetes care and the new GMS contract: the evidence for a whole county&lt;/IDText&gt;&lt;MDL Ref_Type="Journal"&gt;&lt;Ref_Type&gt;Journal&lt;/Ref_Type&gt;&lt;Ref_ID&gt;TAHRANI2007&lt;/Ref_ID&gt;&lt;Title_Primary&gt;Diabetes care and the new GMS contract: the evidence for a whole county&lt;/Title_Primary&gt;&lt;Authors_Primary&gt;Tahrani,A.A.&lt;/Authors_Primary&gt;&lt;Authors_Primary&gt;McCarthy,M.&lt;/Authors_Primary&gt;&lt;Authors_Primary&gt;Godson,J.&lt;/Authors_Primary&gt;&lt;Authors_Primary&gt;Taylor,S.&lt;/Authors_Primary&gt;&lt;Authors_Primary&gt;Slater,H.&lt;/Authors_Primary&gt;&lt;Authors_Primary&gt;Capps,N.&lt;/Authors_Primary&gt;&lt;Authors_Primary&gt;Moulik,P.&lt;/Authors_Primary&gt;&lt;Authors_Primary&gt;Macleod,A.F.&lt;/Authors_Primary&gt;&lt;Date_Primary&gt;2007/6&lt;/Date_Primary&gt;&lt;Keywords&gt;article&lt;/Keywords&gt;&lt;Keywords&gt;CARE&lt;/Keywords&gt;&lt;Keywords&gt;CONTRACT&lt;/Keywords&gt;&lt;Keywords&gt;diabetes&lt;/Keywords&gt;&lt;Keywords&gt;DIABETES CARE&lt;/Keywords&gt;&lt;Keywords&gt;ENGLAND&lt;/Keywords&gt;&lt;Keywords&gt;GMS CONTRACT&lt;/Keywords&gt;&lt;Keywords&gt;IMPACT&lt;/Keywords&gt;&lt;Keywords&gt;IMPLEMENTATION&lt;/Keywords&gt;&lt;Keywords&gt;IMPROVEMENT&lt;/Keywords&gt;&lt;Keywords&gt;IMPROVEMENTS&lt;/Keywords&gt;&lt;Keywords&gt;INDICATORS&lt;/Keywords&gt;&lt;Keywords&gt;London&lt;/Keywords&gt;&lt;Keywords&gt;OUTCOMES&lt;/Keywords&gt;&lt;Keywords&gt;OUTCOMES FRAMEWORK&lt;/Keywords&gt;&lt;Keywords&gt;PATIENT&lt;/Keywords&gt;&lt;Keywords&gt;PHYSICIANS&lt;/Keywords&gt;&lt;Keywords&gt;POPULATION&lt;/Keywords&gt;&lt;Keywords&gt;QUALITY&lt;/Keywords&gt;&lt;Keywords&gt;quality and outcomes framework&lt;/Keywords&gt;&lt;Keywords&gt;quality indicators&lt;/Keywords&gt;&lt;Keywords&gt;TARGET&lt;/Keywords&gt;&lt;Keywords&gt;TIME&lt;/Keywords&gt;&lt;Reprint&gt;Not in File&lt;/Reprint&gt;&lt;Start_Page&gt;483&lt;/Start_Page&gt;&lt;End_Page&gt;485&lt;/End_Page&gt;&lt;Periodical&gt;British Journal of General Practice&lt;/Periodical&gt;&lt;Volume&gt;57&lt;/Volume&gt;&lt;Issue&gt;539&lt;/Issue&gt;&lt;Address&gt;Royal Shrewsbury Hosp, Hummingbird Ctr, Shrewsbury SY3 8XQ, Salop, England&amp;#xA;Shropshire Cty PCT, Shrewsbury, Salop, England&amp;#xA;Belvedere Med Practice, Shrewsbury, Salop, England&amp;#xA;Telford &amp;amp; Wrekin PCT, Telford, Shrops, England&lt;/Address&gt;&lt;Web_URL&gt;ISI:000248113100011&lt;/Web_URL&gt;&lt;ZZ_JournalFull&gt;&lt;f name="System"&gt;British Journal of General Practice&lt;/f&gt;&lt;/ZZ_JournalFull&gt;&lt;ZZ_WorkformID&gt;1&lt;/ZZ_WorkformID&gt;&lt;/MDL&gt;&lt;/Cite&gt;&lt;Cite&gt;&lt;Author&gt;Young&lt;/Author&gt;&lt;Year&gt;2007&lt;/Year&gt;&lt;RecNum&gt;YOUNG2007C&lt;/RecNum&gt;&lt;IDText&gt;Effects of paying physicians based on their relative performance for quality&lt;/IDText&gt;&lt;MDL Ref_Type="Journal"&gt;&lt;Ref_Type&gt;Journal&lt;/Ref_Type&gt;&lt;Ref_ID&gt;YOUNG2007C&lt;/Ref_ID&gt;&lt;Title_Primary&gt;Effects of paying physicians based on their relative performance for quality&lt;/Title_Primary&gt;&lt;Authors_Primary&gt;Young,G.J.&lt;/Authors_Primary&gt;&lt;Authors_Primary&gt;Meterko,M.&lt;/Authors_Primary&gt;&lt;Authors_Primary&gt;Beckman,H.&lt;/Authors_Primary&gt;&lt;Authors_Primary&gt;Baker,E.&lt;/Authors_Primary&gt;&lt;Authors_Primary&gt;White,B.&lt;/Authors_Primary&gt;&lt;Authors_Primary&gt;Sautter,K.M.&lt;/Authors_Primary&gt;&lt;Authors_Primary&gt;Greene,R.&lt;/Authors_Primary&gt;&lt;Authors_Primary&gt;Curtin,K.&lt;/Authors_Primary&gt;&lt;Authors_Primary&gt;Bokhour,B.G.&lt;/Authors_Primary&gt;&lt;Authors_Primary&gt;Berlowitz,D.&lt;/Authors_Primary&gt;&lt;Authors_Primary&gt;Burgess,J.F.&lt;/Authors_Primary&gt;&lt;Date_Primary&gt;2007/6&lt;/Date_Primary&gt;&lt;Keywords&gt;adherence&lt;/Keywords&gt;&lt;Keywords&gt;ARRANGEMENTS&lt;/Keywords&gt;&lt;Keywords&gt;article&lt;/Keywords&gt;&lt;Keywords&gt;CARE&lt;/Keywords&gt;&lt;Keywords&gt;COHORT&lt;/Keywords&gt;&lt;Keywords&gt;DESIGN&lt;/Keywords&gt;&lt;Keywords&gt;diabetes&lt;/Keywords&gt;&lt;Keywords&gt;DIABETES CARE&lt;/Keywords&gt;&lt;Keywords&gt;DIFFERENCE&lt;/Keywords&gt;&lt;Keywords&gt;FINANCIAL INCENTIVES&lt;/Keywords&gt;&lt;Keywords&gt;FOR-PERFORMANCE&lt;/Keywords&gt;&lt;Keywords&gt;IMPACT&lt;/Keywords&gt;&lt;Keywords&gt;IMPLEMENTATION&lt;/Keywords&gt;&lt;Keywords&gt;IMPROVE&lt;/Keywords&gt;&lt;Keywords&gt;IMPROVEMENT&lt;/Keywords&gt;&lt;Keywords&gt;incentive&lt;/Keywords&gt;&lt;Keywords&gt;incentive program&lt;/Keywords&gt;&lt;Keywords&gt;INCREASE&lt;/Keywords&gt;&lt;Keywords&gt;Leadership&lt;/Keywords&gt;&lt;Keywords&gt;MANAGEMENT&lt;/Keywords&gt;&lt;Keywords&gt;measures&lt;/Keywords&gt;&lt;Keywords&gt;New York&lt;/Keywords&gt;&lt;Keywords&gt;OF-CARE&lt;/Keywords&gt;&lt;Keywords&gt;OUTCOMES&lt;/Keywords&gt;&lt;Keywords&gt;pay for performance&lt;/Keywords&gt;&lt;Keywords&gt;pay-for-performance&lt;/Keywords&gt;&lt;Keywords&gt;pay-for-performance programs&lt;/Keywords&gt;&lt;Keywords&gt;PAYING PHYSICIANS&lt;/Keywords&gt;&lt;Keywords&gt;PERFORMANCE&lt;/Keywords&gt;&lt;Keywords&gt;performance measures&lt;/Keywords&gt;&lt;Keywords&gt;PERFORMANCE-MEASURES&lt;/Keywords&gt;&lt;Keywords&gt;PHYSICIAN&lt;/Keywords&gt;&lt;Keywords&gt;PHYSICIANS&lt;/Keywords&gt;&lt;Keywords&gt;PLANS&lt;/Keywords&gt;&lt;Keywords&gt;POLICY&lt;/Keywords&gt;&lt;Keywords&gt;primary care&lt;/Keywords&gt;&lt;Keywords&gt;PRIMARY-CARE&lt;/Keywords&gt;&lt;Keywords&gt;PROGRAM&lt;/Keywords&gt;&lt;Keywords&gt;PROGRAMS&lt;/Keywords&gt;&lt;Keywords&gt;PROVIDERS&lt;/Keywords&gt;&lt;Keywords&gt;QUALITY&lt;/Keywords&gt;&lt;Keywords&gt;quality of care&lt;/Keywords&gt;&lt;Keywords&gt;QUALITY-OF-CARE&lt;/Keywords&gt;&lt;Keywords&gt;Reward&lt;/Keywords&gt;&lt;Keywords&gt;RISK&lt;/Keywords&gt;&lt;Keywords&gt;SINGLE&lt;/Keywords&gt;&lt;Keywords&gt;standards&lt;/Keywords&gt;&lt;Keywords&gt;TIME&lt;/Keywords&gt;&lt;Keywords&gt;trends&lt;/Keywords&gt;&lt;Reprint&gt;Not in File&lt;/Reprint&gt;&lt;Start_Page&gt;872&lt;/Start_Page&gt;&lt;End_Page&gt;876&lt;/End_Page&gt;&lt;Periodical&gt;Journal of General Internal Medicine&lt;/Periodical&gt;&lt;Volume&gt;22&lt;/Volume&gt;&lt;Issue&gt;6&lt;/Issue&gt;&lt;Address&gt;Boston Univ, Sch Publ Hlth, Dept Hlth Policy &amp;amp; Management, Boston, MA 02118 USA&amp;#xA;Ctr Org Leadership &amp;amp; Management Res, Dept Vet Affairs, Boston, MA USA&amp;#xA;Rochester Individual Practice Assoc, Rochester, NY USA&amp;#xA;Excellus Hlth Plans, Rochester, NY USA&amp;#xA;MedVantage Inc, San Francisco, CA USA&amp;#xA;Ctr Hlth Qual Outcomes &amp;amp; Econ Res, Dept Vet Affairs, Bedford, MA USA&lt;/Address&gt;&lt;Web_URL&gt;ISI:000246563900026&lt;/Web_URL&gt;&lt;ZZ_JournalFull&gt;&lt;f name="System"&gt;Journal of General Internal Medicin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4;35;87;89;93;95;103;1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6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Nephropathy testing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 to 70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Larsen&lt;/Author&gt;&lt;Year&gt;2003&lt;/Year&gt;&lt;RecNum&gt;LARSEN2003&lt;/RecNum&gt;&lt;IDText&gt;Longitudinal assessment of a diabetes care management system in an integrated health network&lt;/IDText&gt;&lt;MDL Ref_Type="Journal"&gt;&lt;Ref_Type&gt;Journal&lt;/Ref_Type&gt;&lt;Ref_ID&gt;LARSEN2003&lt;/Ref_ID&gt;&lt;Title_Primary&gt;Longitudinal assessment of a diabetes care management system in an integrated health network&lt;/Title_Primary&gt;&lt;Authors_Primary&gt;Larsen,D.L.&lt;/Authors_Primary&gt;&lt;Authors_Primary&gt;Cannon,W.&lt;/Authors_Primary&gt;&lt;Authors_Primary&gt;Towner,S.&lt;/Authors_Primary&gt;&lt;Date_Primary&gt;2003/11&lt;/Date_Primary&gt;&lt;Keywords&gt;A1C&lt;/Keywords&gt;&lt;Keywords&gt;article&lt;/Keywords&gt;&lt;Keywords&gt;BEHAVIOR&lt;/Keywords&gt;&lt;Keywords&gt;behavior change&lt;/Keywords&gt;&lt;Keywords&gt;CARE&lt;/Keywords&gt;&lt;Keywords&gt;care management&lt;/Keywords&gt;&lt;Keywords&gt;change&lt;/Keywords&gt;&lt;Keywords&gt;CHOLESTEROL&lt;/Keywords&gt;&lt;Keywords&gt;COMPLEXITY&lt;/Keywords&gt;&lt;Keywords&gt;COMPLICATIONS&lt;/Keywords&gt;&lt;Keywords&gt;Delivery of Health Care,Integrated&lt;/Keywords&gt;&lt;Keywords&gt;diabetes&lt;/Keywords&gt;&lt;Keywords&gt;DIABETES CARE&lt;/Keywords&gt;&lt;Keywords&gt;diabetes mellitus&lt;/Keywords&gt;&lt;Keywords&gt;DISEASE&lt;/Keywords&gt;&lt;Keywords&gt;Disease Management&lt;/Keywords&gt;&lt;Keywords&gt;Documentation&lt;/Keywords&gt;&lt;Keywords&gt;economics&lt;/Keywords&gt;&lt;Keywords&gt;EDUCATION&lt;/Keywords&gt;&lt;Keywords&gt;evidence-based medicine&lt;/Keywords&gt;&lt;Keywords&gt;FEEDBACK&lt;/Keywords&gt;&lt;Keywords&gt;HEALTH&lt;/Keywords&gt;&lt;Keywords&gt;health care&lt;/Keywords&gt;&lt;Keywords&gt;health plan&lt;/Keywords&gt;&lt;Keywords&gt;HEALTH PLANS&lt;/Keywords&gt;&lt;Keywords&gt;HEALTH-CARE&lt;/Keywords&gt;&lt;Keywords&gt;HEALTH-CARE-SYSTEM&lt;/Keywords&gt;&lt;Keywords&gt;Humans&lt;/Keywords&gt;&lt;Keywords&gt;IMPROVEMENT&lt;/Keywords&gt;&lt;Keywords&gt;incentive&lt;/Keywords&gt;&lt;Keywords&gt;incentives&lt;/Keywords&gt;&lt;Keywords&gt;INTERVENTION&lt;/Keywords&gt;&lt;Keywords&gt;Longitudinal Studies&lt;/Keywords&gt;&lt;Keywords&gt;MANAGEMENT&lt;/Keywords&gt;&lt;Keywords&gt;measures&lt;/Keywords&gt;&lt;Keywords&gt;methods&lt;/Keywords&gt;&lt;Keywords&gt;MODEL&lt;/Keywords&gt;&lt;Keywords&gt;MODELS&lt;/Keywords&gt;&lt;Keywords&gt;multifaceted intervention&lt;/Keywords&gt;&lt;Keywords&gt;OF-CARE&lt;/Keywords&gt;&lt;Keywords&gt;OFFICE&lt;/Keywords&gt;&lt;Keywords&gt;organization &amp;amp; administration&lt;/Keywords&gt;&lt;Keywords&gt;PATIENT&lt;/Keywords&gt;&lt;Keywords&gt;patient care&lt;/Keywords&gt;&lt;Keywords&gt;patient education&lt;/Keywords&gt;&lt;Keywords&gt;Patient Education as Topic&lt;/Keywords&gt;&lt;Keywords&gt;PERFORMANCE&lt;/Keywords&gt;&lt;Keywords&gt;performance incentives&lt;/Keywords&gt;&lt;Keywords&gt;PHYSICIAN&lt;/Keywords&gt;&lt;Keywords&gt;physician behavior&lt;/Keywords&gt;&lt;Keywords&gt;Physician&amp;apos;s Practice Patterns&lt;/Keywords&gt;&lt;Keywords&gt;PHYSICIANS&lt;/Keywords&gt;&lt;Keywords&gt;PLANS&lt;/Keywords&gt;&lt;Keywords&gt;primary care&lt;/Keywords&gt;&lt;Keywords&gt;PRIMARY-CARE&lt;/Keywords&gt;&lt;Keywords&gt;PROGRAM&lt;/Keywords&gt;&lt;Keywords&gt;Program Evaluation&lt;/Keywords&gt;&lt;Keywords&gt;PROGRAMS&lt;/Keywords&gt;&lt;Keywords&gt;QUALITY&lt;/Keywords&gt;&lt;Keywords&gt;quality improvement&lt;/Keywords&gt;&lt;Keywords&gt;Quality of Life&lt;/Keywords&gt;&lt;Keywords&gt;QUALITY-IMPROVEMENT&lt;/Keywords&gt;&lt;Keywords&gt;RATES&lt;/Keywords&gt;&lt;Keywords&gt;reminder systems&lt;/Keywords&gt;&lt;Keywords&gt;RISK&lt;/Keywords&gt;&lt;Keywords&gt;Self Care&lt;/Keywords&gt;&lt;Keywords&gt;SPECIALISTS&lt;/Keywords&gt;&lt;Keywords&gt;SYSTEM&lt;/Keywords&gt;&lt;Keywords&gt;SYSTEMS&lt;/Keywords&gt;&lt;Keywords&gt;therapy&lt;/Keywords&gt;&lt;Keywords&gt;TIME&lt;/Keywords&gt;&lt;Keywords&gt;Treatment Outcome&lt;/Keywords&gt;&lt;Keywords&gt;VALUES&lt;/Keywords&gt;&lt;Reprint&gt;Not in File&lt;/Reprint&gt;&lt;Start_Page&gt;552&lt;/Start_Page&gt;&lt;End_Page&gt;558&lt;/End_Page&gt;&lt;Periodical&gt;J Manag.Care Pharm.&lt;/Periodical&gt;&lt;Volume&gt;9&lt;/Volume&gt;&lt;Issue&gt;6&lt;/Issue&gt;&lt;Address&gt;Quality Improvement Department, IHC Health Plans, Salk Lake City, UT 84120-8212, USA. hpdlarse@ihc.com&lt;/Address&gt;&lt;Web_URL&gt;PM:14664663&lt;/Web_URL&gt;&lt;ZZ_JournalFull&gt;&lt;f name="System"&gt;J Manag.Care Pharm.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8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8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Nephropathy testing rate (not 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10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Campbell&lt;/Author&gt;&lt;Year&gt;2007&lt;/Year&gt;&lt;RecNum&gt;CAMPBELL2007&lt;/RecNum&gt;&lt;IDText&gt;Quality of primary care in England with the introduction of pay for performance&lt;/IDText&gt;&lt;MDL Ref_Type="Journal"&gt;&lt;Ref_Type&gt;Journal&lt;/Ref_Type&gt;&lt;Ref_ID&gt;CAMPBELL2007&lt;/Ref_ID&gt;&lt;Title_Primary&gt;Quality of primary care in England with the introduction of pay for performance&lt;/Title_Primary&gt;&lt;Authors_Primary&gt;Campbell,S.&lt;/Authors_Primary&gt;&lt;Authors_Primary&gt;Reeves,D.&lt;/Authors_Primary&gt;&lt;Authors_Primary&gt;Kontopantelis,E.&lt;/Authors_Primary&gt;&lt;Authors_Primary&gt;Middleton,E.&lt;/Authors_Primary&gt;&lt;Authors_Primary&gt;Sibbald,B.&lt;/Authors_Primary&gt;&lt;Authors_Primary&gt;Roland,M.&lt;/Authors_Primary&gt;&lt;Date_Primary&gt;2007/7/12&lt;/Date_Primary&gt;&lt;Keywords&gt;ANGINA&lt;/Keywords&gt;&lt;Keywords&gt;CARE&lt;/Keywords&gt;&lt;Keywords&gt;CRITERIA&lt;/Keywords&gt;&lt;Keywords&gt;ENGLAND&lt;/Keywords&gt;&lt;Keywords&gt;ENGLISH GENERAL-PRACTICE&lt;/Keywords&gt;&lt;Keywords&gt;FOR-PERFORMANCE&lt;/Keywords&gt;&lt;Keywords&gt;MEDICAL-PRACTICE&lt;/Keywords&gt;&lt;Keywords&gt;Motivation&lt;/Keywords&gt;&lt;Keywords&gt;OF-CARE&lt;/Keywords&gt;&lt;Keywords&gt;PAY&lt;/Keywords&gt;&lt;Keywords&gt;pay for performance&lt;/Keywords&gt;&lt;Keywords&gt;pay-for-performance&lt;/Keywords&gt;&lt;Keywords&gt;PERFORMANCE&lt;/Keywords&gt;&lt;Keywords&gt;PHYSICIANS&lt;/Keywords&gt;&lt;Keywords&gt;primary care&lt;/Keywords&gt;&lt;Keywords&gt;PRIMARY-CARE&lt;/Keywords&gt;&lt;Keywords&gt;QUALITY&lt;/Keywords&gt;&lt;Keywords&gt;TIME&lt;/Keywords&gt;&lt;Keywords&gt;UNINTENDED CONSEQUENCES&lt;/Keywords&gt;&lt;Keywords&gt;UNITED-KINGDOM&lt;/Keywords&gt;&lt;Reprint&gt;Not in File&lt;/Reprint&gt;&lt;Start_Page&gt;181&lt;/Start_Page&gt;&lt;End_Page&gt;190&lt;/End_Page&gt;&lt;Periodical&gt;New England Journal of Medicine&lt;/Periodical&gt;&lt;Volume&gt;357&lt;/Volume&gt;&lt;Issue&gt;2&lt;/Issue&gt;&lt;Address&gt;Univ Manchester, Natl Primary Care Res &amp;amp; Dev Ctr, Manchester M13 9PL, Lancs, England&lt;/Address&gt;&lt;Web_URL&gt;ISI:000247927700016&lt;/Web_URL&gt;&lt;ZZ_JournalFull&gt;&lt;f name="System"&gt;New England Journal of Medicin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1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6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Weight recording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1.82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Beaulieu&lt;/Author&gt;&lt;Year&gt;2005&lt;/Year&gt;&lt;RecNum&gt;BEAULIEU2005&lt;/RecNum&gt;&lt;IDText&gt;Putting smart money to work for quality improvement&lt;/IDText&gt;&lt;MDL Ref_Type="Journal"&gt;&lt;Ref_Type&gt;Journal&lt;/Ref_Type&gt;&lt;Ref_ID&gt;BEAULIEU2005&lt;/Ref_ID&gt;&lt;Title_Primary&gt;Putting smart money to work for quality improvement&lt;/Title_Primary&gt;&lt;Authors_Primary&gt;Beaulieu,N.D.&lt;/Authors_Primary&gt;&lt;Authors_Primary&gt;Horrigan,D.R.&lt;/Authors_Primary&gt;&lt;Date_Primary&gt;2005/10&lt;/Date_Primary&gt;&lt;Keywords&gt;CARE&lt;/Keywords&gt;&lt;Keywords&gt;care management&lt;/Keywords&gt;&lt;Keywords&gt;CHRONIC ILLNESS&lt;/Keywords&gt;&lt;Keywords&gt;DESIGN&lt;/Keywords&gt;&lt;Keywords&gt;diabetes&lt;/Keywords&gt;&lt;Keywords&gt;DOCTORS&lt;/Keywords&gt;&lt;Keywords&gt;ENGLAND&lt;/Keywords&gt;&lt;Keywords&gt;FINANCIAL INCENTIVES&lt;/Keywords&gt;&lt;Keywords&gt;FOR-PERFORMANCE&lt;/Keywords&gt;&lt;Keywords&gt;HEALTH&lt;/Keywords&gt;&lt;Keywords&gt;health plan&lt;/Keywords&gt;&lt;Keywords&gt;IMPROVEMENT&lt;/Keywords&gt;&lt;Keywords&gt;IMPROVING PRIMARY-CARE&lt;/Keywords&gt;&lt;Keywords&gt;incentives&lt;/Keywords&gt;&lt;Keywords&gt;managed care&lt;/Keywords&gt;&lt;Keywords&gt;MANAGED-CARE&lt;/Keywords&gt;&lt;Keywords&gt;MANAGEMENT&lt;/Keywords&gt;&lt;Keywords&gt;measures&lt;/Keywords&gt;&lt;Keywords&gt;OF-CARE&lt;/Keywords&gt;&lt;Keywords&gt;ORGANIZATION&lt;/Keywords&gt;&lt;Keywords&gt;OUTCOMES&lt;/Keywords&gt;&lt;Keywords&gt;PATIENT&lt;/Keywords&gt;&lt;Keywords&gt;PAY&lt;/Keywords&gt;&lt;Keywords&gt;pay for performance&lt;/Keywords&gt;&lt;Keywords&gt;PERFORMANCE&lt;/Keywords&gt;&lt;Keywords&gt;PHYSICIAN&lt;/Keywords&gt;&lt;Keywords&gt;physician incentives&lt;/Keywords&gt;&lt;Keywords&gt;PHYSICIANS&lt;/Keywords&gt;&lt;Keywords&gt;PROGRAM&lt;/Keywords&gt;&lt;Keywords&gt;QUALITY&lt;/Keywords&gt;&lt;Keywords&gt;quality improvement&lt;/Keywords&gt;&lt;Keywords&gt;quality of care&lt;/Keywords&gt;&lt;Keywords&gt;QUALITY-IMPROVEMENT&lt;/Keywords&gt;&lt;Keywords&gt;QUALITY-OF-CARE&lt;/Keywords&gt;&lt;Keywords&gt;REGISTRY&lt;/Keywords&gt;&lt;Keywords&gt;Reward&lt;/Keywords&gt;&lt;Keywords&gt;TIME&lt;/Keywords&gt;&lt;Keywords&gt;WORK&lt;/Keywords&gt;&lt;Reprint&gt;Not in File&lt;/Reprint&gt;&lt;Start_Page&gt;1318&lt;/Start_Page&gt;&lt;End_Page&gt;1334&lt;/End_Page&gt;&lt;Periodical&gt;Health Services Research&lt;/Periodical&gt;&lt;Volume&gt;40&lt;/Volume&gt;&lt;Issue&gt;5&lt;/Issue&gt;&lt;Address&gt;Harvard Univ, Sch Business, Boston, MA 02163 USA&lt;/Address&gt;&lt;Web_URL&gt;ISI:000231708000005&lt;/Web_URL&gt;&lt;ZZ_JournalFull&gt;&lt;f name="System"&gt;Health Services Research&lt;/f&gt;&lt;/ZZ_JournalFull&gt;&lt;ZZ_WorkformID&gt;1&lt;/ZZ_WorkformID&gt;&lt;/MDL&gt;&lt;/Cite&gt;&lt;Cite&gt;&lt;Author&gt;Campbell&lt;/Author&gt;&lt;Year&gt;2007&lt;/Year&gt;&lt;RecNum&gt;CAMPBELL2007&lt;/RecNum&gt;&lt;IDText&gt;Quality of primary care in England with the introduction of pay for performance&lt;/IDText&gt;&lt;MDL Ref_Type="Journal"&gt;&lt;Ref_Type&gt;Journal&lt;/Ref_Type&gt;&lt;Ref_ID&gt;CAMPBELL2007&lt;/Ref_ID&gt;&lt;Title_Primary&gt;Quality of primary care in England with the introduction of pay for performance&lt;/Title_Primary&gt;&lt;Authors_Primary&gt;Campbell,S.&lt;/Authors_Primary&gt;&lt;Authors_Primary&gt;Reeves,D.&lt;/Authors_Primary&gt;&lt;Authors_Primary&gt;Kontopantelis,E.&lt;/Authors_Primary&gt;&lt;Authors_Primary&gt;Middleton,E.&lt;/Authors_Primary&gt;&lt;Authors_Primary&gt;Sibbald,B.&lt;/Authors_Primary&gt;&lt;Authors_Primary&gt;Roland,M.&lt;/Authors_Primary&gt;&lt;Date_Primary&gt;2007/7/12&lt;/Date_Primary&gt;&lt;Keywords&gt;ANGINA&lt;/Keywords&gt;&lt;Keywords&gt;CARE&lt;/Keywords&gt;&lt;Keywords&gt;CRITERIA&lt;/Keywords&gt;&lt;Keywords&gt;ENGLAND&lt;/Keywords&gt;&lt;Keywords&gt;ENGLISH GENERAL-PRACTICE&lt;/Keywords&gt;&lt;Keywords&gt;FOR-PERFORMANCE&lt;/Keywords&gt;&lt;Keywords&gt;MEDICAL-PRACTICE&lt;/Keywords&gt;&lt;Keywords&gt;Motivation&lt;/Keywords&gt;&lt;Keywords&gt;OF-CARE&lt;/Keywords&gt;&lt;Keywords&gt;PAY&lt;/Keywords&gt;&lt;Keywords&gt;pay for performance&lt;/Keywords&gt;&lt;Keywords&gt;pay-for-performance&lt;/Keywords&gt;&lt;Keywords&gt;PERFORMANCE&lt;/Keywords&gt;&lt;Keywords&gt;PHYSICIANS&lt;/Keywords&gt;&lt;Keywords&gt;primary care&lt;/Keywords&gt;&lt;Keywords&gt;PRIMARY-CARE&lt;/Keywords&gt;&lt;Keywords&gt;QUALITY&lt;/Keywords&gt;&lt;Keywords&gt;TIME&lt;/Keywords&gt;&lt;Keywords&gt;UNINTENDED CONSEQUENCES&lt;/Keywords&gt;&lt;Keywords&gt;UNITED-KINGDOM&lt;/Keywords&gt;&lt;Reprint&gt;Not in File&lt;/Reprint&gt;&lt;Start_Page&gt;181&lt;/Start_Page&gt;&lt;End_Page&gt;190&lt;/End_Page&gt;&lt;Periodical&gt;New England Journal of Medicine&lt;/Periodical&gt;&lt;Volume&gt;357&lt;/Volume&gt;&lt;Issue&gt;2&lt;/Issue&gt;&lt;Address&gt;Univ Manchester, Natl Primary Care Res &amp;amp; Dev Ctr, Manchester M13 9PL, Lancs, England&lt;/Address&gt;&lt;Web_URL&gt;ISI:000247927700016&lt;/Web_URL&gt;&lt;ZZ_JournalFull&gt;&lt;f name="System"&gt;New England Journal of Medicine&lt;/f&gt;&lt;/ZZ_JournalFull&gt;&lt;ZZ_WorkformID&gt;1&lt;/ZZ_WorkformID&gt;&lt;/MDL&gt;&lt;/Cite&gt;&lt;Cite&gt;&lt;Author&gt;Campbell&lt;/Author&gt;&lt;Year&gt;2009&lt;/Year&gt;&lt;RecNum&gt;CAMPBELL2009&lt;/RecNum&gt;&lt;IDText&gt;Effects of pay for performance on the quality of primary care in England&lt;/IDText&gt;&lt;MDL Ref_Type="Journal"&gt;&lt;Ref_Type&gt;Journal&lt;/Ref_Type&gt;&lt;Ref_ID&gt;CAMPBELL2009&lt;/Ref_ID&gt;&lt;Title_Primary&gt;Effects of pay for performance on the quality of primary care in England&lt;/Title_Primary&gt;&lt;Authors_Primary&gt;Campbell,S.M.&lt;/Authors_Primary&gt;&lt;Authors_Primary&gt;Reeves,D.&lt;/Authors_Primary&gt;&lt;Authors_Primary&gt;Kontopantelis,E.&lt;/Authors_Primary&gt;&lt;Authors_Primary&gt;Sibbald,B.&lt;/Authors_Primary&gt;&lt;Authors_Primary&gt;Roland,M.&lt;/Authors_Primary&gt;&lt;Date_Primary&gt;2009/7/23&lt;/Date_Primary&gt;&lt;Keywords&gt;ACCESS&lt;/Keywords&gt;&lt;Keywords&gt;asthma&lt;/Keywords&gt;&lt;Keywords&gt;CARE&lt;/Keywords&gt;&lt;Keywords&gt;change&lt;/Keywords&gt;&lt;Keywords&gt;chronic conditions&lt;/Keywords&gt;&lt;Keywords&gt;CLINICAL CARE&lt;/Keywords&gt;&lt;Keywords&gt;coronary heart disease&lt;/Keywords&gt;&lt;Keywords&gt;CORONARY-HEART-DISEASE&lt;/Keywords&gt;&lt;Keywords&gt;diabetes&lt;/Keywords&gt;&lt;Keywords&gt;DISEASE&lt;/Keywords&gt;&lt;Keywords&gt;ENGLAND&lt;/Keywords&gt;&lt;Keywords&gt;Family Practice&lt;/Keywords&gt;&lt;Keywords&gt;FOR-PERFORMANCE&lt;/Keywords&gt;&lt;Keywords&gt;HEART-DISEASE&lt;/Keywords&gt;&lt;Keywords&gt;IMPLEMENTATION&lt;/Keywords&gt;&lt;Keywords&gt;IMPROVEMENT&lt;/Keywords&gt;&lt;Keywords&gt;IMPROVEMENTS&lt;/Keywords&gt;&lt;Keywords&gt;incentive&lt;/Keywords&gt;&lt;Keywords&gt;incentives&lt;/Keywords&gt;&lt;Keywords&gt;INCREASE&lt;/Keywords&gt;&lt;Keywords&gt;Medical Records&lt;/Keywords&gt;&lt;Keywords&gt;MEDICAL-RECORD&lt;/Keywords&gt;&lt;Keywords&gt;methods&lt;/Keywords&gt;&lt;Keywords&gt;OF-CARE&lt;/Keywords&gt;&lt;Keywords&gt;PATIENT&lt;/Keywords&gt;&lt;Keywords&gt;Patients&lt;/Keywords&gt;&lt;Keywords&gt;PAY&lt;/Keywords&gt;&lt;Keywords&gt;pay for performance&lt;/Keywords&gt;&lt;Keywords&gt;pay-for-performance&lt;/Keywords&gt;&lt;Keywords&gt;PERFORMANCE&lt;/Keywords&gt;&lt;Keywords&gt;primary care&lt;/Keywords&gt;&lt;Keywords&gt;PRIMARY-CARE&lt;/Keywords&gt;&lt;Keywords&gt;QUALITY&lt;/Keywords&gt;&lt;Keywords&gt;quality of care&lt;/Keywords&gt;&lt;Keywords&gt;QUALITY-OF-CARE&lt;/Keywords&gt;&lt;Keywords&gt;QUESTIONNAIRE&lt;/Keywords&gt;&lt;Keywords&gt;Questionnaires&lt;/Keywords&gt;&lt;Keywords&gt;RECORDS&lt;/Keywords&gt;&lt;Keywords&gt;SCHEME&lt;/Keywords&gt;&lt;Keywords&gt;SUPPORT&lt;/Keywords&gt;&lt;Keywords&gt;TARGET&lt;/Keywords&gt;&lt;Keywords&gt;TIME&lt;/Keywords&gt;&lt;Keywords&gt;UNITED-KINGDOM&lt;/Keywords&gt;&lt;Reprint&gt;Not in File&lt;/Reprint&gt;&lt;Start_Page&gt;368&lt;/Start_Page&gt;&lt;End_Page&gt;378&lt;/End_Page&gt;&lt;Periodical&gt;N.Engl.J Med.&lt;/Periodical&gt;&lt;Volume&gt;361&lt;/Volume&gt;&lt;Issue&gt;4&lt;/Issue&gt;&lt;Address&gt;National Primary Care Research and Development Centre, University of Manchester, Manchester, United Kingdom. stephen.campbell@manchester.ac.uk&lt;/Address&gt;&lt;Web_URL&gt;PM:19625717&lt;/Web_URL&gt;&lt;ZZ_JournalFull&gt;&lt;f name="System"&gt;N.Engl.J Med.&lt;/f&gt;&lt;/ZZ_JournalFull&gt;&lt;ZZ_WorkformID&gt;1&lt;/ZZ_WorkformID&gt;&lt;/MDL&gt;&lt;/Cite&gt;&lt;Cite&gt;&lt;Author&gt;Levin-Scherz&lt;/Author&gt;&lt;Year&gt;2006&lt;/Year&gt;&lt;RecNum&gt;LEVINSCHERZ2006&lt;/RecNum&gt;&lt;IDText&gt;Impact of pay-for-performance contracts and network registry on diabetes and asthma HEDIS (R) measures in an integrated delivery network&lt;/IDText&gt;&lt;MDL Ref_Type="Journal"&gt;&lt;Ref_Type&gt;Journal&lt;/Ref_Type&gt;&lt;Ref_ID&gt;LEVINSCHERZ2006&lt;/Ref_ID&gt;&lt;Title_Primary&gt;Impact of pay-for-performance contracts and network registry on diabetes and asthma HEDIS (R) measures in an integrated delivery network&lt;/Title_Primary&gt;&lt;Authors_Primary&gt;Levin-Scherz,J.&lt;/Authors_Primary&gt;&lt;Authors_Primary&gt;DeVita,N.&lt;/Authors_Primary&gt;&lt;Authors_Primary&gt;Timbie,J.&lt;/Authors_Primary&gt;&lt;Date_Primary&gt;2006/2&lt;/Date_Primary&gt;&lt;Keywords&gt;article&lt;/Keywords&gt;&lt;Keywords&gt;asthma&lt;/Keywords&gt;&lt;Keywords&gt;CARE&lt;/Keywords&gt;&lt;Keywords&gt;CONTRACT&lt;/Keywords&gt;&lt;Keywords&gt;CRITERIA&lt;/Keywords&gt;&lt;Keywords&gt;DELIVERY&lt;/Keywords&gt;&lt;Keywords&gt;diabetes&lt;/Keywords&gt;&lt;Keywords&gt;DIFFERENCE&lt;/Keywords&gt;&lt;Keywords&gt;EXPERIENCE&lt;/Keywords&gt;&lt;Keywords&gt;HEDIS&lt;/Keywords&gt;&lt;Keywords&gt;IMPACT&lt;/Keywords&gt;&lt;Keywords&gt;IMPROVE&lt;/Keywords&gt;&lt;Keywords&gt;IMPROVEMENT&lt;/Keywords&gt;&lt;Keywords&gt;incentives&lt;/Keywords&gt;&lt;Keywords&gt;INTERVENTION&lt;/Keywords&gt;&lt;Keywords&gt;INTERVENTIONS&lt;/Keywords&gt;&lt;Keywords&gt;MANAGEMENT&lt;/Keywords&gt;&lt;Keywords&gt;MANAGEMENT PROGRAMS&lt;/Keywords&gt;&lt;Keywords&gt;measures&lt;/Keywords&gt;&lt;Keywords&gt;MEDICAL-MANAGEMENT&lt;/Keywords&gt;&lt;Keywords&gt;metrics&lt;/Keywords&gt;&lt;Keywords&gt;pay for performance&lt;/Keywords&gt;&lt;Keywords&gt;pay-for-performance&lt;/Keywords&gt;&lt;Keywords&gt;PERFORMANCE&lt;/Keywords&gt;&lt;Keywords&gt;PHYSICIAN&lt;/Keywords&gt;&lt;Keywords&gt;PROGRAM&lt;/Keywords&gt;&lt;Keywords&gt;PROGRAMS&lt;/Keywords&gt;&lt;Keywords&gt;QUALITY&lt;/Keywords&gt;&lt;Keywords&gt;REGISTRY&lt;/Keywords&gt;&lt;Keywords&gt;STATE&lt;/Keywords&gt;&lt;Keywords&gt;TIME&lt;/Keywords&gt;&lt;Reprint&gt;Not in File&lt;/Reprint&gt;&lt;Start_Page&gt;14S&lt;/Start_Page&gt;&lt;End_Page&gt;28S&lt;/End_Page&gt;&lt;Periodical&gt;Medical Care Research and Review&lt;/Periodical&gt;&lt;Volume&gt;63&lt;/Volume&gt;&lt;Issue&gt;1&lt;/Issue&gt;&lt;Address&gt;Harvard Univ, Cambridge, MA 02138 USA&lt;/Address&gt;&lt;Web_URL&gt;ISI:000235907500003&lt;/Web_URL&gt;&lt;ZZ_JournalFull&gt;&lt;f name="System"&gt;Medical Care Research and Review&lt;/f&gt;&lt;/ZZ_JournalFull&gt;&lt;ZZ_WorkformID&gt;1&lt;/ZZ_WorkformID&gt;&lt;/MDL&gt;&lt;/Cite&gt;&lt;Cite&gt;&lt;Author&gt;Pearson&lt;/Author&gt;&lt;Year&gt;2008&lt;/Year&gt;&lt;RecNum&gt;PEARSON2008&lt;/RecNum&gt;&lt;IDText&gt;The impact of pay-for-performance on health care quality in Massachusetts, 2001-2003&lt;/IDText&gt;&lt;MDL Ref_Type="Journal"&gt;&lt;Ref_Type&gt;Journal&lt;/Ref_Type&gt;&lt;Ref_ID&gt;PEARSON2008&lt;/Ref_ID&gt;&lt;Title_Primary&gt;The impact of pay-for-performance on health care quality in Massachusetts, 2001-2003&lt;/Title_Primary&gt;&lt;Authors_Primary&gt;Pearson,S.D.&lt;/Authors_Primary&gt;&lt;Authors_Primary&gt;Schneider,E.C.&lt;/Authors_Primary&gt;&lt;Authors_Primary&gt;Kleinman,K.P.&lt;/Authors_Primary&gt;&lt;Authors_Primary&gt;Coltin,K.L.&lt;/Authors_Primary&gt;&lt;Authors_Primary&gt;Singer,J.A.&lt;/Authors_Primary&gt;&lt;Date_Primary&gt;2008/7&lt;/Date_Primary&gt;&lt;Keywords&gt;article&lt;/Keywords&gt;&lt;Keywords&gt;CARE&lt;/Keywords&gt;&lt;Keywords&gt;change&lt;/Keywords&gt;&lt;Keywords&gt;CONTRACT&lt;/Keywords&gt;&lt;Keywords&gt;HEALTH&lt;/Keywords&gt;&lt;Keywords&gt;health care&lt;/Keywords&gt;&lt;Keywords&gt;health care quality&lt;/Keywords&gt;&lt;Keywords&gt;health plan&lt;/Keywords&gt;&lt;Keywords&gt;HEALTH PLANS&lt;/Keywords&gt;&lt;Keywords&gt;HEALTH-CARE&lt;/Keywords&gt;&lt;Keywords&gt;IMPACT&lt;/Keywords&gt;&lt;Keywords&gt;IMPROVEMENT&lt;/Keywords&gt;&lt;Keywords&gt;incentives&lt;/Keywords&gt;&lt;Keywords&gt;Massachusetts&lt;/Keywords&gt;&lt;Keywords&gt;OF-CARE&lt;/Keywords&gt;&lt;Keywords&gt;P4P&lt;/Keywords&gt;&lt;Keywords&gt;pay for performance&lt;/Keywords&gt;&lt;Keywords&gt;pay-for-performance&lt;/Keywords&gt;&lt;Keywords&gt;PHYSICIAN&lt;/Keywords&gt;&lt;Keywords&gt;PHYSICIAN GROUPS&lt;/Keywords&gt;&lt;Keywords&gt;PLANS&lt;/Keywords&gt;&lt;Keywords&gt;PROGRAM&lt;/Keywords&gt;&lt;Keywords&gt;PROGRAMS&lt;/Keywords&gt;&lt;Keywords&gt;QUALITY&lt;/Keywords&gt;&lt;Keywords&gt;quality of care&lt;/Keywords&gt;&lt;Keywords&gt;QUALITY-OF-CARE&lt;/Keywords&gt;&lt;Keywords&gt;TIME&lt;/Keywords&gt;&lt;Reprint&gt;Not in File&lt;/Reprint&gt;&lt;Start_Page&gt;1167&lt;/Start_Page&gt;&lt;End_Page&gt;1176&lt;/End_Page&gt;&lt;Periodical&gt;Health Affairs&lt;/Periodical&gt;&lt;Volume&gt;27&lt;/Volume&gt;&lt;Issue&gt;4&lt;/Issue&gt;&lt;Address&gt;Massachusetts Gen Hosp, Inst Clin &amp;amp; Econ Review, Boston, MA 02114 USA&amp;#xA;Harvard Univ, Sch Publ Hlth, Boston, MA 02115 USA&amp;#xA;Harvard Univ, Sch Med, Cambridge, MA 02138 USA&amp;#xA;Harvard Pilgrim Hlth Care, External Qual Data Initiat, Wellesley, MA 02481 USA&amp;#xA;Massachusetts Hlth Qual Partners, Watertown, MA USA&lt;/Address&gt;&lt;Web_URL&gt;ISI:000257635900032&lt;/Web_URL&gt;&lt;ZZ_JournalFull&gt;&lt;f name="System"&gt;Health Affairs&lt;/f&gt;&lt;/ZZ_JournalFull&gt;&lt;ZZ_WorkformID&gt;1&lt;/ZZ_WorkformID&gt;&lt;/MDL&gt;&lt;/Cite&gt;&lt;Cite&gt;&lt;Author&gt;Rosenthal&lt;/Author&gt;&lt;Year&gt;2008&lt;/Year&gt;&lt;RecNum&gt;ROSENTHAL2008&lt;/RecNum&gt;&lt;IDText&gt;Bridges to Excellence - Recognizing High-Quality Care: Analysis of Physician Quality and Resource Use&lt;/IDText&gt;&lt;MDL Ref_Type="Journal"&gt;&lt;Ref_Type&gt;Journal&lt;/Ref_Type&gt;&lt;Ref_ID&gt;ROSENTHAL2008&lt;/Ref_ID&gt;&lt;Title_Primary&gt;Bridges to Excellence - Recognizing High-Quality Care: Analysis of Physician Quality and Resource Use&lt;/Title_Primary&gt;&lt;Authors_Primary&gt;Rosenthal,M.B.&lt;/Authors_Primary&gt;&lt;Authors_Primary&gt;de Brantes,F.S.&lt;/Authors_Primary&gt;&lt;Authors_Primary&gt;Sinaiko,A.D.&lt;/Authors_Primary&gt;&lt;Authors_Primary&gt;Frankel,M.&lt;/Authors_Primary&gt;&lt;Authors_Primary&gt;Robbins,R.D.&lt;/Authors_Primary&gt;&lt;Authors_Primary&gt;Young,S.&lt;/Authors_Primary&gt;&lt;Date_Primary&gt;2008/10&lt;/Date_Primary&gt;&lt;Keywords&gt;age&lt;/Keywords&gt;&lt;Keywords&gt;article&lt;/Keywords&gt;&lt;Keywords&gt;BENEFITS&lt;/Keywords&gt;&lt;Keywords&gt;BTE&lt;/Keywords&gt;&lt;Keywords&gt;CARE&lt;/Keywords&gt;&lt;Keywords&gt;CERVICAL-CANCER&lt;/Keywords&gt;&lt;Keywords&gt;DESIGN&lt;/Keywords&gt;&lt;Keywords&gt;diabetes&lt;/Keywords&gt;&lt;Keywords&gt;DIABETES CARE&lt;/Keywords&gt;&lt;Keywords&gt;DIFFERENCE&lt;/Keywords&gt;&lt;Keywords&gt;HEALTH&lt;/Keywords&gt;&lt;Keywords&gt;health plan&lt;/Keywords&gt;&lt;Keywords&gt;HEALTH PLANS&lt;/Keywords&gt;&lt;Keywords&gt;MAMMOGRAPHY&lt;/Keywords&gt;&lt;Keywords&gt;MANAGEMENT&lt;/Keywords&gt;&lt;Keywords&gt;Massachusetts&lt;/Keywords&gt;&lt;Keywords&gt;measures&lt;/Keywords&gt;&lt;Keywords&gt;methods&lt;/Keywords&gt;&lt;Keywords&gt;MODEL&lt;/Keywords&gt;&lt;Keywords&gt;MODELS&lt;/Keywords&gt;&lt;Keywords&gt;OFFICE&lt;/Keywords&gt;&lt;Keywords&gt;PATIENT&lt;/Keywords&gt;&lt;Keywords&gt;PAYING PHYSICIANS&lt;/Keywords&gt;&lt;Keywords&gt;PERFORMANCE&lt;/Keywords&gt;&lt;Keywords&gt;performance measures&lt;/Keywords&gt;&lt;Keywords&gt;PERFORMANCE-MEASURES&lt;/Keywords&gt;&lt;Keywords&gt;PHYSICIAN&lt;/Keywords&gt;&lt;Keywords&gt;PHYSICIANS&lt;/Keywords&gt;&lt;Keywords&gt;PLANS&lt;/Keywords&gt;&lt;Keywords&gt;POLICY&lt;/Keywords&gt;&lt;Keywords&gt;primary care&lt;/Keywords&gt;&lt;Keywords&gt;PRIMARY-CARE&lt;/Keywords&gt;&lt;Keywords&gt;PROGRAM&lt;/Keywords&gt;&lt;Keywords&gt;PROGRAMS&lt;/Keywords&gt;&lt;Keywords&gt;QUALITY&lt;/Keywords&gt;&lt;Keywords&gt;SERVICE&lt;/Keywords&gt;&lt;Keywords&gt;SERVICES&lt;/Keywords&gt;&lt;Keywords&gt;SEX&lt;/Keywords&gt;&lt;Keywords&gt;TIME&lt;/Keywords&gt;&lt;Reprint&gt;Not in File&lt;/Reprint&gt;&lt;Start_Page&gt;670&lt;/Start_Page&gt;&lt;End_Page&gt;677&lt;/End_Page&gt;&lt;Periodical&gt;Am.J.Managed Care&lt;/Periodical&gt;&lt;Volume&gt;14&lt;/Volume&gt;&lt;Issue&gt;10&lt;/Issue&gt;&lt;Address&gt;Harvard Univ, Sch Publ Hlth, Dept Hlth Policy &amp;amp; Management, Boston, MA 02115 USA&amp;#xA;Bridges Excellence, Newton, CT USA&amp;#xA;Mercer Hlth Benefits, Cleveland, OH USA&amp;#xA;Mercer Hlth Benefits, Norwalk, CT USA&amp;#xA;Hlth Data Management Solut, Shaker Hts, OH USA&lt;/Address&gt;&lt;Web_URL&gt;ISI:000259875700005&lt;/Web_URL&gt;&lt;ZZ_JournalFull&gt;&lt;f name="System"&gt;American Journal of Managed Care&lt;/f&gt;&lt;/ZZ_JournalFull&gt;&lt;ZZ_JournalStdAbbrev&gt;&lt;f name="System"&gt;Am.J.Managed Care&lt;/f&gt;&lt;/ZZ_JournalStdAbbrev&gt;&lt;ZZ_WorkformID&gt;1&lt;/ZZ_WorkformID&gt;&lt;/MDL&gt;&lt;/Cite&gt;&lt;Cite&gt;&lt;Author&gt;Tahrani&lt;/Author&gt;&lt;Year&gt;2007&lt;/Year&gt;&lt;RecNum&gt;TAHRANI2007&lt;/RecNum&gt;&lt;IDText&gt;Diabetes care and the new GMS contract: the evidence for a whole county&lt;/IDText&gt;&lt;MDL Ref_Type="Journal"&gt;&lt;Ref_Type&gt;Journal&lt;/Ref_Type&gt;&lt;Ref_ID&gt;TAHRANI2007&lt;/Ref_ID&gt;&lt;Title_Primary&gt;Diabetes care and the new GMS contract: the evidence for a whole county&lt;/Title_Primary&gt;&lt;Authors_Primary&gt;Tahrani,A.A.&lt;/Authors_Primary&gt;&lt;Authors_Primary&gt;McCarthy,M.&lt;/Authors_Primary&gt;&lt;Authors_Primary&gt;Godson,J.&lt;/Authors_Primary&gt;&lt;Authors_Primary&gt;Taylor,S.&lt;/Authors_Primary&gt;&lt;Authors_Primary&gt;Slater,H.&lt;/Authors_Primary&gt;&lt;Authors_Primary&gt;Capps,N.&lt;/Authors_Primary&gt;&lt;Authors_Primary&gt;Moulik,P.&lt;/Authors_Primary&gt;&lt;Authors_Primary&gt;Macleod,A.F.&lt;/Authors_Primary&gt;&lt;Date_Primary&gt;2007/6&lt;/Date_Primary&gt;&lt;Keywords&gt;article&lt;/Keywords&gt;&lt;Keywords&gt;CARE&lt;/Keywords&gt;&lt;Keywords&gt;CONTRACT&lt;/Keywords&gt;&lt;Keywords&gt;diabetes&lt;/Keywords&gt;&lt;Keywords&gt;DIABETES CARE&lt;/Keywords&gt;&lt;Keywords&gt;ENGLAND&lt;/Keywords&gt;&lt;Keywords&gt;GMS CONTRACT&lt;/Keywords&gt;&lt;Keywords&gt;IMPACT&lt;/Keywords&gt;&lt;Keywords&gt;IMPLEMENTATION&lt;/Keywords&gt;&lt;Keywords&gt;IMPROVEMENT&lt;/Keywords&gt;&lt;Keywords&gt;IMPROVEMENTS&lt;/Keywords&gt;&lt;Keywords&gt;INDICATORS&lt;/Keywords&gt;&lt;Keywords&gt;London&lt;/Keywords&gt;&lt;Keywords&gt;OUTCOMES&lt;/Keywords&gt;&lt;Keywords&gt;OUTCOMES FRAMEWORK&lt;/Keywords&gt;&lt;Keywords&gt;PATIENT&lt;/Keywords&gt;&lt;Keywords&gt;PHYSICIANS&lt;/Keywords&gt;&lt;Keywords&gt;POPULATION&lt;/Keywords&gt;&lt;Keywords&gt;QUALITY&lt;/Keywords&gt;&lt;Keywords&gt;quality and outcomes framework&lt;/Keywords&gt;&lt;Keywords&gt;quality indicators&lt;/Keywords&gt;&lt;Keywords&gt;TARGET&lt;/Keywords&gt;&lt;Keywords&gt;TIME&lt;/Keywords&gt;&lt;Reprint&gt;Not in File&lt;/Reprint&gt;&lt;Start_Page&gt;483&lt;/Start_Page&gt;&lt;End_Page&gt;485&lt;/End_Page&gt;&lt;Periodical&gt;British Journal of General Practice&lt;/Periodical&gt;&lt;Volume&gt;57&lt;/Volume&gt;&lt;Issue&gt;539&lt;/Issue&gt;&lt;Address&gt;Royal Shrewsbury Hosp, Hummingbird Ctr, Shrewsbury SY3 8XQ, Salop, England&amp;#xA;Shropshire Cty PCT, Shrewsbury, Salop, England&amp;#xA;Belvedere Med Practice, Shrewsbury, Salop, England&amp;#xA;Telford &amp;amp; Wrekin PCT, Telford, Shrops, England&lt;/Address&gt;&lt;Web_URL&gt;ISI:000248113100011&lt;/Web_URL&gt;&lt;ZZ_JournalFull&gt;&lt;f name="System"&gt;British Journal of General Practice&lt;/f&gt;&lt;/ZZ_JournalFull&gt;&lt;ZZ_WorkformID&gt;1&lt;/ZZ_WorkformID&gt;&lt;/MDL&gt;&lt;/Cite&gt;&lt;Cite&gt;&lt;Author&gt;Young&lt;/Author&gt;&lt;Year&gt;2007&lt;/Year&gt;&lt;RecNum&gt;YOUNG2007C&lt;/RecNum&gt;&lt;IDText&gt;Effects of paying physicians based on their relative performance for quality&lt;/IDText&gt;&lt;MDL Ref_Type="Journal"&gt;&lt;Ref_Type&gt;Journal&lt;/Ref_Type&gt;&lt;Ref_ID&gt;YOUNG2007C&lt;/Ref_ID&gt;&lt;Title_Primary&gt;Effects of paying physicians based on their relative performance for quality&lt;/Title_Primary&gt;&lt;Authors_Primary&gt;Young,G.J.&lt;/Authors_Primary&gt;&lt;Authors_Primary&gt;Meterko,M.&lt;/Authors_Primary&gt;&lt;Authors_Primary&gt;Beckman,H.&lt;/Authors_Primary&gt;&lt;Authors_Primary&gt;Baker,E.&lt;/Authors_Primary&gt;&lt;Authors_Primary&gt;White,B.&lt;/Authors_Primary&gt;&lt;Authors_Primary&gt;Sautter,K.M.&lt;/Authors_Primary&gt;&lt;Authors_Primary&gt;Greene,R.&lt;/Authors_Primary&gt;&lt;Authors_Primary&gt;Curtin,K.&lt;/Authors_Primary&gt;&lt;Authors_Primary&gt;Bokhour,B.G.&lt;/Authors_Primary&gt;&lt;Authors_Primary&gt;Berlowitz,D.&lt;/Authors_Primary&gt;&lt;Authors_Primary&gt;Burgess,J.F.&lt;/Authors_Primary&gt;&lt;Date_Primary&gt;2007/6&lt;/Date_Primary&gt;&lt;Keywords&gt;adherence&lt;/Keywords&gt;&lt;Keywords&gt;ARRANGEMENTS&lt;/Keywords&gt;&lt;Keywords&gt;article&lt;/Keywords&gt;&lt;Keywords&gt;CARE&lt;/Keywords&gt;&lt;Keywords&gt;COHORT&lt;/Keywords&gt;&lt;Keywords&gt;DESIGN&lt;/Keywords&gt;&lt;Keywords&gt;diabetes&lt;/Keywords&gt;&lt;Keywords&gt;DIABETES CARE&lt;/Keywords&gt;&lt;Keywords&gt;DIFFERENCE&lt;/Keywords&gt;&lt;Keywords&gt;FINANCIAL INCENTIVES&lt;/Keywords&gt;&lt;Keywords&gt;FOR-PERFORMANCE&lt;/Keywords&gt;&lt;Keywords&gt;IMPACT&lt;/Keywords&gt;&lt;Keywords&gt;IMPLEMENTATION&lt;/Keywords&gt;&lt;Keywords&gt;IMPROVE&lt;/Keywords&gt;&lt;Keywords&gt;IMPROVEMENT&lt;/Keywords&gt;&lt;Keywords&gt;incentive&lt;/Keywords&gt;&lt;Keywords&gt;incentive program&lt;/Keywords&gt;&lt;Keywords&gt;INCREASE&lt;/Keywords&gt;&lt;Keywords&gt;Leadership&lt;/Keywords&gt;&lt;Keywords&gt;MANAGEMENT&lt;/Keywords&gt;&lt;Keywords&gt;measures&lt;/Keywords&gt;&lt;Keywords&gt;New York&lt;/Keywords&gt;&lt;Keywords&gt;OF-CARE&lt;/Keywords&gt;&lt;Keywords&gt;OUTCOMES&lt;/Keywords&gt;&lt;Keywords&gt;pay for performance&lt;/Keywords&gt;&lt;Keywords&gt;pay-for-performance&lt;/Keywords&gt;&lt;Keywords&gt;pay-for-performance programs&lt;/Keywords&gt;&lt;Keywords&gt;PAYING PHYSICIANS&lt;/Keywords&gt;&lt;Keywords&gt;PERFORMANCE&lt;/Keywords&gt;&lt;Keywords&gt;performance measures&lt;/Keywords&gt;&lt;Keywords&gt;PERFORMANCE-MEASURES&lt;/Keywords&gt;&lt;Keywords&gt;PHYSICIAN&lt;/Keywords&gt;&lt;Keywords&gt;PHYSICIANS&lt;/Keywords&gt;&lt;Keywords&gt;PLANS&lt;/Keywords&gt;&lt;Keywords&gt;POLICY&lt;/Keywords&gt;&lt;Keywords&gt;primary care&lt;/Keywords&gt;&lt;Keywords&gt;PRIMARY-CARE&lt;/Keywords&gt;&lt;Keywords&gt;PROGRAM&lt;/Keywords&gt;&lt;Keywords&gt;PROGRAMS&lt;/Keywords&gt;&lt;Keywords&gt;PROVIDERS&lt;/Keywords&gt;&lt;Keywords&gt;QUALITY&lt;/Keywords&gt;&lt;Keywords&gt;quality of care&lt;/Keywords&gt;&lt;Keywords&gt;QUALITY-OF-CARE&lt;/Keywords&gt;&lt;Keywords&gt;Reward&lt;/Keywords&gt;&lt;Keywords&gt;RISK&lt;/Keywords&gt;&lt;Keywords&gt;SINGLE&lt;/Keywords&gt;&lt;Keywords&gt;standards&lt;/Keywords&gt;&lt;Keywords&gt;TIME&lt;/Keywords&gt;&lt;Keywords&gt;trends&lt;/Keywords&gt;&lt;Reprint&gt;Not in File&lt;/Reprint&gt;&lt;Start_Page&gt;872&lt;/Start_Page&gt;&lt;End_Page&gt;876&lt;/End_Page&gt;&lt;Periodical&gt;Journal of General Internal Medicine&lt;/Periodical&gt;&lt;Volume&gt;22&lt;/Volume&gt;&lt;Issue&gt;6&lt;/Issue&gt;&lt;Address&gt;Boston Univ, Sch Publ Hlth, Dept Hlth Policy &amp;amp; Management, Boston, MA 02118 USA&amp;#xA;Ctr Org Leadership &amp;amp; Management Res, Dept Vet Affairs, Boston, MA USA&amp;#xA;Rochester Individual Practice Assoc, Rochester, NY USA&amp;#xA;Excellus Hlth Plans, Rochester, NY USA&amp;#xA;MedVantage Inc, San Francisco, CA USA&amp;#xA;Ctr Hlth Qual Outcomes &amp;amp; Econ Res, Dept Vet Affairs, Bedford, MA USA&lt;/Address&gt;&lt;Web_URL&gt;ISI:000246563900026&lt;/Web_URL&gt;&lt;ZZ_JournalFull&gt;&lt;f name="System"&gt;Journal of General Internal Medicin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4;35;87;89;93;95;103;1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6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Retinal exam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 to 37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Larsen&lt;/Author&gt;&lt;Year&gt;2003&lt;/Year&gt;&lt;RecNum&gt;LARSEN2003&lt;/RecNum&gt;&lt;IDText&gt;Longitudinal assessment of a diabetes care management system in an integrated health network&lt;/IDText&gt;&lt;MDL Ref_Type="Journal"&gt;&lt;Ref_Type&gt;Journal&lt;/Ref_Type&gt;&lt;Ref_ID&gt;LARSEN2003&lt;/Ref_ID&gt;&lt;Title_Primary&gt;Longitudinal assessment of a diabetes care management system in an integrated health network&lt;/Title_Primary&gt;&lt;Authors_Primary&gt;Larsen,D.L.&lt;/Authors_Primary&gt;&lt;Authors_Primary&gt;Cannon,W.&lt;/Authors_Primary&gt;&lt;Authors_Primary&gt;Towner,S.&lt;/Authors_Primary&gt;&lt;Date_Primary&gt;2003/11&lt;/Date_Primary&gt;&lt;Keywords&gt;A1C&lt;/Keywords&gt;&lt;Keywords&gt;article&lt;/Keywords&gt;&lt;Keywords&gt;BEHAVIOR&lt;/Keywords&gt;&lt;Keywords&gt;behavior change&lt;/Keywords&gt;&lt;Keywords&gt;CARE&lt;/Keywords&gt;&lt;Keywords&gt;care management&lt;/Keywords&gt;&lt;Keywords&gt;change&lt;/Keywords&gt;&lt;Keywords&gt;CHOLESTEROL&lt;/Keywords&gt;&lt;Keywords&gt;COMPLEXITY&lt;/Keywords&gt;&lt;Keywords&gt;COMPLICATIONS&lt;/Keywords&gt;&lt;Keywords&gt;Delivery of Health Care,Integrated&lt;/Keywords&gt;&lt;Keywords&gt;diabetes&lt;/Keywords&gt;&lt;Keywords&gt;DIABETES CARE&lt;/Keywords&gt;&lt;Keywords&gt;diabetes mellitus&lt;/Keywords&gt;&lt;Keywords&gt;DISEASE&lt;/Keywords&gt;&lt;Keywords&gt;Disease Management&lt;/Keywords&gt;&lt;Keywords&gt;Documentation&lt;/Keywords&gt;&lt;Keywords&gt;economics&lt;/Keywords&gt;&lt;Keywords&gt;EDUCATION&lt;/Keywords&gt;&lt;Keywords&gt;evidence-based medicine&lt;/Keywords&gt;&lt;Keywords&gt;FEEDBACK&lt;/Keywords&gt;&lt;Keywords&gt;HEALTH&lt;/Keywords&gt;&lt;Keywords&gt;health care&lt;/Keywords&gt;&lt;Keywords&gt;health plan&lt;/Keywords&gt;&lt;Keywords&gt;HEALTH PLANS&lt;/Keywords&gt;&lt;Keywords&gt;HEALTH-CARE&lt;/Keywords&gt;&lt;Keywords&gt;HEALTH-CARE-SYSTEM&lt;/Keywords&gt;&lt;Keywords&gt;Humans&lt;/Keywords&gt;&lt;Keywords&gt;IMPROVEMENT&lt;/Keywords&gt;&lt;Keywords&gt;incentive&lt;/Keywords&gt;&lt;Keywords&gt;incentives&lt;/Keywords&gt;&lt;Keywords&gt;INTERVENTION&lt;/Keywords&gt;&lt;Keywords&gt;Longitudinal Studies&lt;/Keywords&gt;&lt;Keywords&gt;MANAGEMENT&lt;/Keywords&gt;&lt;Keywords&gt;measures&lt;/Keywords&gt;&lt;Keywords&gt;methods&lt;/Keywords&gt;&lt;Keywords&gt;MODEL&lt;/Keywords&gt;&lt;Keywords&gt;MODELS&lt;/Keywords&gt;&lt;Keywords&gt;multifaceted intervention&lt;/Keywords&gt;&lt;Keywords&gt;OF-CARE&lt;/Keywords&gt;&lt;Keywords&gt;OFFICE&lt;/Keywords&gt;&lt;Keywords&gt;organization &amp;amp; administration&lt;/Keywords&gt;&lt;Keywords&gt;PATIENT&lt;/Keywords&gt;&lt;Keywords&gt;patient care&lt;/Keywords&gt;&lt;Keywords&gt;patient education&lt;/Keywords&gt;&lt;Keywords&gt;Patient Education as Topic&lt;/Keywords&gt;&lt;Keywords&gt;PERFORMANCE&lt;/Keywords&gt;&lt;Keywords&gt;performance incentives&lt;/Keywords&gt;&lt;Keywords&gt;PHYSICIAN&lt;/Keywords&gt;&lt;Keywords&gt;physician behavior&lt;/Keywords&gt;&lt;Keywords&gt;Physician&amp;apos;s Practice Patterns&lt;/Keywords&gt;&lt;Keywords&gt;PHYSICIANS&lt;/Keywords&gt;&lt;Keywords&gt;PLANS&lt;/Keywords&gt;&lt;Keywords&gt;primary care&lt;/Keywords&gt;&lt;Keywords&gt;PRIMARY-CARE&lt;/Keywords&gt;&lt;Keywords&gt;PROGRAM&lt;/Keywords&gt;&lt;Keywords&gt;Program Evaluation&lt;/Keywords&gt;&lt;Keywords&gt;PROGRAMS&lt;/Keywords&gt;&lt;Keywords&gt;QUALITY&lt;/Keywords&gt;&lt;Keywords&gt;quality improvement&lt;/Keywords&gt;&lt;Keywords&gt;Quality of Life&lt;/Keywords&gt;&lt;Keywords&gt;QUALITY-IMPROVEMENT&lt;/Keywords&gt;&lt;Keywords&gt;RATES&lt;/Keywords&gt;&lt;Keywords&gt;reminder systems&lt;/Keywords&gt;&lt;Keywords&gt;RISK&lt;/Keywords&gt;&lt;Keywords&gt;Self Care&lt;/Keywords&gt;&lt;Keywords&gt;SPECIALISTS&lt;/Keywords&gt;&lt;Keywords&gt;SYSTEM&lt;/Keywords&gt;&lt;Keywords&gt;SYSTEMS&lt;/Keywords&gt;&lt;Keywords&gt;therapy&lt;/Keywords&gt;&lt;Keywords&gt;TIME&lt;/Keywords&gt;&lt;Keywords&gt;Treatment Outcome&lt;/Keywords&gt;&lt;Keywords&gt;VALUES&lt;/Keywords&gt;&lt;Reprint&gt;Not in File&lt;/Reprint&gt;&lt;Start_Page&gt;552&lt;/Start_Page&gt;&lt;End_Page&gt;558&lt;/End_Page&gt;&lt;Periodical&gt;J Manag.Care Pharm.&lt;/Periodical&gt;&lt;Volume&gt;9&lt;/Volume&gt;&lt;Issue&gt;6&lt;/Issue&gt;&lt;Address&gt;Quality Improvement Department, IHC Health Plans, Salk Lake City, UT 84120-8212, USA. hpdlarse@ihc.com&lt;/Address&gt;&lt;Web_URL&gt;PM:14664663&lt;/Web_URL&gt;&lt;ZZ_JournalFull&gt;&lt;f name="System"&gt;J Manag.Care Pharm.&lt;/f&gt;&lt;/ZZ_JournalFull&gt;&lt;ZZ_WorkformID&gt;1&lt;/ZZ_WorkformID&gt;&lt;/MDL&gt;&lt;/Cite&gt;&lt;Cite&gt;&lt;Author&gt;Mullen&lt;/Author&gt;&lt;Year&gt;2009&lt;/Year&gt;&lt;RecNum&gt;MULLEN2009&lt;/RecNum&gt;&lt;IDText&gt;Can you get what you pay for? Pay-for-performance and the quality of healthcare providers&lt;/IDText&gt;&lt;MDL Ref_Type="Report"&gt;&lt;Ref_Type&gt;Report&lt;/Ref_Type&gt;&lt;Ref_ID&gt;MULLEN2009&lt;/Ref_ID&gt;&lt;Title_Primary&gt;Can you get what you pay for? Pay-for-performance and the quality of healthcare providers&lt;/Title_Primary&gt;&lt;Authors_Primary&gt;Mullen,K.J.&lt;/Authors_Primary&gt;&lt;Authors_Primary&gt;Frank,R.G.&lt;/Authors_Primary&gt;&lt;Authors_Primary&gt;Rosenthal,M.B.&lt;/Authors_Primary&gt;&lt;Date_Primary&gt;2009&lt;/Date_Primary&gt;&lt;Keywords&gt;PAY&lt;/Keywords&gt;&lt;Keywords&gt;pay-for-performance&lt;/Keywords&gt;&lt;Keywords&gt;pay for performance&lt;/Keywords&gt;&lt;Keywords&gt;QUALITY&lt;/Keywords&gt;&lt;Keywords&gt;healthcare&lt;/Keywords&gt;&lt;Keywords&gt;PROVIDERS&lt;/Keywords&gt;&lt;Reprint&gt;Not in File&lt;/Reprint&gt;&lt;Start_Page&gt;1&lt;/Start_Page&gt;&lt;End_Page&gt;43&lt;/End_Page&gt;&lt;Volume&gt;14886&lt;/Volume&gt;&lt;Pub_Place&gt;Cambridge, Massachusetts&lt;/Pub_Place&gt;&lt;Publisher&gt;National Bureau of Economic Research&lt;/Publisher&gt;&lt;Title_Series&gt;NBER Working Paper Series&lt;/Title_Series&gt;&lt;ZZ_WorkformID&gt;24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3;8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8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Retinal exam rate (not 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 to 10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Beaulieu&lt;/Author&gt;&lt;Year&gt;2005&lt;/Year&gt;&lt;RecNum&gt;BEAULIEU2005&lt;/RecNum&gt;&lt;IDText&gt;Putting smart money to work for quality improvement&lt;/IDText&gt;&lt;MDL Ref_Type="Journal"&gt;&lt;Ref_Type&gt;Journal&lt;/Ref_Type&gt;&lt;Ref_ID&gt;BEAULIEU2005&lt;/Ref_ID&gt;&lt;Title_Primary&gt;Putting smart money to work for quality improvement&lt;/Title_Primary&gt;&lt;Authors_Primary&gt;Beaulieu,N.D.&lt;/Authors_Primary&gt;&lt;Authors_Primary&gt;Horrigan,D.R.&lt;/Authors_Primary&gt;&lt;Date_Primary&gt;2005/10&lt;/Date_Primary&gt;&lt;Keywords&gt;CARE&lt;/Keywords&gt;&lt;Keywords&gt;care management&lt;/Keywords&gt;&lt;Keywords&gt;CHRONIC ILLNESS&lt;/Keywords&gt;&lt;Keywords&gt;DESIGN&lt;/Keywords&gt;&lt;Keywords&gt;diabetes&lt;/Keywords&gt;&lt;Keywords&gt;DOCTORS&lt;/Keywords&gt;&lt;Keywords&gt;ENGLAND&lt;/Keywords&gt;&lt;Keywords&gt;FINANCIAL INCENTIVES&lt;/Keywords&gt;&lt;Keywords&gt;FOR-PERFORMANCE&lt;/Keywords&gt;&lt;Keywords&gt;HEALTH&lt;/Keywords&gt;&lt;Keywords&gt;health plan&lt;/Keywords&gt;&lt;Keywords&gt;IMPROVEMENT&lt;/Keywords&gt;&lt;Keywords&gt;IMPROVING PRIMARY-CARE&lt;/Keywords&gt;&lt;Keywords&gt;incentives&lt;/Keywords&gt;&lt;Keywords&gt;managed care&lt;/Keywords&gt;&lt;Keywords&gt;MANAGED-CARE&lt;/Keywords&gt;&lt;Keywords&gt;MANAGEMENT&lt;/Keywords&gt;&lt;Keywords&gt;measures&lt;/Keywords&gt;&lt;Keywords&gt;OF-CARE&lt;/Keywords&gt;&lt;Keywords&gt;ORGANIZATION&lt;/Keywords&gt;&lt;Keywords&gt;OUTCOMES&lt;/Keywords&gt;&lt;Keywords&gt;PATIENT&lt;/Keywords&gt;&lt;Keywords&gt;PAY&lt;/Keywords&gt;&lt;Keywords&gt;pay for performance&lt;/Keywords&gt;&lt;Keywords&gt;PERFORMANCE&lt;/Keywords&gt;&lt;Keywords&gt;PHYSICIAN&lt;/Keywords&gt;&lt;Keywords&gt;physician incentives&lt;/Keywords&gt;&lt;Keywords&gt;PHYSICIANS&lt;/Keywords&gt;&lt;Keywords&gt;PROGRAM&lt;/Keywords&gt;&lt;Keywords&gt;QUALITY&lt;/Keywords&gt;&lt;Keywords&gt;quality improvement&lt;/Keywords&gt;&lt;Keywords&gt;quality of care&lt;/Keywords&gt;&lt;Keywords&gt;QUALITY-IMPROVEMENT&lt;/Keywords&gt;&lt;Keywords&gt;QUALITY-OF-CARE&lt;/Keywords&gt;&lt;Keywords&gt;REGISTRY&lt;/Keywords&gt;&lt;Keywords&gt;Reward&lt;/Keywords&gt;&lt;Keywords&gt;TIME&lt;/Keywords&gt;&lt;Keywords&gt;WORK&lt;/Keywords&gt;&lt;Reprint&gt;Not in File&lt;/Reprint&gt;&lt;Start_Page&gt;1318&lt;/Start_Page&gt;&lt;End_Page&gt;1334&lt;/End_Page&gt;&lt;Periodical&gt;Health Services Research&lt;/Periodical&gt;&lt;Volume&gt;40&lt;/Volume&gt;&lt;Issue&gt;5&lt;/Issue&gt;&lt;Address&gt;Harvard Univ, Sch Business, Boston, MA 02163 USA&lt;/Address&gt;&lt;Web_URL&gt;ISI:000231708000005&lt;/Web_URL&gt;&lt;ZZ_JournalFull&gt;&lt;f name="System"&gt;Health Services Research&lt;/f&gt;&lt;/ZZ_JournalFull&gt;&lt;ZZ_WorkformID&gt;1&lt;/ZZ_WorkformID&gt;&lt;/MDL&gt;&lt;/Cite&gt;&lt;Cite&gt;&lt;Author&gt;Campbell&lt;/Author&gt;&lt;Year&gt;2007&lt;/Year&gt;&lt;RecNum&gt;CAMPBELL2007&lt;/RecNum&gt;&lt;IDText&gt;Quality of primary care in England with the introduction of pay for performance&lt;/IDText&gt;&lt;MDL Ref_Type="Journal"&gt;&lt;Ref_Type&gt;Journal&lt;/Ref_Type&gt;&lt;Ref_ID&gt;CAMPBELL2007&lt;/Ref_ID&gt;&lt;Title_Primary&gt;Quality of primary care in England with the introduction of pay for performance&lt;/Title_Primary&gt;&lt;Authors_Primary&gt;Campbell,S.&lt;/Authors_Primary&gt;&lt;Authors_Primary&gt;Reeves,D.&lt;/Authors_Primary&gt;&lt;Authors_Primary&gt;Kontopantelis,E.&lt;/Authors_Primary&gt;&lt;Authors_Primary&gt;Middleton,E.&lt;/Authors_Primary&gt;&lt;Authors_Primary&gt;Sibbald,B.&lt;/Authors_Primary&gt;&lt;Authors_Primary&gt;Roland,M.&lt;/Authors_Primary&gt;&lt;Date_Primary&gt;2007/7/12&lt;/Date_Primary&gt;&lt;Keywords&gt;ANGINA&lt;/Keywords&gt;&lt;Keywords&gt;CARE&lt;/Keywords&gt;&lt;Keywords&gt;CRITERIA&lt;/Keywords&gt;&lt;Keywords&gt;ENGLAND&lt;/Keywords&gt;&lt;Keywords&gt;ENGLISH GENERAL-PRACTICE&lt;/Keywords&gt;&lt;Keywords&gt;FOR-PERFORMANCE&lt;/Keywords&gt;&lt;Keywords&gt;MEDICAL-PRACTICE&lt;/Keywords&gt;&lt;Keywords&gt;Motivation&lt;/Keywords&gt;&lt;Keywords&gt;OF-CARE&lt;/Keywords&gt;&lt;Keywords&gt;PAY&lt;/Keywords&gt;&lt;Keywords&gt;pay for performance&lt;/Keywords&gt;&lt;Keywords&gt;pay-for-performance&lt;/Keywords&gt;&lt;Keywords&gt;PERFORMANCE&lt;/Keywords&gt;&lt;Keywords&gt;PHYSICIANS&lt;/Keywords&gt;&lt;Keywords&gt;primary care&lt;/Keywords&gt;&lt;Keywords&gt;PRIMARY-CARE&lt;/Keywords&gt;&lt;Keywords&gt;QUALITY&lt;/Keywords&gt;&lt;Keywords&gt;TIME&lt;/Keywords&gt;&lt;Keywords&gt;UNINTENDED CONSEQUENCES&lt;/Keywords&gt;&lt;Keywords&gt;UNITED-KINGDOM&lt;/Keywords&gt;&lt;Reprint&gt;Not in File&lt;/Reprint&gt;&lt;Start_Page&gt;181&lt;/Start_Page&gt;&lt;End_Page&gt;190&lt;/End_Page&gt;&lt;Periodical&gt;New England Journal of Medicine&lt;/Periodical&gt;&lt;Volume&gt;357&lt;/Volume&gt;&lt;Issue&gt;2&lt;/Issue&gt;&lt;Address&gt;Univ Manchester, Natl Primary Care Res &amp;amp; Dev Ctr, Manchester M13 9PL, Lancs, England&lt;/Address&gt;&lt;Web_URL&gt;ISI:000247927700016&lt;/Web_URL&gt;&lt;ZZ_JournalFull&gt;&lt;f name="System"&gt;New England Journal of Medicine&lt;/f&gt;&lt;/ZZ_JournalFull&gt;&lt;ZZ_WorkformID&gt;1&lt;/ZZ_WorkformID&gt;&lt;/MDL&gt;&lt;/Cite&gt;&lt;Cite&gt;&lt;Author&gt;Campbell&lt;/Author&gt;&lt;Year&gt;2009&lt;/Year&gt;&lt;RecNum&gt;CAMPBELL2009&lt;/RecNum&gt;&lt;IDText&gt;Effects of pay for performance on the quality of primary care in England&lt;/IDText&gt;&lt;MDL Ref_Type="Journal"&gt;&lt;Ref_Type&gt;Journal&lt;/Ref_Type&gt;&lt;Ref_ID&gt;CAMPBELL2009&lt;/Ref_ID&gt;&lt;Title_Primary&gt;Effects of pay for performance on the quality of primary care in England&lt;/Title_Primary&gt;&lt;Authors_Primary&gt;Campbell,S.M.&lt;/Authors_Primary&gt;&lt;Authors_Primary&gt;Reeves,D.&lt;/Authors_Primary&gt;&lt;Authors_Primary&gt;Kontopantelis,E.&lt;/Authors_Primary&gt;&lt;Authors_Primary&gt;Sibbald,B.&lt;/Authors_Primary&gt;&lt;Authors_Primary&gt;Roland,M.&lt;/Authors_Primary&gt;&lt;Date_Primary&gt;2009/7/23&lt;/Date_Primary&gt;&lt;Keywords&gt;ACCESS&lt;/Keywords&gt;&lt;Keywords&gt;asthma&lt;/Keywords&gt;&lt;Keywords&gt;CARE&lt;/Keywords&gt;&lt;Keywords&gt;change&lt;/Keywords&gt;&lt;Keywords&gt;chronic conditions&lt;/Keywords&gt;&lt;Keywords&gt;CLINICAL CARE&lt;/Keywords&gt;&lt;Keywords&gt;coronary heart disease&lt;/Keywords&gt;&lt;Keywords&gt;CORONARY-HEART-DISEASE&lt;/Keywords&gt;&lt;Keywords&gt;diabetes&lt;/Keywords&gt;&lt;Keywords&gt;DISEASE&lt;/Keywords&gt;&lt;Keywords&gt;ENGLAND&lt;/Keywords&gt;&lt;Keywords&gt;Family Practice&lt;/Keywords&gt;&lt;Keywords&gt;FOR-PERFORMANCE&lt;/Keywords&gt;&lt;Keywords&gt;HEART-DISEASE&lt;/Keywords&gt;&lt;Keywords&gt;IMPLEMENTATION&lt;/Keywords&gt;&lt;Keywords&gt;IMPROVEMENT&lt;/Keywords&gt;&lt;Keywords&gt;IMPROVEMENTS&lt;/Keywords&gt;&lt;Keywords&gt;incentive&lt;/Keywords&gt;&lt;Keywords&gt;incentives&lt;/Keywords&gt;&lt;Keywords&gt;INCREASE&lt;/Keywords&gt;&lt;Keywords&gt;Medical Records&lt;/Keywords&gt;&lt;Keywords&gt;MEDICAL-RECORD&lt;/Keywords&gt;&lt;Keywords&gt;methods&lt;/Keywords&gt;&lt;Keywords&gt;OF-CARE&lt;/Keywords&gt;&lt;Keywords&gt;PATIENT&lt;/Keywords&gt;&lt;Keywords&gt;Patients&lt;/Keywords&gt;&lt;Keywords&gt;PAY&lt;/Keywords&gt;&lt;Keywords&gt;pay for performance&lt;/Keywords&gt;&lt;Keywords&gt;pay-for-performance&lt;/Keywords&gt;&lt;Keywords&gt;PERFORMANCE&lt;/Keywords&gt;&lt;Keywords&gt;primary care&lt;/Keywords&gt;&lt;Keywords&gt;PRIMARY-CARE&lt;/Keywords&gt;&lt;Keywords&gt;QUALITY&lt;/Keywords&gt;&lt;Keywords&gt;quality of care&lt;/Keywords&gt;&lt;Keywords&gt;QUALITY-OF-CARE&lt;/Keywords&gt;&lt;Keywords&gt;QUESTIONNAIRE&lt;/Keywords&gt;&lt;Keywords&gt;Questionnaires&lt;/Keywords&gt;&lt;Keywords&gt;RECORDS&lt;/Keywords&gt;&lt;Keywords&gt;SCHEME&lt;/Keywords&gt;&lt;Keywords&gt;SUPPORT&lt;/Keywords&gt;&lt;Keywords&gt;TARGET&lt;/Keywords&gt;&lt;Keywords&gt;TIME&lt;/Keywords&gt;&lt;Keywords&gt;UNITED-KINGDOM&lt;/Keywords&gt;&lt;Reprint&gt;Not in File&lt;/Reprint&gt;&lt;Start_Page&gt;368&lt;/Start_Page&gt;&lt;End_Page&gt;378&lt;/End_Page&gt;&lt;Periodical&gt;N.Engl.J Med.&lt;/Periodical&gt;&lt;Volume&gt;361&lt;/Volume&gt;&lt;Issue&gt;4&lt;/Issue&gt;&lt;Address&gt;National Primary Care Research and Development Centre, University of Manchester, Manchester, United Kingdom. stephen.campbell@manchester.ac.uk&lt;/Address&gt;&lt;Web_URL&gt;PM:19625717&lt;/Web_URL&gt;&lt;ZZ_JournalFull&gt;&lt;f name="System"&gt;N.Engl.J Med.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5;87;1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6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Foot exam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2.7 to 45.4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Campbell&lt;/Author&gt;&lt;Year&gt;2007&lt;/Year&gt;&lt;RecNum&gt;CAMPBELL2007&lt;/RecNum&gt;&lt;IDText&gt;Quality of primary care in England with the introduction of pay for performance&lt;/IDText&gt;&lt;MDL Ref_Type="Journal"&gt;&lt;Ref_Type&gt;Journal&lt;/Ref_Type&gt;&lt;Ref_ID&gt;CAMPBELL2007&lt;/Ref_ID&gt;&lt;Title_Primary&gt;Quality of primary care in England with the introduction of pay for performance&lt;/Title_Primary&gt;&lt;Authors_Primary&gt;Campbell,S.&lt;/Authors_Primary&gt;&lt;Authors_Primary&gt;Reeves,D.&lt;/Authors_Primary&gt;&lt;Authors_Primary&gt;Kontopantelis,E.&lt;/Authors_Primary&gt;&lt;Authors_Primary&gt;Middleton,E.&lt;/Authors_Primary&gt;&lt;Authors_Primary&gt;Sibbald,B.&lt;/Authors_Primary&gt;&lt;Authors_Primary&gt;Roland,M.&lt;/Authors_Primary&gt;&lt;Date_Primary&gt;2007/7/12&lt;/Date_Primary&gt;&lt;Keywords&gt;ANGINA&lt;/Keywords&gt;&lt;Keywords&gt;CARE&lt;/Keywords&gt;&lt;Keywords&gt;CRITERIA&lt;/Keywords&gt;&lt;Keywords&gt;ENGLAND&lt;/Keywords&gt;&lt;Keywords&gt;ENGLISH GENERAL-PRACTICE&lt;/Keywords&gt;&lt;Keywords&gt;FOR-PERFORMANCE&lt;/Keywords&gt;&lt;Keywords&gt;MEDICAL-PRACTICE&lt;/Keywords&gt;&lt;Keywords&gt;Motivation&lt;/Keywords&gt;&lt;Keywords&gt;OF-CARE&lt;/Keywords&gt;&lt;Keywords&gt;PAY&lt;/Keywords&gt;&lt;Keywords&gt;pay for performance&lt;/Keywords&gt;&lt;Keywords&gt;pay-for-performance&lt;/Keywords&gt;&lt;Keywords&gt;PERFORMANCE&lt;/Keywords&gt;&lt;Keywords&gt;PHYSICIANS&lt;/Keywords&gt;&lt;Keywords&gt;primary care&lt;/Keywords&gt;&lt;Keywords&gt;PRIMARY-CARE&lt;/Keywords&gt;&lt;Keywords&gt;QUALITY&lt;/Keywords&gt;&lt;Keywords&gt;TIME&lt;/Keywords&gt;&lt;Keywords&gt;UNINTENDED CONSEQUENCES&lt;/Keywords&gt;&lt;Keywords&gt;UNITED-KINGDOM&lt;/Keywords&gt;&lt;Reprint&gt;Not in File&lt;/Reprint&gt;&lt;Start_Page&gt;181&lt;/Start_Page&gt;&lt;End_Page&gt;190&lt;/End_Page&gt;&lt;Periodical&gt;New England Journal of Medicine&lt;/Periodical&gt;&lt;Volume&gt;357&lt;/Volume&gt;&lt;Issue&gt;2&lt;/Issue&gt;&lt;Address&gt;Univ Manchester, Natl Primary Care Res &amp;amp; Dev Ctr, Manchester M13 9PL, Lancs, England&lt;/Address&gt;&lt;Web_URL&gt;ISI:000247927700016&lt;/Web_URL&gt;&lt;ZZ_JournalFull&gt;&lt;f name="System"&gt;New England Journal of Medicine&lt;/f&gt;&lt;/ZZ_JournalFull&gt;&lt;ZZ_WorkformID&gt;1&lt;/ZZ_WorkformID&gt;&lt;/MDL&gt;&lt;/Cite&gt;&lt;Cite&gt;&lt;Author&gt;Campbell&lt;/Author&gt;&lt;Year&gt;2009&lt;/Year&gt;&lt;RecNum&gt;CAMPBELL2009&lt;/RecNum&gt;&lt;IDText&gt;Effects of pay for performance on the quality of primary care in England&lt;/IDText&gt;&lt;MDL Ref_Type="Journal"&gt;&lt;Ref_Type&gt;Journal&lt;/Ref_Type&gt;&lt;Ref_ID&gt;CAMPBELL2009&lt;/Ref_ID&gt;&lt;Title_Primary&gt;Effects of pay for performance on the quality of primary care in England&lt;/Title_Primary&gt;&lt;Authors_Primary&gt;Campbell,S.M.&lt;/Authors_Primary&gt;&lt;Authors_Primary&gt;Reeves,D.&lt;/Authors_Primary&gt;&lt;Authors_Primary&gt;Kontopantelis,E.&lt;/Authors_Primary&gt;&lt;Authors_Primary&gt;Sibbald,B.&lt;/Authors_Primary&gt;&lt;Authors_Primary&gt;Roland,M.&lt;/Authors_Primary&gt;&lt;Date_Primary&gt;2009/7/23&lt;/Date_Primary&gt;&lt;Keywords&gt;ACCESS&lt;/Keywords&gt;&lt;Keywords&gt;asthma&lt;/Keywords&gt;&lt;Keywords&gt;CARE&lt;/Keywords&gt;&lt;Keywords&gt;change&lt;/Keywords&gt;&lt;Keywords&gt;chronic conditions&lt;/Keywords&gt;&lt;Keywords&gt;CLINICAL CARE&lt;/Keywords&gt;&lt;Keywords&gt;coronary heart disease&lt;/Keywords&gt;&lt;Keywords&gt;CORONARY-HEART-DISEASE&lt;/Keywords&gt;&lt;Keywords&gt;diabetes&lt;/Keywords&gt;&lt;Keywords&gt;DISEASE&lt;/Keywords&gt;&lt;Keywords&gt;ENGLAND&lt;/Keywords&gt;&lt;Keywords&gt;Family Practice&lt;/Keywords&gt;&lt;Keywords&gt;FOR-PERFORMANCE&lt;/Keywords&gt;&lt;Keywords&gt;HEART-DISEASE&lt;/Keywords&gt;&lt;Keywords&gt;IMPLEMENTATION&lt;/Keywords&gt;&lt;Keywords&gt;IMPROVEMENT&lt;/Keywords&gt;&lt;Keywords&gt;IMPROVEMENTS&lt;/Keywords&gt;&lt;Keywords&gt;incentive&lt;/Keywords&gt;&lt;Keywords&gt;incentives&lt;/Keywords&gt;&lt;Keywords&gt;INCREASE&lt;/Keywords&gt;&lt;Keywords&gt;Medical Records&lt;/Keywords&gt;&lt;Keywords&gt;MEDICAL-RECORD&lt;/Keywords&gt;&lt;Keywords&gt;methods&lt;/Keywords&gt;&lt;Keywords&gt;OF-CARE&lt;/Keywords&gt;&lt;Keywords&gt;PATIENT&lt;/Keywords&gt;&lt;Keywords&gt;Patients&lt;/Keywords&gt;&lt;Keywords&gt;PAY&lt;/Keywords&gt;&lt;Keywords&gt;pay for performance&lt;/Keywords&gt;&lt;Keywords&gt;pay-for-performance&lt;/Keywords&gt;&lt;Keywords&gt;PERFORMANCE&lt;/Keywords&gt;&lt;Keywords&gt;primary care&lt;/Keywords&gt;&lt;Keywords&gt;PRIMARY-CARE&lt;/Keywords&gt;&lt;Keywords&gt;QUALITY&lt;/Keywords&gt;&lt;Keywords&gt;quality of care&lt;/Keywords&gt;&lt;Keywords&gt;QUALITY-OF-CARE&lt;/Keywords&gt;&lt;Keywords&gt;QUESTIONNAIRE&lt;/Keywords&gt;&lt;Keywords&gt;Questionnaires&lt;/Keywords&gt;&lt;Keywords&gt;RECORDS&lt;/Keywords&gt;&lt;Keywords&gt;SCHEME&lt;/Keywords&gt;&lt;Keywords&gt;SUPPORT&lt;/Keywords&gt;&lt;Keywords&gt;TARGET&lt;/Keywords&gt;&lt;Keywords&gt;TIME&lt;/Keywords&gt;&lt;Keywords&gt;UNITED-KINGDOM&lt;/Keywords&gt;&lt;Reprint&gt;Not in File&lt;/Reprint&gt;&lt;Start_Page&gt;368&lt;/Start_Page&gt;&lt;End_Page&gt;378&lt;/End_Page&gt;&lt;Periodical&gt;N.Engl.J Med.&lt;/Periodical&gt;&lt;Volume&gt;361&lt;/Volume&gt;&lt;Issue&gt;4&lt;/Issue&gt;&lt;Address&gt;National Primary Care Research and Development Centre, University of Manchester, Manchester, United Kingdom. stephen.campbell@manchester.ac.uk&lt;/Address&gt;&lt;Web_URL&gt;PM:19625717&lt;/Web_URL&gt;&lt;ZZ_JournalFull&gt;&lt;f name="System"&gt;N.Engl.J Med.&lt;/f&gt;&lt;/ZZ_JournalFull&gt;&lt;ZZ_WorkformID&gt;1&lt;/ZZ_WorkformID&gt;&lt;/MDL&gt;&lt;/Cite&gt;&lt;Cite&gt;&lt;Author&gt;Tahrani&lt;/Author&gt;&lt;Year&gt;2007&lt;/Year&gt;&lt;RecNum&gt;TAHRANI2007&lt;/RecNum&gt;&lt;IDText&gt;Diabetes care and the new GMS contract: the evidence for a whole county&lt;/IDText&gt;&lt;MDL Ref_Type="Journal"&gt;&lt;Ref_Type&gt;Journal&lt;/Ref_Type&gt;&lt;Ref_ID&gt;TAHRANI2007&lt;/Ref_ID&gt;&lt;Title_Primary&gt;Diabetes care and the new GMS contract: the evidence for a whole county&lt;/Title_Primary&gt;&lt;Authors_Primary&gt;Tahrani,A.A.&lt;/Authors_Primary&gt;&lt;Authors_Primary&gt;McCarthy,M.&lt;/Authors_Primary&gt;&lt;Authors_Primary&gt;Godson,J.&lt;/Authors_Primary&gt;&lt;Authors_Primary&gt;Taylor,S.&lt;/Authors_Primary&gt;&lt;Authors_Primary&gt;Slater,H.&lt;/Authors_Primary&gt;&lt;Authors_Primary&gt;Capps,N.&lt;/Authors_Primary&gt;&lt;Authors_Primary&gt;Moulik,P.&lt;/Authors_Primary&gt;&lt;Authors_Primary&gt;Macleod,A.F.&lt;/Authors_Primary&gt;&lt;Date_Primary&gt;2007/6&lt;/Date_Primary&gt;&lt;Keywords&gt;article&lt;/Keywords&gt;&lt;Keywords&gt;CARE&lt;/Keywords&gt;&lt;Keywords&gt;CONTRACT&lt;/Keywords&gt;&lt;Keywords&gt;diabetes&lt;/Keywords&gt;&lt;Keywords&gt;DIABETES CARE&lt;/Keywords&gt;&lt;Keywords&gt;ENGLAND&lt;/Keywords&gt;&lt;Keywords&gt;GMS CONTRACT&lt;/Keywords&gt;&lt;Keywords&gt;IMPACT&lt;/Keywords&gt;&lt;Keywords&gt;IMPLEMENTATION&lt;/Keywords&gt;&lt;Keywords&gt;IMPROVEMENT&lt;/Keywords&gt;&lt;Keywords&gt;IMPROVEMENTS&lt;/Keywords&gt;&lt;Keywords&gt;INDICATORS&lt;/Keywords&gt;&lt;Keywords&gt;London&lt;/Keywords&gt;&lt;Keywords&gt;OUTCOMES&lt;/Keywords&gt;&lt;Keywords&gt;OUTCOMES FRAMEWORK&lt;/Keywords&gt;&lt;Keywords&gt;PATIENT&lt;/Keywords&gt;&lt;Keywords&gt;PHYSICIANS&lt;/Keywords&gt;&lt;Keywords&gt;POPULATION&lt;/Keywords&gt;&lt;Keywords&gt;QUALITY&lt;/Keywords&gt;&lt;Keywords&gt;quality and outcomes framework&lt;/Keywords&gt;&lt;Keywords&gt;quality indicators&lt;/Keywords&gt;&lt;Keywords&gt;TARGET&lt;/Keywords&gt;&lt;Keywords&gt;TIME&lt;/Keywords&gt;&lt;Reprint&gt;Not in File&lt;/Reprint&gt;&lt;Start_Page&gt;483&lt;/Start_Page&gt;&lt;End_Page&gt;485&lt;/End_Page&gt;&lt;Periodical&gt;British Journal of General Practice&lt;/Periodical&gt;&lt;Volume&gt;57&lt;/Volume&gt;&lt;Issue&gt;539&lt;/Issue&gt;&lt;Address&gt;Royal Shrewsbury Hosp, Hummingbird Ctr, Shrewsbury SY3 8XQ, Salop, England&amp;#xA;Shropshire Cty PCT, Shrewsbury, Salop, England&amp;#xA;Belvedere Med Practice, Shrewsbury, Salop, England&amp;#xA;Telford &amp;amp; Wrekin PCT, Telford, Shrops, England&lt;/Address&gt;&lt;Web_URL&gt;ISI:000248113100011&lt;/Web_URL&gt;&lt;ZZ_JournalFull&gt;&lt;f name="System"&gt;British Journal of General Practic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5;89;1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6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Peripheral pulse testing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4.9 to 59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Campbell&lt;/Author&gt;&lt;Year&gt;2007&lt;/Year&gt;&lt;RecNum&gt;CAMPBELL2007&lt;/RecNum&gt;&lt;IDText&gt;Quality of primary care in England with the introduction of pay for performance&lt;/IDText&gt;&lt;MDL Ref_Type="Journal"&gt;&lt;Ref_Type&gt;Journal&lt;/Ref_Type&gt;&lt;Ref_ID&gt;CAMPBELL2007&lt;/Ref_ID&gt;&lt;Title_Primary&gt;Quality of primary care in England with the introduction of pay for performance&lt;/Title_Primary&gt;&lt;Authors_Primary&gt;Campbell,S.&lt;/Authors_Primary&gt;&lt;Authors_Primary&gt;Reeves,D.&lt;/Authors_Primary&gt;&lt;Authors_Primary&gt;Kontopantelis,E.&lt;/Authors_Primary&gt;&lt;Authors_Primary&gt;Middleton,E.&lt;/Authors_Primary&gt;&lt;Authors_Primary&gt;Sibbald,B.&lt;/Authors_Primary&gt;&lt;Authors_Primary&gt;Roland,M.&lt;/Authors_Primary&gt;&lt;Date_Primary&gt;2007/7/12&lt;/Date_Primary&gt;&lt;Keywords&gt;ANGINA&lt;/Keywords&gt;&lt;Keywords&gt;CARE&lt;/Keywords&gt;&lt;Keywords&gt;CRITERIA&lt;/Keywords&gt;&lt;Keywords&gt;ENGLAND&lt;/Keywords&gt;&lt;Keywords&gt;ENGLISH GENERAL-PRACTICE&lt;/Keywords&gt;&lt;Keywords&gt;FOR-PERFORMANCE&lt;/Keywords&gt;&lt;Keywords&gt;MEDICAL-PRACTICE&lt;/Keywords&gt;&lt;Keywords&gt;Motivation&lt;/Keywords&gt;&lt;Keywords&gt;OF-CARE&lt;/Keywords&gt;&lt;Keywords&gt;PAY&lt;/Keywords&gt;&lt;Keywords&gt;pay for performance&lt;/Keywords&gt;&lt;Keywords&gt;pay-for-performance&lt;/Keywords&gt;&lt;Keywords&gt;PERFORMANCE&lt;/Keywords&gt;&lt;Keywords&gt;PHYSICIANS&lt;/Keywords&gt;&lt;Keywords&gt;primary care&lt;/Keywords&gt;&lt;Keywords&gt;PRIMARY-CARE&lt;/Keywords&gt;&lt;Keywords&gt;QUALITY&lt;/Keywords&gt;&lt;Keywords&gt;TIME&lt;/Keywords&gt;&lt;Keywords&gt;UNINTENDED CONSEQUENCES&lt;/Keywords&gt;&lt;Keywords&gt;UNITED-KINGDOM&lt;/Keywords&gt;&lt;Reprint&gt;Not in File&lt;/Reprint&gt;&lt;Start_Page&gt;181&lt;/Start_Page&gt;&lt;End_Page&gt;190&lt;/End_Page&gt;&lt;Periodical&gt;New England Journal of Medicine&lt;/Periodical&gt;&lt;Volume&gt;357&lt;/Volume&gt;&lt;Issue&gt;2&lt;/Issue&gt;&lt;Address&gt;Univ Manchester, Natl Primary Care Res &amp;amp; Dev Ctr, Manchester M13 9PL, Lancs, England&lt;/Address&gt;&lt;Web_URL&gt;ISI:000247927700016&lt;/Web_URL&gt;&lt;ZZ_JournalFull&gt;&lt;f name="System"&gt;New England Journal of Medicine&lt;/f&gt;&lt;/ZZ_JournalFull&gt;&lt;ZZ_WorkformID&gt;1&lt;/ZZ_WorkformID&gt;&lt;/MDL&gt;&lt;/Cite&gt;&lt;Cite&gt;&lt;Author&gt;Campbell&lt;/Author&gt;&lt;Year&gt;2009&lt;/Year&gt;&lt;RecNum&gt;CAMPBELL2009&lt;/RecNum&gt;&lt;IDText&gt;Effects of pay for performance on the quality of primary care in England&lt;/IDText&gt;&lt;MDL Ref_Type="Journal"&gt;&lt;Ref_Type&gt;Journal&lt;/Ref_Type&gt;&lt;Ref_ID&gt;CAMPBELL2009&lt;/Ref_ID&gt;&lt;Title_Primary&gt;Effects of pay for performance on the quality of primary care in England&lt;/Title_Primary&gt;&lt;Authors_Primary&gt;Campbell,S.M.&lt;/Authors_Primary&gt;&lt;Authors_Primary&gt;Reeves,D.&lt;/Authors_Primary&gt;&lt;Authors_Primary&gt;Kontopantelis,E.&lt;/Authors_Primary&gt;&lt;Authors_Primary&gt;Sibbald,B.&lt;/Authors_Primary&gt;&lt;Authors_Primary&gt;Roland,M.&lt;/Authors_Primary&gt;&lt;Date_Primary&gt;2009/7/23&lt;/Date_Primary&gt;&lt;Keywords&gt;ACCESS&lt;/Keywords&gt;&lt;Keywords&gt;asthma&lt;/Keywords&gt;&lt;Keywords&gt;CARE&lt;/Keywords&gt;&lt;Keywords&gt;change&lt;/Keywords&gt;&lt;Keywords&gt;chronic conditions&lt;/Keywords&gt;&lt;Keywords&gt;CLINICAL CARE&lt;/Keywords&gt;&lt;Keywords&gt;coronary heart disease&lt;/Keywords&gt;&lt;Keywords&gt;CORONARY-HEART-DISEASE&lt;/Keywords&gt;&lt;Keywords&gt;diabetes&lt;/Keywords&gt;&lt;Keywords&gt;DISEASE&lt;/Keywords&gt;&lt;Keywords&gt;ENGLAND&lt;/Keywords&gt;&lt;Keywords&gt;Family Practice&lt;/Keywords&gt;&lt;Keywords&gt;FOR-PERFORMANCE&lt;/Keywords&gt;&lt;Keywords&gt;HEART-DISEASE&lt;/Keywords&gt;&lt;Keywords&gt;IMPLEMENTATION&lt;/Keywords&gt;&lt;Keywords&gt;IMPROVEMENT&lt;/Keywords&gt;&lt;Keywords&gt;IMPROVEMENTS&lt;/Keywords&gt;&lt;Keywords&gt;incentive&lt;/Keywords&gt;&lt;Keywords&gt;incentives&lt;/Keywords&gt;&lt;Keywords&gt;INCREASE&lt;/Keywords&gt;&lt;Keywords&gt;Medical Records&lt;/Keywords&gt;&lt;Keywords&gt;MEDICAL-RECORD&lt;/Keywords&gt;&lt;Keywords&gt;methods&lt;/Keywords&gt;&lt;Keywords&gt;OF-CARE&lt;/Keywords&gt;&lt;Keywords&gt;PATIENT&lt;/Keywords&gt;&lt;Keywords&gt;Patients&lt;/Keywords&gt;&lt;Keywords&gt;PAY&lt;/Keywords&gt;&lt;Keywords&gt;pay for performance&lt;/Keywords&gt;&lt;Keywords&gt;pay-for-performance&lt;/Keywords&gt;&lt;Keywords&gt;PERFORMANCE&lt;/Keywords&gt;&lt;Keywords&gt;primary care&lt;/Keywords&gt;&lt;Keywords&gt;PRIMARY-CARE&lt;/Keywords&gt;&lt;Keywords&gt;QUALITY&lt;/Keywords&gt;&lt;Keywords&gt;quality of care&lt;/Keywords&gt;&lt;Keywords&gt;QUALITY-OF-CARE&lt;/Keywords&gt;&lt;Keywords&gt;QUESTIONNAIRE&lt;/Keywords&gt;&lt;Keywords&gt;Questionnaires&lt;/Keywords&gt;&lt;Keywords&gt;RECORDS&lt;/Keywords&gt;&lt;Keywords&gt;SCHEME&lt;/Keywords&gt;&lt;Keywords&gt;SUPPORT&lt;/Keywords&gt;&lt;Keywords&gt;TARGET&lt;/Keywords&gt;&lt;Keywords&gt;TIME&lt;/Keywords&gt;&lt;Keywords&gt;UNITED-KINGDOM&lt;/Keywords&gt;&lt;Reprint&gt;Not in File&lt;/Reprint&gt;&lt;Start_Page&gt;368&lt;/Start_Page&gt;&lt;End_Page&gt;378&lt;/End_Page&gt;&lt;Periodical&gt;N.Engl.J Med.&lt;/Periodical&gt;&lt;Volume&gt;361&lt;/Volume&gt;&lt;Issue&gt;4&lt;/Issue&gt;&lt;Address&gt;National Primary Care Research and Development Centre, University of Manchester, Manchester, United Kingdom. stephen.campbell@manchester.ac.uk&lt;/Address&gt;&lt;Web_URL&gt;PM:19625717&lt;/Web_URL&gt;&lt;ZZ_JournalFull&gt;&lt;f name="System"&gt;N.Engl.J Med.&lt;/f&gt;&lt;/ZZ_JournalFull&gt;&lt;ZZ_WorkformID&gt;1&lt;/ZZ_WorkformID&gt;&lt;/MDL&gt;&lt;/Cite&gt;&lt;Cite&gt;&lt;Author&gt;Millett&lt;/Author&gt;&lt;Year&gt;2007&lt;/Year&gt;&lt;RecNum&gt;MILLETT2007A&lt;/RecNum&gt;&lt;IDText&gt;Impact of a pay-for-performance incentive on support for smoking cessation and on smoking prevalence among people with diabetes&lt;/IDText&gt;&lt;MDL Ref_Type="Journal"&gt;&lt;Ref_Type&gt;Journal&lt;/Ref_Type&gt;&lt;Ref_ID&gt;MILLETT2007A&lt;/Ref_ID&gt;&lt;Title_Primary&gt;Impact of a pay-for-performance incentive on support for smoking cessation and on smoking prevalence among people with diabetes&lt;/Title_Primary&gt;&lt;Authors_Primary&gt;Millett,C.&lt;/Authors_Primary&gt;&lt;Authors_Primary&gt;Gray,J.&lt;/Authors_Primary&gt;&lt;Authors_Primary&gt;Saxena,S.&lt;/Authors_Primary&gt;&lt;Authors_Primary&gt;Netuveli,G.&lt;/Authors_Primary&gt;&lt;Authors_Primary&gt;Majeed,A.&lt;/Authors_Primary&gt;&lt;Date_Primary&gt;2007/6/5&lt;/Date_Primary&gt;&lt;Keywords&gt;ADULTS&lt;/Keywords&gt;&lt;Keywords&gt;age&lt;/Keywords&gt;&lt;Keywords&gt;article&lt;/Keywords&gt;&lt;Keywords&gt;Canada&lt;/Keywords&gt;&lt;Keywords&gt;CARE&lt;/Keywords&gt;&lt;Keywords&gt;CESSATION&lt;/Keywords&gt;&lt;Keywords&gt;chronic disease&lt;/Keywords&gt;&lt;Keywords&gt;chronic diseases&lt;/Keywords&gt;&lt;Keywords&gt;CIGARETTE-SMOKING&lt;/Keywords&gt;&lt;Keywords&gt;CONTRACT&lt;/Keywords&gt;&lt;Keywords&gt;COUNTRIES&lt;/Keywords&gt;&lt;Keywords&gt;DELIVERY&lt;/Keywords&gt;&lt;Keywords&gt;diabetes&lt;/Keywords&gt;&lt;Keywords&gt;DISEASE&lt;/Keywords&gt;&lt;Keywords&gt;ENGLAND&lt;/Keywords&gt;&lt;Keywords&gt;general practice&lt;/Keywords&gt;&lt;Keywords&gt;GENERAL PRACTICES&lt;/Keywords&gt;&lt;Keywords&gt;GENERAL-PRACTICE&lt;/Keywords&gt;&lt;Keywords&gt;GENERAL-PRACTITIONERS&lt;/Keywords&gt;&lt;Keywords&gt;HEALTH&lt;/Keywords&gt;&lt;Keywords&gt;health care&lt;/Keywords&gt;&lt;Keywords&gt;HEALTH-CARE&lt;/Keywords&gt;&lt;Keywords&gt;IMPACT&lt;/Keywords&gt;&lt;Keywords&gt;IMPROVE&lt;/Keywords&gt;&lt;Keywords&gt;incentive&lt;/Keywords&gt;&lt;Keywords&gt;INTERVENTION&lt;/Keywords&gt;&lt;Keywords&gt;London&lt;/Keywords&gt;&lt;Keywords&gt;Longitudinal Studies&lt;/Keywords&gt;&lt;Keywords&gt;methods&lt;/Keywords&gt;&lt;Keywords&gt;MORBIDITY&lt;/Keywords&gt;&lt;Keywords&gt;mortality&lt;/Keywords&gt;&lt;Keywords&gt;PATIENT&lt;/Keywords&gt;&lt;Keywords&gt;pay for performance&lt;/Keywords&gt;&lt;Keywords&gt;pay-for-performance&lt;/Keywords&gt;&lt;Keywords&gt;PEOPLE&lt;/Keywords&gt;&lt;Keywords&gt;PHYSICIAN&lt;/Keywords&gt;&lt;Keywords&gt;PHYSICIANS&lt;/Keywords&gt;&lt;Keywords&gt;PREVALENCE&lt;/Keywords&gt;&lt;Keywords&gt;primary care&lt;/Keywords&gt;&lt;Keywords&gt;primary health care&lt;/Keywords&gt;&lt;Keywords&gt;PRIMARY-CARE&lt;/Keywords&gt;&lt;Keywords&gt;RATES&lt;/Keywords&gt;&lt;Keywords&gt;RECORDS&lt;/Keywords&gt;&lt;Keywords&gt;RISK&lt;/Keywords&gt;&lt;Keywords&gt;SCHEME&lt;/Keywords&gt;&lt;Keywords&gt;SCHEMES&lt;/Keywords&gt;&lt;Keywords&gt;SEX&lt;/Keywords&gt;&lt;Keywords&gt;smoking&lt;/Keywords&gt;&lt;Keywords&gt;Smoking Cessation&lt;/Keywords&gt;&lt;Keywords&gt;STRATEGIES&lt;/Keywords&gt;&lt;Keywords&gt;SUPPORT&lt;/Keywords&gt;&lt;Keywords&gt;TIME&lt;/Keywords&gt;&lt;Keywords&gt;TRUST&lt;/Keywords&gt;&lt;Keywords&gt;UNITED-KINGDOM&lt;/Keywords&gt;&lt;Keywords&gt;VASCULAR-DISEASE&lt;/Keywords&gt;&lt;Keywords&gt;WOMEN&lt;/Keywords&gt;&lt;Reprint&gt;Not in File&lt;/Reprint&gt;&lt;Start_Page&gt;1705&lt;/Start_Page&gt;&lt;End_Page&gt;1710&lt;/End_Page&gt;&lt;Periodical&gt;Canadian Medical Association Journal&lt;/Periodical&gt;&lt;Volume&gt;176&lt;/Volume&gt;&lt;Issue&gt;12&lt;/Issue&gt;&lt;Address&gt;Univ London Imperial Coll Sci Technol &amp;amp; Med, Fac Med, Dept Primary Care &amp;amp; Social Med, London W6 8RP, England&amp;#xA;Wandsworth Primary Care Trust, Wandsworth Primary Care Res Ctr, London, England&lt;/Address&gt;&lt;Web_URL&gt;ISI:000246775400008&lt;/Web_URL&gt;&lt;ZZ_JournalFull&gt;&lt;f name="System"&gt;Canadian Medical Association Journal&lt;/f&gt;&lt;/ZZ_JournalFull&gt;&lt;ZZ_WorkformID&gt;1&lt;/ZZ_WorkformID&gt;&lt;/MDL&gt;&lt;/Cite&gt;&lt;Cite&gt;&lt;Author&gt;Tahrani&lt;/Author&gt;&lt;Year&gt;2007&lt;/Year&gt;&lt;RecNum&gt;TAHRANI2007&lt;/RecNum&gt;&lt;IDText&gt;Diabetes care and the new GMS contract: the evidence for a whole county&lt;/IDText&gt;&lt;MDL Ref_Type="Journal"&gt;&lt;Ref_Type&gt;Journal&lt;/Ref_Type&gt;&lt;Ref_ID&gt;TAHRANI2007&lt;/Ref_ID&gt;&lt;Title_Primary&gt;Diabetes care and the new GMS contract: the evidence for a whole county&lt;/Title_Primary&gt;&lt;Authors_Primary&gt;Tahrani,A.A.&lt;/Authors_Primary&gt;&lt;Authors_Primary&gt;McCarthy,M.&lt;/Authors_Primary&gt;&lt;Authors_Primary&gt;Godson,J.&lt;/Authors_Primary&gt;&lt;Authors_Primary&gt;Taylor,S.&lt;/Authors_Primary&gt;&lt;Authors_Primary&gt;Slater,H.&lt;/Authors_Primary&gt;&lt;Authors_Primary&gt;Capps,N.&lt;/Authors_Primary&gt;&lt;Authors_Primary&gt;Moulik,P.&lt;/Authors_Primary&gt;&lt;Authors_Primary&gt;Macleod,A.F.&lt;/Authors_Primary&gt;&lt;Date_Primary&gt;2007/6&lt;/Date_Primary&gt;&lt;Keywords&gt;article&lt;/Keywords&gt;&lt;Keywords&gt;CARE&lt;/Keywords&gt;&lt;Keywords&gt;CONTRACT&lt;/Keywords&gt;&lt;Keywords&gt;diabetes&lt;/Keywords&gt;&lt;Keywords&gt;DIABETES CARE&lt;/Keywords&gt;&lt;Keywords&gt;ENGLAND&lt;/Keywords&gt;&lt;Keywords&gt;GMS CONTRACT&lt;/Keywords&gt;&lt;Keywords&gt;IMPACT&lt;/Keywords&gt;&lt;Keywords&gt;IMPLEMENTATION&lt;/Keywords&gt;&lt;Keywords&gt;IMPROVEMENT&lt;/Keywords&gt;&lt;Keywords&gt;IMPROVEMENTS&lt;/Keywords&gt;&lt;Keywords&gt;INDICATORS&lt;/Keywords&gt;&lt;Keywords&gt;London&lt;/Keywords&gt;&lt;Keywords&gt;OUTCOMES&lt;/Keywords&gt;&lt;Keywords&gt;OUTCOMES FRAMEWORK&lt;/Keywords&gt;&lt;Keywords&gt;PATIENT&lt;/Keywords&gt;&lt;Keywords&gt;PHYSICIANS&lt;/Keywords&gt;&lt;Keywords&gt;POPULATION&lt;/Keywords&gt;&lt;Keywords&gt;QUALITY&lt;/Keywords&gt;&lt;Keywords&gt;quality and outcomes framework&lt;/Keywords&gt;&lt;Keywords&gt;quality indicators&lt;/Keywords&gt;&lt;Keywords&gt;TARGET&lt;/Keywords&gt;&lt;Keywords&gt;TIME&lt;/Keywords&gt;&lt;Reprint&gt;Not in File&lt;/Reprint&gt;&lt;Start_Page&gt;483&lt;/Start_Page&gt;&lt;End_Page&gt;485&lt;/End_Page&gt;&lt;Periodical&gt;British Journal of General Practice&lt;/Periodical&gt;&lt;Volume&gt;57&lt;/Volume&gt;&lt;Issue&gt;539&lt;/Issue&gt;&lt;Address&gt;Royal Shrewsbury Hosp, Hummingbird Ctr, Shrewsbury SY3 8XQ, Salop, England&amp;#xA;Shropshire Cty PCT, Shrewsbury, Salop, England&amp;#xA;Belvedere Med Practice, Shrewsbury, Salop, England&amp;#xA;Telford &amp;amp; Wrekin PCT, Telford, Shrops, England&lt;/Address&gt;&lt;Web_URL&gt;ISI:000248113100011&lt;/Web_URL&gt;&lt;ZZ_JournalFull&gt;&lt;f name="System"&gt;British Journal of General Practice&lt;/f&gt;&lt;/ZZ_JournalFull&gt;&lt;ZZ_WorkformID&gt;1&lt;/ZZ_WorkformID&gt;&lt;/MDL&gt;&lt;/Cite&gt;&lt;Cite&gt;&lt;Author&gt;Weber&lt;/Author&gt;&lt;Year&gt;2008&lt;/Year&gt;&lt;RecNum&gt;WEBER2008&lt;/RecNum&gt;&lt;IDText&gt;Employing the electronic health record to improve diabetes care: A multifaceted intervention in an integrated delivery system&lt;/IDText&gt;&lt;MDL Ref_Type="Journal"&gt;&lt;Ref_Type&gt;Journal&lt;/Ref_Type&gt;&lt;Ref_ID&gt;WEBER2008&lt;/Ref_ID&gt;&lt;Title_Primary&gt;Employing the electronic health record to improve diabetes care: A multifaceted intervention in an integrated delivery system&lt;/Title_Primary&gt;&lt;Authors_Primary&gt;Weber,V.&lt;/Authors_Primary&gt;&lt;Authors_Primary&gt;Bloom,F.&lt;/Authors_Primary&gt;&lt;Authors_Primary&gt;Pierdon,S.&lt;/Authors_Primary&gt;&lt;Authors_Primary&gt;Wood,C.&lt;/Authors_Primary&gt;&lt;Date_Primary&gt;2008/4&lt;/Date_Primary&gt;&lt;Keywords&gt;article&lt;/Keywords&gt;&lt;Keywords&gt;blood&lt;/Keywords&gt;&lt;Keywords&gt;blood pressure&lt;/Keywords&gt;&lt;Keywords&gt;BLOOD-PRESSURE&lt;/Keywords&gt;&lt;Keywords&gt;CARE&lt;/Keywords&gt;&lt;Keywords&gt;change&lt;/Keywords&gt;&lt;Keywords&gt;chronic disease&lt;/Keywords&gt;&lt;Keywords&gt;chronic diseases&lt;/Keywords&gt;&lt;Keywords&gt;COMPUTERIZED REMINDERS&lt;/Keywords&gt;&lt;Keywords&gt;DELIVERY&lt;/Keywords&gt;&lt;Keywords&gt;diabetes&lt;/Keywords&gt;&lt;Keywords&gt;DIABETES CARE&lt;/Keywords&gt;&lt;Keywords&gt;DISEASE&lt;/Keywords&gt;&lt;Keywords&gt;electronic health record&lt;/Keywords&gt;&lt;Keywords&gt;FEEDBACK&lt;/Keywords&gt;&lt;Keywords&gt;FINANCIAL INCENTIVES&lt;/Keywords&gt;&lt;Keywords&gt;GLUCOSE CONTROL&lt;/Keywords&gt;&lt;Keywords&gt;GUIDELINES&lt;/Keywords&gt;&lt;Keywords&gt;HEALTH&lt;/Keywords&gt;&lt;Keywords&gt;HEALTH SYSTEM&lt;/Keywords&gt;&lt;Keywords&gt;IMPROVE&lt;/Keywords&gt;&lt;Keywords&gt;IMPROVEMENT&lt;/Keywords&gt;&lt;Keywords&gt;IMPROVEMENTS&lt;/Keywords&gt;&lt;Keywords&gt;incentives&lt;/Keywords&gt;&lt;Keywords&gt;INCREASE&lt;/Keywords&gt;&lt;Keywords&gt;influenza&lt;/Keywords&gt;&lt;Keywords&gt;integrated delivery system&lt;/Keywords&gt;&lt;Keywords&gt;INTERVENTION&lt;/Keywords&gt;&lt;Keywords&gt;measures&lt;/Keywords&gt;&lt;Keywords&gt;multifaceted intervention&lt;/Keywords&gt;&lt;Keywords&gt;New York&lt;/Keywords&gt;&lt;Keywords&gt;OUTCOMES&lt;/Keywords&gt;&lt;Keywords&gt;PATIENT&lt;/Keywords&gt;&lt;Keywords&gt;Pennsylvania&lt;/Keywords&gt;&lt;Keywords&gt;PERFORMANCE&lt;/Keywords&gt;&lt;Keywords&gt;performance measures&lt;/Keywords&gt;&lt;Keywords&gt;PERFORMANCE-MEASURES&lt;/Keywords&gt;&lt;Keywords&gt;PHYSICIAN&lt;/Keywords&gt;&lt;Keywords&gt;PHYSICIANS&lt;/Keywords&gt;&lt;Keywords&gt;practice guideline&lt;/Keywords&gt;&lt;Keywords&gt;PRACTICE GUIDELINES&lt;/Keywords&gt;&lt;Keywords&gt;PROGRAM&lt;/Keywords&gt;&lt;Keywords&gt;Program Evaluation&lt;/Keywords&gt;&lt;Keywords&gt;Registries&lt;/Keywords&gt;&lt;Keywords&gt;REGISTRY&lt;/Keywords&gt;&lt;Keywords&gt;reminders&lt;/Keywords&gt;&lt;Keywords&gt;SYSTEM&lt;/Keywords&gt;&lt;Keywords&gt;TIME&lt;/Keywords&gt;&lt;Keywords&gt;WILL&lt;/Keywords&gt;&lt;Keywords&gt;WORK&lt;/Keywords&gt;&lt;Reprint&gt;Not in File&lt;/Reprint&gt;&lt;Start_Page&gt;379&lt;/Start_Page&gt;&lt;End_Page&gt;382&lt;/End_Page&gt;&lt;Periodical&gt;Journal of General Internal Medicine&lt;/Periodical&gt;&lt;Volume&gt;23&lt;/Volume&gt;&lt;Issue&gt;4&lt;/Issue&gt;&lt;Address&gt;Geisinger Med Ctr, Dept Gent Internal Med, Danville, PA 17822 USA&amp;#xA;Geisinger Hlth Syst, Div Commun Practice, Danville, PA USA&amp;#xA;Geisinger Hlth Syst, Ctr Hlth Res, Danville, PA USA&lt;/Address&gt;&lt;Web_URL&gt;ISI:000254456400006&lt;/Web_URL&gt;&lt;ZZ_JournalFull&gt;&lt;f name="System"&gt;Journal of General Internal Medicin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5;52;89;90; 11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6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Smoking status recording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 to 51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Millett&lt;/Author&gt;&lt;Year&gt;2007&lt;/Year&gt;&lt;RecNum&gt;MILLETT2007A&lt;/RecNum&gt;&lt;IDText&gt;Impact of a pay-for-performance incentive on support for smoking cessation and on smoking prevalence among people with diabetes&lt;/IDText&gt;&lt;MDL Ref_Type="Journal"&gt;&lt;Ref_Type&gt;Journal&lt;/Ref_Type&gt;&lt;Ref_ID&gt;MILLETT2007A&lt;/Ref_ID&gt;&lt;Title_Primary&gt;Impact of a pay-for-performance incentive on support for smoking cessation and on smoking prevalence among people with diabetes&lt;/Title_Primary&gt;&lt;Authors_Primary&gt;Millett,C.&lt;/Authors_Primary&gt;&lt;Authors_Primary&gt;Gray,J.&lt;/Authors_Primary&gt;&lt;Authors_Primary&gt;Saxena,S.&lt;/Authors_Primary&gt;&lt;Authors_Primary&gt;Netuveli,G.&lt;/Authors_Primary&gt;&lt;Authors_Primary&gt;Majeed,A.&lt;/Authors_Primary&gt;&lt;Date_Primary&gt;2007/6/5&lt;/Date_Primary&gt;&lt;Keywords&gt;ADULTS&lt;/Keywords&gt;&lt;Keywords&gt;age&lt;/Keywords&gt;&lt;Keywords&gt;article&lt;/Keywords&gt;&lt;Keywords&gt;Canada&lt;/Keywords&gt;&lt;Keywords&gt;CARE&lt;/Keywords&gt;&lt;Keywords&gt;CESSATION&lt;/Keywords&gt;&lt;Keywords&gt;chronic disease&lt;/Keywords&gt;&lt;Keywords&gt;chronic diseases&lt;/Keywords&gt;&lt;Keywords&gt;CIGARETTE-SMOKING&lt;/Keywords&gt;&lt;Keywords&gt;CONTRACT&lt;/Keywords&gt;&lt;Keywords&gt;COUNTRIES&lt;/Keywords&gt;&lt;Keywords&gt;DELIVERY&lt;/Keywords&gt;&lt;Keywords&gt;diabetes&lt;/Keywords&gt;&lt;Keywords&gt;DISEASE&lt;/Keywords&gt;&lt;Keywords&gt;ENGLAND&lt;/Keywords&gt;&lt;Keywords&gt;general practice&lt;/Keywords&gt;&lt;Keywords&gt;GENERAL PRACTICES&lt;/Keywords&gt;&lt;Keywords&gt;GENERAL-PRACTICE&lt;/Keywords&gt;&lt;Keywords&gt;GENERAL-PRACTITIONERS&lt;/Keywords&gt;&lt;Keywords&gt;HEALTH&lt;/Keywords&gt;&lt;Keywords&gt;health care&lt;/Keywords&gt;&lt;Keywords&gt;HEALTH-CARE&lt;/Keywords&gt;&lt;Keywords&gt;IMPACT&lt;/Keywords&gt;&lt;Keywords&gt;IMPROVE&lt;/Keywords&gt;&lt;Keywords&gt;incentive&lt;/Keywords&gt;&lt;Keywords&gt;INTERVENTION&lt;/Keywords&gt;&lt;Keywords&gt;London&lt;/Keywords&gt;&lt;Keywords&gt;Longitudinal Studies&lt;/Keywords&gt;&lt;Keywords&gt;methods&lt;/Keywords&gt;&lt;Keywords&gt;MORBIDITY&lt;/Keywords&gt;&lt;Keywords&gt;mortality&lt;/Keywords&gt;&lt;Keywords&gt;PATIENT&lt;/Keywords&gt;&lt;Keywords&gt;pay for performance&lt;/Keywords&gt;&lt;Keywords&gt;pay-for-performance&lt;/Keywords&gt;&lt;Keywords&gt;PEOPLE&lt;/Keywords&gt;&lt;Keywords&gt;PHYSICIAN&lt;/Keywords&gt;&lt;Keywords&gt;PHYSICIANS&lt;/Keywords&gt;&lt;Keywords&gt;PREVALENCE&lt;/Keywords&gt;&lt;Keywords&gt;primary care&lt;/Keywords&gt;&lt;Keywords&gt;primary health care&lt;/Keywords&gt;&lt;Keywords&gt;PRIMARY-CARE&lt;/Keywords&gt;&lt;Keywords&gt;RATES&lt;/Keywords&gt;&lt;Keywords&gt;RECORDS&lt;/Keywords&gt;&lt;Keywords&gt;RISK&lt;/Keywords&gt;&lt;Keywords&gt;SCHEME&lt;/Keywords&gt;&lt;Keywords&gt;SCHEMES&lt;/Keywords&gt;&lt;Keywords&gt;SEX&lt;/Keywords&gt;&lt;Keywords&gt;smoking&lt;/Keywords&gt;&lt;Keywords&gt;Smoking Cessation&lt;/Keywords&gt;&lt;Keywords&gt;STRATEGIES&lt;/Keywords&gt;&lt;Keywords&gt;SUPPORT&lt;/Keywords&gt;&lt;Keywords&gt;TIME&lt;/Keywords&gt;&lt;Keywords&gt;TRUST&lt;/Keywords&gt;&lt;Keywords&gt;UNITED-KINGDOM&lt;/Keywords&gt;&lt;Keywords&gt;VASCULAR-DISEASE&lt;/Keywords&gt;&lt;Keywords&gt;WOMEN&lt;/Keywords&gt;&lt;Reprint&gt;Not in File&lt;/Reprint&gt;&lt;Start_Page&gt;1705&lt;/Start_Page&gt;&lt;End_Page&gt;1710&lt;/End_Page&gt;&lt;Periodical&gt;Canadian Medical Association Journal&lt;/Periodical&gt;&lt;Volume&gt;176&lt;/Volume&gt;&lt;Issue&gt;12&lt;/Issue&gt;&lt;Address&gt;Univ London Imperial Coll Sci Technol &amp;amp; Med, Fac Med, Dept Primary Care &amp;amp; Social Med, London W6 8RP, England&amp;#xA;Wandsworth Primary Care Trust, Wandsworth Primary Care Res Ctr, London, England&lt;/Address&gt;&lt;Web_URL&gt;ISI:000246775400008&lt;/Web_URL&gt;&lt;ZZ_JournalFull&gt;&lt;f name="System"&gt;Canadian Medical Association Journal&lt;/f&gt;&lt;/ZZ_JournalFull&gt;&lt;ZZ_WorkformID&gt;1&lt;/ZZ_WorkformID&gt;&lt;/MDL&gt;&lt;/Cite&gt;&lt;Cite&gt;&lt;Author&gt;Tahrani&lt;/Author&gt;&lt;Year&gt;2007&lt;/Year&gt;&lt;RecNum&gt;TAHRANI2007&lt;/RecNum&gt;&lt;IDText&gt;Diabetes care and the new GMS contract: the evidence for a whole county&lt;/IDText&gt;&lt;MDL Ref_Type="Journal"&gt;&lt;Ref_Type&gt;Journal&lt;/Ref_Type&gt;&lt;Ref_ID&gt;TAHRANI2007&lt;/Ref_ID&gt;&lt;Title_Primary&gt;Diabetes care and the new GMS contract: the evidence for a whole county&lt;/Title_Primary&gt;&lt;Authors_Primary&gt;Tahrani,A.A.&lt;/Authors_Primary&gt;&lt;Authors_Primary&gt;McCarthy,M.&lt;/Authors_Primary&gt;&lt;Authors_Primary&gt;Godson,J.&lt;/Authors_Primary&gt;&lt;Authors_Primary&gt;Taylor,S.&lt;/Authors_Primary&gt;&lt;Authors_Primary&gt;Slater,H.&lt;/Authors_Primary&gt;&lt;Authors_Primary&gt;Capps,N.&lt;/Authors_Primary&gt;&lt;Authors_Primary&gt;Moulik,P.&lt;/Authors_Primary&gt;&lt;Authors_Primary&gt;Macleod,A.F.&lt;/Authors_Primary&gt;&lt;Date_Primary&gt;2007/6&lt;/Date_Primary&gt;&lt;Keywords&gt;article&lt;/Keywords&gt;&lt;Keywords&gt;CARE&lt;/Keywords&gt;&lt;Keywords&gt;CONTRACT&lt;/Keywords&gt;&lt;Keywords&gt;diabetes&lt;/Keywords&gt;&lt;Keywords&gt;DIABETES CARE&lt;/Keywords&gt;&lt;Keywords&gt;ENGLAND&lt;/Keywords&gt;&lt;Keywords&gt;GMS CONTRACT&lt;/Keywords&gt;&lt;Keywords&gt;IMPACT&lt;/Keywords&gt;&lt;Keywords&gt;IMPLEMENTATION&lt;/Keywords&gt;&lt;Keywords&gt;IMPROVEMENT&lt;/Keywords&gt;&lt;Keywords&gt;IMPROVEMENTS&lt;/Keywords&gt;&lt;Keywords&gt;INDICATORS&lt;/Keywords&gt;&lt;Keywords&gt;London&lt;/Keywords&gt;&lt;Keywords&gt;OUTCOMES&lt;/Keywords&gt;&lt;Keywords&gt;OUTCOMES FRAMEWORK&lt;/Keywords&gt;&lt;Keywords&gt;PATIENT&lt;/Keywords&gt;&lt;Keywords&gt;PHYSICIANS&lt;/Keywords&gt;&lt;Keywords&gt;POPULATION&lt;/Keywords&gt;&lt;Keywords&gt;QUALITY&lt;/Keywords&gt;&lt;Keywords&gt;quality and outcomes framework&lt;/Keywords&gt;&lt;Keywords&gt;quality indicators&lt;/Keywords&gt;&lt;Keywords&gt;TARGET&lt;/Keywords&gt;&lt;Keywords&gt;TIME&lt;/Keywords&gt;&lt;Reprint&gt;Not in File&lt;/Reprint&gt;&lt;Start_Page&gt;483&lt;/Start_Page&gt;&lt;End_Page&gt;485&lt;/End_Page&gt;&lt;Periodical&gt;British Journal of General Practice&lt;/Periodical&gt;&lt;Volume&gt;57&lt;/Volume&gt;&lt;Issue&gt;539&lt;/Issue&gt;&lt;Address&gt;Royal Shrewsbury Hosp, Hummingbird Ctr, Shrewsbury SY3 8XQ, Salop, England&amp;#xA;Shropshire Cty PCT, Shrewsbury, Salop, England&amp;#xA;Belvedere Med Practice, Shrewsbury, Salop, England&amp;#xA;Telford &amp;amp; Wrekin PCT, Telford, Shrops, England&lt;/Address&gt;&lt;Web_URL&gt;ISI:000248113100011&lt;/Web_URL&gt;&lt;ZZ_JournalFull&gt;&lt;f name="System"&gt;British Journal of General Practic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52;8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9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Smoking cessation advic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12 to 35.5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Weber&lt;/Author&gt;&lt;Year&gt;2008&lt;/Year&gt;&lt;RecNum&gt;WEBER2008&lt;/RecNum&gt;&lt;IDText&gt;Employing the electronic health record to improve diabetes care: A multifaceted intervention in an integrated delivery system&lt;/IDText&gt;&lt;MDL Ref_Type="Journal"&gt;&lt;Ref_Type&gt;Journal&lt;/Ref_Type&gt;&lt;Ref_ID&gt;WEBER2008&lt;/Ref_ID&gt;&lt;Title_Primary&gt;Employing the electronic health record to improve diabetes care: A multifaceted intervention in an integrated delivery system&lt;/Title_Primary&gt;&lt;Authors_Primary&gt;Weber,V.&lt;/Authors_Primary&gt;&lt;Authors_Primary&gt;Bloom,F.&lt;/Authors_Primary&gt;&lt;Authors_Primary&gt;Pierdon,S.&lt;/Authors_Primary&gt;&lt;Authors_Primary&gt;Wood,C.&lt;/Authors_Primary&gt;&lt;Date_Primary&gt;2008/4&lt;/Date_Primary&gt;&lt;Keywords&gt;article&lt;/Keywords&gt;&lt;Keywords&gt;blood&lt;/Keywords&gt;&lt;Keywords&gt;blood pressure&lt;/Keywords&gt;&lt;Keywords&gt;BLOOD-PRESSURE&lt;/Keywords&gt;&lt;Keywords&gt;CARE&lt;/Keywords&gt;&lt;Keywords&gt;change&lt;/Keywords&gt;&lt;Keywords&gt;chronic disease&lt;/Keywords&gt;&lt;Keywords&gt;chronic diseases&lt;/Keywords&gt;&lt;Keywords&gt;COMPUTERIZED REMINDERS&lt;/Keywords&gt;&lt;Keywords&gt;DELIVERY&lt;/Keywords&gt;&lt;Keywords&gt;diabetes&lt;/Keywords&gt;&lt;Keywords&gt;DIABETES CARE&lt;/Keywords&gt;&lt;Keywords&gt;DISEASE&lt;/Keywords&gt;&lt;Keywords&gt;electronic health record&lt;/Keywords&gt;&lt;Keywords&gt;FEEDBACK&lt;/Keywords&gt;&lt;Keywords&gt;FINANCIAL INCENTIVES&lt;/Keywords&gt;&lt;Keywords&gt;GLUCOSE CONTROL&lt;/Keywords&gt;&lt;Keywords&gt;GUIDELINES&lt;/Keywords&gt;&lt;Keywords&gt;HEALTH&lt;/Keywords&gt;&lt;Keywords&gt;HEALTH SYSTEM&lt;/Keywords&gt;&lt;Keywords&gt;IMPROVE&lt;/Keywords&gt;&lt;Keywords&gt;IMPROVEMENT&lt;/Keywords&gt;&lt;Keywords&gt;IMPROVEMENTS&lt;/Keywords&gt;&lt;Keywords&gt;incentives&lt;/Keywords&gt;&lt;Keywords&gt;INCREASE&lt;/Keywords&gt;&lt;Keywords&gt;influenza&lt;/Keywords&gt;&lt;Keywords&gt;integrated delivery system&lt;/Keywords&gt;&lt;Keywords&gt;INTERVENTION&lt;/Keywords&gt;&lt;Keywords&gt;measures&lt;/Keywords&gt;&lt;Keywords&gt;multifaceted intervention&lt;/Keywords&gt;&lt;Keywords&gt;New York&lt;/Keywords&gt;&lt;Keywords&gt;OUTCOMES&lt;/Keywords&gt;&lt;Keywords&gt;PATIENT&lt;/Keywords&gt;&lt;Keywords&gt;Pennsylvania&lt;/Keywords&gt;&lt;Keywords&gt;PERFORMANCE&lt;/Keywords&gt;&lt;Keywords&gt;performance measures&lt;/Keywords&gt;&lt;Keywords&gt;PERFORMANCE-MEASURES&lt;/Keywords&gt;&lt;Keywords&gt;PHYSICIAN&lt;/Keywords&gt;&lt;Keywords&gt;PHYSICIANS&lt;/Keywords&gt;&lt;Keywords&gt;practice guideline&lt;/Keywords&gt;&lt;Keywords&gt;PRACTICE GUIDELINES&lt;/Keywords&gt;&lt;Keywords&gt;PROGRAM&lt;/Keywords&gt;&lt;Keywords&gt;Program Evaluation&lt;/Keywords&gt;&lt;Keywords&gt;Registries&lt;/Keywords&gt;&lt;Keywords&gt;REGISTRY&lt;/Keywords&gt;&lt;Keywords&gt;reminders&lt;/Keywords&gt;&lt;Keywords&gt;SYSTEM&lt;/Keywords&gt;&lt;Keywords&gt;TIME&lt;/Keywords&gt;&lt;Keywords&gt;WILL&lt;/Keywords&gt;&lt;Keywords&gt;WORK&lt;/Keywords&gt;&lt;Reprint&gt;Not in File&lt;/Reprint&gt;&lt;Start_Page&gt;379&lt;/Start_Page&gt;&lt;End_Page&gt;382&lt;/End_Page&gt;&lt;Periodical&gt;Journal of General Internal Medicine&lt;/Periodical&gt;&lt;Volume&gt;23&lt;/Volume&gt;&lt;Issue&gt;4&lt;/Issue&gt;&lt;Address&gt;Geisinger Med Ctr, Dept Gent Internal Med, Danville, PA 17822 USA&amp;#xA;Geisinger Hlth Syst, Div Commun Practice, Danville, PA USA&amp;#xA;Geisinger Hlth Syst, Ctr Hlth Res, Danville, PA USA&lt;/Address&gt;&lt;Web_URL&gt;ISI:000254456400006&lt;/Web_URL&gt;&lt;ZZ_JournalFull&gt;&lt;f name="System"&gt;Journal of General Internal Medicine&lt;/f&gt;&lt;/ZZ_JournalFull&gt;&lt;ZZ_WorkformID&gt;1&lt;/ZZ_WorkformID&gt;&lt;/MDL&gt;&lt;/Cite&gt;&lt;Cite&gt;&lt;Author&gt;Young&lt;/Author&gt;&lt;Year&gt;2007&lt;/Year&gt;&lt;RecNum&gt;YOUNG2007C&lt;/RecNum&gt;&lt;IDText&gt;Effects of paying physicians based on their relative performance for quality&lt;/IDText&gt;&lt;MDL Ref_Type="Journal"&gt;&lt;Ref_Type&gt;Journal&lt;/Ref_Type&gt;&lt;Ref_ID&gt;YOUNG2007C&lt;/Ref_ID&gt;&lt;Title_Primary&gt;Effects of paying physicians based on their relative performance for quality&lt;/Title_Primary&gt;&lt;Authors_Primary&gt;Young,G.J.&lt;/Authors_Primary&gt;&lt;Authors_Primary&gt;Meterko,M.&lt;/Authors_Primary&gt;&lt;Authors_Primary&gt;Beckman,H.&lt;/Authors_Primary&gt;&lt;Authors_Primary&gt;Baker,E.&lt;/Authors_Primary&gt;&lt;Authors_Primary&gt;White,B.&lt;/Authors_Primary&gt;&lt;Authors_Primary&gt;Sautter,K.M.&lt;/Authors_Primary&gt;&lt;Authors_Primary&gt;Greene,R.&lt;/Authors_Primary&gt;&lt;Authors_Primary&gt;Curtin,K.&lt;/Authors_Primary&gt;&lt;Authors_Primary&gt;Bokhour,B.G.&lt;/Authors_Primary&gt;&lt;Authors_Primary&gt;Berlowitz,D.&lt;/Authors_Primary&gt;&lt;Authors_Primary&gt;Burgess,J.F.&lt;/Authors_Primary&gt;&lt;Date_Primary&gt;2007/6&lt;/Date_Primary&gt;&lt;Keywords&gt;adherence&lt;/Keywords&gt;&lt;Keywords&gt;ARRANGEMENTS&lt;/Keywords&gt;&lt;Keywords&gt;article&lt;/Keywords&gt;&lt;Keywords&gt;CARE&lt;/Keywords&gt;&lt;Keywords&gt;COHORT&lt;/Keywords&gt;&lt;Keywords&gt;DESIGN&lt;/Keywords&gt;&lt;Keywords&gt;diabetes&lt;/Keywords&gt;&lt;Keywords&gt;DIABETES CARE&lt;/Keywords&gt;&lt;Keywords&gt;DIFFERENCE&lt;/Keywords&gt;&lt;Keywords&gt;FINANCIAL INCENTIVES&lt;/Keywords&gt;&lt;Keywords&gt;FOR-PERFORMANCE&lt;/Keywords&gt;&lt;Keywords&gt;IMPACT&lt;/Keywords&gt;&lt;Keywords&gt;IMPLEMENTATION&lt;/Keywords&gt;&lt;Keywords&gt;IMPROVE&lt;/Keywords&gt;&lt;Keywords&gt;IMPROVEMENT&lt;/Keywords&gt;&lt;Keywords&gt;incentive&lt;/Keywords&gt;&lt;Keywords&gt;incentive program&lt;/Keywords&gt;&lt;Keywords&gt;INCREASE&lt;/Keywords&gt;&lt;Keywords&gt;Leadership&lt;/Keywords&gt;&lt;Keywords&gt;MANAGEMENT&lt;/Keywords&gt;&lt;Keywords&gt;measures&lt;/Keywords&gt;&lt;Keywords&gt;New York&lt;/Keywords&gt;&lt;Keywords&gt;OF-CARE&lt;/Keywords&gt;&lt;Keywords&gt;OUTCOMES&lt;/Keywords&gt;&lt;Keywords&gt;pay for performance&lt;/Keywords&gt;&lt;Keywords&gt;pay-for-performance&lt;/Keywords&gt;&lt;Keywords&gt;pay-for-performance programs&lt;/Keywords&gt;&lt;Keywords&gt;PAYING PHYSICIANS&lt;/Keywords&gt;&lt;Keywords&gt;PERFORMANCE&lt;/Keywords&gt;&lt;Keywords&gt;performance measures&lt;/Keywords&gt;&lt;Keywords&gt;PERFORMANCE-MEASURES&lt;/Keywords&gt;&lt;Keywords&gt;PHYSICIAN&lt;/Keywords&gt;&lt;Keywords&gt;PHYSICIANS&lt;/Keywords&gt;&lt;Keywords&gt;PLANS&lt;/Keywords&gt;&lt;Keywords&gt;POLICY&lt;/Keywords&gt;&lt;Keywords&gt;primary care&lt;/Keywords&gt;&lt;Keywords&gt;PRIMARY-CARE&lt;/Keywords&gt;&lt;Keywords&gt;PROGRAM&lt;/Keywords&gt;&lt;Keywords&gt;PROGRAMS&lt;/Keywords&gt;&lt;Keywords&gt;PROVIDERS&lt;/Keywords&gt;&lt;Keywords&gt;QUALITY&lt;/Keywords&gt;&lt;Keywords&gt;quality of care&lt;/Keywords&gt;&lt;Keywords&gt;QUALITY-OF-CARE&lt;/Keywords&gt;&lt;Keywords&gt;Reward&lt;/Keywords&gt;&lt;Keywords&gt;RISK&lt;/Keywords&gt;&lt;Keywords&gt;SINGLE&lt;/Keywords&gt;&lt;Keywords&gt;standards&lt;/Keywords&gt;&lt;Keywords&gt;TIME&lt;/Keywords&gt;&lt;Keywords&gt;trends&lt;/Keywords&gt;&lt;Reprint&gt;Not in File&lt;/Reprint&gt;&lt;Start_Page&gt;872&lt;/Start_Page&gt;&lt;End_Page&gt;876&lt;/End_Page&gt;&lt;Periodical&gt;Journal of General Internal Medicine&lt;/Periodical&gt;&lt;Volume&gt;22&lt;/Volume&gt;&lt;Issue&gt;6&lt;/Issue&gt;&lt;Address&gt;Boston Univ, Sch Publ Hlth, Dept Hlth Policy &amp;amp; Management, Boston, MA 02118 USA&amp;#xA;Ctr Org Leadership &amp;amp; Management Res, Dept Vet Affairs, Boston, MA USA&amp;#xA;Rochester Individual Practice Assoc, Rochester, NY USA&amp;#xA;Excellus Hlth Plans, Rochester, NY USA&amp;#xA;MedVantage Inc, San Francisco, CA USA&amp;#xA;Ctr Hlth Qual Outcomes &amp;amp; Econ Res, Dept Vet Affairs, Bedford, MA USA&lt;/Address&gt;&lt;Web_URL&gt;ISI:000246563900026&lt;/Web_URL&gt;&lt;ZZ_JournalFull&gt;&lt;f name="System"&gt;Journal of General Internal Medicin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90;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95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Influenza vaccination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 to 15.9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Weber&lt;/Author&gt;&lt;Year&gt;2008&lt;/Year&gt;&lt;RecNum&gt;WEBER2008&lt;/RecNum&gt;&lt;IDText&gt;Employing the electronic health record to improve diabetes care: A multifaceted intervention in an integrated delivery system&lt;/IDText&gt;&lt;MDL Ref_Type="Journal"&gt;&lt;Ref_Type&gt;Journal&lt;/Ref_Type&gt;&lt;Ref_ID&gt;WEBER2008&lt;/Ref_ID&gt;&lt;Title_Primary&gt;Employing the electronic health record to improve diabetes care: A multifaceted intervention in an integrated delivery system&lt;/Title_Primary&gt;&lt;Authors_Primary&gt;Weber,V.&lt;/Authors_Primary&gt;&lt;Authors_Primary&gt;Bloom,F.&lt;/Authors_Primary&gt;&lt;Authors_Primary&gt;Pierdon,S.&lt;/Authors_Primary&gt;&lt;Authors_Primary&gt;Wood,C.&lt;/Authors_Primary&gt;&lt;Date_Primary&gt;2008/4&lt;/Date_Primary&gt;&lt;Keywords&gt;article&lt;/Keywords&gt;&lt;Keywords&gt;blood&lt;/Keywords&gt;&lt;Keywords&gt;blood pressure&lt;/Keywords&gt;&lt;Keywords&gt;BLOOD-PRESSURE&lt;/Keywords&gt;&lt;Keywords&gt;CARE&lt;/Keywords&gt;&lt;Keywords&gt;change&lt;/Keywords&gt;&lt;Keywords&gt;chronic disease&lt;/Keywords&gt;&lt;Keywords&gt;chronic diseases&lt;/Keywords&gt;&lt;Keywords&gt;COMPUTERIZED REMINDERS&lt;/Keywords&gt;&lt;Keywords&gt;DELIVERY&lt;/Keywords&gt;&lt;Keywords&gt;diabetes&lt;/Keywords&gt;&lt;Keywords&gt;DIABETES CARE&lt;/Keywords&gt;&lt;Keywords&gt;DISEASE&lt;/Keywords&gt;&lt;Keywords&gt;electronic health record&lt;/Keywords&gt;&lt;Keywords&gt;FEEDBACK&lt;/Keywords&gt;&lt;Keywords&gt;FINANCIAL INCENTIVES&lt;/Keywords&gt;&lt;Keywords&gt;GLUCOSE CONTROL&lt;/Keywords&gt;&lt;Keywords&gt;GUIDELINES&lt;/Keywords&gt;&lt;Keywords&gt;HEALTH&lt;/Keywords&gt;&lt;Keywords&gt;HEALTH SYSTEM&lt;/Keywords&gt;&lt;Keywords&gt;IMPROVE&lt;/Keywords&gt;&lt;Keywords&gt;IMPROVEMENT&lt;/Keywords&gt;&lt;Keywords&gt;IMPROVEMENTS&lt;/Keywords&gt;&lt;Keywords&gt;incentives&lt;/Keywords&gt;&lt;Keywords&gt;INCREASE&lt;/Keywords&gt;&lt;Keywords&gt;influenza&lt;/Keywords&gt;&lt;Keywords&gt;integrated delivery system&lt;/Keywords&gt;&lt;Keywords&gt;INTERVENTION&lt;/Keywords&gt;&lt;Keywords&gt;measures&lt;/Keywords&gt;&lt;Keywords&gt;multifaceted intervention&lt;/Keywords&gt;&lt;Keywords&gt;New York&lt;/Keywords&gt;&lt;Keywords&gt;OUTCOMES&lt;/Keywords&gt;&lt;Keywords&gt;PATIENT&lt;/Keywords&gt;&lt;Keywords&gt;Pennsylvania&lt;/Keywords&gt;&lt;Keywords&gt;PERFORMANCE&lt;/Keywords&gt;&lt;Keywords&gt;performance measures&lt;/Keywords&gt;&lt;Keywords&gt;PERFORMANCE-MEASURES&lt;/Keywords&gt;&lt;Keywords&gt;PHYSICIAN&lt;/Keywords&gt;&lt;Keywords&gt;PHYSICIANS&lt;/Keywords&gt;&lt;Keywords&gt;practice guideline&lt;/Keywords&gt;&lt;Keywords&gt;PRACTICE GUIDELINES&lt;/Keywords&gt;&lt;Keywords&gt;PROGRAM&lt;/Keywords&gt;&lt;Keywords&gt;Program Evaluation&lt;/Keywords&gt;&lt;Keywords&gt;Registries&lt;/Keywords&gt;&lt;Keywords&gt;REGISTRY&lt;/Keywords&gt;&lt;Keywords&gt;reminders&lt;/Keywords&gt;&lt;Keywords&gt;SYSTEM&lt;/Keywords&gt;&lt;Keywords&gt;TIME&lt;/Keywords&gt;&lt;Keywords&gt;WILL&lt;/Keywords&gt;&lt;Keywords&gt;WORK&lt;/Keywords&gt;&lt;Reprint&gt;Not in File&lt;/Reprint&gt;&lt;Start_Page&gt;379&lt;/Start_Page&gt;&lt;End_Page&gt;382&lt;/End_Page&gt;&lt;Periodical&gt;Journal of General Internal Medicine&lt;/Periodical&gt;&lt;Volume&gt;23&lt;/Volume&gt;&lt;Issue&gt;4&lt;/Issue&gt;&lt;Address&gt;Geisinger Med Ctr, Dept Gent Internal Med, Danville, PA 17822 USA&amp;#xA;Geisinger Hlth Syst, Div Commun Practice, Danville, PA USA&amp;#xA;Geisinger Hlth Syst, Ctr Hlth Res, Danville, PA USA&lt;/Address&gt;&lt;Web_URL&gt;ISI:000254456400006&lt;/Web_URL&gt;&lt;ZZ_JournalFull&gt;&lt;f name="System"&gt;Journal of General Internal Medicine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90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Pneumococcal vaccination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24.3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Campbell&lt;/Author&gt;&lt;Year&gt;2009&lt;/Year&gt;&lt;RecNum&gt;CAMPBELL2009&lt;/RecNum&gt;&lt;IDText&gt;Effects of pay for performance on the quality of primary care in England&lt;/IDText&gt;&lt;MDL Ref_Type="Journal"&gt;&lt;Ref_Type&gt;Journal&lt;/Ref_Type&gt;&lt;Ref_ID&gt;CAMPBELL2009&lt;/Ref_ID&gt;&lt;Title_Primary&gt;Effects of pay for performance on the quality of primary care in England&lt;/Title_Primary&gt;&lt;Authors_Primary&gt;Campbell,S.M.&lt;/Authors_Primary&gt;&lt;Authors_Primary&gt;Reeves,D.&lt;/Authors_Primary&gt;&lt;Authors_Primary&gt;Kontopantelis,E.&lt;/Authors_Primary&gt;&lt;Authors_Primary&gt;Sibbald,B.&lt;/Authors_Primary&gt;&lt;Authors_Primary&gt;Roland,M.&lt;/Authors_Primary&gt;&lt;Date_Primary&gt;2009/7/23&lt;/Date_Primary&gt;&lt;Keywords&gt;ACCESS&lt;/Keywords&gt;&lt;Keywords&gt;asthma&lt;/Keywords&gt;&lt;Keywords&gt;CARE&lt;/Keywords&gt;&lt;Keywords&gt;change&lt;/Keywords&gt;&lt;Keywords&gt;chronic conditions&lt;/Keywords&gt;&lt;Keywords&gt;CLINICAL CARE&lt;/Keywords&gt;&lt;Keywords&gt;coronary heart disease&lt;/Keywords&gt;&lt;Keywords&gt;CORONARY-HEART-DISEASE&lt;/Keywords&gt;&lt;Keywords&gt;diabetes&lt;/Keywords&gt;&lt;Keywords&gt;DISEASE&lt;/Keywords&gt;&lt;Keywords&gt;ENGLAND&lt;/Keywords&gt;&lt;Keywords&gt;Family Practice&lt;/Keywords&gt;&lt;Keywords&gt;FOR-PERFORMANCE&lt;/Keywords&gt;&lt;Keywords&gt;HEART-DISEASE&lt;/Keywords&gt;&lt;Keywords&gt;IMPLEMENTATION&lt;/Keywords&gt;&lt;Keywords&gt;IMPROVEMENT&lt;/Keywords&gt;&lt;Keywords&gt;IMPROVEMENTS&lt;/Keywords&gt;&lt;Keywords&gt;incentive&lt;/Keywords&gt;&lt;Keywords&gt;incentives&lt;/Keywords&gt;&lt;Keywords&gt;INCREASE&lt;/Keywords&gt;&lt;Keywords&gt;Medical Records&lt;/Keywords&gt;&lt;Keywords&gt;MEDICAL-RECORD&lt;/Keywords&gt;&lt;Keywords&gt;methods&lt;/Keywords&gt;&lt;Keywords&gt;OF-CARE&lt;/Keywords&gt;&lt;Keywords&gt;PATIENT&lt;/Keywords&gt;&lt;Keywords&gt;Patients&lt;/Keywords&gt;&lt;Keywords&gt;PAY&lt;/Keywords&gt;&lt;Keywords&gt;pay for performance&lt;/Keywords&gt;&lt;Keywords&gt;pay-for-performance&lt;/Keywords&gt;&lt;Keywords&gt;PERFORMANCE&lt;/Keywords&gt;&lt;Keywords&gt;primary care&lt;/Keywords&gt;&lt;Keywords&gt;PRIMARY-CARE&lt;/Keywords&gt;&lt;Keywords&gt;QUALITY&lt;/Keywords&gt;&lt;Keywords&gt;quality of care&lt;/Keywords&gt;&lt;Keywords&gt;QUALITY-OF-CARE&lt;/Keywords&gt;&lt;Keywords&gt;QUESTIONNAIRE&lt;/Keywords&gt;&lt;Keywords&gt;Questionnaires&lt;/Keywords&gt;&lt;Keywords&gt;RECORDS&lt;/Keywords&gt;&lt;Keywords&gt;SCHEME&lt;/Keywords&gt;&lt;Keywords&gt;SUPPORT&lt;/Keywords&gt;&lt;Keywords&gt;TARGET&lt;/Keywords&gt;&lt;Keywords&gt;TIME&lt;/Keywords&gt;&lt;Keywords&gt;UNITED-KINGDOM&lt;/Keywords&gt;&lt;Reprint&gt;Not in File&lt;/Reprint&gt;&lt;Start_Page&gt;368&lt;/Start_Page&gt;&lt;End_Page&gt;378&lt;/End_Page&gt;&lt;Periodical&gt;N.Engl.J Med.&lt;/Periodical&gt;&lt;Volume&gt;361&lt;/Volume&gt;&lt;Issue&gt;4&lt;/Issue&gt;&lt;Address&gt;National Primary Care Research and Development Centre, University of Manchester, Manchester, United Kingdom. stephen.campbell@manchester.ac.uk&lt;/Address&gt;&lt;Web_URL&gt;PM:19625717&lt;/Web_URL&gt;&lt;ZZ_JournalFull&gt;&lt;f name="System"&gt;N.Engl.J Med.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5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Overall diabetes performance ($)</w:t>
            </w:r>
          </w:p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6.9 to 7.5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lastRenderedPageBreak/>
              <w:t>Heart failure (chronic)</w:t>
            </w: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Chung&lt;/Author&gt;&lt;Year&gt;2003&lt;/Year&gt;&lt;RecNum&gt;CHUNG2003&lt;/RecNum&gt;&lt;IDText&gt;A quality-driven physician compensation model: four-year follow-up study&lt;/IDText&gt;&lt;MDL Ref_Type="Journal"&gt;&lt;Ref_Type&gt;Journal&lt;/Ref_Type&gt;&lt;Ref_ID&gt;CHUNG2003&lt;/Ref_ID&gt;&lt;Title_Primary&gt;A quality-driven physician compensation model: four-year follow-up study&lt;/Title_Primary&gt;&lt;Authors_Primary&gt;Chung,R.S.&lt;/Authors_Primary&gt;&lt;Authors_Primary&gt;Chernicoff,H.O.&lt;/Authors_Primary&gt;&lt;Authors_Primary&gt;Nakao,K.A.&lt;/Authors_Primary&gt;&lt;Authors_Primary&gt;Nickel,R.C.&lt;/Authors_Primary&gt;&lt;Authors_Primary&gt;Legorreta,A.P.&lt;/Authors_Primary&gt;&lt;Date_Primary&gt;2003/11&lt;/Date_Primary&gt;&lt;Keywords&gt;AREAS&lt;/Keywords&gt;&lt;Keywords&gt;ASSOCIATION&lt;/Keywords&gt;&lt;Keywords&gt;CARE&lt;/Keywords&gt;&lt;Keywords&gt;care management&lt;/Keywords&gt;&lt;Keywords&gt;COMPENSATION&lt;/Keywords&gt;&lt;Keywords&gt;DELIVERY&lt;/Keywords&gt;&lt;Keywords&gt;Diagnosis-Related Groups&lt;/Keywords&gt;&lt;Keywords&gt;economics&lt;/Keywords&gt;&lt;Keywords&gt;FOLLOW-UP&lt;/Keywords&gt;&lt;Keywords&gt;Follow-Up Studies&lt;/Keywords&gt;&lt;Keywords&gt;Hawaii&lt;/Keywords&gt;&lt;Keywords&gt;Humans&lt;/Keywords&gt;&lt;Keywords&gt;IMPROVEMENT&lt;/Keywords&gt;&lt;Keywords&gt;IMPROVEMENTS&lt;/Keywords&gt;&lt;Keywords&gt;Internal Medicine&lt;/Keywords&gt;&lt;Keywords&gt;KNOWLEDGE&lt;/Keywords&gt;&lt;Keywords&gt;MANAGEMENT&lt;/Keywords&gt;&lt;Keywords&gt;methods&lt;/Keywords&gt;&lt;Keywords&gt;MODEL&lt;/Keywords&gt;&lt;Keywords&gt;Models,Organizational&lt;/Keywords&gt;&lt;Keywords&gt;ORGANIZATION&lt;/Keywords&gt;&lt;Keywords&gt;organization &amp;amp; administration&lt;/Keywords&gt;&lt;Keywords&gt;Organizational Case Studies&lt;/Keywords&gt;&lt;Keywords&gt;ORGANIZATIONS&lt;/Keywords&gt;&lt;Keywords&gt;Outcome Assessment (Health Care)&lt;/Keywords&gt;&lt;Keywords&gt;OUTCOMES&lt;/Keywords&gt;&lt;Keywords&gt;PATIENT&lt;/Keywords&gt;&lt;Keywords&gt;PAYMENT&lt;/Keywords&gt;&lt;Keywords&gt;payment methods&lt;/Keywords&gt;&lt;Keywords&gt;PERFORMANCE&lt;/Keywords&gt;&lt;Keywords&gt;PHYSICIAN&lt;/Keywords&gt;&lt;Keywords&gt;physician compensation&lt;/Keywords&gt;&lt;Keywords&gt;physician incentive plans&lt;/Keywords&gt;&lt;Keywords&gt;PHYSICIANS&lt;/Keywords&gt;&lt;Keywords&gt;POLICY&lt;/Keywords&gt;&lt;Keywords&gt;POPULATION&lt;/Keywords&gt;&lt;Keywords&gt;Preferred Provider Organizations&lt;/Keywords&gt;&lt;Keywords&gt;preventive health services&lt;/Keywords&gt;&lt;Keywords&gt;PROGRAM&lt;/Keywords&gt;&lt;Keywords&gt;Program Evaluation&lt;/Keywords&gt;&lt;Keywords&gt;QUALITY&lt;/Keywords&gt;&lt;Keywords&gt;Quality Indicators,Health Care&lt;/Keywords&gt;&lt;Keywords&gt;Reward&lt;/Keywords&gt;&lt;Keywords&gt;SERVICE&lt;/Keywords&gt;&lt;Keywords&gt;standards&lt;/Keywords&gt;&lt;Keywords&gt;supply &amp;amp; distribution&lt;/Keywords&gt;&lt;Keywords&gt;SUPPORT&lt;/Keywords&gt;&lt;Keywords&gt;Total Quality Management&lt;/Keywords&gt;&lt;Keywords&gt;utilization&lt;/Keywords&gt;&lt;Reprint&gt;Not in File&lt;/Reprint&gt;&lt;Start_Page&gt;31&lt;/Start_Page&gt;&lt;End_Page&gt;37&lt;/End_Page&gt;&lt;Periodical&gt;J Healthc.Qual.&lt;/Periodical&gt;&lt;Volume&gt;25&lt;/Volume&gt;&lt;Issue&gt;6&lt;/Issue&gt;&lt;Address&gt;Care Management Department, Hawaii Medical Service Association, Honolulu&lt;/Address&gt;&lt;Web_URL&gt;PM:14671855&lt;/Web_URL&gt;&lt;ZZ_JournalFull&gt;&lt;f name="System"&gt;J Healthc.Qual.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7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9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 xml:space="preserve">ACE inhibitor or </w:t>
            </w:r>
            <w:proofErr w:type="spellStart"/>
            <w:r w:rsidRPr="000D6926">
              <w:rPr>
                <w:lang w:val="en-US"/>
              </w:rPr>
              <w:t>angiotensin</w:t>
            </w:r>
            <w:proofErr w:type="spellEnd"/>
            <w:r w:rsidRPr="000D6926">
              <w:rPr>
                <w:lang w:val="en-US"/>
              </w:rPr>
              <w:t xml:space="preserve"> receptor blocking us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23.4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CHD</w:t>
            </w: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Campbell&lt;/Author&gt;&lt;Year&gt;2009&lt;/Year&gt;&lt;RecNum&gt;CAMPBELL2009&lt;/RecNum&gt;&lt;IDText&gt;Effects of pay for performance on the quality of primary care in England&lt;/IDText&gt;&lt;MDL Ref_Type="Journal"&gt;&lt;Ref_Type&gt;Journal&lt;/Ref_Type&gt;&lt;Ref_ID&gt;CAMPBELL2009&lt;/Ref_ID&gt;&lt;Title_Primary&gt;Effects of pay for performance on the quality of primary care in England&lt;/Title_Primary&gt;&lt;Authors_Primary&gt;Campbell,S.M.&lt;/Authors_Primary&gt;&lt;Authors_Primary&gt;Reeves,D.&lt;/Authors_Primary&gt;&lt;Authors_Primary&gt;Kontopantelis,E.&lt;/Authors_Primary&gt;&lt;Authors_Primary&gt;Sibbald,B.&lt;/Authors_Primary&gt;&lt;Authors_Primary&gt;Roland,M.&lt;/Authors_Primary&gt;&lt;Date_Primary&gt;2009/7/23&lt;/Date_Primary&gt;&lt;Keywords&gt;ACCESS&lt;/Keywords&gt;&lt;Keywords&gt;asthma&lt;/Keywords&gt;&lt;Keywords&gt;CARE&lt;/Keywords&gt;&lt;Keywords&gt;change&lt;/Keywords&gt;&lt;Keywords&gt;chronic conditions&lt;/Keywords&gt;&lt;Keywords&gt;CLINICAL CARE&lt;/Keywords&gt;&lt;Keywords&gt;coronary heart disease&lt;/Keywords&gt;&lt;Keywords&gt;CORONARY-HEART-DISEASE&lt;/Keywords&gt;&lt;Keywords&gt;diabetes&lt;/Keywords&gt;&lt;Keywords&gt;DISEASE&lt;/Keywords&gt;&lt;Keywords&gt;ENGLAND&lt;/Keywords&gt;&lt;Keywords&gt;Family Practice&lt;/Keywords&gt;&lt;Keywords&gt;FOR-PERFORMANCE&lt;/Keywords&gt;&lt;Keywords&gt;HEART-DISEASE&lt;/Keywords&gt;&lt;Keywords&gt;IMPLEMENTATION&lt;/Keywords&gt;&lt;Keywords&gt;IMPROVEMENT&lt;/Keywords&gt;&lt;Keywords&gt;IMPROVEMENTS&lt;/Keywords&gt;&lt;Keywords&gt;incentive&lt;/Keywords&gt;&lt;Keywords&gt;incentives&lt;/Keywords&gt;&lt;Keywords&gt;INCREASE&lt;/Keywords&gt;&lt;Keywords&gt;Medical Records&lt;/Keywords&gt;&lt;Keywords&gt;MEDICAL-RECORD&lt;/Keywords&gt;&lt;Keywords&gt;methods&lt;/Keywords&gt;&lt;Keywords&gt;OF-CARE&lt;/Keywords&gt;&lt;Keywords&gt;PATIENT&lt;/Keywords&gt;&lt;Keywords&gt;Patients&lt;/Keywords&gt;&lt;Keywords&gt;PAY&lt;/Keywords&gt;&lt;Keywords&gt;pay for performance&lt;/Keywords&gt;&lt;Keywords&gt;pay-for-performance&lt;/Keywords&gt;&lt;Keywords&gt;PERFORMANCE&lt;/Keywords&gt;&lt;Keywords&gt;primary care&lt;/Keywords&gt;&lt;Keywords&gt;PRIMARY-CARE&lt;/Keywords&gt;&lt;Keywords&gt;QUALITY&lt;/Keywords&gt;&lt;Keywords&gt;quality of care&lt;/Keywords&gt;&lt;Keywords&gt;QUALITY-OF-CARE&lt;/Keywords&gt;&lt;Keywords&gt;QUESTIONNAIRE&lt;/Keywords&gt;&lt;Keywords&gt;Questionnaires&lt;/Keywords&gt;&lt;Keywords&gt;RECORDS&lt;/Keywords&gt;&lt;Keywords&gt;SCHEME&lt;/Keywords&gt;&lt;Keywords&gt;SUPPORT&lt;/Keywords&gt;&lt;Keywords&gt;TARGET&lt;/Keywords&gt;&lt;Keywords&gt;TIME&lt;/Keywords&gt;&lt;Keywords&gt;UNITED-KINGDOM&lt;/Keywords&gt;&lt;Reprint&gt;Not in File&lt;/Reprint&gt;&lt;Start_Page&gt;368&lt;/Start_Page&gt;&lt;End_Page&gt;378&lt;/End_Page&gt;&lt;Periodical&gt;N.Engl.J Med.&lt;/Periodical&gt;&lt;Volume&gt;361&lt;/Volume&gt;&lt;Issue&gt;4&lt;/Issue&gt;&lt;Address&gt;National Primary Care Research and Development Centre, University of Manchester, Manchester, United Kingdom. stephen.campbell@manchester.ac.uk&lt;/Address&gt;&lt;Web_URL&gt;PM:19625717&lt;/Web_URL&gt;&lt;ZZ_JournalFull&gt;&lt;f name="System"&gt;N.Engl.J Med.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5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Blood pressure recording rate, blood pressure below threshold rate, blood pressure action rate, cholesterol recording rate, cholesterol below-threshold rate, cholesterol action rate, smoking status recording, smoking cessation advice, exercise ECG referral, aspirin prescription rate, beta blocker prescription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Mullen&lt;/Author&gt;&lt;Year&gt;2009&lt;/Year&gt;&lt;RecNum&gt;MULLEN2009&lt;/RecNum&gt;&lt;IDText&gt;Can you get what you pay for? Pay-for-performance and the quality of healthcare providers&lt;/IDText&gt;&lt;MDL Ref_Type="Report"&gt;&lt;Ref_Type&gt;Report&lt;/Ref_Type&gt;&lt;Ref_ID&gt;MULLEN2009&lt;/Ref_ID&gt;&lt;Title_Primary&gt;Can you get what you pay for? Pay-for-performance and the quality of healthcare providers&lt;/Title_Primary&gt;&lt;Authors_Primary&gt;Mullen,K.J.&lt;/Authors_Primary&gt;&lt;Authors_Primary&gt;Frank,R.G.&lt;/Authors_Primary&gt;&lt;Authors_Primary&gt;Rosenthal,M.B.&lt;/Authors_Primary&gt;&lt;Date_Primary&gt;2009&lt;/Date_Primary&gt;&lt;Keywords&gt;PAY&lt;/Keywords&gt;&lt;Keywords&gt;pay-for-performance&lt;/Keywords&gt;&lt;Keywords&gt;pay for performance&lt;/Keywords&gt;&lt;Keywords&gt;QUALITY&lt;/Keywords&gt;&lt;Keywords&gt;healthcare&lt;/Keywords&gt;&lt;Keywords&gt;PROVIDERS&lt;/Keywords&gt;&lt;Reprint&gt;Not in File&lt;/Reprint&gt;&lt;Start_Page&gt;1&lt;/Start_Page&gt;&lt;End_Page&gt;43&lt;/End_Page&gt;&lt;Volume&gt;14886&lt;/Volume&gt;&lt;Pub_Place&gt;Cambridge, Massachusetts&lt;/Pub_Place&gt;&lt;Publisher&gt;National Bureau of Economic Research&lt;/Publisher&gt;&lt;Title_Series&gt;NBER Working Paper Series&lt;/Title_Series&gt;&lt;ZZ_WorkformID&gt;24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33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Cholesterol-lowering drug use (not 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</w:t>
            </w:r>
          </w:p>
        </w:tc>
      </w:tr>
      <w:tr w:rsidR="007D6004" w:rsidRPr="00BD6D95" w:rsidTr="00D4167C">
        <w:trPr>
          <w:jc w:val="center"/>
        </w:trPr>
        <w:tc>
          <w:tcPr>
            <w:tcW w:w="483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lastRenderedPageBreak/>
              <w:t>Asthma</w:t>
            </w: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Levin-Scherz&lt;/Author&gt;&lt;Year&gt;2006&lt;/Year&gt;&lt;RecNum&gt;LEVINSCHERZ2006&lt;/RecNum&gt;&lt;IDText&gt;Impact of pay-for-performance contracts and network registry on diabetes and asthma HEDIS (R) measures in an integrated delivery network&lt;/IDText&gt;&lt;MDL Ref_Type="Journal"&gt;&lt;Ref_Type&gt;Journal&lt;/Ref_Type&gt;&lt;Ref_ID&gt;LEVINSCHERZ2006&lt;/Ref_ID&gt;&lt;Title_Primary&gt;Impact of pay-for-performance contracts and network registry on diabetes and asthma HEDIS (R) measures in an integrated delivery network&lt;/Title_Primary&gt;&lt;Authors_Primary&gt;Levin-Scherz,J.&lt;/Authors_Primary&gt;&lt;Authors_Primary&gt;DeVita,N.&lt;/Authors_Primary&gt;&lt;Authors_Primary&gt;Timbie,J.&lt;/Authors_Primary&gt;&lt;Date_Primary&gt;2006/2&lt;/Date_Primary&gt;&lt;Keywords&gt;article&lt;/Keywords&gt;&lt;Keywords&gt;asthma&lt;/Keywords&gt;&lt;Keywords&gt;CARE&lt;/Keywords&gt;&lt;Keywords&gt;CONTRACT&lt;/Keywords&gt;&lt;Keywords&gt;CRITERIA&lt;/Keywords&gt;&lt;Keywords&gt;DELIVERY&lt;/Keywords&gt;&lt;Keywords&gt;diabetes&lt;/Keywords&gt;&lt;Keywords&gt;DIFFERENCE&lt;/Keywords&gt;&lt;Keywords&gt;EXPERIENCE&lt;/Keywords&gt;&lt;Keywords&gt;HEDIS&lt;/Keywords&gt;&lt;Keywords&gt;IMPACT&lt;/Keywords&gt;&lt;Keywords&gt;IMPROVE&lt;/Keywords&gt;&lt;Keywords&gt;IMPROVEMENT&lt;/Keywords&gt;&lt;Keywords&gt;incentives&lt;/Keywords&gt;&lt;Keywords&gt;INTERVENTION&lt;/Keywords&gt;&lt;Keywords&gt;INTERVENTIONS&lt;/Keywords&gt;&lt;Keywords&gt;MANAGEMENT&lt;/Keywords&gt;&lt;Keywords&gt;MANAGEMENT PROGRAMS&lt;/Keywords&gt;&lt;Keywords&gt;measures&lt;/Keywords&gt;&lt;Keywords&gt;MEDICAL-MANAGEMENT&lt;/Keywords&gt;&lt;Keywords&gt;metrics&lt;/Keywords&gt;&lt;Keywords&gt;pay for performance&lt;/Keywords&gt;&lt;Keywords&gt;pay-for-performance&lt;/Keywords&gt;&lt;Keywords&gt;PERFORMANCE&lt;/Keywords&gt;&lt;Keywords&gt;PHYSICIAN&lt;/Keywords&gt;&lt;Keywords&gt;PROGRAM&lt;/Keywords&gt;&lt;Keywords&gt;PROGRAMS&lt;/Keywords&gt;&lt;Keywords&gt;QUALITY&lt;/Keywords&gt;&lt;Keywords&gt;REGISTRY&lt;/Keywords&gt;&lt;Keywords&gt;STATE&lt;/Keywords&gt;&lt;Keywords&gt;TIME&lt;/Keywords&gt;&lt;Reprint&gt;Not in File&lt;/Reprint&gt;&lt;Start_Page&gt;14S&lt;/Start_Page&gt;&lt;End_Page&gt;28S&lt;/End_Page&gt;&lt;Periodical&gt;Medical Care Research and Review&lt;/Periodical&gt;&lt;Volume&gt;63&lt;/Volume&gt;&lt;Issue&gt;1&lt;/Issue&gt;&lt;Address&gt;Harvard Univ, Cambridge, MA 02138 USA&lt;/Address&gt;&lt;Web_URL&gt;ISI:000235907500003&lt;/Web_URL&gt;&lt;ZZ_JournalFull&gt;&lt;f name="System"&gt;Medical Care Research and Review&lt;/f&gt;&lt;/ZZ_JournalFull&gt;&lt;ZZ_WorkformID&gt;1&lt;/ZZ_WorkformID&gt;&lt;/MDL&gt;&lt;/Cite&gt;&lt;Cite&gt;&lt;Author&gt;Mullen&lt;/Author&gt;&lt;Year&gt;2009&lt;/Year&gt;&lt;RecNum&gt;MULLEN2009&lt;/RecNum&gt;&lt;IDText&gt;Can you get what you pay for? Pay-for-performance and the quality of healthcare providers&lt;/IDText&gt;&lt;MDL Ref_Type="Report"&gt;&lt;Ref_Type&gt;Report&lt;/Ref_Type&gt;&lt;Ref_ID&gt;MULLEN2009&lt;/Ref_ID&gt;&lt;Title_Primary&gt;Can you get what you pay for? Pay-for-performance and the quality of healthcare providers&lt;/Title_Primary&gt;&lt;Authors_Primary&gt;Mullen,K.J.&lt;/Authors_Primary&gt;&lt;Authors_Primary&gt;Frank,R.G.&lt;/Authors_Primary&gt;&lt;Authors_Primary&gt;Rosenthal,M.B.&lt;/Authors_Primary&gt;&lt;Date_Primary&gt;2009&lt;/Date_Primary&gt;&lt;Keywords&gt;PAY&lt;/Keywords&gt;&lt;Keywords&gt;pay-for-performance&lt;/Keywords&gt;&lt;Keywords&gt;pay for performance&lt;/Keywords&gt;&lt;Keywords&gt;QUALITY&lt;/Keywords&gt;&lt;Keywords&gt;healthcare&lt;/Keywords&gt;&lt;Keywords&gt;PROVIDERS&lt;/Keywords&gt;&lt;Reprint&gt;Not in File&lt;/Reprint&gt;&lt;Start_Page&gt;1&lt;/Start_Page&gt;&lt;End_Page&gt;43&lt;/End_Page&gt;&lt;Volume&gt;14886&lt;/Volume&gt;&lt;Pub_Place&gt;Cambridge, Massachusetts&lt;/Pub_Place&gt;&lt;Publisher&gt;National Bureau of Economic Research&lt;/Publisher&gt;&lt;Title_Series&gt;NBER Working Paper Series&lt;/Title_Series&gt;&lt;ZZ_WorkformID&gt;24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3;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93]</w:t>
            </w:r>
          </w:p>
        </w:tc>
        <w:tc>
          <w:tcPr>
            <w:tcW w:w="145" w:type="pct"/>
          </w:tcPr>
          <w:p w:rsidR="007D6004" w:rsidRPr="00BD6D95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BD6D95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BD6D95">
              <w:rPr>
                <w:lang w:val="en-US"/>
              </w:rPr>
              <w:t>X</w:t>
            </w:r>
          </w:p>
        </w:tc>
        <w:tc>
          <w:tcPr>
            <w:tcW w:w="335" w:type="pct"/>
          </w:tcPr>
          <w:p w:rsidR="007D6004" w:rsidRPr="00BD6D95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BD6D95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BD6D95">
              <w:rPr>
                <w:lang w:val="en-US"/>
              </w:rPr>
              <w:t>Asthma controller use, peak expiratory flow recording ($)</w:t>
            </w:r>
          </w:p>
        </w:tc>
        <w:tc>
          <w:tcPr>
            <w:tcW w:w="144" w:type="pct"/>
          </w:tcPr>
          <w:p w:rsidR="007D6004" w:rsidRPr="00BD6D95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BD6D95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BD6D95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BD6D95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BD6D95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BD6D95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BD6D95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BD6D95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BD6D95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BD6D95">
              <w:rPr>
                <w:lang w:val="en-US"/>
              </w:rPr>
              <w:t>n.s</w:t>
            </w:r>
            <w:proofErr w:type="spellEnd"/>
            <w:r w:rsidRPr="00BD6D95">
              <w:rPr>
                <w:lang w:val="en-US"/>
              </w:rPr>
              <w:t>.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BD6D95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REFMGR.CITE &lt;Refman&gt;&lt;Cite&gt;&lt;Author&gt;Campbell&lt;/Author&gt;&lt;Year&gt;2009&lt;/Year&gt;&lt;RecNum&gt;CAMPBELL2009&lt;/RecNum&gt;&lt;IDText&gt;Effects of pay for performance on the quality of primary care in England&lt;/IDText&gt;&lt;MDL Ref_Type="Journal"&gt;&lt;Ref_Type&gt;Journal&lt;/Ref_Type&gt;&lt;Ref_ID&gt;CAMPBELL2009&lt;/Ref_ID&gt;&lt;Title_Primary&gt;Effects of pay for performance on the quality of primary care in England&lt;/Title_Primary&gt;&lt;Authors_Primary&gt;Campbell,S.M.&lt;/Authors_Primary&gt;&lt;Authors_Primary&gt;Reeves,D.&lt;/Authors_Primary&gt;&lt;Authors_Primary&gt;Kontopantelis,E.&lt;/Authors_Primary&gt;&lt;Authors_Primary&gt;Sibbald,B.&lt;/Authors_Primary&gt;&lt;Authors_Primary&gt;Roland,M.&lt;/Authors_Primary&gt;&lt;Date_Primary&gt;2009/7/23&lt;/Date_Primary&gt;&lt;Keywords&gt;ACCESS&lt;/Keywords&gt;&lt;Keywords&gt;asthma&lt;/Keywords&gt;&lt;Keywords&gt;CARE&lt;/Keywords&gt;&lt;Keywords&gt;change&lt;/Keywords&gt;&lt;Keywords&gt;chronic conditions&lt;/Keywords&gt;&lt;Keywords&gt;CLINICAL CARE&lt;/Keywords&gt;&lt;Keywords&gt;coronary heart disease&lt;/Keywords&gt;&lt;Keywords&gt;CORONARY-HEART-DISEASE&lt;/Keywords&gt;&lt;Keywords&gt;diabetes&lt;/Keywords&gt;&lt;Keywords&gt;DISEASE&lt;/Keywords&gt;&lt;Keywords&gt;ENGLAND&lt;/Keywords&gt;&lt;Keywords&gt;Family Practice&lt;/Keywords&gt;&lt;Keywords&gt;FOR-PERFORMANCE&lt;/Keywords&gt;&lt;Keywords&gt;HEART-DISEASE&lt;/Keywords&gt;&lt;Keywords&gt;IMPLEMENTATION&lt;/Keywords&gt;&lt;Keywords&gt;IMPROVEMENT&lt;/Keywords&gt;&lt;Keywords&gt;IMPROVEMENTS&lt;/Keywords&gt;&lt;Keywords&gt;incentive&lt;/Keywords&gt;&lt;Keywords&gt;incentives&lt;/Keywords&gt;&lt;Keywords&gt;INCREASE&lt;/Keywords&gt;&lt;Keywords&gt;Medical Records&lt;/Keywords&gt;&lt;Keywords&gt;MEDICAL-RECORD&lt;/Keywords&gt;&lt;Keywords&gt;methods&lt;/Keywords&gt;&lt;Keywords&gt;OF-CARE&lt;/Keywords&gt;&lt;Keywords&gt;PATIENT&lt;/Keywords&gt;&lt;Keywords&gt;Patients&lt;/Keywords&gt;&lt;Keywords&gt;PAY&lt;/Keywords&gt;&lt;Keywords&gt;pay for performance&lt;/Keywords&gt;&lt;Keywords&gt;pay-for-performance&lt;/Keywords&gt;&lt;Keywords&gt;PERFORMANCE&lt;/Keywords&gt;&lt;Keywords&gt;primary care&lt;/Keywords&gt;&lt;Keywords&gt;PRIMARY-CARE&lt;/Keywords&gt;&lt;Keywords&gt;QUALITY&lt;/Keywords&gt;&lt;Keywords&gt;quality of care&lt;/Keywords&gt;&lt;Keywords&gt;QUALITY-OF-CARE&lt;/Keywords&gt;&lt;Keywords&gt;QUESTIONNAIRE&lt;/Keywords&gt;&lt;Keywords&gt;Questionnaires&lt;/Keywords&gt;&lt;Keywords&gt;RECORDS&lt;/Keywords&gt;&lt;Keywords&gt;SCHEME&lt;/Keywords&gt;&lt;Keywords&gt;SUPPORT&lt;/Keywords&gt;&lt;Keywords&gt;TARGET&lt;/Keywords&gt;&lt;Keywords&gt;TIME&lt;/Keywords&gt;&lt;Keywords&gt;UNITED-KINGDOM&lt;/Keywords&gt;&lt;Reprint&gt;Not in File&lt;/Reprint&gt;&lt;Start_Page&gt;368&lt;/Start_Page&gt;&lt;End_Page&gt;378&lt;/End_Page&gt;&lt;Periodical&gt;N.Engl.J Med.&lt;/Periodical&gt;&lt;Volume&gt;361&lt;/Volume&gt;&lt;Issue&gt;4&lt;/Issue&gt;&lt;Address&gt;National Primary Care Research and Development Centre, University of Manchester, Manchester, United Kingdom. stephen.campbell@manchester.ac.uk&lt;/Address&gt;&lt;Web_URL&gt;PM:19625717&lt;/Web_URL&gt;&lt;ZZ_JournalFull&gt;&lt;f name="System"&gt;N.Engl.J Med.&lt;/f&gt;&lt;/ZZ_JournalFull&gt;&lt;ZZ_WorkformID&gt;1&lt;/ZZ_WorkformID&gt;&lt;/MDL&gt;&lt;/Cite&gt;&lt;/Refman&gt;</w:instrText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[3</w:t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  <w:t>5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Overall asthma performanc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5.5 to 9.4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 w:val="restar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Smoking cessation</w:t>
            </w: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iCs/>
                <w:vertAlign w:val="superscript"/>
                <w:lang w:val="en-US"/>
              </w:rPr>
              <w:fldChar w:fldCharType="begin"/>
            </w:r>
            <w:r>
              <w:rPr>
                <w:iCs/>
                <w:vertAlign w:val="superscript"/>
                <w:lang w:val="en-US"/>
              </w:rPr>
              <w:instrText xml:space="preserve"> ADDIN REFMGR.CITE &lt;Refman&gt;&lt;Cite&gt;&lt;Author&gt;Amundson&lt;/Author&gt;&lt;Year&gt;2003&lt;/Year&gt;&lt;RecNum&gt;AMUNDSON2003&lt;/RecNum&gt;&lt;IDText&gt;Paying for quality improvement: compliance with tobacco cessation guidelines&lt;/IDText&gt;&lt;MDL Ref_Type="Journal"&gt;&lt;Ref_Type&gt;Journal&lt;/Ref_Type&gt;&lt;Ref_ID&gt;AMUNDSON2003&lt;/Ref_ID&gt;&lt;Title_Primary&gt;Paying for quality improvement: compliance with tobacco cessation guidelines&lt;/Title_Primary&gt;&lt;Authors_Primary&gt;Amundson,G.&lt;/Authors_Primary&gt;&lt;Authors_Primary&gt;Solberg,L.I.&lt;/Authors_Primary&gt;&lt;Authors_Primary&gt;Reed,M.&lt;/Authors_Primary&gt;&lt;Authors_Primary&gt;Martini,E.M.&lt;/Authors_Primary&gt;&lt;Authors_Primary&gt;Carlson,R.&lt;/Authors_Primary&gt;&lt;Date_Primary&gt;2003/2&lt;/Date_Primary&gt;&lt;Keywords&gt;Ambulatory Care&lt;/Keywords&gt;&lt;Keywords&gt;CESSATION&lt;/Keywords&gt;&lt;Keywords&gt;Counseling&lt;/Keywords&gt;&lt;Keywords&gt;DIAGNOSIS&lt;/Keywords&gt;&lt;Keywords&gt;economics&lt;/Keywords&gt;&lt;Keywords&gt;FEEDBACK&lt;/Keywords&gt;&lt;Keywords&gt;financial incentive&lt;/Keywords&gt;&lt;Keywords&gt;Group Practice&lt;/Keywords&gt;&lt;Keywords&gt;guideline adherence&lt;/Keywords&gt;&lt;Keywords&gt;GUIDELINES&lt;/Keywords&gt;&lt;Keywords&gt;HEALTH&lt;/Keywords&gt;&lt;Keywords&gt;health plan&lt;/Keywords&gt;&lt;Keywords&gt;HEALTH PLANS&lt;/Keywords&gt;&lt;Keywords&gt;Humans&lt;/Keywords&gt;&lt;Keywords&gt;IMPROVE&lt;/Keywords&gt;&lt;Keywords&gt;IMPROVEMENT&lt;/Keywords&gt;&lt;Keywords&gt;incentive&lt;/Keywords&gt;&lt;Keywords&gt;Independent Practice Associations&lt;/Keywords&gt;&lt;Keywords&gt;INTERVENTION&lt;/Keywords&gt;&lt;Keywords&gt;Leadership&lt;/Keywords&gt;&lt;Keywords&gt;Medical Audit&lt;/Keywords&gt;&lt;Keywords&gt;MEDICAL GROUPS&lt;/Keywords&gt;&lt;Keywords&gt;MEDICAL-PRACTICE&lt;/Keywords&gt;&lt;Keywords&gt;methods&lt;/Keywords&gt;&lt;Keywords&gt;Minnesota&lt;/Keywords&gt;&lt;Keywords&gt;OFFICE&lt;/Keywords&gt;&lt;Keywords&gt;OUTCOMES&lt;/Keywords&gt;&lt;Keywords&gt;PATIENT&lt;/Keywords&gt;&lt;Keywords&gt;PHYSICIAN&lt;/Keywords&gt;&lt;Keywords&gt;physician incentive plans&lt;/Keywords&gt;&lt;Keywords&gt;PHYSICIANS&lt;/Keywords&gt;&lt;Keywords&gt;PLANS&lt;/Keywords&gt;&lt;Keywords&gt;prevention &amp;amp; control&lt;/Keywords&gt;&lt;Keywords&gt;QUALITY&lt;/Keywords&gt;&lt;Keywords&gt;quality improvement&lt;/Keywords&gt;&lt;Keywords&gt;QUALITY-IMPROVEMENT&lt;/Keywords&gt;&lt;Keywords&gt;RATES&lt;/Keywords&gt;&lt;Keywords&gt;RECORDS&lt;/Keywords&gt;&lt;Keywords&gt;smoking&lt;/Keywords&gt;&lt;Keywords&gt;Smoking Cessation&lt;/Keywords&gt;&lt;Keywords&gt;standards&lt;/Keywords&gt;&lt;Keywords&gt;statistics &amp;amp; numerical data&lt;/Keywords&gt;&lt;Keywords&gt;STRATEGIES&lt;/Keywords&gt;&lt;Keywords&gt;Tobacco Use Disorder&lt;/Keywords&gt;&lt;Keywords&gt;Total Quality Management&lt;/Keywords&gt;&lt;Keywords&gt;utilization&lt;/Keywords&gt;&lt;Reprint&gt;Not in File&lt;/Reprint&gt;&lt;Start_Page&gt;59&lt;/Start_Page&gt;&lt;End_Page&gt;65&lt;/End_Page&gt;&lt;Periodical&gt;Jt.Comm J Qual.Saf&lt;/Periodical&gt;&lt;Volume&gt;29&lt;/Volume&gt;&lt;Issue&gt;2&lt;/Issue&gt;&lt;Address&gt;Quality and Utilization Improvement, HealthPartners, Minneapolis, USA. Gail.M.Amundson@HealthPartners.com&lt;/Address&gt;&lt;Web_URL&gt;PM:12616920&lt;/Web_URL&gt;&lt;ZZ_JournalFull&gt;&lt;f name="System"&gt;Jt.Comm J Qual.Saf&lt;/f&gt;&lt;/ZZ_JournalFull&gt;&lt;ZZ_WorkformID&gt;1&lt;/ZZ_WorkformID&gt;&lt;/MDL&gt;&lt;/Cite&gt;&lt;Cite&gt;&lt;Author&gt;Coleman&lt;/Author&gt;&lt;Year&gt;2007&lt;/Year&gt;&lt;RecNum&gt;COLEMAN2007A&lt;/RecNum&gt;&lt;IDText&gt;Impact of contractual financial incentives on the ascertainment and management of smoking in primary care&lt;/IDText&gt;&lt;MDL Ref_Type="Journal"&gt;&lt;Ref_Type&gt;Journal&lt;/Ref_Type&gt;&lt;Ref_ID&gt;COLEMAN2007A&lt;/Ref_ID&gt;&lt;Title_Primary&gt;Impact of contractual financial incentives on the ascertainment and management of smoking in primary care&lt;/Title_Primary&gt;&lt;Authors_Primary&gt;Coleman,T.&lt;/Authors_Primary&gt;&lt;Authors_Primary&gt;Lewis,S.&lt;/Authors_Primary&gt;&lt;Authors_Primary&gt;Hubbard,R.&lt;/Authors_Primary&gt;&lt;Authors_Primary&gt;Smith,C.&lt;/Authors_Primary&gt;&lt;Date_Primary&gt;2007/5&lt;/Date_Primary&gt;&lt;Keywords&gt;CARE&lt;/Keywords&gt;&lt;Keywords&gt;CESSATION&lt;/Keywords&gt;&lt;Keywords&gt;change&lt;/Keywords&gt;&lt;Keywords&gt;CLINICAL-PRACTICE&lt;/Keywords&gt;&lt;Keywords&gt;CONSULTATIONS&lt;/Keywords&gt;&lt;Keywords&gt;CONTRACT&lt;/Keywords&gt;&lt;Keywords&gt;DATABASE&lt;/Keywords&gt;&lt;Keywords&gt;DELIVERY&lt;/Keywords&gt;&lt;Keywords&gt;ENGLAND&lt;/Keywords&gt;&lt;Keywords&gt;family physicians&lt;/Keywords&gt;&lt;Keywords&gt;FINANCIAL INCENTIVES&lt;/Keywords&gt;&lt;Keywords&gt;GENERAL-PRACTICE&lt;/Keywords&gt;&lt;Keywords&gt;GENERAL-PRACTITIONERS&lt;/Keywords&gt;&lt;Keywords&gt;GPS&lt;/Keywords&gt;&lt;Keywords&gt;GUIDELINES&lt;/Keywords&gt;&lt;Keywords&gt;HEALTH&lt;/Keywords&gt;&lt;Keywords&gt;HEALTH PROMOTION&lt;/Keywords&gt;&lt;Keywords&gt;IMPACT&lt;/Keywords&gt;&lt;Keywords&gt;IMPROVEMENT&lt;/Keywords&gt;&lt;Keywords&gt;incentives&lt;/Keywords&gt;&lt;Keywords&gt;INCREASE&lt;/Keywords&gt;&lt;Keywords&gt;INTERVENTION&lt;/Keywords&gt;&lt;Keywords&gt;INTERVENTIONS&lt;/Keywords&gt;&lt;Keywords&gt;MANAGEMENT&lt;/Keywords&gt;&lt;Keywords&gt;MEDICAL-RECORD&lt;/Keywords&gt;&lt;Keywords&gt;methods&lt;/Keywords&gt;&lt;Keywords&gt;nicotine replacement therapy&lt;/Keywords&gt;&lt;Keywords&gt;PATIENT&lt;/Keywords&gt;&lt;Keywords&gt;PRACTITIONERS&lt;/Keywords&gt;&lt;Keywords&gt;prescribing&lt;/Keywords&gt;&lt;Keywords&gt;prescriptions&lt;/Keywords&gt;&lt;Keywords&gt;primary care&lt;/Keywords&gt;&lt;Keywords&gt;PRIMARY-CARE&lt;/Keywords&gt;&lt;Keywords&gt;QUALITY&lt;/Keywords&gt;&lt;Keywords&gt;RATES&lt;/Keywords&gt;&lt;Keywords&gt;RECORDS&lt;/Keywords&gt;&lt;Keywords&gt;SERVICES&lt;/Keywords&gt;&lt;Keywords&gt;SMOKERS&lt;/Keywords&gt;&lt;Keywords&gt;smoking&lt;/Keywords&gt;&lt;Keywords&gt;Smoking Cessation&lt;/Keywords&gt;&lt;Keywords&gt;SMOKING CESSATION INTERVENTIONS&lt;/Keywords&gt;&lt;Keywords&gt;TIME&lt;/Keywords&gt;&lt;Keywords&gt;UK&lt;/Keywords&gt;&lt;Reprint&gt;Not in File&lt;/Reprint&gt;&lt;Start_Page&gt;803&lt;/Start_Page&gt;&lt;End_Page&gt;808&lt;/End_Page&gt;&lt;Periodical&gt;Addiction&lt;/Periodical&gt;&lt;Volume&gt;102&lt;/Volume&gt;&lt;Issue&gt;5&lt;/Issue&gt;&lt;Address&gt;Univ Nottingham Hosp, Div Primary Care, Sch Commun Sci, Nottingham NG7 2UH, England&amp;#xA;Univ Nottingham, Div Epidemiol &amp;amp; Publ Hlth, Nottingham, England&lt;/Address&gt;&lt;Web_URL&gt;ISI:000245811300019&lt;/Web_URL&gt;&lt;ZZ_JournalFull&gt;&lt;f name="System"&gt;Addiction&lt;/f&gt;&lt;/ZZ_JournalFull&gt;&lt;ZZ_WorkformID&gt;1&lt;/ZZ_WorkformID&gt;&lt;/MDL&gt;&lt;/Cite&gt;&lt;Cite&gt;&lt;Author&gt;Roski&lt;/Author&gt;&lt;Year&gt;2003&lt;/Year&gt;&lt;RecNum&gt;ROSKI2003&lt;/RecNum&gt;&lt;IDText&gt;The impact of financial incentives and a patient registry on preventive care quality: increasing provider adherence to evidence-based smoking cessation practice guidelines&lt;/IDText&gt;&lt;MDL Ref_Type="Journal"&gt;&lt;Ref_Type&gt;Journal&lt;/Ref_Type&gt;&lt;Ref_ID&gt;ROSKI2003&lt;/Ref_ID&gt;&lt;Title_Primary&gt;The impact of financial incentives and a patient registry on preventive care quality: increasing provider adherence to evidence-based smoking cessation practice guidelines&lt;/Title_Primary&gt;&lt;Authors_Primary&gt;Roski,J.&lt;/Authors_Primary&gt;&lt;Authors_Primary&gt;Jeddeloh,R.&lt;/Authors_Primary&gt;&lt;Authors_Primary&gt;An,L.&lt;/Authors_Primary&gt;&lt;Authors_Primary&gt;Lando,H.&lt;/Authors_Primary&gt;&lt;Authors_Primary&gt;Hannan,P.&lt;/Authors_Primary&gt;&lt;Authors_Primary&gt;Hall,C.&lt;/Authors_Primary&gt;&lt;Authors_Primary&gt;Zhu,S.H.&lt;/Authors_Primary&gt;&lt;Date_Primary&gt;2003/3&lt;/Date_Primary&gt;&lt;Keywords&gt;ACCESS&lt;/Keywords&gt;&lt;Keywords&gt;adherence&lt;/Keywords&gt;&lt;Keywords&gt;article&lt;/Keywords&gt;&lt;Keywords&gt;AVAILABILITY&lt;/Keywords&gt;&lt;Keywords&gt;BEHAVIOR&lt;/Keywords&gt;&lt;Keywords&gt;CARE&lt;/Keywords&gt;&lt;Keywords&gt;CESSATION&lt;/Keywords&gt;&lt;Keywords&gt;CLINICAL-PRACTICE&lt;/Keywords&gt;&lt;Keywords&gt;CLINICS&lt;/Keywords&gt;&lt;Keywords&gt;Counseling&lt;/Keywords&gt;&lt;Keywords&gt;financial incentive&lt;/Keywords&gt;&lt;Keywords&gt;FINANCIAL INCENTIVES&lt;/Keywords&gt;&lt;Keywords&gt;FOUNDATION&lt;/Keywords&gt;&lt;Keywords&gt;Group Practice&lt;/Keywords&gt;&lt;Keywords&gt;guideline adherence&lt;/Keywords&gt;&lt;Keywords&gt;GUIDELINES&lt;/Keywords&gt;&lt;Keywords&gt;HEALTH&lt;/Keywords&gt;&lt;Keywords&gt;health care&lt;/Keywords&gt;&lt;Keywords&gt;health care quality&lt;/Keywords&gt;&lt;Keywords&gt;HEALTH-CARE&lt;/Keywords&gt;&lt;Keywords&gt;IMPACT&lt;/Keywords&gt;&lt;Keywords&gt;IMPROVEMENT&lt;/Keywords&gt;&lt;Keywords&gt;incentive&lt;/Keywords&gt;&lt;Keywords&gt;incentives&lt;/Keywords&gt;&lt;Keywords&gt;INTERVENTION&lt;/Keywords&gt;&lt;Keywords&gt;INTERVENTIONS&lt;/Keywords&gt;&lt;Keywords&gt;measures&lt;/Keywords&gt;&lt;Keywords&gt;methods&lt;/Keywords&gt;&lt;Keywords&gt;Minnesota&lt;/Keywords&gt;&lt;Keywords&gt;NCQA&lt;/Keywords&gt;&lt;Keywords&gt;OPPORTUNITIES&lt;/Keywords&gt;&lt;Keywords&gt;OUTCOMES&lt;/Keywords&gt;&lt;Keywords&gt;PATIENT&lt;/Keywords&gt;&lt;Keywords&gt;patient outcomes&lt;/Keywords&gt;&lt;Keywords&gt;PERFORMANCE&lt;/Keywords&gt;&lt;Keywords&gt;PHYSICIANS&lt;/Keywords&gt;&lt;Keywords&gt;practice guideline&lt;/Keywords&gt;&lt;Keywords&gt;PRACTICE GUIDELINES&lt;/Keywords&gt;&lt;Keywords&gt;practice management&lt;/Keywords&gt;&lt;Keywords&gt;PREVENTIVE CARE&lt;/Keywords&gt;&lt;Keywords&gt;preventive medicine&lt;/Keywords&gt;&lt;Keywords&gt;primary care&lt;/Keywords&gt;&lt;Keywords&gt;PRIMARY-CARE&lt;/Keywords&gt;&lt;Keywords&gt;PROGRAM&lt;/Keywords&gt;&lt;Keywords&gt;PROGRAMS&lt;/Keywords&gt;&lt;Keywords&gt;QUALITY&lt;/Keywords&gt;&lt;Keywords&gt;quality improvement&lt;/Keywords&gt;&lt;Keywords&gt;Quality of Health Care&lt;/Keywords&gt;&lt;Keywords&gt;QUALITY-IMPROVEMENT&lt;/Keywords&gt;&lt;Keywords&gt;Registries&lt;/Keywords&gt;&lt;Keywords&gt;REGISTRY&lt;/Keywords&gt;&lt;Keywords&gt;SCIENCE&lt;/Keywords&gt;&lt;Keywords&gt;SERVICE&lt;/Keywords&gt;&lt;Keywords&gt;SERVICES&lt;/Keywords&gt;&lt;Keywords&gt;SMOKERS&lt;/Keywords&gt;&lt;Keywords&gt;smoking&lt;/Keywords&gt;&lt;Keywords&gt;Smoking Cessation&lt;/Keywords&gt;&lt;Keywords&gt;SUPPORT&lt;/Keywords&gt;&lt;Keywords&gt;SYSTEM&lt;/Keywords&gt;&lt;Keywords&gt;TARGET&lt;/Keywords&gt;&lt;Keywords&gt;TELEPHONE&lt;/Keywords&gt;&lt;Keywords&gt;TIME&lt;/Keywords&gt;&lt;Keywords&gt;Washington&lt;/Keywords&gt;&lt;Reprint&gt;Not in File&lt;/Reprint&gt;&lt;Start_Page&gt;291&lt;/Start_Page&gt;&lt;End_Page&gt;299&lt;/End_Page&gt;&lt;Periodical&gt;Preventive Medicine&lt;/Periodical&gt;&lt;Volume&gt;36&lt;/Volume&gt;&lt;Issue&gt;3&lt;/Issue&gt;&lt;Address&gt;Natl Comm Qual Assurance, Washington, DC 20036 USA&amp;#xA;Univ Minnesota, Sch Med, Minneapolis, MN 55454 USA&amp;#xA;Univ Minnesota, Sch Publ Hlth, Div Epidemiol, Minneapolis, MN 55455 USA&amp;#xA;Univ Calif San Diego, La Jolla, CA 92093 USA&lt;/Address&gt;&lt;Web_URL&gt;ISI:000181904600005&lt;/Web_URL&gt;&lt;ZZ_JournalFull&gt;&lt;f name="System"&gt;Preventive Medicine&lt;/f&gt;&lt;/ZZ_JournalFull&gt;&lt;ZZ_WorkformID&gt;1&lt;/ZZ_WorkformID&gt;&lt;/MDL&gt;&lt;/Cite&gt;&lt;/Refman&gt;</w:instrText>
            </w:r>
            <w:r>
              <w:rPr>
                <w:iCs/>
                <w:vertAlign w:val="superscript"/>
                <w:lang w:val="en-US"/>
              </w:rPr>
              <w:fldChar w:fldCharType="separate"/>
            </w:r>
            <w:r>
              <w:rPr>
                <w:iCs/>
                <w:vertAlign w:val="superscript"/>
                <w:lang w:val="en-US"/>
              </w:rPr>
              <w:t>[97;115;1</w:t>
            </w:r>
            <w:r>
              <w:rPr>
                <w:iCs/>
                <w:vertAlign w:val="superscript"/>
                <w:lang w:val="en-US"/>
              </w:rPr>
              <w:fldChar w:fldCharType="end"/>
            </w:r>
            <w:r>
              <w:rPr>
                <w:iCs/>
                <w:vertAlign w:val="superscript"/>
                <w:lang w:val="en-US"/>
              </w:rPr>
              <w:t>41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Smoking status recording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7.9 to 24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iCs/>
                <w:vertAlign w:val="superscript"/>
                <w:lang w:val="en-US"/>
              </w:rPr>
              <w:fldChar w:fldCharType="begin"/>
            </w:r>
            <w:r>
              <w:rPr>
                <w:iCs/>
                <w:vertAlign w:val="superscript"/>
                <w:lang w:val="en-US"/>
              </w:rPr>
              <w:instrText xml:space="preserve"> ADDIN REFMGR.CITE &lt;Refman&gt;&lt;Cite&gt;&lt;Author&gt;Amundson&lt;/Author&gt;&lt;Year&gt;2003&lt;/Year&gt;&lt;RecNum&gt;AMUNDSON2003&lt;/RecNum&gt;&lt;IDText&gt;Paying for quality improvement: compliance with tobacco cessation guidelines&lt;/IDText&gt;&lt;MDL Ref_Type="Journal"&gt;&lt;Ref_Type&gt;Journal&lt;/Ref_Type&gt;&lt;Ref_ID&gt;AMUNDSON2003&lt;/Ref_ID&gt;&lt;Title_Primary&gt;Paying for quality improvement: compliance with tobacco cessation guidelines&lt;/Title_Primary&gt;&lt;Authors_Primary&gt;Amundson,G.&lt;/Authors_Primary&gt;&lt;Authors_Primary&gt;Solberg,L.I.&lt;/Authors_Primary&gt;&lt;Authors_Primary&gt;Reed,M.&lt;/Authors_Primary&gt;&lt;Authors_Primary&gt;Martini,E.M.&lt;/Authors_Primary&gt;&lt;Authors_Primary&gt;Carlson,R.&lt;/Authors_Primary&gt;&lt;Date_Primary&gt;2003/2&lt;/Date_Primary&gt;&lt;Keywords&gt;Ambulatory Care&lt;/Keywords&gt;&lt;Keywords&gt;CESSATION&lt;/Keywords&gt;&lt;Keywords&gt;Counseling&lt;/Keywords&gt;&lt;Keywords&gt;DIAGNOSIS&lt;/Keywords&gt;&lt;Keywords&gt;economics&lt;/Keywords&gt;&lt;Keywords&gt;FEEDBACK&lt;/Keywords&gt;&lt;Keywords&gt;financial incentive&lt;/Keywords&gt;&lt;Keywords&gt;Group Practice&lt;/Keywords&gt;&lt;Keywords&gt;guideline adherence&lt;/Keywords&gt;&lt;Keywords&gt;GUIDELINES&lt;/Keywords&gt;&lt;Keywords&gt;HEALTH&lt;/Keywords&gt;&lt;Keywords&gt;health plan&lt;/Keywords&gt;&lt;Keywords&gt;HEALTH PLANS&lt;/Keywords&gt;&lt;Keywords&gt;Humans&lt;/Keywords&gt;&lt;Keywords&gt;IMPROVE&lt;/Keywords&gt;&lt;Keywords&gt;IMPROVEMENT&lt;/Keywords&gt;&lt;Keywords&gt;incentive&lt;/Keywords&gt;&lt;Keywords&gt;Independent Practice Associations&lt;/Keywords&gt;&lt;Keywords&gt;INTERVENTION&lt;/Keywords&gt;&lt;Keywords&gt;Leadership&lt;/Keywords&gt;&lt;Keywords&gt;Medical Audit&lt;/Keywords&gt;&lt;Keywords&gt;MEDICAL GROUPS&lt;/Keywords&gt;&lt;Keywords&gt;MEDICAL-PRACTICE&lt;/Keywords&gt;&lt;Keywords&gt;methods&lt;/Keywords&gt;&lt;Keywords&gt;Minnesota&lt;/Keywords&gt;&lt;Keywords&gt;OFFICE&lt;/Keywords&gt;&lt;Keywords&gt;OUTCOMES&lt;/Keywords&gt;&lt;Keywords&gt;PATIENT&lt;/Keywords&gt;&lt;Keywords&gt;PHYSICIAN&lt;/Keywords&gt;&lt;Keywords&gt;physician incentive plans&lt;/Keywords&gt;&lt;Keywords&gt;PHYSICIANS&lt;/Keywords&gt;&lt;Keywords&gt;PLANS&lt;/Keywords&gt;&lt;Keywords&gt;prevention &amp;amp; control&lt;/Keywords&gt;&lt;Keywords&gt;QUALITY&lt;/Keywords&gt;&lt;Keywords&gt;quality improvement&lt;/Keywords&gt;&lt;Keywords&gt;QUALITY-IMPROVEMENT&lt;/Keywords&gt;&lt;Keywords&gt;RATES&lt;/Keywords&gt;&lt;Keywords&gt;RECORDS&lt;/Keywords&gt;&lt;Keywords&gt;smoking&lt;/Keywords&gt;&lt;Keywords&gt;Smoking Cessation&lt;/Keywords&gt;&lt;Keywords&gt;standards&lt;/Keywords&gt;&lt;Keywords&gt;statistics &amp;amp; numerical data&lt;/Keywords&gt;&lt;Keywords&gt;STRATEGIES&lt;/Keywords&gt;&lt;Keywords&gt;Tobacco Use Disorder&lt;/Keywords&gt;&lt;Keywords&gt;Total Quality Management&lt;/Keywords&gt;&lt;Keywords&gt;utilization&lt;/Keywords&gt;&lt;Reprint&gt;Not in File&lt;/Reprint&gt;&lt;Start_Page&gt;59&lt;/Start_Page&gt;&lt;End_Page&gt;65&lt;/End_Page&gt;&lt;Periodical&gt;Jt.Comm J Qual.Saf&lt;/Periodical&gt;&lt;Volume&gt;29&lt;/Volume&gt;&lt;Issue&gt;2&lt;/Issue&gt;&lt;Address&gt;Quality and Utilization Improvement, HealthPartners, Minneapolis, USA. Gail.M.Amundson@HealthPartners.com&lt;/Address&gt;&lt;Web_URL&gt;PM:12616920&lt;/Web_URL&gt;&lt;ZZ_JournalFull&gt;&lt;f name="System"&gt;Jt.Comm J Qual.Saf&lt;/f&gt;&lt;/ZZ_JournalFull&gt;&lt;ZZ_WorkformID&gt;1&lt;/ZZ_WorkformID&gt;&lt;/MDL&gt;&lt;/Cite&gt;&lt;Cite&gt;&lt;Author&gt;Coleman&lt;/Author&gt;&lt;Year&gt;2007&lt;/Year&gt;&lt;RecNum&gt;COLEMAN2007A&lt;/RecNum&gt;&lt;IDText&gt;Impact of contractual financial incentives on the ascertainment and management of smoking in primary care&lt;/IDText&gt;&lt;MDL Ref_Type="Journal"&gt;&lt;Ref_Type&gt;Journal&lt;/Ref_Type&gt;&lt;Ref_ID&gt;COLEMAN2007A&lt;/Ref_ID&gt;&lt;Title_Primary&gt;Impact of contractual financial incentives on the ascertainment and management of smoking in primary care&lt;/Title_Primary&gt;&lt;Authors_Primary&gt;Coleman,T.&lt;/Authors_Primary&gt;&lt;Authors_Primary&gt;Lewis,S.&lt;/Authors_Primary&gt;&lt;Authors_Primary&gt;Hubbard,R.&lt;/Authors_Primary&gt;&lt;Authors_Primary&gt;Smith,C.&lt;/Authors_Primary&gt;&lt;Date_Primary&gt;2007/5&lt;/Date_Primary&gt;&lt;Keywords&gt;CARE&lt;/Keywords&gt;&lt;Keywords&gt;CESSATION&lt;/Keywords&gt;&lt;Keywords&gt;change&lt;/Keywords&gt;&lt;Keywords&gt;CLINICAL-PRACTICE&lt;/Keywords&gt;&lt;Keywords&gt;CONSULTATIONS&lt;/Keywords&gt;&lt;Keywords&gt;CONTRACT&lt;/Keywords&gt;&lt;Keywords&gt;DATABASE&lt;/Keywords&gt;&lt;Keywords&gt;DELIVERY&lt;/Keywords&gt;&lt;Keywords&gt;ENGLAND&lt;/Keywords&gt;&lt;Keywords&gt;family physicians&lt;/Keywords&gt;&lt;Keywords&gt;FINANCIAL INCENTIVES&lt;/Keywords&gt;&lt;Keywords&gt;GENERAL-PRACTICE&lt;/Keywords&gt;&lt;Keywords&gt;GENERAL-PRACTITIONERS&lt;/Keywords&gt;&lt;Keywords&gt;GPS&lt;/Keywords&gt;&lt;Keywords&gt;GUIDELINES&lt;/Keywords&gt;&lt;Keywords&gt;HEALTH&lt;/Keywords&gt;&lt;Keywords&gt;HEALTH PROMOTION&lt;/Keywords&gt;&lt;Keywords&gt;IMPACT&lt;/Keywords&gt;&lt;Keywords&gt;IMPROVEMENT&lt;/Keywords&gt;&lt;Keywords&gt;incentives&lt;/Keywords&gt;&lt;Keywords&gt;INCREASE&lt;/Keywords&gt;&lt;Keywords&gt;INTERVENTION&lt;/Keywords&gt;&lt;Keywords&gt;INTERVENTIONS&lt;/Keywords&gt;&lt;Keywords&gt;MANAGEMENT&lt;/Keywords&gt;&lt;Keywords&gt;MEDICAL-RECORD&lt;/Keywords&gt;&lt;Keywords&gt;methods&lt;/Keywords&gt;&lt;Keywords&gt;nicotine replacement therapy&lt;/Keywords&gt;&lt;Keywords&gt;PATIENT&lt;/Keywords&gt;&lt;Keywords&gt;PRACTITIONERS&lt;/Keywords&gt;&lt;Keywords&gt;prescribing&lt;/Keywords&gt;&lt;Keywords&gt;prescriptions&lt;/Keywords&gt;&lt;Keywords&gt;primary care&lt;/Keywords&gt;&lt;Keywords&gt;PRIMARY-CARE&lt;/Keywords&gt;&lt;Keywords&gt;QUALITY&lt;/Keywords&gt;&lt;Keywords&gt;RATES&lt;/Keywords&gt;&lt;Keywords&gt;RECORDS&lt;/Keywords&gt;&lt;Keywords&gt;SERVICES&lt;/Keywords&gt;&lt;Keywords&gt;SMOKERS&lt;/Keywords&gt;&lt;Keywords&gt;smoking&lt;/Keywords&gt;&lt;Keywords&gt;Smoking Cessation&lt;/Keywords&gt;&lt;Keywords&gt;SMOKING CESSATION INTERVENTIONS&lt;/Keywords&gt;&lt;Keywords&gt;TIME&lt;/Keywords&gt;&lt;Keywords&gt;UK&lt;/Keywords&gt;&lt;Reprint&gt;Not in File&lt;/Reprint&gt;&lt;Start_Page&gt;803&lt;/Start_Page&gt;&lt;End_Page&gt;808&lt;/End_Page&gt;&lt;Periodical&gt;Addiction&lt;/Periodical&gt;&lt;Volume&gt;102&lt;/Volume&gt;&lt;Issue&gt;5&lt;/Issue&gt;&lt;Address&gt;Univ Nottingham Hosp, Div Primary Care, Sch Commun Sci, Nottingham NG7 2UH, England&amp;#xA;Univ Nottingham, Div Epidemiol &amp;amp; Publ Hlth, Nottingham, England&lt;/Address&gt;&lt;Web_URL&gt;ISI:000245811300019&lt;/Web_URL&gt;&lt;ZZ_JournalFull&gt;&lt;f name="System"&gt;Addiction&lt;/f&gt;&lt;/ZZ_JournalFull&gt;&lt;ZZ_WorkformID&gt;1&lt;/ZZ_WorkformID&gt;&lt;/MDL&gt;&lt;/Cite&gt;&lt;Cite&gt;&lt;Author&gt;Roski&lt;/Author&gt;&lt;Year&gt;2003&lt;/Year&gt;&lt;RecNum&gt;ROSKI2003&lt;/RecNum&gt;&lt;IDText&gt;The impact of financial incentives and a patient registry on preventive care quality: increasing provider adherence to evidence-based smoking cessation practice guidelines&lt;/IDText&gt;&lt;MDL Ref_Type="Journal"&gt;&lt;Ref_Type&gt;Journal&lt;/Ref_Type&gt;&lt;Ref_ID&gt;ROSKI2003&lt;/Ref_ID&gt;&lt;Title_Primary&gt;The impact of financial incentives and a patient registry on preventive care quality: increasing provider adherence to evidence-based smoking cessation practice guidelines&lt;/Title_Primary&gt;&lt;Authors_Primary&gt;Roski,J.&lt;/Authors_Primary&gt;&lt;Authors_Primary&gt;Jeddeloh,R.&lt;/Authors_Primary&gt;&lt;Authors_Primary&gt;An,L.&lt;/Authors_Primary&gt;&lt;Authors_Primary&gt;Lando,H.&lt;/Authors_Primary&gt;&lt;Authors_Primary&gt;Hannan,P.&lt;/Authors_Primary&gt;&lt;Authors_Primary&gt;Hall,C.&lt;/Authors_Primary&gt;&lt;Authors_Primary&gt;Zhu,S.H.&lt;/Authors_Primary&gt;&lt;Date_Primary&gt;2003/3&lt;/Date_Primary&gt;&lt;Keywords&gt;ACCESS&lt;/Keywords&gt;&lt;Keywords&gt;adherence&lt;/Keywords&gt;&lt;Keywords&gt;article&lt;/Keywords&gt;&lt;Keywords&gt;AVAILABILITY&lt;/Keywords&gt;&lt;Keywords&gt;BEHAVIOR&lt;/Keywords&gt;&lt;Keywords&gt;CARE&lt;/Keywords&gt;&lt;Keywords&gt;CESSATION&lt;/Keywords&gt;&lt;Keywords&gt;CLINICAL-PRACTICE&lt;/Keywords&gt;&lt;Keywords&gt;CLINICS&lt;/Keywords&gt;&lt;Keywords&gt;Counseling&lt;/Keywords&gt;&lt;Keywords&gt;financial incentive&lt;/Keywords&gt;&lt;Keywords&gt;FINANCIAL INCENTIVES&lt;/Keywords&gt;&lt;Keywords&gt;FOUNDATION&lt;/Keywords&gt;&lt;Keywords&gt;Group Practice&lt;/Keywords&gt;&lt;Keywords&gt;guideline adherence&lt;/Keywords&gt;&lt;Keywords&gt;GUIDELINES&lt;/Keywords&gt;&lt;Keywords&gt;HEALTH&lt;/Keywords&gt;&lt;Keywords&gt;health care&lt;/Keywords&gt;&lt;Keywords&gt;health care quality&lt;/Keywords&gt;&lt;Keywords&gt;HEALTH-CARE&lt;/Keywords&gt;&lt;Keywords&gt;IMPACT&lt;/Keywords&gt;&lt;Keywords&gt;IMPROVEMENT&lt;/Keywords&gt;&lt;Keywords&gt;incentive&lt;/Keywords&gt;&lt;Keywords&gt;incentives&lt;/Keywords&gt;&lt;Keywords&gt;INTERVENTION&lt;/Keywords&gt;&lt;Keywords&gt;INTERVENTIONS&lt;/Keywords&gt;&lt;Keywords&gt;measures&lt;/Keywords&gt;&lt;Keywords&gt;methods&lt;/Keywords&gt;&lt;Keywords&gt;Minnesota&lt;/Keywords&gt;&lt;Keywords&gt;NCQA&lt;/Keywords&gt;&lt;Keywords&gt;OPPORTUNITIES&lt;/Keywords&gt;&lt;Keywords&gt;OUTCOMES&lt;/Keywords&gt;&lt;Keywords&gt;PATIENT&lt;/Keywords&gt;&lt;Keywords&gt;patient outcomes&lt;/Keywords&gt;&lt;Keywords&gt;PERFORMANCE&lt;/Keywords&gt;&lt;Keywords&gt;PHYSICIANS&lt;/Keywords&gt;&lt;Keywords&gt;practice guideline&lt;/Keywords&gt;&lt;Keywords&gt;PRACTICE GUIDELINES&lt;/Keywords&gt;&lt;Keywords&gt;practice management&lt;/Keywords&gt;&lt;Keywords&gt;PREVENTIVE CARE&lt;/Keywords&gt;&lt;Keywords&gt;preventive medicine&lt;/Keywords&gt;&lt;Keywords&gt;primary care&lt;/Keywords&gt;&lt;Keywords&gt;PRIMARY-CARE&lt;/Keywords&gt;&lt;Keywords&gt;PROGRAM&lt;/Keywords&gt;&lt;Keywords&gt;PROGRAMS&lt;/Keywords&gt;&lt;Keywords&gt;QUALITY&lt;/Keywords&gt;&lt;Keywords&gt;quality improvement&lt;/Keywords&gt;&lt;Keywords&gt;Quality of Health Care&lt;/Keywords&gt;&lt;Keywords&gt;QUALITY-IMPROVEMENT&lt;/Keywords&gt;&lt;Keywords&gt;Registries&lt;/Keywords&gt;&lt;Keywords&gt;REGISTRY&lt;/Keywords&gt;&lt;Keywords&gt;SCIENCE&lt;/Keywords&gt;&lt;Keywords&gt;SERVICE&lt;/Keywords&gt;&lt;Keywords&gt;SERVICES&lt;/Keywords&gt;&lt;Keywords&gt;SMOKERS&lt;/Keywords&gt;&lt;Keywords&gt;smoking&lt;/Keywords&gt;&lt;Keywords&gt;Smoking Cessation&lt;/Keywords&gt;&lt;Keywords&gt;SUPPORT&lt;/Keywords&gt;&lt;Keywords&gt;SYSTEM&lt;/Keywords&gt;&lt;Keywords&gt;TARGET&lt;/Keywords&gt;&lt;Keywords&gt;TELEPHONE&lt;/Keywords&gt;&lt;Keywords&gt;TIME&lt;/Keywords&gt;&lt;Keywords&gt;Washington&lt;/Keywords&gt;&lt;Reprint&gt;Not in File&lt;/Reprint&gt;&lt;Start_Page&gt;291&lt;/Start_Page&gt;&lt;End_Page&gt;299&lt;/End_Page&gt;&lt;Periodical&gt;Preventive Medicine&lt;/Periodical&gt;&lt;Volume&gt;36&lt;/Volume&gt;&lt;Issue&gt;3&lt;/Issue&gt;&lt;Address&gt;Natl Comm Qual Assurance, Washington, DC 20036 USA&amp;#xA;Univ Minnesota, Sch Med, Minneapolis, MN 55454 USA&amp;#xA;Univ Minnesota, Sch Publ Hlth, Div Epidemiol, Minneapolis, MN 55455 USA&amp;#xA;Univ Calif San Diego, La Jolla, CA 92093 USA&lt;/Address&gt;&lt;Web_URL&gt;ISI:000181904600005&lt;/Web_URL&gt;&lt;ZZ_JournalFull&gt;&lt;f name="System"&gt;Preventive Medicine&lt;/f&gt;&lt;/ZZ_JournalFull&gt;&lt;ZZ_WorkformID&gt;1&lt;/ZZ_WorkformID&gt;&lt;/MDL&gt;&lt;/Cite&gt;&lt;/Refman&gt;</w:instrText>
            </w:r>
            <w:r>
              <w:rPr>
                <w:iCs/>
                <w:vertAlign w:val="superscript"/>
                <w:lang w:val="en-US"/>
              </w:rPr>
              <w:fldChar w:fldCharType="separate"/>
            </w:r>
            <w:r>
              <w:rPr>
                <w:iCs/>
                <w:vertAlign w:val="superscript"/>
                <w:lang w:val="en-US"/>
              </w:rPr>
              <w:t>[96;115;1</w:t>
            </w:r>
            <w:r>
              <w:rPr>
                <w:iCs/>
                <w:vertAlign w:val="superscript"/>
                <w:lang w:val="en-US"/>
              </w:rPr>
              <w:fldChar w:fldCharType="end"/>
            </w:r>
            <w:r>
              <w:rPr>
                <w:iCs/>
                <w:vertAlign w:val="superscript"/>
                <w:lang w:val="en-US"/>
              </w:rPr>
              <w:t>41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Smoking cessation advic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 to 21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iCs/>
                <w:vertAlign w:val="superscript"/>
                <w:lang w:val="en-US"/>
              </w:rPr>
              <w:fldChar w:fldCharType="begin"/>
            </w:r>
            <w:r>
              <w:rPr>
                <w:iCs/>
                <w:vertAlign w:val="superscript"/>
                <w:lang w:val="en-US"/>
              </w:rPr>
              <w:instrText xml:space="preserve"> ADDIN REFMGR.CITE &lt;Refman&gt;&lt;Cite&gt;&lt;Author&gt;Twardella&lt;/Author&gt;&lt;Year&gt;2007&lt;/Year&gt;&lt;RecNum&gt;TWARDELLA2007&lt;/RecNum&gt;&lt;IDText&gt;Effects of practitioner education, practitioner payment and reimbursement of patients&amp;apos; drug costs on smoking cessation in primary care: a cluster randomised trial&lt;/IDText&gt;&lt;MDL Ref_Type="Journal"&gt;&lt;Ref_Type&gt;Journal&lt;/Ref_Type&gt;&lt;Ref_ID&gt;TWARDELLA2007&lt;/Ref_ID&gt;&lt;Title_Primary&gt;Effects of practitioner education, practitioner payment and reimbursement of patients&amp;apos; drug costs on smoking cessation in primary care: a cluster randomised trial&lt;/Title_Primary&gt;&lt;Authors_Primary&gt;Twardella,D.&lt;/Authors_Primary&gt;&lt;Authors_Primary&gt;Brenner,H.&lt;/Authors_Primary&gt;&lt;Date_Primary&gt;2007/2&lt;/Date_Primary&gt;&lt;Keywords&gt;Aged&lt;/Keywords&gt;&lt;Keywords&gt;ANTISMOKING ADVICE&lt;/Keywords&gt;&lt;Keywords&gt;article&lt;/Keywords&gt;&lt;Keywords&gt;CARE&lt;/Keywords&gt;&lt;Keywords&gt;CESSATION&lt;/Keywords&gt;&lt;Keywords&gt;COST&lt;/Keywords&gt;&lt;Keywords&gt;COSTS&lt;/Keywords&gt;&lt;Keywords&gt;DESIGN&lt;/Keywords&gt;&lt;Keywords&gt;drug&lt;/Keywords&gt;&lt;Keywords&gt;DRUGS&lt;/Keywords&gt;&lt;Keywords&gt;EDUCATION&lt;/Keywords&gt;&lt;Keywords&gt;ENGLAND&lt;/Keywords&gt;&lt;Keywords&gt;general practice&lt;/Keywords&gt;&lt;Keywords&gt;GENERAL-PRACTICE&lt;/Keywords&gt;&lt;Keywords&gt;GENERAL-PRACTITIONERS&lt;/Keywords&gt;&lt;Keywords&gt;Germany&lt;/Keywords&gt;&lt;Keywords&gt;incentive&lt;/Keywords&gt;&lt;Keywords&gt;INTERVENTION&lt;/Keywords&gt;&lt;Keywords&gt;INTERVENTIONS&lt;/Keywords&gt;&lt;Keywords&gt;London&lt;/Keywords&gt;&lt;Keywords&gt;MEDICAL-PRACTICE&lt;/Keywords&gt;&lt;Keywords&gt;methods&lt;/Keywords&gt;&lt;Keywords&gt;MODEL&lt;/Keywords&gt;&lt;Keywords&gt;NICOTINE DEPENDENCE&lt;/Keywords&gt;&lt;Keywords&gt;nicotine replacement therapy&lt;/Keywords&gt;&lt;Keywords&gt;OPPORTUNITIES&lt;/Keywords&gt;&lt;Keywords&gt;PATIENT&lt;/Keywords&gt;&lt;Keywords&gt;PAYMENT&lt;/Keywords&gt;&lt;Keywords&gt;PERCEIVED BARRIERS&lt;/Keywords&gt;&lt;Keywords&gt;PHYSICIAN&lt;/Keywords&gt;&lt;Keywords&gt;physician payment&lt;/Keywords&gt;&lt;Keywords&gt;PRACTITIONERS&lt;/Keywords&gt;&lt;Keywords&gt;primary care&lt;/Keywords&gt;&lt;Keywords&gt;PRIMARY-CARE&lt;/Keywords&gt;&lt;Keywords&gt;PROMOTION&lt;/Keywords&gt;&lt;Keywords&gt;reimbursement&lt;/Keywords&gt;&lt;Keywords&gt;smoking&lt;/Keywords&gt;&lt;Keywords&gt;Smoking Cessation&lt;/Keywords&gt;&lt;Keywords&gt;STRATEGIES&lt;/Keywords&gt;&lt;Keywords&gt;therapy&lt;/Keywords&gt;&lt;Keywords&gt;TIME&lt;/Keywords&gt;&lt;Keywords&gt;TRIAL&lt;/Keywords&gt;&lt;Reprint&gt;Not in File&lt;/Reprint&gt;&lt;Start_Page&gt;15&lt;/Start_Page&gt;&lt;End_Page&gt;21&lt;/End_Page&gt;&lt;Periodical&gt;Tobacco Control&lt;/Periodical&gt;&lt;Volume&gt;16&lt;/Volume&gt;&lt;Issue&gt;1&lt;/Issue&gt;&lt;Address&gt;German Canc Res Ctr, Div Clin Epidemiol &amp;amp; Aging Res, Dept Epidemiol, D-69115 Heidelberg, Germany&lt;/Address&gt;&lt;Web_URL&gt;ISI:000244172600012&lt;/Web_URL&gt;&lt;ZZ_JournalFull&gt;&lt;f name="System"&gt;Tobacco Control&lt;/f&gt;&lt;/ZZ_JournalFull&gt;&lt;ZZ_WorkformID&gt;1&lt;/ZZ_WorkformID&gt;&lt;/MDL&gt;&lt;/Cite&gt;&lt;/Refman&gt;</w:instrText>
            </w:r>
            <w:r>
              <w:rPr>
                <w:iCs/>
                <w:vertAlign w:val="superscript"/>
                <w:lang w:val="en-US"/>
              </w:rPr>
              <w:fldChar w:fldCharType="separate"/>
            </w:r>
            <w:r>
              <w:rPr>
                <w:iCs/>
                <w:vertAlign w:val="superscript"/>
                <w:lang w:val="en-US"/>
              </w:rPr>
              <w:t>[8</w:t>
            </w:r>
            <w:r>
              <w:rPr>
                <w:iCs/>
                <w:vertAlign w:val="superscript"/>
                <w:lang w:val="en-US"/>
              </w:rPr>
              <w:fldChar w:fldCharType="end"/>
            </w:r>
            <w:r>
              <w:rPr>
                <w:iCs/>
                <w:vertAlign w:val="superscript"/>
                <w:lang w:val="en-US"/>
              </w:rPr>
              <w:t>6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Smoking abstinence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proofErr w:type="spellStart"/>
            <w:r w:rsidRPr="000D6926">
              <w:rPr>
                <w:lang w:val="en-US"/>
              </w:rPr>
              <w:t>n.s</w:t>
            </w:r>
            <w:proofErr w:type="spellEnd"/>
            <w:r w:rsidRPr="000D6926">
              <w:rPr>
                <w:lang w:val="en-US"/>
              </w:rPr>
              <w:t>.</w:t>
            </w:r>
          </w:p>
        </w:tc>
      </w:tr>
      <w:tr w:rsidR="007D6004" w:rsidRPr="000D6926" w:rsidTr="00D4167C">
        <w:trPr>
          <w:jc w:val="center"/>
        </w:trPr>
        <w:tc>
          <w:tcPr>
            <w:tcW w:w="483" w:type="pct"/>
            <w:vMerge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429" w:type="pct"/>
          </w:tcPr>
          <w:p w:rsidR="007D6004" w:rsidRPr="00E03192" w:rsidRDefault="007D6004" w:rsidP="00D4167C">
            <w:pPr>
              <w:pStyle w:val="KCEParagraphKCE"/>
              <w:spacing w:line="480" w:lineRule="auto"/>
              <w:rPr>
                <w:vertAlign w:val="superscript"/>
                <w:lang w:val="en-US"/>
              </w:rPr>
            </w:pPr>
            <w:r>
              <w:rPr>
                <w:iCs/>
                <w:vertAlign w:val="superscript"/>
                <w:lang w:val="en-US"/>
              </w:rPr>
              <w:fldChar w:fldCharType="begin"/>
            </w:r>
            <w:r>
              <w:rPr>
                <w:iCs/>
                <w:vertAlign w:val="superscript"/>
                <w:lang w:val="en-US"/>
              </w:rPr>
              <w:instrText xml:space="preserve"> ADDIN REFMGR.CITE &lt;Refman&gt;&lt;Cite&gt;&lt;Author&gt;An&lt;/Author&gt;&lt;Year&gt;2008&lt;/Year&gt;&lt;RecNum&gt;AN2008&lt;/RecNum&gt;&lt;IDText&gt;A randomized trial of a pay-for-performance program targeting clinician referral to a state tobacco quitline&lt;/IDText&gt;&lt;MDL Ref_Type="Journal"&gt;&lt;Ref_Type&gt;Journal&lt;/Ref_Type&gt;&lt;Ref_ID&gt;AN2008&lt;/Ref_ID&gt;&lt;Title_Primary&gt;A randomized trial of a pay-for-performance program targeting clinician referral to a state tobacco quitline&lt;/Title_Primary&gt;&lt;Authors_Primary&gt;An,L.C.&lt;/Authors_Primary&gt;&lt;Authors_Primary&gt;Bluhm,J.H.&lt;/Authors_Primary&gt;&lt;Authors_Primary&gt;Foldes,S.S.&lt;/Authors_Primary&gt;&lt;Authors_Primary&gt;Alesci,N.L.&lt;/Authors_Primary&gt;&lt;Authors_Primary&gt;Klatt,C.M.&lt;/Authors_Primary&gt;&lt;Authors_Primary&gt;Center,B.A.&lt;/Authors_Primary&gt;&lt;Authors_Primary&gt;Nersesian,W.S.&lt;/Authors_Primary&gt;&lt;Authors_Primary&gt;Larson,M.E.&lt;/Authors_Primary&gt;&lt;Authors_Primary&gt;Ahluwalia,J.S.&lt;/Authors_Primary&gt;&lt;Authors_Primary&gt;Manley,M.W.&lt;/Authors_Primary&gt;&lt;Date_Primary&gt;2008/10/13&lt;/Date_Primary&gt;&lt;Keywords&gt;CARE&lt;/Keywords&gt;&lt;Keywords&gt;COST&lt;/Keywords&gt;&lt;Keywords&gt;cost-effectiveness&lt;/Keywords&gt;&lt;Keywords&gt;FEEDBACK&lt;/Keywords&gt;&lt;Keywords&gt;HEALTH-CARE&lt;/Keywords&gt;&lt;Keywords&gt;IMMUNIZATION RATES&lt;/Keywords&gt;&lt;Keywords&gt;IMPROVEMENT&lt;/Keywords&gt;&lt;Keywords&gt;INTERVENTION&lt;/Keywords&gt;&lt;Keywords&gt;MEDICAID MANAGED CARE&lt;/Keywords&gt;&lt;Keywords&gt;methods&lt;/Keywords&gt;&lt;Keywords&gt;Minnesota&lt;/Keywords&gt;&lt;Keywords&gt;PATIENT&lt;/Keywords&gt;&lt;Keywords&gt;pay for performance&lt;/Keywords&gt;&lt;Keywords&gt;pay-for-performance&lt;/Keywords&gt;&lt;Keywords&gt;PHYSICIAN FINANCIAL INCENTIVES&lt;/Keywords&gt;&lt;Keywords&gt;PREVENTIVE CARE&lt;/Keywords&gt;&lt;Keywords&gt;PROGRAM&lt;/Keywords&gt;&lt;Keywords&gt;QUALITY&lt;/Keywords&gt;&lt;Keywords&gt;quality improvement&lt;/Keywords&gt;&lt;Keywords&gt;QUALITY-IMPROVEMENT&lt;/Keywords&gt;&lt;Keywords&gt;RATES&lt;/Keywords&gt;&lt;Keywords&gt;SERVICE&lt;/Keywords&gt;&lt;Keywords&gt;SERVICES&lt;/Keywords&gt;&lt;Keywords&gt;SMOKERS&lt;/Keywords&gt;&lt;Keywords&gt;SMOKING CESSATION INTERVENTIONS&lt;/Keywords&gt;&lt;Keywords&gt;TRIAL&lt;/Keywords&gt;&lt;Reprint&gt;Not in File&lt;/Reprint&gt;&lt;Start_Page&gt;1993&lt;/Start_Page&gt;&lt;End_Page&gt;1999&lt;/End_Page&gt;&lt;Periodical&gt;Archives of Internal Medicine&lt;/Periodical&gt;&lt;Volume&gt;168&lt;/Volume&gt;&lt;Issue&gt;18&lt;/Issue&gt;&lt;Address&gt;Univ Minnesota, Dept Internal Med, Minneapolis, MN 55455 USA&amp;#xA;Univ Minnesota, Dept Family Med, Minneapolis, MN 55455 USA&amp;#xA;Blue Cross &amp;amp; Blue Shield Minnesota Ctr Prevent, Eagan, MN USA&amp;#xA;Fairview Phys Assoc, Edina, MN USA&lt;/Address&gt;&lt;Web_URL&gt;ISI:000259984400008&lt;/Web_URL&gt;&lt;ZZ_JournalFull&gt;&lt;f name="System"&gt;Archives of Internal Medicine&lt;/f&gt;&lt;/ZZ_JournalFull&gt;&lt;ZZ_WorkformID&gt;1&lt;/ZZ_WorkformID&gt;&lt;/MDL&gt;&lt;/Cite&gt;&lt;/Refman&gt;</w:instrText>
            </w:r>
            <w:r>
              <w:rPr>
                <w:iCs/>
                <w:vertAlign w:val="superscript"/>
                <w:lang w:val="en-US"/>
              </w:rPr>
              <w:fldChar w:fldCharType="separate"/>
            </w:r>
            <w:r>
              <w:rPr>
                <w:iCs/>
                <w:vertAlign w:val="superscript"/>
                <w:lang w:val="en-US"/>
              </w:rPr>
              <w:t>[7</w:t>
            </w:r>
            <w:r>
              <w:rPr>
                <w:iCs/>
                <w:vertAlign w:val="superscript"/>
                <w:lang w:val="en-US"/>
              </w:rPr>
              <w:fldChar w:fldCharType="end"/>
            </w:r>
            <w:r>
              <w:rPr>
                <w:iCs/>
                <w:vertAlign w:val="superscript"/>
                <w:lang w:val="en-US"/>
              </w:rPr>
              <w:t>5]</w:t>
            </w:r>
          </w:p>
        </w:tc>
        <w:tc>
          <w:tcPr>
            <w:tcW w:w="14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239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335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62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Referral rate ($)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91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3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X</w:t>
            </w:r>
          </w:p>
        </w:tc>
        <w:tc>
          <w:tcPr>
            <w:tcW w:w="144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140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</w:p>
        </w:tc>
        <w:tc>
          <w:tcPr>
            <w:tcW w:w="696" w:type="pct"/>
          </w:tcPr>
          <w:p w:rsidR="007D6004" w:rsidRPr="000D6926" w:rsidRDefault="007D6004" w:rsidP="00D4167C">
            <w:pPr>
              <w:pStyle w:val="KCEParagraphKCE"/>
              <w:spacing w:line="480" w:lineRule="auto"/>
              <w:rPr>
                <w:lang w:val="en-US"/>
              </w:rPr>
            </w:pPr>
            <w:r w:rsidRPr="000D6926">
              <w:rPr>
                <w:lang w:val="en-US"/>
              </w:rPr>
              <w:t>6.2</w:t>
            </w:r>
          </w:p>
        </w:tc>
      </w:tr>
    </w:tbl>
    <w:p w:rsidR="007D6004" w:rsidRDefault="007D6004" w:rsidP="007D6004">
      <w:pPr>
        <w:pStyle w:val="Kop2"/>
      </w:pPr>
    </w:p>
    <w:p w:rsidR="007D6004" w:rsidRPr="00D63E90" w:rsidRDefault="007D6004" w:rsidP="007D6004"/>
    <w:p w:rsidR="007D6004" w:rsidRDefault="007D6004" w:rsidP="007D6004"/>
    <w:p w:rsidR="007D6004" w:rsidRPr="00CE2F73" w:rsidRDefault="007D6004" w:rsidP="007D6004"/>
    <w:p w:rsidR="007D6004" w:rsidRDefault="007D6004" w:rsidP="007D6004">
      <w:r>
        <w:lastRenderedPageBreak/>
        <w:t xml:space="preserve">Legend . *R indicates randomized; C+H, concurrent plus historical comparison; H Multi, historical comparison with multiple time points. </w:t>
      </w:r>
    </w:p>
    <w:p w:rsidR="007D6004" w:rsidRDefault="007D6004" w:rsidP="007D6004">
      <w:r>
        <w:t xml:space="preserve">†$, incentivized; ↓, decrease intended. </w:t>
      </w:r>
    </w:p>
    <w:p w:rsidR="007D6004" w:rsidRDefault="007D6004" w:rsidP="007D6004">
      <w:r>
        <w:t xml:space="preserve">‡S, structure; P, process; IO, intermediate outcome; O, outcome. </w:t>
      </w:r>
    </w:p>
    <w:p w:rsidR="007D6004" w:rsidRDefault="007D6004" w:rsidP="007D6004">
      <w:r>
        <w:t xml:space="preserve">§+, positive effect; -, negative effect; ↔, conflicting. </w:t>
      </w:r>
    </w:p>
    <w:p w:rsidR="007D6004" w:rsidRDefault="007D6004" w:rsidP="007D6004">
      <w:r>
        <w:t>||</w:t>
      </w:r>
      <w:proofErr w:type="spellStart"/>
      <w:r>
        <w:t>n.s</w:t>
      </w:r>
      <w:proofErr w:type="spellEnd"/>
      <w:r>
        <w:t>., not significant.</w:t>
      </w:r>
    </w:p>
    <w:p w:rsidR="007D6004" w:rsidRDefault="007D6004" w:rsidP="007D6004">
      <w:pPr>
        <w:sectPr w:rsidR="007D6004" w:rsidSect="00CE2F73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  <w:r>
        <w:t xml:space="preserve">ACE indicates </w:t>
      </w:r>
      <w:proofErr w:type="spellStart"/>
      <w:r>
        <w:t>angiotensin</w:t>
      </w:r>
      <w:proofErr w:type="spellEnd"/>
      <w:r>
        <w:t>-converting enzyme; CABG, coronary artery bypass graft; CHD, coronary heart disease; Cit, citation; ECG, electrocardiogram; ICU, intensive care unit; LVF, left ventricular failure; LVSD, left ventricular systolic dysfunction</w:t>
      </w:r>
    </w:p>
    <w:p w:rsidR="00DD7813" w:rsidRDefault="007D6004" w:rsidP="007D6004"/>
    <w:sectPr w:rsidR="00DD7813" w:rsidSect="002920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Sans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D6004"/>
    <w:rsid w:val="000E517C"/>
    <w:rsid w:val="001E2FA9"/>
    <w:rsid w:val="00292077"/>
    <w:rsid w:val="007D60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D600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Kop2">
    <w:name w:val="heading 2"/>
    <w:basedOn w:val="Standaard"/>
    <w:next w:val="Standaard"/>
    <w:link w:val="Kop2Char"/>
    <w:qFormat/>
    <w:rsid w:val="007D600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rsid w:val="007D6004"/>
    <w:rPr>
      <w:rFonts w:ascii="Arial" w:eastAsia="Times New Roman" w:hAnsi="Arial" w:cs="Arial"/>
      <w:b/>
      <w:bCs/>
      <w:szCs w:val="28"/>
      <w:lang w:val="en-GB"/>
    </w:rPr>
  </w:style>
  <w:style w:type="paragraph" w:customStyle="1" w:styleId="KCEParagraphKCE">
    <w:name w:val="KCE_Paragraph_KCE"/>
    <w:basedOn w:val="Standaard"/>
    <w:rsid w:val="007D6004"/>
    <w:pPr>
      <w:kinsoku w:val="0"/>
      <w:overflowPunct w:val="0"/>
      <w:autoSpaceDE w:val="0"/>
      <w:autoSpaceDN w:val="0"/>
      <w:spacing w:before="120" w:line="360" w:lineRule="auto"/>
      <w:jc w:val="both"/>
    </w:pPr>
    <w:rPr>
      <w:rFonts w:ascii="Arial" w:hAnsi="Arial" w:cs="GillSans"/>
      <w:bCs/>
      <w:sz w:val="22"/>
      <w:szCs w:val="22"/>
      <w:lang w:eastAsia="zh-CN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54984</Words>
  <Characters>302415</Characters>
  <Application>Microsoft Office Word</Application>
  <DocSecurity>0</DocSecurity>
  <Lines>2520</Lines>
  <Paragraphs>713</Paragraphs>
  <ScaleCrop>false</ScaleCrop>
  <Company/>
  <LinksUpToDate>false</LinksUpToDate>
  <CharactersWithSpaces>356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</dc:creator>
  <cp:keywords/>
  <dc:description/>
  <cp:lastModifiedBy>pieter</cp:lastModifiedBy>
  <cp:revision>2</cp:revision>
  <dcterms:created xsi:type="dcterms:W3CDTF">2010-08-10T11:31:00Z</dcterms:created>
  <dcterms:modified xsi:type="dcterms:W3CDTF">2010-08-10T11:33:00Z</dcterms:modified>
</cp:coreProperties>
</file>